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E7DDF" w14:textId="094D546D" w:rsidR="003746BE" w:rsidRPr="003746BE" w:rsidRDefault="003746BE" w:rsidP="003746BE">
      <w:pPr>
        <w:rPr>
          <w:bCs/>
        </w:rPr>
      </w:pPr>
      <w:r w:rsidRPr="003746BE">
        <w:rPr>
          <w:bCs/>
        </w:rPr>
        <w:t xml:space="preserve">The potential energies, free energies (in </w:t>
      </w:r>
      <w:proofErr w:type="spellStart"/>
      <w:r w:rsidRPr="003746BE">
        <w:rPr>
          <w:bCs/>
        </w:rPr>
        <w:t>hatree</w:t>
      </w:r>
      <w:proofErr w:type="spellEnd"/>
      <w:r w:rsidRPr="003746BE">
        <w:rPr>
          <w:bCs/>
        </w:rPr>
        <w:t xml:space="preserve">) and their relative values with respect to </w:t>
      </w:r>
      <w:r w:rsidRPr="003746BE">
        <w:rPr>
          <w:b/>
          <w:bCs/>
        </w:rPr>
        <w:t>I</w:t>
      </w:r>
      <w:r w:rsidRPr="003746BE">
        <w:rPr>
          <w:rFonts w:hint="eastAsia"/>
          <w:b/>
          <w:bCs/>
        </w:rPr>
        <w:t>m</w:t>
      </w:r>
      <w:r w:rsidRPr="003746BE">
        <w:rPr>
          <w:b/>
          <w:bCs/>
        </w:rPr>
        <w:t>1</w:t>
      </w:r>
      <w:r w:rsidRPr="003746BE">
        <w:rPr>
          <w:bCs/>
        </w:rPr>
        <w:t xml:space="preserve"> (in </w:t>
      </w:r>
      <w:r w:rsidRPr="003746BE">
        <w:rPr>
          <w:rFonts w:hint="eastAsia"/>
          <w:bCs/>
        </w:rPr>
        <w:t>k</w:t>
      </w:r>
      <w:r w:rsidRPr="003746BE">
        <w:rPr>
          <w:bCs/>
        </w:rPr>
        <w:t>cal/mol) calculated by B3LYP-D3/6-311++G(</w:t>
      </w:r>
      <w:proofErr w:type="spellStart"/>
      <w:proofErr w:type="gramStart"/>
      <w:r w:rsidRPr="003746BE">
        <w:rPr>
          <w:bCs/>
        </w:rPr>
        <w:t>d,p</w:t>
      </w:r>
      <w:proofErr w:type="spellEnd"/>
      <w:proofErr w:type="gramEnd"/>
      <w:r w:rsidRPr="003746BE">
        <w:rPr>
          <w:bCs/>
        </w:rPr>
        <w:t>)//SDD in dichloroethane.</w:t>
      </w:r>
    </w:p>
    <w:tbl>
      <w:tblPr>
        <w:tblStyle w:val="affff8"/>
        <w:tblW w:w="0" w:type="auto"/>
        <w:jc w:val="center"/>
        <w:tblLook w:val="04A0" w:firstRow="1" w:lastRow="0" w:firstColumn="1" w:lastColumn="0" w:noHBand="0" w:noVBand="1"/>
      </w:tblPr>
      <w:tblGrid>
        <w:gridCol w:w="1545"/>
        <w:gridCol w:w="1981"/>
        <w:gridCol w:w="1962"/>
        <w:gridCol w:w="1353"/>
        <w:gridCol w:w="1354"/>
      </w:tblGrid>
      <w:tr w:rsidR="003746BE" w:rsidRPr="003746BE" w14:paraId="5E494947" w14:textId="77777777" w:rsidTr="00327277">
        <w:trPr>
          <w:trHeight w:val="316"/>
          <w:jc w:val="center"/>
        </w:trPr>
        <w:tc>
          <w:tcPr>
            <w:tcW w:w="1545" w:type="dxa"/>
          </w:tcPr>
          <w:p w14:paraId="064F9D98" w14:textId="77777777" w:rsidR="003746BE" w:rsidRPr="003746BE" w:rsidRDefault="003746BE" w:rsidP="003746BE"/>
        </w:tc>
        <w:tc>
          <w:tcPr>
            <w:tcW w:w="1981" w:type="dxa"/>
          </w:tcPr>
          <w:p w14:paraId="375D91EF" w14:textId="77777777" w:rsidR="003746BE" w:rsidRPr="003746BE" w:rsidRDefault="003746BE" w:rsidP="003746BE">
            <w:r w:rsidRPr="003746BE">
              <w:t>Energy</w:t>
            </w:r>
          </w:p>
        </w:tc>
        <w:tc>
          <w:tcPr>
            <w:tcW w:w="1962" w:type="dxa"/>
          </w:tcPr>
          <w:p w14:paraId="1BB43CC4" w14:textId="77777777" w:rsidR="003746BE" w:rsidRPr="003746BE" w:rsidRDefault="003746BE" w:rsidP="003746BE">
            <w:r w:rsidRPr="003746BE">
              <w:t>Gibbs</w:t>
            </w:r>
          </w:p>
        </w:tc>
        <w:tc>
          <w:tcPr>
            <w:tcW w:w="1353" w:type="dxa"/>
          </w:tcPr>
          <w:p w14:paraId="6C8BF4DB" w14:textId="77777777" w:rsidR="003746BE" w:rsidRPr="003746BE" w:rsidRDefault="003746BE" w:rsidP="003746BE">
            <w:r w:rsidRPr="003746BE">
              <w:t>ΔE</w:t>
            </w:r>
          </w:p>
        </w:tc>
        <w:tc>
          <w:tcPr>
            <w:tcW w:w="1354" w:type="dxa"/>
          </w:tcPr>
          <w:p w14:paraId="503D649A" w14:textId="77777777" w:rsidR="003746BE" w:rsidRPr="003746BE" w:rsidRDefault="003746BE" w:rsidP="003746BE">
            <w:r w:rsidRPr="003746BE">
              <w:t>ΔG</w:t>
            </w:r>
          </w:p>
        </w:tc>
      </w:tr>
      <w:tr w:rsidR="003746BE" w:rsidRPr="003746BE" w14:paraId="53F5D452" w14:textId="77777777" w:rsidTr="00327277">
        <w:trPr>
          <w:trHeight w:val="316"/>
          <w:jc w:val="center"/>
        </w:trPr>
        <w:tc>
          <w:tcPr>
            <w:tcW w:w="1545" w:type="dxa"/>
          </w:tcPr>
          <w:p w14:paraId="3C8D00C2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m1</w:t>
            </w:r>
          </w:p>
        </w:tc>
        <w:tc>
          <w:tcPr>
            <w:tcW w:w="1981" w:type="dxa"/>
            <w:vAlign w:val="center"/>
          </w:tcPr>
          <w:p w14:paraId="0862F5C3" w14:textId="77777777" w:rsidR="003746BE" w:rsidRPr="003746BE" w:rsidRDefault="003746BE" w:rsidP="003746BE">
            <w:r w:rsidRPr="003746BE">
              <w:t>-910.5759860</w:t>
            </w:r>
          </w:p>
        </w:tc>
        <w:tc>
          <w:tcPr>
            <w:tcW w:w="1962" w:type="dxa"/>
            <w:vAlign w:val="center"/>
          </w:tcPr>
          <w:p w14:paraId="577AE0CD" w14:textId="77777777" w:rsidR="003746BE" w:rsidRPr="003746BE" w:rsidRDefault="003746BE" w:rsidP="003746BE">
            <w:r w:rsidRPr="003746BE">
              <w:t>-910.300890</w:t>
            </w:r>
          </w:p>
        </w:tc>
        <w:tc>
          <w:tcPr>
            <w:tcW w:w="1353" w:type="dxa"/>
            <w:vAlign w:val="center"/>
          </w:tcPr>
          <w:p w14:paraId="200F03B3" w14:textId="77777777" w:rsidR="003746BE" w:rsidRPr="003746BE" w:rsidRDefault="003746BE" w:rsidP="003746BE">
            <w:r w:rsidRPr="003746BE">
              <w:t xml:space="preserve">0.00 </w:t>
            </w:r>
          </w:p>
        </w:tc>
        <w:tc>
          <w:tcPr>
            <w:tcW w:w="1354" w:type="dxa"/>
            <w:vAlign w:val="center"/>
          </w:tcPr>
          <w:p w14:paraId="7B0D9ABA" w14:textId="77777777" w:rsidR="003746BE" w:rsidRPr="003746BE" w:rsidRDefault="003746BE" w:rsidP="003746BE">
            <w:r w:rsidRPr="003746BE">
              <w:t xml:space="preserve">0.00 </w:t>
            </w:r>
          </w:p>
        </w:tc>
      </w:tr>
      <w:tr w:rsidR="003746BE" w:rsidRPr="003746BE" w14:paraId="7E4B2CBC" w14:textId="77777777" w:rsidTr="00327277">
        <w:trPr>
          <w:trHeight w:val="316"/>
          <w:jc w:val="center"/>
        </w:trPr>
        <w:tc>
          <w:tcPr>
            <w:tcW w:w="1545" w:type="dxa"/>
          </w:tcPr>
          <w:p w14:paraId="18DF2648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TS1</w:t>
            </w:r>
          </w:p>
        </w:tc>
        <w:tc>
          <w:tcPr>
            <w:tcW w:w="1981" w:type="dxa"/>
            <w:vAlign w:val="center"/>
          </w:tcPr>
          <w:p w14:paraId="43CC5F7D" w14:textId="77777777" w:rsidR="003746BE" w:rsidRPr="003746BE" w:rsidRDefault="003746BE" w:rsidP="003746BE">
            <w:r w:rsidRPr="003746BE">
              <w:t>-910.5722962</w:t>
            </w:r>
          </w:p>
        </w:tc>
        <w:tc>
          <w:tcPr>
            <w:tcW w:w="1962" w:type="dxa"/>
            <w:vAlign w:val="center"/>
          </w:tcPr>
          <w:p w14:paraId="12781541" w14:textId="77777777" w:rsidR="003746BE" w:rsidRPr="003746BE" w:rsidRDefault="003746BE" w:rsidP="003746BE">
            <w:r w:rsidRPr="003746BE">
              <w:t>-910.298083</w:t>
            </w:r>
          </w:p>
        </w:tc>
        <w:tc>
          <w:tcPr>
            <w:tcW w:w="1353" w:type="dxa"/>
            <w:vAlign w:val="center"/>
          </w:tcPr>
          <w:p w14:paraId="23D42619" w14:textId="77777777" w:rsidR="003746BE" w:rsidRPr="003746BE" w:rsidRDefault="003746BE" w:rsidP="003746BE">
            <w:r w:rsidRPr="003746BE">
              <w:t>2.32</w:t>
            </w:r>
          </w:p>
        </w:tc>
        <w:tc>
          <w:tcPr>
            <w:tcW w:w="1354" w:type="dxa"/>
            <w:vAlign w:val="center"/>
          </w:tcPr>
          <w:p w14:paraId="1CC64B80" w14:textId="77777777" w:rsidR="003746BE" w:rsidRPr="003746BE" w:rsidRDefault="003746BE" w:rsidP="003746BE">
            <w:r w:rsidRPr="003746BE">
              <w:t>1.76</w:t>
            </w:r>
          </w:p>
        </w:tc>
      </w:tr>
      <w:tr w:rsidR="003746BE" w:rsidRPr="003746BE" w14:paraId="6833F026" w14:textId="77777777" w:rsidTr="00327277">
        <w:trPr>
          <w:trHeight w:val="316"/>
          <w:jc w:val="center"/>
        </w:trPr>
        <w:tc>
          <w:tcPr>
            <w:tcW w:w="1545" w:type="dxa"/>
          </w:tcPr>
          <w:p w14:paraId="25003431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m2</w:t>
            </w:r>
          </w:p>
        </w:tc>
        <w:tc>
          <w:tcPr>
            <w:tcW w:w="1981" w:type="dxa"/>
            <w:vAlign w:val="center"/>
          </w:tcPr>
          <w:p w14:paraId="13DEF413" w14:textId="77777777" w:rsidR="003746BE" w:rsidRPr="003746BE" w:rsidRDefault="003746BE" w:rsidP="003746BE">
            <w:r w:rsidRPr="003746BE">
              <w:t>-910.6051755</w:t>
            </w:r>
          </w:p>
        </w:tc>
        <w:tc>
          <w:tcPr>
            <w:tcW w:w="1962" w:type="dxa"/>
            <w:vAlign w:val="center"/>
          </w:tcPr>
          <w:p w14:paraId="6B464030" w14:textId="77777777" w:rsidR="003746BE" w:rsidRPr="003746BE" w:rsidRDefault="003746BE" w:rsidP="003746BE">
            <w:r w:rsidRPr="003746BE">
              <w:t>-910.325058</w:t>
            </w:r>
          </w:p>
        </w:tc>
        <w:tc>
          <w:tcPr>
            <w:tcW w:w="1353" w:type="dxa"/>
            <w:vAlign w:val="center"/>
          </w:tcPr>
          <w:p w14:paraId="01194FA0" w14:textId="77777777" w:rsidR="003746BE" w:rsidRPr="003746BE" w:rsidRDefault="003746BE" w:rsidP="003746BE">
            <w:r w:rsidRPr="003746BE">
              <w:t>-18.32</w:t>
            </w:r>
          </w:p>
        </w:tc>
        <w:tc>
          <w:tcPr>
            <w:tcW w:w="1354" w:type="dxa"/>
            <w:vAlign w:val="center"/>
          </w:tcPr>
          <w:p w14:paraId="43106D0A" w14:textId="77777777" w:rsidR="003746BE" w:rsidRPr="003746BE" w:rsidRDefault="003746BE" w:rsidP="003746BE">
            <w:r w:rsidRPr="003746BE">
              <w:t>-15.17</w:t>
            </w:r>
          </w:p>
        </w:tc>
      </w:tr>
      <w:tr w:rsidR="003746BE" w:rsidRPr="003746BE" w14:paraId="2CEF719D" w14:textId="77777777" w:rsidTr="00327277">
        <w:trPr>
          <w:trHeight w:val="316"/>
          <w:jc w:val="center"/>
        </w:trPr>
        <w:tc>
          <w:tcPr>
            <w:tcW w:w="1545" w:type="dxa"/>
          </w:tcPr>
          <w:p w14:paraId="2B90CD1B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-Im3</w:t>
            </w:r>
          </w:p>
        </w:tc>
        <w:tc>
          <w:tcPr>
            <w:tcW w:w="1981" w:type="dxa"/>
            <w:vAlign w:val="center"/>
          </w:tcPr>
          <w:p w14:paraId="6D193C7A" w14:textId="77777777" w:rsidR="003746BE" w:rsidRPr="003746BE" w:rsidRDefault="003746BE" w:rsidP="003746BE">
            <w:r w:rsidRPr="003746BE">
              <w:t>-910.5491616</w:t>
            </w:r>
          </w:p>
        </w:tc>
        <w:tc>
          <w:tcPr>
            <w:tcW w:w="1962" w:type="dxa"/>
            <w:vAlign w:val="center"/>
          </w:tcPr>
          <w:p w14:paraId="7C3212F2" w14:textId="77777777" w:rsidR="003746BE" w:rsidRPr="003746BE" w:rsidRDefault="003746BE" w:rsidP="003746BE">
            <w:r w:rsidRPr="003746BE">
              <w:t>-910.282457</w:t>
            </w:r>
          </w:p>
        </w:tc>
        <w:tc>
          <w:tcPr>
            <w:tcW w:w="1353" w:type="dxa"/>
            <w:vAlign w:val="center"/>
          </w:tcPr>
          <w:p w14:paraId="280DCD38" w14:textId="77777777" w:rsidR="003746BE" w:rsidRPr="003746BE" w:rsidRDefault="003746BE" w:rsidP="003746BE">
            <w:r w:rsidRPr="003746BE">
              <w:t>16.83</w:t>
            </w:r>
          </w:p>
        </w:tc>
        <w:tc>
          <w:tcPr>
            <w:tcW w:w="1354" w:type="dxa"/>
            <w:vAlign w:val="center"/>
          </w:tcPr>
          <w:p w14:paraId="3486A833" w14:textId="77777777" w:rsidR="003746BE" w:rsidRPr="003746BE" w:rsidRDefault="003746BE" w:rsidP="003746BE">
            <w:r w:rsidRPr="003746BE">
              <w:t>11.57</w:t>
            </w:r>
          </w:p>
        </w:tc>
      </w:tr>
      <w:tr w:rsidR="003746BE" w:rsidRPr="003746BE" w14:paraId="35CB5C62" w14:textId="77777777" w:rsidTr="00327277">
        <w:trPr>
          <w:trHeight w:val="316"/>
          <w:jc w:val="center"/>
        </w:trPr>
        <w:tc>
          <w:tcPr>
            <w:tcW w:w="1545" w:type="dxa"/>
          </w:tcPr>
          <w:p w14:paraId="78E659A4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-Im4</w:t>
            </w:r>
          </w:p>
        </w:tc>
        <w:tc>
          <w:tcPr>
            <w:tcW w:w="1981" w:type="dxa"/>
            <w:vAlign w:val="center"/>
          </w:tcPr>
          <w:p w14:paraId="3809DEF7" w14:textId="77777777" w:rsidR="003746BE" w:rsidRPr="003746BE" w:rsidRDefault="003746BE" w:rsidP="003746BE">
            <w:r w:rsidRPr="003746BE">
              <w:t>-910.5362087</w:t>
            </w:r>
          </w:p>
        </w:tc>
        <w:tc>
          <w:tcPr>
            <w:tcW w:w="1962" w:type="dxa"/>
            <w:vAlign w:val="center"/>
          </w:tcPr>
          <w:p w14:paraId="6DBB8344" w14:textId="77777777" w:rsidR="003746BE" w:rsidRPr="003746BE" w:rsidRDefault="003746BE" w:rsidP="003746BE">
            <w:r w:rsidRPr="003746BE">
              <w:t>-910.281067</w:t>
            </w:r>
          </w:p>
        </w:tc>
        <w:tc>
          <w:tcPr>
            <w:tcW w:w="1353" w:type="dxa"/>
            <w:vAlign w:val="center"/>
          </w:tcPr>
          <w:p w14:paraId="4DA7CA3A" w14:textId="77777777" w:rsidR="003746BE" w:rsidRPr="003746BE" w:rsidRDefault="003746BE" w:rsidP="003746BE">
            <w:r w:rsidRPr="003746BE">
              <w:t>1.10</w:t>
            </w:r>
          </w:p>
        </w:tc>
        <w:tc>
          <w:tcPr>
            <w:tcW w:w="1354" w:type="dxa"/>
            <w:vAlign w:val="center"/>
          </w:tcPr>
          <w:p w14:paraId="3905FD18" w14:textId="77777777" w:rsidR="003746BE" w:rsidRPr="003746BE" w:rsidRDefault="003746BE" w:rsidP="003746BE">
            <w:r w:rsidRPr="003746BE">
              <w:t>2.80</w:t>
            </w:r>
          </w:p>
        </w:tc>
      </w:tr>
      <w:tr w:rsidR="003746BE" w:rsidRPr="003746BE" w14:paraId="76426AE8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55A3ED33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-Im5</w:t>
            </w:r>
          </w:p>
        </w:tc>
        <w:tc>
          <w:tcPr>
            <w:tcW w:w="1981" w:type="dxa"/>
            <w:vAlign w:val="center"/>
          </w:tcPr>
          <w:p w14:paraId="0CCF8FF4" w14:textId="77777777" w:rsidR="003746BE" w:rsidRPr="003746BE" w:rsidRDefault="003746BE" w:rsidP="003746BE">
            <w:r w:rsidRPr="003746BE">
              <w:t>-896.4637667</w:t>
            </w:r>
          </w:p>
        </w:tc>
        <w:tc>
          <w:tcPr>
            <w:tcW w:w="1962" w:type="dxa"/>
            <w:vAlign w:val="center"/>
          </w:tcPr>
          <w:p w14:paraId="11D22FA0" w14:textId="77777777" w:rsidR="003746BE" w:rsidRPr="003746BE" w:rsidRDefault="003746BE" w:rsidP="003746BE">
            <w:r w:rsidRPr="003746BE">
              <w:t>-896.202486</w:t>
            </w:r>
          </w:p>
        </w:tc>
        <w:tc>
          <w:tcPr>
            <w:tcW w:w="1353" w:type="dxa"/>
            <w:vAlign w:val="center"/>
          </w:tcPr>
          <w:p w14:paraId="4779D881" w14:textId="77777777" w:rsidR="003746BE" w:rsidRPr="003746BE" w:rsidRDefault="003746BE" w:rsidP="003746BE">
            <w:r w:rsidRPr="003746BE">
              <w:t>24.96</w:t>
            </w:r>
          </w:p>
        </w:tc>
        <w:tc>
          <w:tcPr>
            <w:tcW w:w="1354" w:type="dxa"/>
            <w:vAlign w:val="center"/>
          </w:tcPr>
          <w:p w14:paraId="28739C5D" w14:textId="77777777" w:rsidR="003746BE" w:rsidRPr="003746BE" w:rsidRDefault="003746BE" w:rsidP="003746BE">
            <w:r w:rsidRPr="003746BE">
              <w:t>12.44</w:t>
            </w:r>
          </w:p>
        </w:tc>
      </w:tr>
      <w:tr w:rsidR="003746BE" w:rsidRPr="003746BE" w14:paraId="1D58565B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6D0C3F4A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-TS2</w:t>
            </w:r>
          </w:p>
        </w:tc>
        <w:tc>
          <w:tcPr>
            <w:tcW w:w="1981" w:type="dxa"/>
            <w:vAlign w:val="center"/>
          </w:tcPr>
          <w:p w14:paraId="09E4E136" w14:textId="77777777" w:rsidR="003746BE" w:rsidRPr="003746BE" w:rsidRDefault="003746BE" w:rsidP="003746BE">
            <w:r w:rsidRPr="003746BE">
              <w:t>-896.4769879</w:t>
            </w:r>
          </w:p>
        </w:tc>
        <w:tc>
          <w:tcPr>
            <w:tcW w:w="1962" w:type="dxa"/>
            <w:vAlign w:val="center"/>
          </w:tcPr>
          <w:p w14:paraId="2CA09AAD" w14:textId="77777777" w:rsidR="003746BE" w:rsidRPr="003746BE" w:rsidRDefault="003746BE" w:rsidP="003746BE">
            <w:r w:rsidRPr="003746BE">
              <w:t>-896.217704</w:t>
            </w:r>
          </w:p>
        </w:tc>
        <w:tc>
          <w:tcPr>
            <w:tcW w:w="1353" w:type="dxa"/>
            <w:vAlign w:val="center"/>
          </w:tcPr>
          <w:p w14:paraId="285AB252" w14:textId="77777777" w:rsidR="003746BE" w:rsidRPr="003746BE" w:rsidRDefault="003746BE" w:rsidP="003746BE">
            <w:r w:rsidRPr="003746BE">
              <w:t>78.06</w:t>
            </w:r>
          </w:p>
        </w:tc>
        <w:tc>
          <w:tcPr>
            <w:tcW w:w="1354" w:type="dxa"/>
            <w:vAlign w:val="center"/>
          </w:tcPr>
          <w:p w14:paraId="3A77B49A" w14:textId="77777777" w:rsidR="003746BE" w:rsidRPr="003746BE" w:rsidRDefault="003746BE" w:rsidP="003746BE">
            <w:r w:rsidRPr="003746BE">
              <w:t>60.98</w:t>
            </w:r>
          </w:p>
        </w:tc>
      </w:tr>
      <w:tr w:rsidR="003746BE" w:rsidRPr="003746BE" w14:paraId="49451E4C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60F5B5CD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-Im6</w:t>
            </w:r>
          </w:p>
        </w:tc>
        <w:tc>
          <w:tcPr>
            <w:tcW w:w="1981" w:type="dxa"/>
            <w:vAlign w:val="center"/>
          </w:tcPr>
          <w:p w14:paraId="4D4C6405" w14:textId="77777777" w:rsidR="003746BE" w:rsidRPr="003746BE" w:rsidRDefault="003746BE" w:rsidP="003746BE">
            <w:r w:rsidRPr="003746BE">
              <w:t>-896.4472474</w:t>
            </w:r>
          </w:p>
        </w:tc>
        <w:tc>
          <w:tcPr>
            <w:tcW w:w="1962" w:type="dxa"/>
            <w:vAlign w:val="center"/>
          </w:tcPr>
          <w:p w14:paraId="06A5F8E6" w14:textId="77777777" w:rsidR="003746BE" w:rsidRPr="003746BE" w:rsidRDefault="003746BE" w:rsidP="003746BE">
            <w:r w:rsidRPr="003746BE">
              <w:t>-896.209735</w:t>
            </w:r>
          </w:p>
        </w:tc>
        <w:tc>
          <w:tcPr>
            <w:tcW w:w="1353" w:type="dxa"/>
            <w:vAlign w:val="center"/>
          </w:tcPr>
          <w:p w14:paraId="284A444E" w14:textId="77777777" w:rsidR="003746BE" w:rsidRPr="003746BE" w:rsidRDefault="003746BE" w:rsidP="003746BE">
            <w:r w:rsidRPr="003746BE">
              <w:t>69.77</w:t>
            </w:r>
          </w:p>
        </w:tc>
        <w:tc>
          <w:tcPr>
            <w:tcW w:w="1354" w:type="dxa"/>
            <w:vAlign w:val="center"/>
          </w:tcPr>
          <w:p w14:paraId="442B3961" w14:textId="77777777" w:rsidR="003746BE" w:rsidRPr="003746BE" w:rsidRDefault="003746BE" w:rsidP="003746BE">
            <w:r w:rsidRPr="003746BE">
              <w:t>51.43</w:t>
            </w:r>
          </w:p>
        </w:tc>
      </w:tr>
      <w:tr w:rsidR="003746BE" w:rsidRPr="003746BE" w14:paraId="3F8758E9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7BA81E33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Im6</w:t>
            </w:r>
          </w:p>
        </w:tc>
        <w:tc>
          <w:tcPr>
            <w:tcW w:w="1981" w:type="dxa"/>
            <w:vAlign w:val="center"/>
          </w:tcPr>
          <w:p w14:paraId="7B9B8D80" w14:textId="77777777" w:rsidR="003746BE" w:rsidRPr="003746BE" w:rsidRDefault="003746BE" w:rsidP="003746BE">
            <w:r w:rsidRPr="003746BE">
              <w:t>-1048.1764170</w:t>
            </w:r>
          </w:p>
        </w:tc>
        <w:tc>
          <w:tcPr>
            <w:tcW w:w="1962" w:type="dxa"/>
            <w:vAlign w:val="center"/>
          </w:tcPr>
          <w:p w14:paraId="199054D3" w14:textId="77777777" w:rsidR="003746BE" w:rsidRPr="003746BE" w:rsidRDefault="003746BE" w:rsidP="003746BE">
            <w:r w:rsidRPr="003746BE">
              <w:t>-1047.882840</w:t>
            </w:r>
          </w:p>
        </w:tc>
        <w:tc>
          <w:tcPr>
            <w:tcW w:w="1353" w:type="dxa"/>
            <w:vAlign w:val="center"/>
          </w:tcPr>
          <w:p w14:paraId="5112D6BA" w14:textId="77777777" w:rsidR="003746BE" w:rsidRPr="003746BE" w:rsidRDefault="003746BE" w:rsidP="003746BE">
            <w:r w:rsidRPr="003746BE">
              <w:t>14.80</w:t>
            </w:r>
          </w:p>
        </w:tc>
        <w:tc>
          <w:tcPr>
            <w:tcW w:w="1354" w:type="dxa"/>
            <w:vAlign w:val="center"/>
          </w:tcPr>
          <w:p w14:paraId="5AC480A0" w14:textId="77777777" w:rsidR="003746BE" w:rsidRPr="003746BE" w:rsidRDefault="003746BE" w:rsidP="003746BE">
            <w:r w:rsidRPr="003746BE">
              <w:t>15.55</w:t>
            </w:r>
          </w:p>
        </w:tc>
      </w:tr>
      <w:tr w:rsidR="003746BE" w:rsidRPr="003746BE" w14:paraId="02F25570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466AB3DE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TS2</w:t>
            </w:r>
          </w:p>
        </w:tc>
        <w:tc>
          <w:tcPr>
            <w:tcW w:w="1981" w:type="dxa"/>
            <w:vAlign w:val="center"/>
          </w:tcPr>
          <w:p w14:paraId="06832198" w14:textId="77777777" w:rsidR="003746BE" w:rsidRPr="003746BE" w:rsidRDefault="003746BE" w:rsidP="003746BE">
            <w:r w:rsidRPr="003746BE">
              <w:t>-1048.1354030</w:t>
            </w:r>
          </w:p>
        </w:tc>
        <w:tc>
          <w:tcPr>
            <w:tcW w:w="1962" w:type="dxa"/>
            <w:vAlign w:val="center"/>
          </w:tcPr>
          <w:p w14:paraId="6FAC84CE" w14:textId="77777777" w:rsidR="003746BE" w:rsidRPr="003746BE" w:rsidRDefault="003746BE" w:rsidP="003746BE">
            <w:r w:rsidRPr="003746BE">
              <w:t>-1047.843029</w:t>
            </w:r>
          </w:p>
        </w:tc>
        <w:tc>
          <w:tcPr>
            <w:tcW w:w="1353" w:type="dxa"/>
            <w:vAlign w:val="center"/>
          </w:tcPr>
          <w:p w14:paraId="486FC2B4" w14:textId="77777777" w:rsidR="003746BE" w:rsidRPr="003746BE" w:rsidRDefault="003746BE" w:rsidP="003746BE">
            <w:r w:rsidRPr="003746BE">
              <w:t>40.54</w:t>
            </w:r>
          </w:p>
        </w:tc>
        <w:tc>
          <w:tcPr>
            <w:tcW w:w="1354" w:type="dxa"/>
            <w:vAlign w:val="center"/>
          </w:tcPr>
          <w:p w14:paraId="028D5494" w14:textId="77777777" w:rsidR="003746BE" w:rsidRPr="003746BE" w:rsidRDefault="003746BE" w:rsidP="003746BE">
            <w:r w:rsidRPr="003746BE">
              <w:t>40.53</w:t>
            </w:r>
          </w:p>
        </w:tc>
      </w:tr>
      <w:tr w:rsidR="003746BE" w:rsidRPr="003746BE" w14:paraId="5D43A846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25C4487D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Im7</w:t>
            </w:r>
          </w:p>
        </w:tc>
        <w:tc>
          <w:tcPr>
            <w:tcW w:w="1981" w:type="dxa"/>
            <w:vAlign w:val="center"/>
          </w:tcPr>
          <w:p w14:paraId="761DA09E" w14:textId="77777777" w:rsidR="003746BE" w:rsidRPr="003746BE" w:rsidRDefault="003746BE" w:rsidP="003746BE">
            <w:r w:rsidRPr="003746BE">
              <w:t>-972.3916295</w:t>
            </w:r>
          </w:p>
        </w:tc>
        <w:tc>
          <w:tcPr>
            <w:tcW w:w="1962" w:type="dxa"/>
            <w:vAlign w:val="center"/>
          </w:tcPr>
          <w:p w14:paraId="69A7D551" w14:textId="77777777" w:rsidR="003746BE" w:rsidRPr="003746BE" w:rsidRDefault="003746BE" w:rsidP="003746BE">
            <w:r w:rsidRPr="003746BE">
              <w:t>-972.112288</w:t>
            </w:r>
          </w:p>
        </w:tc>
        <w:tc>
          <w:tcPr>
            <w:tcW w:w="1353" w:type="dxa"/>
            <w:vAlign w:val="center"/>
          </w:tcPr>
          <w:p w14:paraId="66AF7172" w14:textId="77777777" w:rsidR="003746BE" w:rsidRPr="003746BE" w:rsidRDefault="003746BE" w:rsidP="003746BE">
            <w:r w:rsidRPr="003746BE">
              <w:t>25.55</w:t>
            </w:r>
          </w:p>
        </w:tc>
        <w:tc>
          <w:tcPr>
            <w:tcW w:w="1354" w:type="dxa"/>
            <w:vAlign w:val="center"/>
          </w:tcPr>
          <w:p w14:paraId="73A00744" w14:textId="77777777" w:rsidR="003746BE" w:rsidRPr="003746BE" w:rsidRDefault="003746BE" w:rsidP="003746BE">
            <w:r w:rsidRPr="003746BE">
              <w:t>11.96</w:t>
            </w:r>
          </w:p>
        </w:tc>
      </w:tr>
      <w:tr w:rsidR="003746BE" w:rsidRPr="003746BE" w14:paraId="0F14E662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079B66EA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Im8</w:t>
            </w:r>
          </w:p>
        </w:tc>
        <w:tc>
          <w:tcPr>
            <w:tcW w:w="1981" w:type="dxa"/>
            <w:vAlign w:val="center"/>
          </w:tcPr>
          <w:p w14:paraId="6FC7DE8B" w14:textId="77777777" w:rsidR="003746BE" w:rsidRPr="003746BE" w:rsidRDefault="003746BE" w:rsidP="003746BE">
            <w:r w:rsidRPr="003746BE">
              <w:t>-1048.1764540</w:t>
            </w:r>
          </w:p>
        </w:tc>
        <w:tc>
          <w:tcPr>
            <w:tcW w:w="1962" w:type="dxa"/>
            <w:vAlign w:val="center"/>
          </w:tcPr>
          <w:p w14:paraId="61B17BE5" w14:textId="77777777" w:rsidR="003746BE" w:rsidRPr="003746BE" w:rsidRDefault="003746BE" w:rsidP="003746BE">
            <w:r w:rsidRPr="003746BE">
              <w:t>-1047.885376</w:t>
            </w:r>
          </w:p>
        </w:tc>
        <w:tc>
          <w:tcPr>
            <w:tcW w:w="1353" w:type="dxa"/>
            <w:vAlign w:val="center"/>
          </w:tcPr>
          <w:p w14:paraId="70EAF4B4" w14:textId="77777777" w:rsidR="003746BE" w:rsidRPr="003746BE" w:rsidRDefault="003746BE" w:rsidP="003746BE">
            <w:r w:rsidRPr="003746BE">
              <w:t>14.78</w:t>
            </w:r>
          </w:p>
        </w:tc>
        <w:tc>
          <w:tcPr>
            <w:tcW w:w="1354" w:type="dxa"/>
            <w:vAlign w:val="center"/>
          </w:tcPr>
          <w:p w14:paraId="00BA888B" w14:textId="77777777" w:rsidR="003746BE" w:rsidRPr="003746BE" w:rsidRDefault="003746BE" w:rsidP="003746BE">
            <w:r w:rsidRPr="003746BE">
              <w:t>13.96</w:t>
            </w:r>
          </w:p>
        </w:tc>
      </w:tr>
      <w:tr w:rsidR="003746BE" w:rsidRPr="003746BE" w14:paraId="7823A20F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2FD705AF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TS3</w:t>
            </w:r>
          </w:p>
        </w:tc>
        <w:tc>
          <w:tcPr>
            <w:tcW w:w="1981" w:type="dxa"/>
            <w:vAlign w:val="center"/>
          </w:tcPr>
          <w:p w14:paraId="6701E5DF" w14:textId="77777777" w:rsidR="003746BE" w:rsidRPr="003746BE" w:rsidRDefault="003746BE" w:rsidP="003746BE">
            <w:r w:rsidRPr="003746BE">
              <w:t>-1048.1769170</w:t>
            </w:r>
          </w:p>
        </w:tc>
        <w:tc>
          <w:tcPr>
            <w:tcW w:w="1962" w:type="dxa"/>
            <w:vAlign w:val="center"/>
          </w:tcPr>
          <w:p w14:paraId="4EDC95A8" w14:textId="77777777" w:rsidR="003746BE" w:rsidRPr="003746BE" w:rsidRDefault="003746BE" w:rsidP="003746BE">
            <w:r w:rsidRPr="003746BE">
              <w:t>-1047.885132</w:t>
            </w:r>
          </w:p>
        </w:tc>
        <w:tc>
          <w:tcPr>
            <w:tcW w:w="1353" w:type="dxa"/>
            <w:vAlign w:val="center"/>
          </w:tcPr>
          <w:p w14:paraId="7F6636ED" w14:textId="77777777" w:rsidR="003746BE" w:rsidRPr="003746BE" w:rsidRDefault="003746BE" w:rsidP="003746BE">
            <w:r w:rsidRPr="003746BE">
              <w:t>14.48</w:t>
            </w:r>
          </w:p>
        </w:tc>
        <w:tc>
          <w:tcPr>
            <w:tcW w:w="1354" w:type="dxa"/>
            <w:vAlign w:val="center"/>
          </w:tcPr>
          <w:p w14:paraId="0F562DB1" w14:textId="77777777" w:rsidR="003746BE" w:rsidRPr="003746BE" w:rsidRDefault="003746BE" w:rsidP="003746BE">
            <w:r w:rsidRPr="003746BE">
              <w:t>14.11</w:t>
            </w:r>
          </w:p>
        </w:tc>
      </w:tr>
      <w:tr w:rsidR="003746BE" w:rsidRPr="003746BE" w14:paraId="45BBDBED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0A0D1396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Im9</w:t>
            </w:r>
          </w:p>
        </w:tc>
        <w:tc>
          <w:tcPr>
            <w:tcW w:w="1981" w:type="dxa"/>
            <w:vAlign w:val="center"/>
          </w:tcPr>
          <w:p w14:paraId="32B517F7" w14:textId="77777777" w:rsidR="003746BE" w:rsidRPr="003746BE" w:rsidRDefault="003746BE" w:rsidP="003746BE">
            <w:r w:rsidRPr="003746BE">
              <w:t>-934.8484049</w:t>
            </w:r>
          </w:p>
        </w:tc>
        <w:tc>
          <w:tcPr>
            <w:tcW w:w="1962" w:type="dxa"/>
            <w:vAlign w:val="center"/>
          </w:tcPr>
          <w:p w14:paraId="68653A97" w14:textId="77777777" w:rsidR="003746BE" w:rsidRPr="003746BE" w:rsidRDefault="003746BE" w:rsidP="003746BE">
            <w:r w:rsidRPr="003746BE">
              <w:t>-934.560107</w:t>
            </w:r>
          </w:p>
        </w:tc>
        <w:tc>
          <w:tcPr>
            <w:tcW w:w="1353" w:type="dxa"/>
            <w:vAlign w:val="center"/>
          </w:tcPr>
          <w:p w14:paraId="0E85A739" w14:textId="77777777" w:rsidR="003746BE" w:rsidRPr="003746BE" w:rsidRDefault="003746BE" w:rsidP="003746BE">
            <w:r w:rsidRPr="003746BE">
              <w:t>5.06</w:t>
            </w:r>
          </w:p>
        </w:tc>
        <w:tc>
          <w:tcPr>
            <w:tcW w:w="1354" w:type="dxa"/>
            <w:vAlign w:val="center"/>
          </w:tcPr>
          <w:p w14:paraId="386CEC8E" w14:textId="77777777" w:rsidR="003746BE" w:rsidRPr="003746BE" w:rsidRDefault="003746BE" w:rsidP="003746BE">
            <w:r w:rsidRPr="003746BE">
              <w:t>-6.80</w:t>
            </w:r>
          </w:p>
        </w:tc>
      </w:tr>
      <w:tr w:rsidR="003746BE" w:rsidRPr="003746BE" w14:paraId="68CE0103" w14:textId="77777777" w:rsidTr="00327277">
        <w:trPr>
          <w:trHeight w:val="305"/>
          <w:jc w:val="center"/>
        </w:trPr>
        <w:tc>
          <w:tcPr>
            <w:tcW w:w="1545" w:type="dxa"/>
            <w:vAlign w:val="center"/>
          </w:tcPr>
          <w:p w14:paraId="52F0F2DB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TS4</w:t>
            </w:r>
          </w:p>
        </w:tc>
        <w:tc>
          <w:tcPr>
            <w:tcW w:w="1981" w:type="dxa"/>
            <w:vAlign w:val="center"/>
          </w:tcPr>
          <w:p w14:paraId="00A19AA6" w14:textId="77777777" w:rsidR="003746BE" w:rsidRPr="003746BE" w:rsidRDefault="003746BE" w:rsidP="003746BE">
            <w:r w:rsidRPr="003746BE">
              <w:t>-934.7889253</w:t>
            </w:r>
          </w:p>
        </w:tc>
        <w:tc>
          <w:tcPr>
            <w:tcW w:w="1962" w:type="dxa"/>
            <w:vAlign w:val="center"/>
          </w:tcPr>
          <w:p w14:paraId="52B672AC" w14:textId="77777777" w:rsidR="003746BE" w:rsidRPr="003746BE" w:rsidRDefault="003746BE" w:rsidP="003746BE">
            <w:r w:rsidRPr="003746BE">
              <w:t>-934.506961</w:t>
            </w:r>
          </w:p>
        </w:tc>
        <w:tc>
          <w:tcPr>
            <w:tcW w:w="1353" w:type="dxa"/>
            <w:vAlign w:val="center"/>
          </w:tcPr>
          <w:p w14:paraId="3C5A1C4F" w14:textId="77777777" w:rsidR="003746BE" w:rsidRPr="003746BE" w:rsidRDefault="003746BE" w:rsidP="003746BE">
            <w:r w:rsidRPr="003746BE">
              <w:t>42.38</w:t>
            </w:r>
          </w:p>
        </w:tc>
        <w:tc>
          <w:tcPr>
            <w:tcW w:w="1354" w:type="dxa"/>
            <w:vAlign w:val="center"/>
          </w:tcPr>
          <w:p w14:paraId="67FCD03F" w14:textId="77777777" w:rsidR="003746BE" w:rsidRPr="003746BE" w:rsidRDefault="003746BE" w:rsidP="003746BE">
            <w:r w:rsidRPr="003746BE">
              <w:t>28.94</w:t>
            </w:r>
          </w:p>
        </w:tc>
      </w:tr>
      <w:tr w:rsidR="003746BE" w:rsidRPr="003746BE" w14:paraId="32B21357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4209C128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Ⅱ-Im10</w:t>
            </w:r>
          </w:p>
        </w:tc>
        <w:tc>
          <w:tcPr>
            <w:tcW w:w="1981" w:type="dxa"/>
            <w:vAlign w:val="center"/>
          </w:tcPr>
          <w:p w14:paraId="0B43F90C" w14:textId="77777777" w:rsidR="003746BE" w:rsidRPr="003746BE" w:rsidRDefault="003746BE" w:rsidP="003746BE">
            <w:r w:rsidRPr="003746BE">
              <w:t>-934.8083811</w:t>
            </w:r>
          </w:p>
        </w:tc>
        <w:tc>
          <w:tcPr>
            <w:tcW w:w="1962" w:type="dxa"/>
            <w:vAlign w:val="center"/>
          </w:tcPr>
          <w:p w14:paraId="49B5E8D9" w14:textId="77777777" w:rsidR="003746BE" w:rsidRPr="003746BE" w:rsidRDefault="003746BE" w:rsidP="003746BE">
            <w:r w:rsidRPr="003746BE">
              <w:t>-934.529344</w:t>
            </w:r>
          </w:p>
        </w:tc>
        <w:tc>
          <w:tcPr>
            <w:tcW w:w="1353" w:type="dxa"/>
            <w:vAlign w:val="center"/>
          </w:tcPr>
          <w:p w14:paraId="62B29C1B" w14:textId="77777777" w:rsidR="003746BE" w:rsidRPr="003746BE" w:rsidRDefault="003746BE" w:rsidP="003746BE">
            <w:r w:rsidRPr="003746BE">
              <w:t>30.17</w:t>
            </w:r>
          </w:p>
        </w:tc>
        <w:tc>
          <w:tcPr>
            <w:tcW w:w="1354" w:type="dxa"/>
            <w:vAlign w:val="center"/>
          </w:tcPr>
          <w:p w14:paraId="791B9863" w14:textId="77777777" w:rsidR="003746BE" w:rsidRPr="003746BE" w:rsidRDefault="003746BE" w:rsidP="003746BE">
            <w:r w:rsidRPr="003746BE">
              <w:t>13.88</w:t>
            </w:r>
          </w:p>
        </w:tc>
      </w:tr>
      <w:tr w:rsidR="003746BE" w:rsidRPr="003746BE" w14:paraId="1E40C583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749CB05E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3</w:t>
            </w:r>
          </w:p>
        </w:tc>
        <w:tc>
          <w:tcPr>
            <w:tcW w:w="1981" w:type="dxa"/>
            <w:vAlign w:val="center"/>
          </w:tcPr>
          <w:p w14:paraId="3A26F618" w14:textId="77777777" w:rsidR="003746BE" w:rsidRPr="003746BE" w:rsidRDefault="003746BE" w:rsidP="003746BE">
            <w:r w:rsidRPr="003746BE">
              <w:t>-1062.226189</w:t>
            </w:r>
          </w:p>
        </w:tc>
        <w:tc>
          <w:tcPr>
            <w:tcW w:w="1962" w:type="dxa"/>
            <w:vAlign w:val="center"/>
          </w:tcPr>
          <w:p w14:paraId="03BBB896" w14:textId="77777777" w:rsidR="003746BE" w:rsidRPr="003746BE" w:rsidRDefault="003746BE" w:rsidP="003746BE">
            <w:r w:rsidRPr="003746BE">
              <w:t>-1061.920888</w:t>
            </w:r>
          </w:p>
        </w:tc>
        <w:tc>
          <w:tcPr>
            <w:tcW w:w="1353" w:type="dxa"/>
            <w:vAlign w:val="center"/>
          </w:tcPr>
          <w:p w14:paraId="53A4F901" w14:textId="77777777" w:rsidR="003746BE" w:rsidRPr="003746BE" w:rsidRDefault="003746BE" w:rsidP="003746BE">
            <w:r w:rsidRPr="003746BE">
              <w:t>-24.08</w:t>
            </w:r>
          </w:p>
        </w:tc>
        <w:tc>
          <w:tcPr>
            <w:tcW w:w="1354" w:type="dxa"/>
            <w:vAlign w:val="center"/>
          </w:tcPr>
          <w:p w14:paraId="7AF18323" w14:textId="77777777" w:rsidR="003746BE" w:rsidRPr="003746BE" w:rsidRDefault="003746BE" w:rsidP="003746BE">
            <w:r w:rsidRPr="003746BE">
              <w:t>-7.56</w:t>
            </w:r>
          </w:p>
        </w:tc>
      </w:tr>
      <w:tr w:rsidR="003746BE" w:rsidRPr="003746BE" w14:paraId="6A4D7A71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35E5E65E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4</w:t>
            </w:r>
          </w:p>
        </w:tc>
        <w:tc>
          <w:tcPr>
            <w:tcW w:w="1981" w:type="dxa"/>
            <w:vAlign w:val="center"/>
          </w:tcPr>
          <w:p w14:paraId="4FC36B54" w14:textId="77777777" w:rsidR="003746BE" w:rsidRPr="003746BE" w:rsidRDefault="003746BE" w:rsidP="003746BE">
            <w:r w:rsidRPr="003746BE">
              <w:t>-948.8605429</w:t>
            </w:r>
          </w:p>
        </w:tc>
        <w:tc>
          <w:tcPr>
            <w:tcW w:w="1962" w:type="dxa"/>
            <w:vAlign w:val="center"/>
          </w:tcPr>
          <w:p w14:paraId="16F964C9" w14:textId="77777777" w:rsidR="003746BE" w:rsidRPr="003746BE" w:rsidRDefault="003746BE" w:rsidP="003746BE">
            <w:r w:rsidRPr="003746BE">
              <w:t>-948.560197</w:t>
            </w:r>
          </w:p>
        </w:tc>
        <w:tc>
          <w:tcPr>
            <w:tcW w:w="1353" w:type="dxa"/>
            <w:vAlign w:val="center"/>
          </w:tcPr>
          <w:p w14:paraId="789C42BD" w14:textId="77777777" w:rsidR="003746BE" w:rsidRPr="003746BE" w:rsidRDefault="003746BE" w:rsidP="003746BE">
            <w:r w:rsidRPr="003746BE">
              <w:t>-10.21</w:t>
            </w:r>
          </w:p>
        </w:tc>
        <w:tc>
          <w:tcPr>
            <w:tcW w:w="1354" w:type="dxa"/>
            <w:vAlign w:val="center"/>
          </w:tcPr>
          <w:p w14:paraId="1DB9570E" w14:textId="77777777" w:rsidR="003746BE" w:rsidRPr="003746BE" w:rsidRDefault="003746BE" w:rsidP="003746BE">
            <w:r w:rsidRPr="003746BE">
              <w:t>-5.64</w:t>
            </w:r>
          </w:p>
        </w:tc>
      </w:tr>
      <w:tr w:rsidR="003746BE" w:rsidRPr="003746BE" w14:paraId="27C44C3C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395F3065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TS2</w:t>
            </w:r>
          </w:p>
        </w:tc>
        <w:tc>
          <w:tcPr>
            <w:tcW w:w="1981" w:type="dxa"/>
            <w:vAlign w:val="center"/>
          </w:tcPr>
          <w:p w14:paraId="13D06963" w14:textId="77777777" w:rsidR="003746BE" w:rsidRPr="003746BE" w:rsidRDefault="003746BE" w:rsidP="003746BE">
            <w:r w:rsidRPr="003746BE">
              <w:t>-948.8261892</w:t>
            </w:r>
          </w:p>
        </w:tc>
        <w:tc>
          <w:tcPr>
            <w:tcW w:w="1962" w:type="dxa"/>
            <w:vAlign w:val="center"/>
          </w:tcPr>
          <w:p w14:paraId="3D67B483" w14:textId="77777777" w:rsidR="003746BE" w:rsidRPr="003746BE" w:rsidRDefault="003746BE" w:rsidP="003746BE">
            <w:r w:rsidRPr="003746BE">
              <w:t>-948.528814</w:t>
            </w:r>
          </w:p>
        </w:tc>
        <w:tc>
          <w:tcPr>
            <w:tcW w:w="1353" w:type="dxa"/>
            <w:vAlign w:val="center"/>
          </w:tcPr>
          <w:p w14:paraId="4E84CC3F" w14:textId="77777777" w:rsidR="003746BE" w:rsidRPr="003746BE" w:rsidRDefault="003746BE" w:rsidP="003746BE">
            <w:r w:rsidRPr="003746BE">
              <w:t>11.35</w:t>
            </w:r>
          </w:p>
        </w:tc>
        <w:tc>
          <w:tcPr>
            <w:tcW w:w="1354" w:type="dxa"/>
            <w:vAlign w:val="center"/>
          </w:tcPr>
          <w:p w14:paraId="579C71BD" w14:textId="77777777" w:rsidR="003746BE" w:rsidRPr="003746BE" w:rsidRDefault="003746BE" w:rsidP="003746BE">
            <w:r w:rsidRPr="003746BE">
              <w:t>14.05</w:t>
            </w:r>
          </w:p>
        </w:tc>
      </w:tr>
      <w:tr w:rsidR="003746BE" w:rsidRPr="003746BE" w14:paraId="0E784C5D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30AD54D7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5</w:t>
            </w:r>
          </w:p>
        </w:tc>
        <w:tc>
          <w:tcPr>
            <w:tcW w:w="1981" w:type="dxa"/>
            <w:vAlign w:val="center"/>
          </w:tcPr>
          <w:p w14:paraId="049C9B0B" w14:textId="77777777" w:rsidR="003746BE" w:rsidRPr="003746BE" w:rsidRDefault="003746BE" w:rsidP="003746BE">
            <w:r w:rsidRPr="003746BE">
              <w:t>-948.8989114</w:t>
            </w:r>
          </w:p>
        </w:tc>
        <w:tc>
          <w:tcPr>
            <w:tcW w:w="1962" w:type="dxa"/>
            <w:vAlign w:val="center"/>
          </w:tcPr>
          <w:p w14:paraId="06F4ADCC" w14:textId="77777777" w:rsidR="003746BE" w:rsidRPr="003746BE" w:rsidRDefault="003746BE" w:rsidP="003746BE">
            <w:r w:rsidRPr="003746BE">
              <w:t>-948.602424</w:t>
            </w:r>
          </w:p>
        </w:tc>
        <w:tc>
          <w:tcPr>
            <w:tcW w:w="1353" w:type="dxa"/>
            <w:vAlign w:val="center"/>
          </w:tcPr>
          <w:p w14:paraId="73BC1272" w14:textId="77777777" w:rsidR="003746BE" w:rsidRPr="003746BE" w:rsidRDefault="003746BE" w:rsidP="003746BE">
            <w:r w:rsidRPr="003746BE">
              <w:t>-43.29</w:t>
            </w:r>
          </w:p>
        </w:tc>
        <w:tc>
          <w:tcPr>
            <w:tcW w:w="1354" w:type="dxa"/>
            <w:vAlign w:val="center"/>
          </w:tcPr>
          <w:p w14:paraId="111C871E" w14:textId="77777777" w:rsidR="003746BE" w:rsidRPr="003746BE" w:rsidRDefault="003746BE" w:rsidP="003746BE">
            <w:r w:rsidRPr="003746BE">
              <w:t>-32.14</w:t>
            </w:r>
          </w:p>
        </w:tc>
      </w:tr>
      <w:tr w:rsidR="003746BE" w:rsidRPr="003746BE" w14:paraId="52852583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381643AF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6</w:t>
            </w:r>
          </w:p>
        </w:tc>
        <w:tc>
          <w:tcPr>
            <w:tcW w:w="1981" w:type="dxa"/>
            <w:vAlign w:val="center"/>
          </w:tcPr>
          <w:p w14:paraId="492F5762" w14:textId="77777777" w:rsidR="003746BE" w:rsidRPr="003746BE" w:rsidRDefault="003746BE" w:rsidP="003746BE">
            <w:r w:rsidRPr="003746BE">
              <w:t>-948.8902153</w:t>
            </w:r>
          </w:p>
        </w:tc>
        <w:tc>
          <w:tcPr>
            <w:tcW w:w="1962" w:type="dxa"/>
            <w:vAlign w:val="center"/>
          </w:tcPr>
          <w:p w14:paraId="38381707" w14:textId="77777777" w:rsidR="003746BE" w:rsidRPr="003746BE" w:rsidRDefault="003746BE" w:rsidP="003746BE">
            <w:r w:rsidRPr="003746BE">
              <w:t>-948.612020</w:t>
            </w:r>
          </w:p>
        </w:tc>
        <w:tc>
          <w:tcPr>
            <w:tcW w:w="1353" w:type="dxa"/>
            <w:vAlign w:val="center"/>
          </w:tcPr>
          <w:p w14:paraId="5AD84BDF" w14:textId="77777777" w:rsidR="003746BE" w:rsidRPr="003746BE" w:rsidRDefault="003746BE" w:rsidP="003746BE">
            <w:r w:rsidRPr="003746BE">
              <w:t>-28.83</w:t>
            </w:r>
          </w:p>
        </w:tc>
        <w:tc>
          <w:tcPr>
            <w:tcW w:w="1354" w:type="dxa"/>
            <w:vAlign w:val="center"/>
          </w:tcPr>
          <w:p w14:paraId="36E38C2B" w14:textId="77777777" w:rsidR="003746BE" w:rsidRPr="003746BE" w:rsidRDefault="003746BE" w:rsidP="003746BE">
            <w:r w:rsidRPr="003746BE">
              <w:t>-38.16</w:t>
            </w:r>
          </w:p>
        </w:tc>
      </w:tr>
      <w:tr w:rsidR="003746BE" w:rsidRPr="003746BE" w14:paraId="4FA31289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58FCEEE6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TS3</w:t>
            </w:r>
          </w:p>
        </w:tc>
        <w:tc>
          <w:tcPr>
            <w:tcW w:w="1981" w:type="dxa"/>
            <w:vAlign w:val="center"/>
          </w:tcPr>
          <w:p w14:paraId="7A65E55D" w14:textId="77777777" w:rsidR="003746BE" w:rsidRPr="003746BE" w:rsidRDefault="003746BE" w:rsidP="003746BE">
            <w:r w:rsidRPr="003746BE">
              <w:t>-948.8372204</w:t>
            </w:r>
          </w:p>
        </w:tc>
        <w:tc>
          <w:tcPr>
            <w:tcW w:w="1962" w:type="dxa"/>
            <w:vAlign w:val="center"/>
          </w:tcPr>
          <w:p w14:paraId="321D0BA2" w14:textId="77777777" w:rsidR="003746BE" w:rsidRPr="003746BE" w:rsidRDefault="003746BE" w:rsidP="003746BE">
            <w:r w:rsidRPr="003746BE">
              <w:t>-948.564952</w:t>
            </w:r>
          </w:p>
        </w:tc>
        <w:tc>
          <w:tcPr>
            <w:tcW w:w="1353" w:type="dxa"/>
            <w:vAlign w:val="center"/>
          </w:tcPr>
          <w:p w14:paraId="1F542098" w14:textId="77777777" w:rsidR="003746BE" w:rsidRPr="003746BE" w:rsidRDefault="003746BE" w:rsidP="003746BE">
            <w:r w:rsidRPr="003746BE">
              <w:t>4.43</w:t>
            </w:r>
          </w:p>
        </w:tc>
        <w:tc>
          <w:tcPr>
            <w:tcW w:w="1354" w:type="dxa"/>
            <w:vAlign w:val="center"/>
          </w:tcPr>
          <w:p w14:paraId="7973196B" w14:textId="77777777" w:rsidR="003746BE" w:rsidRPr="003746BE" w:rsidRDefault="003746BE" w:rsidP="003746BE">
            <w:r w:rsidRPr="003746BE">
              <w:t>-8.62</w:t>
            </w:r>
          </w:p>
        </w:tc>
      </w:tr>
      <w:tr w:rsidR="003746BE" w:rsidRPr="003746BE" w14:paraId="7CFFD2F6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3E0AE491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7</w:t>
            </w:r>
          </w:p>
        </w:tc>
        <w:tc>
          <w:tcPr>
            <w:tcW w:w="1981" w:type="dxa"/>
            <w:vAlign w:val="center"/>
          </w:tcPr>
          <w:p w14:paraId="42EF5D80" w14:textId="77777777" w:rsidR="003746BE" w:rsidRPr="003746BE" w:rsidRDefault="003746BE" w:rsidP="003746BE">
            <w:r w:rsidRPr="003746BE">
              <w:t>-948.8569674</w:t>
            </w:r>
          </w:p>
        </w:tc>
        <w:tc>
          <w:tcPr>
            <w:tcW w:w="1962" w:type="dxa"/>
            <w:vAlign w:val="center"/>
          </w:tcPr>
          <w:p w14:paraId="73E2D4A2" w14:textId="77777777" w:rsidR="003746BE" w:rsidRPr="003746BE" w:rsidRDefault="003746BE" w:rsidP="003746BE">
            <w:r w:rsidRPr="003746BE">
              <w:t>-948.587245</w:t>
            </w:r>
          </w:p>
        </w:tc>
        <w:tc>
          <w:tcPr>
            <w:tcW w:w="1353" w:type="dxa"/>
            <w:vAlign w:val="center"/>
          </w:tcPr>
          <w:p w14:paraId="60044296" w14:textId="77777777" w:rsidR="003746BE" w:rsidRPr="003746BE" w:rsidRDefault="003746BE" w:rsidP="003746BE">
            <w:r w:rsidRPr="003746BE">
              <w:t>-7.97</w:t>
            </w:r>
          </w:p>
        </w:tc>
        <w:tc>
          <w:tcPr>
            <w:tcW w:w="1354" w:type="dxa"/>
            <w:vAlign w:val="center"/>
          </w:tcPr>
          <w:p w14:paraId="1E7B5886" w14:textId="77777777" w:rsidR="003746BE" w:rsidRPr="003746BE" w:rsidRDefault="003746BE" w:rsidP="003746BE">
            <w:r w:rsidRPr="003746BE">
              <w:t>-22.61</w:t>
            </w:r>
          </w:p>
        </w:tc>
      </w:tr>
      <w:tr w:rsidR="003746BE" w:rsidRPr="003746BE" w14:paraId="18FADA7F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7D4D0FBD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nt C</w:t>
            </w:r>
          </w:p>
        </w:tc>
        <w:tc>
          <w:tcPr>
            <w:tcW w:w="1981" w:type="dxa"/>
            <w:vAlign w:val="center"/>
          </w:tcPr>
          <w:p w14:paraId="1061C6EA" w14:textId="77777777" w:rsidR="003746BE" w:rsidRPr="003746BE" w:rsidRDefault="003746BE" w:rsidP="003746BE">
            <w:r w:rsidRPr="003746BE">
              <w:t>-576.5535599</w:t>
            </w:r>
          </w:p>
        </w:tc>
        <w:tc>
          <w:tcPr>
            <w:tcW w:w="1962" w:type="dxa"/>
            <w:vAlign w:val="center"/>
          </w:tcPr>
          <w:p w14:paraId="1218BF39" w14:textId="77777777" w:rsidR="003746BE" w:rsidRPr="003746BE" w:rsidRDefault="003746BE" w:rsidP="003746BE">
            <w:r w:rsidRPr="003746BE">
              <w:t>-576.341020</w:t>
            </w:r>
          </w:p>
        </w:tc>
        <w:tc>
          <w:tcPr>
            <w:tcW w:w="1353" w:type="dxa"/>
          </w:tcPr>
          <w:p w14:paraId="5A6CBABB" w14:textId="77777777" w:rsidR="003746BE" w:rsidRPr="003746BE" w:rsidRDefault="003746BE" w:rsidP="003746BE"/>
        </w:tc>
        <w:tc>
          <w:tcPr>
            <w:tcW w:w="1354" w:type="dxa"/>
          </w:tcPr>
          <w:p w14:paraId="18448DA6" w14:textId="77777777" w:rsidR="003746BE" w:rsidRPr="003746BE" w:rsidRDefault="003746BE" w:rsidP="003746BE"/>
        </w:tc>
      </w:tr>
      <w:tr w:rsidR="003746BE" w:rsidRPr="003746BE" w14:paraId="2270E40B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6A9CEEA9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8</w:t>
            </w:r>
          </w:p>
        </w:tc>
        <w:tc>
          <w:tcPr>
            <w:tcW w:w="1981" w:type="dxa"/>
            <w:vAlign w:val="center"/>
          </w:tcPr>
          <w:p w14:paraId="217CAFE6" w14:textId="77777777" w:rsidR="003746BE" w:rsidRPr="003746BE" w:rsidRDefault="003746BE" w:rsidP="003746BE">
            <w:r w:rsidRPr="003746BE">
              <w:t>-295.8020814</w:t>
            </w:r>
          </w:p>
        </w:tc>
        <w:tc>
          <w:tcPr>
            <w:tcW w:w="1962" w:type="dxa"/>
            <w:vAlign w:val="center"/>
          </w:tcPr>
          <w:p w14:paraId="4774D09D" w14:textId="77777777" w:rsidR="003746BE" w:rsidRPr="003746BE" w:rsidRDefault="003746BE" w:rsidP="003746BE">
            <w:r w:rsidRPr="003746BE">
              <w:t>-295.773465</w:t>
            </w:r>
          </w:p>
        </w:tc>
        <w:tc>
          <w:tcPr>
            <w:tcW w:w="1353" w:type="dxa"/>
            <w:vAlign w:val="center"/>
          </w:tcPr>
          <w:p w14:paraId="6773EA81" w14:textId="77777777" w:rsidR="003746BE" w:rsidRPr="003746BE" w:rsidRDefault="003746BE" w:rsidP="003746BE">
            <w:r w:rsidRPr="003746BE">
              <w:t>13.82</w:t>
            </w:r>
          </w:p>
        </w:tc>
        <w:tc>
          <w:tcPr>
            <w:tcW w:w="1354" w:type="dxa"/>
            <w:vAlign w:val="center"/>
          </w:tcPr>
          <w:p w14:paraId="64F83E0A" w14:textId="77777777" w:rsidR="003746BE" w:rsidRPr="003746BE" w:rsidRDefault="003746BE" w:rsidP="003746BE">
            <w:r w:rsidRPr="003746BE">
              <w:t>-16.67</w:t>
            </w:r>
          </w:p>
        </w:tc>
      </w:tr>
      <w:tr w:rsidR="003746BE" w:rsidRPr="003746BE" w14:paraId="1839F47D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5FE94EBD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TS4</w:t>
            </w:r>
          </w:p>
        </w:tc>
        <w:tc>
          <w:tcPr>
            <w:tcW w:w="1981" w:type="dxa"/>
            <w:vAlign w:val="center"/>
          </w:tcPr>
          <w:p w14:paraId="147E9336" w14:textId="77777777" w:rsidR="003746BE" w:rsidRPr="003746BE" w:rsidRDefault="003746BE" w:rsidP="003746BE">
            <w:r w:rsidRPr="003746BE">
              <w:t>-295.7965590</w:t>
            </w:r>
          </w:p>
        </w:tc>
        <w:tc>
          <w:tcPr>
            <w:tcW w:w="1962" w:type="dxa"/>
            <w:vAlign w:val="center"/>
          </w:tcPr>
          <w:p w14:paraId="56E23D55" w14:textId="77777777" w:rsidR="003746BE" w:rsidRPr="003746BE" w:rsidRDefault="003746BE" w:rsidP="003746BE">
            <w:r w:rsidRPr="003746BE">
              <w:t>-295.767520</w:t>
            </w:r>
          </w:p>
        </w:tc>
        <w:tc>
          <w:tcPr>
            <w:tcW w:w="1353" w:type="dxa"/>
            <w:vAlign w:val="center"/>
          </w:tcPr>
          <w:p w14:paraId="4057C0FE" w14:textId="77777777" w:rsidR="003746BE" w:rsidRPr="003746BE" w:rsidRDefault="003746BE" w:rsidP="003746BE">
            <w:r w:rsidRPr="003746BE">
              <w:t>17.28</w:t>
            </w:r>
          </w:p>
        </w:tc>
        <w:tc>
          <w:tcPr>
            <w:tcW w:w="1354" w:type="dxa"/>
            <w:vAlign w:val="center"/>
          </w:tcPr>
          <w:p w14:paraId="0193A552" w14:textId="77777777" w:rsidR="003746BE" w:rsidRPr="003746BE" w:rsidRDefault="003746BE" w:rsidP="003746BE">
            <w:r w:rsidRPr="003746BE">
              <w:t>-12.94</w:t>
            </w:r>
          </w:p>
        </w:tc>
      </w:tr>
      <w:tr w:rsidR="003746BE" w:rsidRPr="003746BE" w14:paraId="6B262E39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02650DA5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9</w:t>
            </w:r>
          </w:p>
        </w:tc>
        <w:tc>
          <w:tcPr>
            <w:tcW w:w="1981" w:type="dxa"/>
            <w:vAlign w:val="center"/>
          </w:tcPr>
          <w:p w14:paraId="79C934B0" w14:textId="77777777" w:rsidR="003746BE" w:rsidRPr="003746BE" w:rsidRDefault="003746BE" w:rsidP="003746BE">
            <w:r w:rsidRPr="003746BE">
              <w:t>-295.8614275</w:t>
            </w:r>
          </w:p>
        </w:tc>
        <w:tc>
          <w:tcPr>
            <w:tcW w:w="1962" w:type="dxa"/>
            <w:vAlign w:val="center"/>
          </w:tcPr>
          <w:p w14:paraId="36F73FE9" w14:textId="77777777" w:rsidR="003746BE" w:rsidRPr="003746BE" w:rsidRDefault="003746BE" w:rsidP="003746BE">
            <w:r w:rsidRPr="003746BE">
              <w:t>-295.826982</w:t>
            </w:r>
          </w:p>
        </w:tc>
        <w:tc>
          <w:tcPr>
            <w:tcW w:w="1353" w:type="dxa"/>
            <w:vAlign w:val="center"/>
          </w:tcPr>
          <w:p w14:paraId="465B9919" w14:textId="77777777" w:rsidR="003746BE" w:rsidRPr="003746BE" w:rsidRDefault="003746BE" w:rsidP="003746BE">
            <w:r w:rsidRPr="003746BE">
              <w:t>-23.42</w:t>
            </w:r>
          </w:p>
        </w:tc>
        <w:tc>
          <w:tcPr>
            <w:tcW w:w="1354" w:type="dxa"/>
            <w:vAlign w:val="center"/>
          </w:tcPr>
          <w:p w14:paraId="430D2A8D" w14:textId="77777777" w:rsidR="003746BE" w:rsidRPr="003746BE" w:rsidRDefault="003746BE" w:rsidP="003746BE">
            <w:r w:rsidRPr="003746BE">
              <w:t>-50.26</w:t>
            </w:r>
          </w:p>
        </w:tc>
      </w:tr>
      <w:tr w:rsidR="003746BE" w:rsidRPr="003746BE" w14:paraId="7B6F6039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32C83A18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TS5</w:t>
            </w:r>
          </w:p>
        </w:tc>
        <w:tc>
          <w:tcPr>
            <w:tcW w:w="1981" w:type="dxa"/>
            <w:vAlign w:val="center"/>
          </w:tcPr>
          <w:p w14:paraId="46696816" w14:textId="77777777" w:rsidR="003746BE" w:rsidRPr="003746BE" w:rsidRDefault="003746BE" w:rsidP="003746BE">
            <w:r w:rsidRPr="003746BE">
              <w:t>-295.8399736</w:t>
            </w:r>
          </w:p>
        </w:tc>
        <w:tc>
          <w:tcPr>
            <w:tcW w:w="1962" w:type="dxa"/>
            <w:vAlign w:val="center"/>
          </w:tcPr>
          <w:p w14:paraId="54CAE4C4" w14:textId="77777777" w:rsidR="003746BE" w:rsidRPr="003746BE" w:rsidRDefault="003746BE" w:rsidP="003746BE">
            <w:r w:rsidRPr="003746BE">
              <w:t>-295.809407</w:t>
            </w:r>
          </w:p>
        </w:tc>
        <w:tc>
          <w:tcPr>
            <w:tcW w:w="1353" w:type="dxa"/>
            <w:vAlign w:val="center"/>
          </w:tcPr>
          <w:p w14:paraId="06B705B4" w14:textId="77777777" w:rsidR="003746BE" w:rsidRPr="003746BE" w:rsidRDefault="003746BE" w:rsidP="003746BE">
            <w:r w:rsidRPr="003746BE">
              <w:t>-9.96</w:t>
            </w:r>
          </w:p>
        </w:tc>
        <w:tc>
          <w:tcPr>
            <w:tcW w:w="1354" w:type="dxa"/>
            <w:vAlign w:val="center"/>
          </w:tcPr>
          <w:p w14:paraId="36627D58" w14:textId="77777777" w:rsidR="003746BE" w:rsidRPr="003746BE" w:rsidRDefault="003746BE" w:rsidP="003746BE">
            <w:r w:rsidRPr="003746BE">
              <w:t>-39.23</w:t>
            </w:r>
          </w:p>
        </w:tc>
      </w:tr>
      <w:tr w:rsidR="003746BE" w:rsidRPr="003746BE" w14:paraId="350206D7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7ACB60F1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10</w:t>
            </w:r>
          </w:p>
        </w:tc>
        <w:tc>
          <w:tcPr>
            <w:tcW w:w="1981" w:type="dxa"/>
            <w:vAlign w:val="center"/>
          </w:tcPr>
          <w:p w14:paraId="6752EFAA" w14:textId="77777777" w:rsidR="003746BE" w:rsidRPr="003746BE" w:rsidRDefault="003746BE" w:rsidP="003746BE">
            <w:r w:rsidRPr="003746BE">
              <w:t>-295.8500142</w:t>
            </w:r>
          </w:p>
        </w:tc>
        <w:tc>
          <w:tcPr>
            <w:tcW w:w="1962" w:type="dxa"/>
            <w:vAlign w:val="center"/>
          </w:tcPr>
          <w:p w14:paraId="73C13F2C" w14:textId="77777777" w:rsidR="003746BE" w:rsidRPr="003746BE" w:rsidRDefault="003746BE" w:rsidP="003746BE">
            <w:r w:rsidRPr="003746BE">
              <w:t>-295.818577</w:t>
            </w:r>
          </w:p>
        </w:tc>
        <w:tc>
          <w:tcPr>
            <w:tcW w:w="1353" w:type="dxa"/>
            <w:vAlign w:val="center"/>
          </w:tcPr>
          <w:p w14:paraId="57A162D5" w14:textId="77777777" w:rsidR="003746BE" w:rsidRPr="003746BE" w:rsidRDefault="003746BE" w:rsidP="003746BE">
            <w:r w:rsidRPr="003746BE">
              <w:t>-16.26</w:t>
            </w:r>
          </w:p>
        </w:tc>
        <w:tc>
          <w:tcPr>
            <w:tcW w:w="1354" w:type="dxa"/>
            <w:vAlign w:val="center"/>
          </w:tcPr>
          <w:p w14:paraId="65597C4A" w14:textId="77777777" w:rsidR="003746BE" w:rsidRPr="003746BE" w:rsidRDefault="003746BE" w:rsidP="003746BE">
            <w:r w:rsidRPr="003746BE">
              <w:t>-44.98</w:t>
            </w:r>
          </w:p>
        </w:tc>
      </w:tr>
      <w:tr w:rsidR="003746BE" w:rsidRPr="003746BE" w14:paraId="16695B3E" w14:textId="77777777" w:rsidTr="00327277">
        <w:trPr>
          <w:trHeight w:val="316"/>
          <w:jc w:val="center"/>
        </w:trPr>
        <w:tc>
          <w:tcPr>
            <w:tcW w:w="1545" w:type="dxa"/>
            <w:vAlign w:val="center"/>
          </w:tcPr>
          <w:p w14:paraId="29CD256C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Ⅲ-Im11</w:t>
            </w:r>
          </w:p>
        </w:tc>
        <w:tc>
          <w:tcPr>
            <w:tcW w:w="1981" w:type="dxa"/>
            <w:vAlign w:val="center"/>
          </w:tcPr>
          <w:p w14:paraId="3E21665E" w14:textId="77777777" w:rsidR="003746BE" w:rsidRPr="003746BE" w:rsidRDefault="003746BE" w:rsidP="003746BE">
            <w:r w:rsidRPr="003746BE">
              <w:t>-153.8727400</w:t>
            </w:r>
          </w:p>
        </w:tc>
        <w:tc>
          <w:tcPr>
            <w:tcW w:w="1962" w:type="dxa"/>
            <w:vAlign w:val="center"/>
          </w:tcPr>
          <w:p w14:paraId="2260FE97" w14:textId="77777777" w:rsidR="003746BE" w:rsidRPr="003746BE" w:rsidRDefault="003746BE" w:rsidP="003746BE">
            <w:r w:rsidRPr="003746BE">
              <w:t>-153.841684</w:t>
            </w:r>
          </w:p>
        </w:tc>
        <w:tc>
          <w:tcPr>
            <w:tcW w:w="1353" w:type="dxa"/>
            <w:vAlign w:val="center"/>
          </w:tcPr>
          <w:p w14:paraId="7E13A38B" w14:textId="77777777" w:rsidR="003746BE" w:rsidRPr="003746BE" w:rsidRDefault="003746BE" w:rsidP="003746BE">
            <w:r w:rsidRPr="003746BE">
              <w:t>12.45</w:t>
            </w:r>
          </w:p>
        </w:tc>
        <w:tc>
          <w:tcPr>
            <w:tcW w:w="1354" w:type="dxa"/>
            <w:vAlign w:val="center"/>
          </w:tcPr>
          <w:p w14:paraId="527610A5" w14:textId="77777777" w:rsidR="003746BE" w:rsidRPr="003746BE" w:rsidRDefault="003746BE" w:rsidP="003746BE">
            <w:r w:rsidRPr="003746BE">
              <w:t>-29.46</w:t>
            </w:r>
          </w:p>
        </w:tc>
      </w:tr>
      <w:tr w:rsidR="003746BE" w:rsidRPr="003746BE" w14:paraId="4167891A" w14:textId="77777777" w:rsidTr="00327277">
        <w:trPr>
          <w:trHeight w:val="328"/>
          <w:jc w:val="center"/>
        </w:trPr>
        <w:tc>
          <w:tcPr>
            <w:tcW w:w="1545" w:type="dxa"/>
          </w:tcPr>
          <w:p w14:paraId="62DE1012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PdBr</w:t>
            </w:r>
            <w:r w:rsidRPr="003746BE">
              <w:rPr>
                <w:b/>
                <w:vertAlign w:val="subscript"/>
              </w:rPr>
              <w:t>2</w:t>
            </w:r>
          </w:p>
        </w:tc>
        <w:tc>
          <w:tcPr>
            <w:tcW w:w="1981" w:type="dxa"/>
            <w:vAlign w:val="center"/>
          </w:tcPr>
          <w:p w14:paraId="7C1B655E" w14:textId="77777777" w:rsidR="003746BE" w:rsidRPr="003746BE" w:rsidRDefault="003746BE" w:rsidP="003746BE">
            <w:r w:rsidRPr="003746BE">
              <w:t>-154.7364403</w:t>
            </w:r>
          </w:p>
        </w:tc>
        <w:tc>
          <w:tcPr>
            <w:tcW w:w="1962" w:type="dxa"/>
            <w:vAlign w:val="center"/>
          </w:tcPr>
          <w:p w14:paraId="420CB764" w14:textId="77777777" w:rsidR="003746BE" w:rsidRPr="003746BE" w:rsidRDefault="003746BE" w:rsidP="003746BE">
            <w:r w:rsidRPr="003746BE">
              <w:t>-154.767025</w:t>
            </w:r>
          </w:p>
        </w:tc>
        <w:tc>
          <w:tcPr>
            <w:tcW w:w="1353" w:type="dxa"/>
            <w:vAlign w:val="center"/>
          </w:tcPr>
          <w:p w14:paraId="7CE4550F" w14:textId="77777777" w:rsidR="003746BE" w:rsidRPr="003746BE" w:rsidRDefault="003746BE" w:rsidP="003746BE">
            <w:r w:rsidRPr="003746BE">
              <w:t>44.69</w:t>
            </w:r>
          </w:p>
        </w:tc>
        <w:tc>
          <w:tcPr>
            <w:tcW w:w="1354" w:type="dxa"/>
            <w:vAlign w:val="center"/>
          </w:tcPr>
          <w:p w14:paraId="5EA02991" w14:textId="77777777" w:rsidR="003746BE" w:rsidRPr="003746BE" w:rsidRDefault="003746BE" w:rsidP="003746BE">
            <w:r w:rsidRPr="003746BE">
              <w:t>24.55</w:t>
            </w:r>
          </w:p>
        </w:tc>
      </w:tr>
      <w:tr w:rsidR="003746BE" w:rsidRPr="003746BE" w14:paraId="741C2622" w14:textId="77777777" w:rsidTr="00327277">
        <w:trPr>
          <w:trHeight w:val="328"/>
          <w:jc w:val="center"/>
        </w:trPr>
        <w:tc>
          <w:tcPr>
            <w:tcW w:w="1545" w:type="dxa"/>
          </w:tcPr>
          <w:p w14:paraId="3C0373BA" w14:textId="77777777" w:rsidR="003746BE" w:rsidRPr="003746BE" w:rsidRDefault="003746BE" w:rsidP="003746BE">
            <w:pPr>
              <w:rPr>
                <w:b/>
              </w:rPr>
            </w:pPr>
            <w:proofErr w:type="spellStart"/>
            <w:r w:rsidRPr="003746BE">
              <w:rPr>
                <w:b/>
              </w:rPr>
              <w:t>Im</w:t>
            </w:r>
            <w:proofErr w:type="spellEnd"/>
            <w:r w:rsidRPr="003746BE">
              <w:rPr>
                <w:b/>
              </w:rPr>
              <w:t>-a</w:t>
            </w:r>
          </w:p>
        </w:tc>
        <w:tc>
          <w:tcPr>
            <w:tcW w:w="1981" w:type="dxa"/>
            <w:vAlign w:val="center"/>
          </w:tcPr>
          <w:p w14:paraId="6B7B72C5" w14:textId="77777777" w:rsidR="003746BE" w:rsidRPr="003746BE" w:rsidRDefault="003746BE" w:rsidP="003746BE">
            <w:r w:rsidRPr="003746BE">
              <w:t>-462.6129289</w:t>
            </w:r>
          </w:p>
        </w:tc>
        <w:tc>
          <w:tcPr>
            <w:tcW w:w="1962" w:type="dxa"/>
            <w:vAlign w:val="center"/>
          </w:tcPr>
          <w:p w14:paraId="79EEE55A" w14:textId="77777777" w:rsidR="003746BE" w:rsidRPr="003746BE" w:rsidRDefault="003746BE" w:rsidP="003746BE">
            <w:r w:rsidRPr="003746BE">
              <w:t>-462.536301</w:t>
            </w:r>
          </w:p>
        </w:tc>
        <w:tc>
          <w:tcPr>
            <w:tcW w:w="1353" w:type="dxa"/>
            <w:vAlign w:val="center"/>
          </w:tcPr>
          <w:p w14:paraId="5CE19C37" w14:textId="77777777" w:rsidR="003746BE" w:rsidRPr="003746BE" w:rsidRDefault="003746BE" w:rsidP="003746BE">
            <w:r w:rsidRPr="003746BE">
              <w:t>-14.29</w:t>
            </w:r>
          </w:p>
        </w:tc>
        <w:tc>
          <w:tcPr>
            <w:tcW w:w="1354" w:type="dxa"/>
            <w:vAlign w:val="center"/>
          </w:tcPr>
          <w:p w14:paraId="5632C0D2" w14:textId="77777777" w:rsidR="003746BE" w:rsidRPr="003746BE" w:rsidRDefault="003746BE" w:rsidP="003746BE">
            <w:r w:rsidRPr="003746BE">
              <w:t>-8.35</w:t>
            </w:r>
          </w:p>
        </w:tc>
      </w:tr>
      <w:tr w:rsidR="003746BE" w:rsidRPr="003746BE" w14:paraId="71022E5A" w14:textId="77777777" w:rsidTr="00327277">
        <w:trPr>
          <w:trHeight w:val="328"/>
          <w:jc w:val="center"/>
        </w:trPr>
        <w:tc>
          <w:tcPr>
            <w:tcW w:w="1545" w:type="dxa"/>
          </w:tcPr>
          <w:p w14:paraId="76EFCB21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TS-a</w:t>
            </w:r>
          </w:p>
        </w:tc>
        <w:tc>
          <w:tcPr>
            <w:tcW w:w="1981" w:type="dxa"/>
            <w:vAlign w:val="center"/>
          </w:tcPr>
          <w:p w14:paraId="685096AA" w14:textId="77777777" w:rsidR="003746BE" w:rsidRPr="003746BE" w:rsidRDefault="003746BE" w:rsidP="003746BE">
            <w:r w:rsidRPr="003746BE">
              <w:t>-462.5804174</w:t>
            </w:r>
          </w:p>
        </w:tc>
        <w:tc>
          <w:tcPr>
            <w:tcW w:w="1962" w:type="dxa"/>
            <w:vAlign w:val="center"/>
          </w:tcPr>
          <w:p w14:paraId="76B0E453" w14:textId="77777777" w:rsidR="003746BE" w:rsidRPr="003746BE" w:rsidRDefault="003746BE" w:rsidP="003746BE">
            <w:r w:rsidRPr="003746BE">
              <w:t>-462.510724</w:t>
            </w:r>
          </w:p>
        </w:tc>
        <w:tc>
          <w:tcPr>
            <w:tcW w:w="1353" w:type="dxa"/>
            <w:vAlign w:val="center"/>
          </w:tcPr>
          <w:p w14:paraId="7B344BEB" w14:textId="77777777" w:rsidR="003746BE" w:rsidRPr="003746BE" w:rsidRDefault="003746BE" w:rsidP="003746BE">
            <w:r w:rsidRPr="003746BE">
              <w:t>6.11</w:t>
            </w:r>
          </w:p>
        </w:tc>
        <w:tc>
          <w:tcPr>
            <w:tcW w:w="1354" w:type="dxa"/>
            <w:vAlign w:val="center"/>
          </w:tcPr>
          <w:p w14:paraId="20517BAC" w14:textId="77777777" w:rsidR="003746BE" w:rsidRPr="003746BE" w:rsidRDefault="003746BE" w:rsidP="003746BE">
            <w:r w:rsidRPr="003746BE">
              <w:t>7.70</w:t>
            </w:r>
          </w:p>
        </w:tc>
      </w:tr>
      <w:tr w:rsidR="003746BE" w:rsidRPr="003746BE" w14:paraId="7488B212" w14:textId="77777777" w:rsidTr="00327277">
        <w:trPr>
          <w:trHeight w:val="328"/>
          <w:jc w:val="center"/>
        </w:trPr>
        <w:tc>
          <w:tcPr>
            <w:tcW w:w="1545" w:type="dxa"/>
          </w:tcPr>
          <w:p w14:paraId="7BB92DB9" w14:textId="77777777" w:rsidR="003746BE" w:rsidRPr="003746BE" w:rsidRDefault="003746BE" w:rsidP="003746BE">
            <w:pPr>
              <w:rPr>
                <w:b/>
              </w:rPr>
            </w:pPr>
            <w:proofErr w:type="spellStart"/>
            <w:r w:rsidRPr="003746BE">
              <w:rPr>
                <w:b/>
              </w:rPr>
              <w:t>Im</w:t>
            </w:r>
            <w:proofErr w:type="spellEnd"/>
            <w:r w:rsidRPr="003746BE">
              <w:rPr>
                <w:b/>
              </w:rPr>
              <w:t>-b</w:t>
            </w:r>
          </w:p>
        </w:tc>
        <w:tc>
          <w:tcPr>
            <w:tcW w:w="1981" w:type="dxa"/>
            <w:vAlign w:val="center"/>
          </w:tcPr>
          <w:p w14:paraId="0A1C1C4E" w14:textId="77777777" w:rsidR="003746BE" w:rsidRPr="003746BE" w:rsidRDefault="003746BE" w:rsidP="003746BE">
            <w:r w:rsidRPr="003746BE">
              <w:t>-462.5917172</w:t>
            </w:r>
          </w:p>
        </w:tc>
        <w:tc>
          <w:tcPr>
            <w:tcW w:w="1962" w:type="dxa"/>
            <w:vAlign w:val="center"/>
          </w:tcPr>
          <w:p w14:paraId="737686D1" w14:textId="77777777" w:rsidR="003746BE" w:rsidRPr="003746BE" w:rsidRDefault="003746BE" w:rsidP="003746BE">
            <w:r w:rsidRPr="003746BE">
              <w:t>-462.526613</w:t>
            </w:r>
          </w:p>
        </w:tc>
        <w:tc>
          <w:tcPr>
            <w:tcW w:w="1353" w:type="dxa"/>
            <w:vAlign w:val="center"/>
          </w:tcPr>
          <w:p w14:paraId="251EFFC1" w14:textId="77777777" w:rsidR="003746BE" w:rsidRPr="003746BE" w:rsidRDefault="003746BE" w:rsidP="003746BE">
            <w:r w:rsidRPr="003746BE">
              <w:t>-0.98</w:t>
            </w:r>
          </w:p>
        </w:tc>
        <w:tc>
          <w:tcPr>
            <w:tcW w:w="1354" w:type="dxa"/>
            <w:vAlign w:val="center"/>
          </w:tcPr>
          <w:p w14:paraId="31466475" w14:textId="77777777" w:rsidR="003746BE" w:rsidRPr="003746BE" w:rsidRDefault="003746BE" w:rsidP="003746BE">
            <w:r w:rsidRPr="003746BE">
              <w:t>-2.27</w:t>
            </w:r>
          </w:p>
        </w:tc>
      </w:tr>
      <w:tr w:rsidR="003746BE" w:rsidRPr="003746BE" w14:paraId="1C0E658E" w14:textId="77777777" w:rsidTr="00327277">
        <w:trPr>
          <w:trHeight w:val="328"/>
          <w:jc w:val="center"/>
        </w:trPr>
        <w:tc>
          <w:tcPr>
            <w:tcW w:w="1545" w:type="dxa"/>
          </w:tcPr>
          <w:p w14:paraId="3B244703" w14:textId="77777777" w:rsidR="003746BE" w:rsidRPr="003746BE" w:rsidRDefault="003746BE" w:rsidP="003746BE">
            <w:pPr>
              <w:rPr>
                <w:b/>
              </w:rPr>
            </w:pPr>
            <w:proofErr w:type="spellStart"/>
            <w:proofErr w:type="gramStart"/>
            <w:r w:rsidRPr="003746BE">
              <w:rPr>
                <w:b/>
              </w:rPr>
              <w:t>HPd</w:t>
            </w:r>
            <w:proofErr w:type="spellEnd"/>
            <w:r w:rsidRPr="003746BE">
              <w:rPr>
                <w:b/>
              </w:rPr>
              <w:t>(</w:t>
            </w:r>
            <w:proofErr w:type="gramEnd"/>
            <w:r w:rsidRPr="003746BE">
              <w:rPr>
                <w:b/>
              </w:rPr>
              <w:t>CO)Br</w:t>
            </w:r>
          </w:p>
        </w:tc>
        <w:tc>
          <w:tcPr>
            <w:tcW w:w="1981" w:type="dxa"/>
            <w:vAlign w:val="center"/>
          </w:tcPr>
          <w:p w14:paraId="79C51C46" w14:textId="77777777" w:rsidR="003746BE" w:rsidRPr="003746BE" w:rsidRDefault="003746BE" w:rsidP="003746BE">
            <w:r w:rsidRPr="003746BE">
              <w:t>-462.5471599</w:t>
            </w:r>
          </w:p>
        </w:tc>
        <w:tc>
          <w:tcPr>
            <w:tcW w:w="1962" w:type="dxa"/>
            <w:vAlign w:val="center"/>
          </w:tcPr>
          <w:p w14:paraId="19DA8FA2" w14:textId="77777777" w:rsidR="003746BE" w:rsidRPr="003746BE" w:rsidRDefault="003746BE" w:rsidP="003746BE">
            <w:r w:rsidRPr="003746BE">
              <w:t>-462.506782</w:t>
            </w:r>
          </w:p>
        </w:tc>
        <w:tc>
          <w:tcPr>
            <w:tcW w:w="1353" w:type="dxa"/>
            <w:vAlign w:val="center"/>
          </w:tcPr>
          <w:p w14:paraId="70C50A66" w14:textId="77777777" w:rsidR="003746BE" w:rsidRPr="003746BE" w:rsidRDefault="003746BE" w:rsidP="003746BE">
            <w:r w:rsidRPr="003746BE">
              <w:t>26.28</w:t>
            </w:r>
          </w:p>
        </w:tc>
        <w:tc>
          <w:tcPr>
            <w:tcW w:w="1354" w:type="dxa"/>
            <w:vAlign w:val="center"/>
          </w:tcPr>
          <w:p w14:paraId="522CCF02" w14:textId="77777777" w:rsidR="003746BE" w:rsidRPr="003746BE" w:rsidRDefault="003746BE" w:rsidP="003746BE">
            <w:r w:rsidRPr="003746BE">
              <w:t>10.17</w:t>
            </w:r>
          </w:p>
        </w:tc>
      </w:tr>
      <w:tr w:rsidR="003746BE" w:rsidRPr="003746BE" w14:paraId="16990053" w14:textId="77777777" w:rsidTr="00327277">
        <w:trPr>
          <w:trHeight w:val="328"/>
          <w:jc w:val="center"/>
        </w:trPr>
        <w:tc>
          <w:tcPr>
            <w:tcW w:w="1545" w:type="dxa"/>
          </w:tcPr>
          <w:p w14:paraId="6F5ACCA7" w14:textId="77777777" w:rsidR="003746BE" w:rsidRPr="003746BE" w:rsidRDefault="003746BE" w:rsidP="003746BE">
            <w:pPr>
              <w:rPr>
                <w:b/>
              </w:rPr>
            </w:pPr>
            <w:proofErr w:type="spellStart"/>
            <w:r w:rsidRPr="003746BE">
              <w:rPr>
                <w:b/>
              </w:rPr>
              <w:t>Im</w:t>
            </w:r>
            <w:proofErr w:type="spellEnd"/>
            <w:r w:rsidRPr="003746BE">
              <w:rPr>
                <w:b/>
              </w:rPr>
              <w:t>-a’</w:t>
            </w:r>
          </w:p>
        </w:tc>
        <w:tc>
          <w:tcPr>
            <w:tcW w:w="1981" w:type="dxa"/>
            <w:vAlign w:val="center"/>
          </w:tcPr>
          <w:p w14:paraId="096A1B3B" w14:textId="77777777" w:rsidR="003746BE" w:rsidRPr="003746BE" w:rsidRDefault="003746BE" w:rsidP="003746BE">
            <w:r w:rsidRPr="003746BE">
              <w:t>-349.2167387</w:t>
            </w:r>
          </w:p>
        </w:tc>
        <w:tc>
          <w:tcPr>
            <w:tcW w:w="1962" w:type="dxa"/>
            <w:vAlign w:val="center"/>
          </w:tcPr>
          <w:p w14:paraId="46A363F3" w14:textId="77777777" w:rsidR="003746BE" w:rsidRPr="003746BE" w:rsidRDefault="003746BE" w:rsidP="003746BE">
            <w:r w:rsidRPr="003746BE">
              <w:t>-349.145860</w:t>
            </w:r>
          </w:p>
        </w:tc>
        <w:tc>
          <w:tcPr>
            <w:tcW w:w="1353" w:type="dxa"/>
            <w:vAlign w:val="center"/>
          </w:tcPr>
          <w:p w14:paraId="053E3FFE" w14:textId="77777777" w:rsidR="003746BE" w:rsidRPr="003746BE" w:rsidRDefault="003746BE" w:rsidP="003746BE">
            <w:r w:rsidRPr="003746BE">
              <w:t>18.75</w:t>
            </w:r>
          </w:p>
        </w:tc>
        <w:tc>
          <w:tcPr>
            <w:tcW w:w="1354" w:type="dxa"/>
            <w:vAlign w:val="center"/>
          </w:tcPr>
          <w:p w14:paraId="4029972A" w14:textId="77777777" w:rsidR="003746BE" w:rsidRPr="003746BE" w:rsidRDefault="003746BE" w:rsidP="003746BE">
            <w:r w:rsidRPr="003746BE">
              <w:t>12.24</w:t>
            </w:r>
          </w:p>
        </w:tc>
      </w:tr>
      <w:tr w:rsidR="003746BE" w:rsidRPr="003746BE" w14:paraId="1B139B27" w14:textId="77777777" w:rsidTr="00327277">
        <w:trPr>
          <w:trHeight w:val="328"/>
          <w:jc w:val="center"/>
        </w:trPr>
        <w:tc>
          <w:tcPr>
            <w:tcW w:w="1545" w:type="dxa"/>
          </w:tcPr>
          <w:p w14:paraId="06AE305F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TS-a’</w:t>
            </w:r>
          </w:p>
        </w:tc>
        <w:tc>
          <w:tcPr>
            <w:tcW w:w="1981" w:type="dxa"/>
            <w:vAlign w:val="center"/>
          </w:tcPr>
          <w:p w14:paraId="6382532C" w14:textId="77777777" w:rsidR="003746BE" w:rsidRPr="003746BE" w:rsidRDefault="003746BE" w:rsidP="003746BE">
            <w:r w:rsidRPr="003746BE">
              <w:t>-349.1769011</w:t>
            </w:r>
          </w:p>
        </w:tc>
        <w:tc>
          <w:tcPr>
            <w:tcW w:w="1962" w:type="dxa"/>
            <w:vAlign w:val="center"/>
          </w:tcPr>
          <w:p w14:paraId="19BDB4B3" w14:textId="77777777" w:rsidR="003746BE" w:rsidRPr="003746BE" w:rsidRDefault="003746BE" w:rsidP="003746BE">
            <w:r w:rsidRPr="003746BE">
              <w:t>-349.110474</w:t>
            </w:r>
          </w:p>
        </w:tc>
        <w:tc>
          <w:tcPr>
            <w:tcW w:w="1353" w:type="dxa"/>
            <w:vAlign w:val="center"/>
          </w:tcPr>
          <w:p w14:paraId="1DC9F838" w14:textId="77777777" w:rsidR="003746BE" w:rsidRPr="003746BE" w:rsidRDefault="003746BE" w:rsidP="003746BE">
            <w:r w:rsidRPr="003746BE">
              <w:t>43.75</w:t>
            </w:r>
          </w:p>
        </w:tc>
        <w:tc>
          <w:tcPr>
            <w:tcW w:w="1354" w:type="dxa"/>
            <w:vAlign w:val="center"/>
          </w:tcPr>
          <w:p w14:paraId="684430DE" w14:textId="77777777" w:rsidR="003746BE" w:rsidRPr="003746BE" w:rsidRDefault="003746BE" w:rsidP="003746BE">
            <w:r w:rsidRPr="003746BE">
              <w:t>34.44</w:t>
            </w:r>
          </w:p>
        </w:tc>
      </w:tr>
      <w:tr w:rsidR="003746BE" w:rsidRPr="003746BE" w14:paraId="18255C8F" w14:textId="77777777" w:rsidTr="00327277">
        <w:trPr>
          <w:trHeight w:val="328"/>
          <w:jc w:val="center"/>
        </w:trPr>
        <w:tc>
          <w:tcPr>
            <w:tcW w:w="1545" w:type="dxa"/>
          </w:tcPr>
          <w:p w14:paraId="5A33ED3A" w14:textId="77777777" w:rsidR="003746BE" w:rsidRPr="003746BE" w:rsidRDefault="003746BE" w:rsidP="003746BE">
            <w:pPr>
              <w:rPr>
                <w:b/>
              </w:rPr>
            </w:pPr>
            <w:proofErr w:type="spellStart"/>
            <w:r w:rsidRPr="003746BE">
              <w:rPr>
                <w:b/>
              </w:rPr>
              <w:t>Im</w:t>
            </w:r>
            <w:proofErr w:type="spellEnd"/>
            <w:r w:rsidRPr="003746BE">
              <w:rPr>
                <w:b/>
              </w:rPr>
              <w:t>-b’</w:t>
            </w:r>
          </w:p>
        </w:tc>
        <w:tc>
          <w:tcPr>
            <w:tcW w:w="1981" w:type="dxa"/>
            <w:vAlign w:val="center"/>
          </w:tcPr>
          <w:p w14:paraId="15209D8B" w14:textId="77777777" w:rsidR="003746BE" w:rsidRPr="003746BE" w:rsidRDefault="003746BE" w:rsidP="003746BE">
            <w:r w:rsidRPr="003746BE">
              <w:t>-349.1844174</w:t>
            </w:r>
          </w:p>
        </w:tc>
        <w:tc>
          <w:tcPr>
            <w:tcW w:w="1962" w:type="dxa"/>
            <w:vAlign w:val="center"/>
          </w:tcPr>
          <w:p w14:paraId="1F489E50" w14:textId="77777777" w:rsidR="003746BE" w:rsidRPr="003746BE" w:rsidRDefault="003746BE" w:rsidP="003746BE">
            <w:r w:rsidRPr="003746BE">
              <w:t>-349.120033</w:t>
            </w:r>
          </w:p>
        </w:tc>
        <w:tc>
          <w:tcPr>
            <w:tcW w:w="1353" w:type="dxa"/>
            <w:vAlign w:val="center"/>
          </w:tcPr>
          <w:p w14:paraId="3FEE1B1C" w14:textId="77777777" w:rsidR="003746BE" w:rsidRPr="003746BE" w:rsidRDefault="003746BE" w:rsidP="003746BE">
            <w:r w:rsidRPr="003746BE">
              <w:t>39.03</w:t>
            </w:r>
          </w:p>
        </w:tc>
        <w:tc>
          <w:tcPr>
            <w:tcW w:w="1354" w:type="dxa"/>
            <w:vAlign w:val="center"/>
          </w:tcPr>
          <w:p w14:paraId="2C92D5EB" w14:textId="77777777" w:rsidR="003746BE" w:rsidRPr="003746BE" w:rsidRDefault="003746BE" w:rsidP="003746BE">
            <w:r w:rsidRPr="003746BE">
              <w:t>28.44</w:t>
            </w:r>
          </w:p>
        </w:tc>
      </w:tr>
      <w:tr w:rsidR="003746BE" w:rsidRPr="003746BE" w14:paraId="5FE82E58" w14:textId="77777777" w:rsidTr="00327277">
        <w:trPr>
          <w:trHeight w:val="328"/>
          <w:jc w:val="center"/>
        </w:trPr>
        <w:tc>
          <w:tcPr>
            <w:tcW w:w="1545" w:type="dxa"/>
          </w:tcPr>
          <w:p w14:paraId="6C5C98A9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TS-b’</w:t>
            </w:r>
          </w:p>
        </w:tc>
        <w:tc>
          <w:tcPr>
            <w:tcW w:w="1981" w:type="dxa"/>
            <w:vAlign w:val="center"/>
          </w:tcPr>
          <w:p w14:paraId="37598CDF" w14:textId="77777777" w:rsidR="003746BE" w:rsidRPr="003746BE" w:rsidRDefault="003746BE" w:rsidP="003746BE">
            <w:r w:rsidRPr="003746BE">
              <w:t>-349.1838363</w:t>
            </w:r>
          </w:p>
        </w:tc>
        <w:tc>
          <w:tcPr>
            <w:tcW w:w="1962" w:type="dxa"/>
            <w:vAlign w:val="center"/>
          </w:tcPr>
          <w:p w14:paraId="017E1C0F" w14:textId="77777777" w:rsidR="003746BE" w:rsidRPr="003746BE" w:rsidRDefault="003746BE" w:rsidP="003746BE">
            <w:r w:rsidRPr="003746BE">
              <w:t>-349.127060</w:t>
            </w:r>
          </w:p>
        </w:tc>
        <w:tc>
          <w:tcPr>
            <w:tcW w:w="1353" w:type="dxa"/>
            <w:vAlign w:val="center"/>
          </w:tcPr>
          <w:p w14:paraId="5E072524" w14:textId="77777777" w:rsidR="003746BE" w:rsidRPr="003746BE" w:rsidRDefault="003746BE" w:rsidP="003746BE">
            <w:r w:rsidRPr="003746BE">
              <w:t>39.39</w:t>
            </w:r>
          </w:p>
        </w:tc>
        <w:tc>
          <w:tcPr>
            <w:tcW w:w="1354" w:type="dxa"/>
            <w:vAlign w:val="center"/>
          </w:tcPr>
          <w:p w14:paraId="5328D109" w14:textId="77777777" w:rsidR="003746BE" w:rsidRPr="003746BE" w:rsidRDefault="003746BE" w:rsidP="003746BE">
            <w:r w:rsidRPr="003746BE">
              <w:t>24.03</w:t>
            </w:r>
          </w:p>
        </w:tc>
      </w:tr>
      <w:tr w:rsidR="003746BE" w:rsidRPr="003746BE" w14:paraId="7B878853" w14:textId="77777777" w:rsidTr="00327277">
        <w:trPr>
          <w:trHeight w:val="328"/>
          <w:jc w:val="center"/>
        </w:trPr>
        <w:tc>
          <w:tcPr>
            <w:tcW w:w="1545" w:type="dxa"/>
          </w:tcPr>
          <w:p w14:paraId="6946CB45" w14:textId="77777777" w:rsidR="003746BE" w:rsidRPr="003746BE" w:rsidRDefault="003746BE" w:rsidP="003746BE">
            <w:pPr>
              <w:rPr>
                <w:b/>
              </w:rPr>
            </w:pPr>
            <w:proofErr w:type="spellStart"/>
            <w:r w:rsidRPr="003746BE">
              <w:rPr>
                <w:b/>
              </w:rPr>
              <w:lastRenderedPageBreak/>
              <w:t>Im</w:t>
            </w:r>
            <w:proofErr w:type="spellEnd"/>
            <w:r w:rsidRPr="003746BE">
              <w:rPr>
                <w:b/>
              </w:rPr>
              <w:t>-c’</w:t>
            </w:r>
          </w:p>
        </w:tc>
        <w:tc>
          <w:tcPr>
            <w:tcW w:w="1981" w:type="dxa"/>
            <w:vAlign w:val="center"/>
          </w:tcPr>
          <w:p w14:paraId="5BF10615" w14:textId="77777777" w:rsidR="003746BE" w:rsidRPr="003746BE" w:rsidRDefault="003746BE" w:rsidP="003746BE">
            <w:r w:rsidRPr="003746BE">
              <w:t>-349.1943827</w:t>
            </w:r>
          </w:p>
        </w:tc>
        <w:tc>
          <w:tcPr>
            <w:tcW w:w="1962" w:type="dxa"/>
            <w:vAlign w:val="center"/>
          </w:tcPr>
          <w:p w14:paraId="488342AC" w14:textId="77777777" w:rsidR="003746BE" w:rsidRPr="003746BE" w:rsidRDefault="003746BE" w:rsidP="003746BE">
            <w:r w:rsidRPr="003746BE">
              <w:t>-349.138858</w:t>
            </w:r>
          </w:p>
        </w:tc>
        <w:tc>
          <w:tcPr>
            <w:tcW w:w="1353" w:type="dxa"/>
            <w:vAlign w:val="center"/>
          </w:tcPr>
          <w:p w14:paraId="6EA1A1AA" w14:textId="77777777" w:rsidR="003746BE" w:rsidRPr="003746BE" w:rsidRDefault="003746BE" w:rsidP="003746BE">
            <w:r w:rsidRPr="003746BE">
              <w:t>32.78</w:t>
            </w:r>
          </w:p>
        </w:tc>
        <w:tc>
          <w:tcPr>
            <w:tcW w:w="1354" w:type="dxa"/>
            <w:vAlign w:val="center"/>
          </w:tcPr>
          <w:p w14:paraId="49C3E726" w14:textId="77777777" w:rsidR="003746BE" w:rsidRPr="003746BE" w:rsidRDefault="003746BE" w:rsidP="003746BE">
            <w:r w:rsidRPr="003746BE">
              <w:t>16.63</w:t>
            </w:r>
          </w:p>
        </w:tc>
      </w:tr>
      <w:tr w:rsidR="003746BE" w:rsidRPr="003746BE" w14:paraId="708F818C" w14:textId="77777777" w:rsidTr="00327277">
        <w:trPr>
          <w:trHeight w:val="328"/>
          <w:jc w:val="center"/>
        </w:trPr>
        <w:tc>
          <w:tcPr>
            <w:tcW w:w="1545" w:type="dxa"/>
          </w:tcPr>
          <w:p w14:paraId="1985CB18" w14:textId="77777777" w:rsidR="003746BE" w:rsidRPr="003746BE" w:rsidRDefault="003746BE" w:rsidP="003746BE">
            <w:pPr>
              <w:rPr>
                <w:b/>
              </w:rPr>
            </w:pPr>
            <w:proofErr w:type="spellStart"/>
            <w:r w:rsidRPr="003746BE">
              <w:rPr>
                <w:b/>
              </w:rPr>
              <w:t>HPdBr</w:t>
            </w:r>
            <w:proofErr w:type="spellEnd"/>
          </w:p>
        </w:tc>
        <w:tc>
          <w:tcPr>
            <w:tcW w:w="1981" w:type="dxa"/>
            <w:vAlign w:val="center"/>
          </w:tcPr>
          <w:p w14:paraId="3CCD23C6" w14:textId="77777777" w:rsidR="003746BE" w:rsidRPr="003746BE" w:rsidRDefault="003746BE" w:rsidP="003746BE">
            <w:r w:rsidRPr="003746BE">
              <w:t>-141.9315200</w:t>
            </w:r>
          </w:p>
        </w:tc>
        <w:tc>
          <w:tcPr>
            <w:tcW w:w="1962" w:type="dxa"/>
            <w:vAlign w:val="center"/>
          </w:tcPr>
          <w:p w14:paraId="24E2246B" w14:textId="77777777" w:rsidR="003746BE" w:rsidRPr="003746BE" w:rsidRDefault="003746BE" w:rsidP="003746BE">
            <w:r w:rsidRPr="003746BE">
              <w:t>-141.952152</w:t>
            </w:r>
          </w:p>
        </w:tc>
        <w:tc>
          <w:tcPr>
            <w:tcW w:w="1353" w:type="dxa"/>
            <w:vAlign w:val="center"/>
          </w:tcPr>
          <w:p w14:paraId="129BED46" w14:textId="77777777" w:rsidR="003746BE" w:rsidRPr="003746BE" w:rsidRDefault="003746BE" w:rsidP="003746BE">
            <w:r w:rsidRPr="003746BE">
              <w:t>51.46</w:t>
            </w:r>
          </w:p>
        </w:tc>
        <w:tc>
          <w:tcPr>
            <w:tcW w:w="1354" w:type="dxa"/>
            <w:vAlign w:val="center"/>
          </w:tcPr>
          <w:p w14:paraId="02EA4617" w14:textId="77777777" w:rsidR="003746BE" w:rsidRPr="003746BE" w:rsidRDefault="003746BE" w:rsidP="003746BE">
            <w:r w:rsidRPr="003746BE">
              <w:t>22.86</w:t>
            </w:r>
          </w:p>
        </w:tc>
      </w:tr>
      <w:tr w:rsidR="003746BE" w:rsidRPr="003746BE" w14:paraId="055A8004" w14:textId="77777777" w:rsidTr="00327277">
        <w:trPr>
          <w:trHeight w:val="328"/>
          <w:jc w:val="center"/>
        </w:trPr>
        <w:tc>
          <w:tcPr>
            <w:tcW w:w="1545" w:type="dxa"/>
          </w:tcPr>
          <w:p w14:paraId="4C69C39C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m1’</w:t>
            </w:r>
          </w:p>
        </w:tc>
        <w:tc>
          <w:tcPr>
            <w:tcW w:w="1981" w:type="dxa"/>
            <w:vAlign w:val="center"/>
          </w:tcPr>
          <w:p w14:paraId="108209DF" w14:textId="77777777" w:rsidR="003746BE" w:rsidRPr="003746BE" w:rsidRDefault="003746BE" w:rsidP="003746BE">
            <w:r w:rsidRPr="003746BE">
              <w:t>-797.2171146</w:t>
            </w:r>
          </w:p>
        </w:tc>
        <w:tc>
          <w:tcPr>
            <w:tcW w:w="1962" w:type="dxa"/>
            <w:vAlign w:val="center"/>
          </w:tcPr>
          <w:p w14:paraId="67C16D73" w14:textId="77777777" w:rsidR="003746BE" w:rsidRPr="003746BE" w:rsidRDefault="003746BE" w:rsidP="003746BE">
            <w:r w:rsidRPr="003746BE">
              <w:t>-796.943634</w:t>
            </w:r>
          </w:p>
        </w:tc>
        <w:tc>
          <w:tcPr>
            <w:tcW w:w="1353" w:type="dxa"/>
            <w:vAlign w:val="center"/>
          </w:tcPr>
          <w:p w14:paraId="0290D2E3" w14:textId="77777777" w:rsidR="003746BE" w:rsidRPr="003746BE" w:rsidRDefault="003746BE" w:rsidP="003746BE">
            <w:r w:rsidRPr="003746BE">
              <w:t>9.82</w:t>
            </w:r>
          </w:p>
        </w:tc>
        <w:tc>
          <w:tcPr>
            <w:tcW w:w="1354" w:type="dxa"/>
            <w:vAlign w:val="center"/>
          </w:tcPr>
          <w:p w14:paraId="08F6F67B" w14:textId="77777777" w:rsidR="003746BE" w:rsidRPr="003746BE" w:rsidRDefault="003746BE" w:rsidP="003746BE">
            <w:r w:rsidRPr="003746BE">
              <w:t>1.33</w:t>
            </w:r>
          </w:p>
        </w:tc>
      </w:tr>
      <w:tr w:rsidR="003746BE" w:rsidRPr="003746BE" w14:paraId="708013F8" w14:textId="77777777" w:rsidTr="00327277">
        <w:trPr>
          <w:trHeight w:val="328"/>
          <w:jc w:val="center"/>
        </w:trPr>
        <w:tc>
          <w:tcPr>
            <w:tcW w:w="1545" w:type="dxa"/>
          </w:tcPr>
          <w:p w14:paraId="7BEDCDD1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TS1’</w:t>
            </w:r>
          </w:p>
        </w:tc>
        <w:tc>
          <w:tcPr>
            <w:tcW w:w="1981" w:type="dxa"/>
            <w:vAlign w:val="center"/>
          </w:tcPr>
          <w:p w14:paraId="6CFDBA98" w14:textId="77777777" w:rsidR="003746BE" w:rsidRPr="003746BE" w:rsidRDefault="003746BE" w:rsidP="003746BE">
            <w:r w:rsidRPr="003746BE">
              <w:t>-797.2017314</w:t>
            </w:r>
          </w:p>
        </w:tc>
        <w:tc>
          <w:tcPr>
            <w:tcW w:w="1962" w:type="dxa"/>
            <w:vAlign w:val="center"/>
          </w:tcPr>
          <w:p w14:paraId="5CEC5347" w14:textId="77777777" w:rsidR="003746BE" w:rsidRPr="003746BE" w:rsidRDefault="003746BE" w:rsidP="003746BE">
            <w:r w:rsidRPr="003746BE">
              <w:t>-796.929642</w:t>
            </w:r>
          </w:p>
        </w:tc>
        <w:tc>
          <w:tcPr>
            <w:tcW w:w="1353" w:type="dxa"/>
            <w:vAlign w:val="center"/>
          </w:tcPr>
          <w:p w14:paraId="7143A095" w14:textId="77777777" w:rsidR="003746BE" w:rsidRPr="003746BE" w:rsidRDefault="003746BE" w:rsidP="003746BE">
            <w:r w:rsidRPr="003746BE">
              <w:t>19.47</w:t>
            </w:r>
          </w:p>
        </w:tc>
        <w:tc>
          <w:tcPr>
            <w:tcW w:w="1354" w:type="dxa"/>
            <w:vAlign w:val="center"/>
          </w:tcPr>
          <w:p w14:paraId="4A747382" w14:textId="77777777" w:rsidR="003746BE" w:rsidRPr="003746BE" w:rsidRDefault="003746BE" w:rsidP="003746BE">
            <w:r w:rsidRPr="003746BE">
              <w:t>9.00</w:t>
            </w:r>
          </w:p>
        </w:tc>
      </w:tr>
      <w:tr w:rsidR="003746BE" w:rsidRPr="003746BE" w14:paraId="720BEE0E" w14:textId="77777777" w:rsidTr="00327277">
        <w:trPr>
          <w:trHeight w:val="328"/>
          <w:jc w:val="center"/>
        </w:trPr>
        <w:tc>
          <w:tcPr>
            <w:tcW w:w="1545" w:type="dxa"/>
          </w:tcPr>
          <w:p w14:paraId="7C8B17D0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m2’</w:t>
            </w:r>
          </w:p>
        </w:tc>
        <w:tc>
          <w:tcPr>
            <w:tcW w:w="1981" w:type="dxa"/>
            <w:vAlign w:val="center"/>
          </w:tcPr>
          <w:p w14:paraId="7F1D772D" w14:textId="77777777" w:rsidR="003746BE" w:rsidRPr="003746BE" w:rsidRDefault="003746BE" w:rsidP="003746BE">
            <w:r w:rsidRPr="003746BE">
              <w:t>-797.2360753</w:t>
            </w:r>
          </w:p>
        </w:tc>
        <w:tc>
          <w:tcPr>
            <w:tcW w:w="1962" w:type="dxa"/>
            <w:vAlign w:val="center"/>
          </w:tcPr>
          <w:p w14:paraId="2871F9DA" w14:textId="77777777" w:rsidR="003746BE" w:rsidRPr="003746BE" w:rsidRDefault="003746BE" w:rsidP="003746BE">
            <w:r w:rsidRPr="003746BE">
              <w:t>-796.959728</w:t>
            </w:r>
          </w:p>
        </w:tc>
        <w:tc>
          <w:tcPr>
            <w:tcW w:w="1353" w:type="dxa"/>
            <w:vAlign w:val="center"/>
          </w:tcPr>
          <w:p w14:paraId="378AE774" w14:textId="77777777" w:rsidR="003746BE" w:rsidRPr="003746BE" w:rsidRDefault="003746BE" w:rsidP="003746BE">
            <w:r w:rsidRPr="003746BE">
              <w:t>-2.08</w:t>
            </w:r>
          </w:p>
        </w:tc>
        <w:tc>
          <w:tcPr>
            <w:tcW w:w="1354" w:type="dxa"/>
            <w:vAlign w:val="center"/>
          </w:tcPr>
          <w:p w14:paraId="66DE1D03" w14:textId="77777777" w:rsidR="003746BE" w:rsidRPr="003746BE" w:rsidRDefault="003746BE" w:rsidP="003746BE">
            <w:r w:rsidRPr="003746BE">
              <w:t>-9.88</w:t>
            </w:r>
          </w:p>
        </w:tc>
      </w:tr>
      <w:tr w:rsidR="003746BE" w:rsidRPr="003746BE" w14:paraId="098EDE19" w14:textId="77777777" w:rsidTr="00327277">
        <w:trPr>
          <w:trHeight w:val="328"/>
          <w:jc w:val="center"/>
        </w:trPr>
        <w:tc>
          <w:tcPr>
            <w:tcW w:w="1545" w:type="dxa"/>
          </w:tcPr>
          <w:p w14:paraId="4EB8737D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iPrOH</w:t>
            </w:r>
          </w:p>
        </w:tc>
        <w:tc>
          <w:tcPr>
            <w:tcW w:w="1981" w:type="dxa"/>
            <w:vAlign w:val="center"/>
          </w:tcPr>
          <w:p w14:paraId="15336B8A" w14:textId="77777777" w:rsidR="003746BE" w:rsidRPr="003746BE" w:rsidRDefault="003746BE" w:rsidP="003746BE">
            <w:r w:rsidRPr="003746BE">
              <w:t>-194.4389568</w:t>
            </w:r>
          </w:p>
        </w:tc>
        <w:tc>
          <w:tcPr>
            <w:tcW w:w="1962" w:type="dxa"/>
            <w:vAlign w:val="center"/>
          </w:tcPr>
          <w:p w14:paraId="70B13A89" w14:textId="77777777" w:rsidR="003746BE" w:rsidRPr="003746BE" w:rsidRDefault="003746BE" w:rsidP="003746BE">
            <w:r w:rsidRPr="003746BE">
              <w:t>-194.359214</w:t>
            </w:r>
          </w:p>
        </w:tc>
        <w:tc>
          <w:tcPr>
            <w:tcW w:w="1353" w:type="dxa"/>
            <w:vAlign w:val="center"/>
          </w:tcPr>
          <w:p w14:paraId="5A1F9CD1" w14:textId="77777777" w:rsidR="003746BE" w:rsidRPr="003746BE" w:rsidRDefault="003746BE" w:rsidP="003746BE"/>
        </w:tc>
        <w:tc>
          <w:tcPr>
            <w:tcW w:w="1354" w:type="dxa"/>
            <w:vAlign w:val="center"/>
          </w:tcPr>
          <w:p w14:paraId="09CFF24B" w14:textId="77777777" w:rsidR="003746BE" w:rsidRPr="003746BE" w:rsidRDefault="003746BE" w:rsidP="003746BE"/>
        </w:tc>
      </w:tr>
      <w:tr w:rsidR="003746BE" w:rsidRPr="003746BE" w14:paraId="4B85E527" w14:textId="77777777" w:rsidTr="00327277">
        <w:trPr>
          <w:trHeight w:val="328"/>
          <w:jc w:val="center"/>
        </w:trPr>
        <w:tc>
          <w:tcPr>
            <w:tcW w:w="1545" w:type="dxa"/>
          </w:tcPr>
          <w:p w14:paraId="48EB170F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Acetone-HBr</w:t>
            </w:r>
          </w:p>
        </w:tc>
        <w:tc>
          <w:tcPr>
            <w:tcW w:w="1981" w:type="dxa"/>
            <w:vAlign w:val="center"/>
          </w:tcPr>
          <w:p w14:paraId="7DE07A34" w14:textId="77777777" w:rsidR="003746BE" w:rsidRPr="003746BE" w:rsidRDefault="003746BE" w:rsidP="003746BE">
            <w:r w:rsidRPr="003746BE">
              <w:t>-207.233084</w:t>
            </w:r>
          </w:p>
        </w:tc>
        <w:tc>
          <w:tcPr>
            <w:tcW w:w="1962" w:type="dxa"/>
            <w:vAlign w:val="center"/>
          </w:tcPr>
          <w:p w14:paraId="27BD2257" w14:textId="77777777" w:rsidR="003746BE" w:rsidRPr="003746BE" w:rsidRDefault="003746BE" w:rsidP="003746BE">
            <w:r w:rsidRPr="003746BE">
              <w:t>-207.176781</w:t>
            </w:r>
          </w:p>
        </w:tc>
        <w:tc>
          <w:tcPr>
            <w:tcW w:w="1353" w:type="dxa"/>
            <w:vAlign w:val="center"/>
          </w:tcPr>
          <w:p w14:paraId="1DDB2A6A" w14:textId="77777777" w:rsidR="003746BE" w:rsidRPr="003746BE" w:rsidRDefault="003746BE" w:rsidP="003746BE"/>
        </w:tc>
        <w:tc>
          <w:tcPr>
            <w:tcW w:w="1354" w:type="dxa"/>
            <w:vAlign w:val="center"/>
          </w:tcPr>
          <w:p w14:paraId="7BF6F0EE" w14:textId="77777777" w:rsidR="003746BE" w:rsidRPr="003746BE" w:rsidRDefault="003746BE" w:rsidP="003746BE"/>
        </w:tc>
      </w:tr>
      <w:tr w:rsidR="003746BE" w:rsidRPr="003746BE" w14:paraId="77A0DB60" w14:textId="77777777" w:rsidTr="00327277">
        <w:trPr>
          <w:trHeight w:val="328"/>
          <w:jc w:val="center"/>
        </w:trPr>
        <w:tc>
          <w:tcPr>
            <w:tcW w:w="1545" w:type="dxa"/>
          </w:tcPr>
          <w:p w14:paraId="6AB4EB66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Acetone</w:t>
            </w:r>
          </w:p>
        </w:tc>
        <w:tc>
          <w:tcPr>
            <w:tcW w:w="1981" w:type="dxa"/>
            <w:vAlign w:val="center"/>
          </w:tcPr>
          <w:p w14:paraId="39B786EA" w14:textId="77777777" w:rsidR="003746BE" w:rsidRPr="003746BE" w:rsidRDefault="003746BE" w:rsidP="003746BE">
            <w:r w:rsidRPr="003746BE">
              <w:t>-193.2320462</w:t>
            </w:r>
          </w:p>
        </w:tc>
        <w:tc>
          <w:tcPr>
            <w:tcW w:w="1962" w:type="dxa"/>
            <w:vAlign w:val="center"/>
          </w:tcPr>
          <w:p w14:paraId="50BF9733" w14:textId="77777777" w:rsidR="003746BE" w:rsidRPr="003746BE" w:rsidRDefault="003746BE" w:rsidP="003746BE">
            <w:r w:rsidRPr="003746BE">
              <w:t>-193.178348</w:t>
            </w:r>
          </w:p>
        </w:tc>
        <w:tc>
          <w:tcPr>
            <w:tcW w:w="1353" w:type="dxa"/>
            <w:vAlign w:val="center"/>
          </w:tcPr>
          <w:p w14:paraId="61185159" w14:textId="77777777" w:rsidR="003746BE" w:rsidRPr="003746BE" w:rsidRDefault="003746BE" w:rsidP="003746BE"/>
        </w:tc>
        <w:tc>
          <w:tcPr>
            <w:tcW w:w="1354" w:type="dxa"/>
            <w:vAlign w:val="center"/>
          </w:tcPr>
          <w:p w14:paraId="7CF5AAA8" w14:textId="77777777" w:rsidR="003746BE" w:rsidRPr="003746BE" w:rsidRDefault="003746BE" w:rsidP="003746BE"/>
        </w:tc>
      </w:tr>
      <w:tr w:rsidR="003746BE" w:rsidRPr="003746BE" w14:paraId="6955E98E" w14:textId="77777777" w:rsidTr="00327277">
        <w:trPr>
          <w:trHeight w:val="328"/>
          <w:jc w:val="center"/>
        </w:trPr>
        <w:tc>
          <w:tcPr>
            <w:tcW w:w="1545" w:type="dxa"/>
          </w:tcPr>
          <w:p w14:paraId="710CE4E3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HBr</w:t>
            </w:r>
          </w:p>
        </w:tc>
        <w:tc>
          <w:tcPr>
            <w:tcW w:w="1981" w:type="dxa"/>
            <w:vAlign w:val="center"/>
          </w:tcPr>
          <w:p w14:paraId="16B5D1C7" w14:textId="77777777" w:rsidR="003746BE" w:rsidRPr="003746BE" w:rsidRDefault="003746BE" w:rsidP="003746BE">
            <w:r w:rsidRPr="003746BE">
              <w:t>-13.987815</w:t>
            </w:r>
          </w:p>
        </w:tc>
        <w:tc>
          <w:tcPr>
            <w:tcW w:w="1962" w:type="dxa"/>
            <w:vAlign w:val="center"/>
          </w:tcPr>
          <w:p w14:paraId="583D75C4" w14:textId="77777777" w:rsidR="003746BE" w:rsidRPr="003746BE" w:rsidRDefault="003746BE" w:rsidP="003746BE">
            <w:r w:rsidRPr="003746BE">
              <w:t>-14.001225</w:t>
            </w:r>
          </w:p>
        </w:tc>
        <w:tc>
          <w:tcPr>
            <w:tcW w:w="1353" w:type="dxa"/>
            <w:vAlign w:val="center"/>
          </w:tcPr>
          <w:p w14:paraId="48DBBC11" w14:textId="77777777" w:rsidR="003746BE" w:rsidRPr="003746BE" w:rsidRDefault="003746BE" w:rsidP="003746BE"/>
        </w:tc>
        <w:tc>
          <w:tcPr>
            <w:tcW w:w="1354" w:type="dxa"/>
            <w:vAlign w:val="center"/>
          </w:tcPr>
          <w:p w14:paraId="30CAA62D" w14:textId="77777777" w:rsidR="003746BE" w:rsidRPr="003746BE" w:rsidRDefault="003746BE" w:rsidP="003746BE"/>
        </w:tc>
      </w:tr>
      <w:tr w:rsidR="003746BE" w:rsidRPr="003746BE" w14:paraId="39D349E2" w14:textId="77777777" w:rsidTr="00327277">
        <w:trPr>
          <w:trHeight w:val="328"/>
          <w:jc w:val="center"/>
        </w:trPr>
        <w:tc>
          <w:tcPr>
            <w:tcW w:w="1545" w:type="dxa"/>
          </w:tcPr>
          <w:p w14:paraId="1FEDEB4B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CO</w:t>
            </w:r>
          </w:p>
        </w:tc>
        <w:tc>
          <w:tcPr>
            <w:tcW w:w="1981" w:type="dxa"/>
            <w:vAlign w:val="center"/>
          </w:tcPr>
          <w:p w14:paraId="056855A5" w14:textId="77777777" w:rsidR="003746BE" w:rsidRPr="003746BE" w:rsidRDefault="003746BE" w:rsidP="003746BE">
            <w:r w:rsidRPr="003746BE">
              <w:t>-113.3435367</w:t>
            </w:r>
          </w:p>
        </w:tc>
        <w:tc>
          <w:tcPr>
            <w:tcW w:w="1962" w:type="dxa"/>
            <w:vAlign w:val="center"/>
          </w:tcPr>
          <w:p w14:paraId="0EAA53AA" w14:textId="77777777" w:rsidR="003746BE" w:rsidRPr="003746BE" w:rsidRDefault="003746BE" w:rsidP="003746BE">
            <w:r w:rsidRPr="003746BE">
              <w:t>-113.357628</w:t>
            </w:r>
          </w:p>
        </w:tc>
        <w:tc>
          <w:tcPr>
            <w:tcW w:w="1353" w:type="dxa"/>
            <w:vAlign w:val="center"/>
          </w:tcPr>
          <w:p w14:paraId="3758677E" w14:textId="77777777" w:rsidR="003746BE" w:rsidRPr="003746BE" w:rsidRDefault="003746BE" w:rsidP="003746BE"/>
        </w:tc>
        <w:tc>
          <w:tcPr>
            <w:tcW w:w="1354" w:type="dxa"/>
            <w:vAlign w:val="center"/>
          </w:tcPr>
          <w:p w14:paraId="5587123B" w14:textId="77777777" w:rsidR="003746BE" w:rsidRPr="003746BE" w:rsidRDefault="003746BE" w:rsidP="003746BE"/>
        </w:tc>
      </w:tr>
      <w:tr w:rsidR="003746BE" w:rsidRPr="003746BE" w14:paraId="45C91047" w14:textId="77777777" w:rsidTr="00327277">
        <w:trPr>
          <w:trHeight w:val="328"/>
          <w:jc w:val="center"/>
        </w:trPr>
        <w:tc>
          <w:tcPr>
            <w:tcW w:w="1545" w:type="dxa"/>
          </w:tcPr>
          <w:p w14:paraId="79C644E1" w14:textId="77777777" w:rsidR="003746BE" w:rsidRPr="003746BE" w:rsidRDefault="003746BE" w:rsidP="003746BE">
            <w:pPr>
              <w:rPr>
                <w:b/>
              </w:rPr>
            </w:pPr>
            <w:r w:rsidRPr="003746BE">
              <w:rPr>
                <w:b/>
              </w:rPr>
              <w:t>H</w:t>
            </w:r>
            <w:r w:rsidRPr="003746BE">
              <w:rPr>
                <w:b/>
                <w:vertAlign w:val="subscript"/>
              </w:rPr>
              <w:t>2</w:t>
            </w:r>
            <w:r w:rsidRPr="003746BE">
              <w:rPr>
                <w:b/>
              </w:rPr>
              <w:t>O</w:t>
            </w:r>
            <w:r w:rsidRPr="003746BE">
              <w:rPr>
                <w:b/>
                <w:vertAlign w:val="subscript"/>
              </w:rPr>
              <w:t>2</w:t>
            </w:r>
          </w:p>
        </w:tc>
        <w:tc>
          <w:tcPr>
            <w:tcW w:w="1981" w:type="dxa"/>
            <w:vAlign w:val="center"/>
          </w:tcPr>
          <w:p w14:paraId="464D6D84" w14:textId="77777777" w:rsidR="003746BE" w:rsidRPr="003746BE" w:rsidRDefault="003746BE" w:rsidP="003746BE">
            <w:r w:rsidRPr="003746BE">
              <w:t>-151.6118288</w:t>
            </w:r>
          </w:p>
        </w:tc>
        <w:tc>
          <w:tcPr>
            <w:tcW w:w="1962" w:type="dxa"/>
            <w:vAlign w:val="center"/>
          </w:tcPr>
          <w:p w14:paraId="236F2B82" w14:textId="77777777" w:rsidR="003746BE" w:rsidRPr="003746BE" w:rsidRDefault="003746BE" w:rsidP="003746BE">
            <w:r w:rsidRPr="003746BE">
              <w:t>-151.607953</w:t>
            </w:r>
          </w:p>
        </w:tc>
        <w:tc>
          <w:tcPr>
            <w:tcW w:w="1353" w:type="dxa"/>
            <w:vAlign w:val="center"/>
          </w:tcPr>
          <w:p w14:paraId="7AE4E9CC" w14:textId="77777777" w:rsidR="003746BE" w:rsidRPr="003746BE" w:rsidRDefault="003746BE" w:rsidP="003746BE"/>
        </w:tc>
        <w:tc>
          <w:tcPr>
            <w:tcW w:w="1354" w:type="dxa"/>
            <w:vAlign w:val="center"/>
          </w:tcPr>
          <w:p w14:paraId="3AEA3391" w14:textId="77777777" w:rsidR="003746BE" w:rsidRPr="003746BE" w:rsidRDefault="003746BE" w:rsidP="003746BE"/>
        </w:tc>
      </w:tr>
    </w:tbl>
    <w:p w14:paraId="4D823C06" w14:textId="76AC874D" w:rsidR="003746BE" w:rsidRDefault="003746BE" w:rsidP="003746BE">
      <w:pPr>
        <w:rPr>
          <w:b/>
        </w:rPr>
      </w:pPr>
    </w:p>
    <w:p w14:paraId="227A953B" w14:textId="77777777" w:rsidR="003746BE" w:rsidRPr="003746BE" w:rsidRDefault="003746BE" w:rsidP="003746BE">
      <w:pPr>
        <w:rPr>
          <w:rFonts w:hint="eastAsia"/>
          <w:b/>
        </w:rPr>
      </w:pPr>
    </w:p>
    <w:p w14:paraId="18458FEB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</w:rPr>
        <w:t>Im1</w:t>
      </w:r>
    </w:p>
    <w:p w14:paraId="3FAEE6C3" w14:textId="77777777" w:rsidR="003746BE" w:rsidRPr="003746BE" w:rsidRDefault="003746BE" w:rsidP="003746BE">
      <w:r w:rsidRPr="003746BE">
        <w:t>C                 -5.61189800   -0.48100700    0.66942800</w:t>
      </w:r>
    </w:p>
    <w:p w14:paraId="33D7B01D" w14:textId="77777777" w:rsidR="003746BE" w:rsidRPr="003746BE" w:rsidRDefault="003746BE" w:rsidP="003746BE">
      <w:r w:rsidRPr="003746BE">
        <w:t>C                 -4.94357100   -1.35621600   -0.18462800</w:t>
      </w:r>
    </w:p>
    <w:p w14:paraId="748C2A3D" w14:textId="77777777" w:rsidR="003746BE" w:rsidRPr="003746BE" w:rsidRDefault="003746BE" w:rsidP="003746BE">
      <w:r w:rsidRPr="003746BE">
        <w:t>C                 -3.67788700   -1.03387600   -0.67370400</w:t>
      </w:r>
    </w:p>
    <w:p w14:paraId="403D60F8" w14:textId="77777777" w:rsidR="003746BE" w:rsidRPr="003746BE" w:rsidRDefault="003746BE" w:rsidP="003746BE">
      <w:r w:rsidRPr="003746BE">
        <w:t>C                 -3.05040800    0.16859900   -0.31140000</w:t>
      </w:r>
    </w:p>
    <w:p w14:paraId="0DBDD8D9" w14:textId="77777777" w:rsidR="003746BE" w:rsidRPr="003746BE" w:rsidRDefault="003746BE" w:rsidP="003746BE">
      <w:r w:rsidRPr="003746BE">
        <w:t>C                 -3.73748600    1.04310000    0.54954100</w:t>
      </w:r>
    </w:p>
    <w:p w14:paraId="4734ACA3" w14:textId="77777777" w:rsidR="003746BE" w:rsidRPr="003746BE" w:rsidRDefault="003746BE" w:rsidP="003746BE">
      <w:r w:rsidRPr="003746BE">
        <w:t>C                 -5.00061400    0.72144900    1.03385700</w:t>
      </w:r>
    </w:p>
    <w:p w14:paraId="4ACFBEB5" w14:textId="77777777" w:rsidR="003746BE" w:rsidRPr="003746BE" w:rsidRDefault="003746BE" w:rsidP="003746BE">
      <w:r w:rsidRPr="003746BE">
        <w:t>H                 -6.59809600   -0.72963800    1.04562900</w:t>
      </w:r>
    </w:p>
    <w:p w14:paraId="1ED40943" w14:textId="77777777" w:rsidR="003746BE" w:rsidRPr="003746BE" w:rsidRDefault="003746BE" w:rsidP="003746BE">
      <w:r w:rsidRPr="003746BE">
        <w:t>H                 -5.40391100   -2.29573300   -0.47057000</w:t>
      </w:r>
    </w:p>
    <w:p w14:paraId="47740B35" w14:textId="77777777" w:rsidR="003746BE" w:rsidRPr="003746BE" w:rsidRDefault="003746BE" w:rsidP="003746BE">
      <w:r w:rsidRPr="003746BE">
        <w:t>H                 -3.17532300   -1.74059000   -1.32279600</w:t>
      </w:r>
    </w:p>
    <w:p w14:paraId="49DECF1D" w14:textId="77777777" w:rsidR="003746BE" w:rsidRPr="003746BE" w:rsidRDefault="003746BE" w:rsidP="003746BE">
      <w:r w:rsidRPr="003746BE">
        <w:t>H                 -3.27204700    1.97953400    0.83048500</w:t>
      </w:r>
    </w:p>
    <w:p w14:paraId="03BC63BB" w14:textId="77777777" w:rsidR="003746BE" w:rsidRPr="003746BE" w:rsidRDefault="003746BE" w:rsidP="003746BE">
      <w:r w:rsidRPr="003746BE">
        <w:t>H                 -5.51418000    1.41336200    1.69278100</w:t>
      </w:r>
    </w:p>
    <w:p w14:paraId="6D4AA864" w14:textId="77777777" w:rsidR="003746BE" w:rsidRPr="003746BE" w:rsidRDefault="003746BE" w:rsidP="003746BE">
      <w:r w:rsidRPr="003746BE">
        <w:t>C                 -1.69096700    0.50724500   -0.80175000</w:t>
      </w:r>
    </w:p>
    <w:p w14:paraId="642AEBA7" w14:textId="77777777" w:rsidR="003746BE" w:rsidRPr="003746BE" w:rsidRDefault="003746BE" w:rsidP="003746BE">
      <w:r w:rsidRPr="003746BE">
        <w:t>C                 -1.13674900   -0.16502200   -2.04418800</w:t>
      </w:r>
    </w:p>
    <w:p w14:paraId="5D9F5216" w14:textId="77777777" w:rsidR="003746BE" w:rsidRPr="003746BE" w:rsidRDefault="003746BE" w:rsidP="003746BE">
      <w:r w:rsidRPr="003746BE">
        <w:t>H                 -1.95806400   -0.56557100   -2.64387300</w:t>
      </w:r>
    </w:p>
    <w:p w14:paraId="441D0FD3" w14:textId="77777777" w:rsidR="003746BE" w:rsidRPr="003746BE" w:rsidRDefault="003746BE" w:rsidP="003746BE">
      <w:r w:rsidRPr="003746BE">
        <w:t>H                 -0.62588100    0.55980000   -2.68580700</w:t>
      </w:r>
    </w:p>
    <w:p w14:paraId="29F4F8D5" w14:textId="77777777" w:rsidR="003746BE" w:rsidRPr="003746BE" w:rsidRDefault="003746BE" w:rsidP="003746BE">
      <w:r w:rsidRPr="003746BE">
        <w:t>H                  0.36495700    1.76709800   -1.50637600</w:t>
      </w:r>
    </w:p>
    <w:p w14:paraId="35FABB6D" w14:textId="77777777" w:rsidR="003746BE" w:rsidRPr="003746BE" w:rsidRDefault="003746BE" w:rsidP="003746BE">
      <w:r w:rsidRPr="003746BE">
        <w:t>N                 -1.00374800    1.33695100   -0.09937000</w:t>
      </w:r>
    </w:p>
    <w:p w14:paraId="6EF51957" w14:textId="77777777" w:rsidR="003746BE" w:rsidRPr="003746BE" w:rsidRDefault="003746BE" w:rsidP="003746BE">
      <w:r w:rsidRPr="003746BE">
        <w:t>N                  0.27916200    1.64360400   -0.49671500</w:t>
      </w:r>
    </w:p>
    <w:p w14:paraId="4BDA0927" w14:textId="77777777" w:rsidR="003746BE" w:rsidRPr="003746BE" w:rsidRDefault="003746BE" w:rsidP="003746BE">
      <w:r w:rsidRPr="003746BE">
        <w:t>H                  2.43932700    0.03738300   -1.72748100</w:t>
      </w:r>
    </w:p>
    <w:p w14:paraId="069E0266" w14:textId="77777777" w:rsidR="003746BE" w:rsidRPr="003746BE" w:rsidRDefault="003746BE" w:rsidP="003746BE">
      <w:r w:rsidRPr="003746BE">
        <w:t>C                 -0.21128400   -1.31911300   -1.72258100</w:t>
      </w:r>
    </w:p>
    <w:p w14:paraId="76CEC5BD" w14:textId="77777777" w:rsidR="003746BE" w:rsidRPr="003746BE" w:rsidRDefault="003746BE" w:rsidP="003746BE">
      <w:r w:rsidRPr="003746BE">
        <w:t>H                 -0.58141400   -2.02549000   -0.98663900</w:t>
      </w:r>
    </w:p>
    <w:p w14:paraId="7584D6D2" w14:textId="77777777" w:rsidR="003746BE" w:rsidRPr="003746BE" w:rsidRDefault="003746BE" w:rsidP="003746BE">
      <w:r w:rsidRPr="003746BE">
        <w:t>Pd                 1.74489500   -0.63557300   -0.53607500</w:t>
      </w:r>
    </w:p>
    <w:p w14:paraId="04323D8A" w14:textId="77777777" w:rsidR="003746BE" w:rsidRPr="003746BE" w:rsidRDefault="003746BE" w:rsidP="003746BE">
      <w:r w:rsidRPr="003746BE">
        <w:t>C                  0.87487700   -1.66313600   -2.47428800</w:t>
      </w:r>
    </w:p>
    <w:p w14:paraId="166F855E" w14:textId="77777777" w:rsidR="003746BE" w:rsidRPr="003746BE" w:rsidRDefault="003746BE" w:rsidP="003746BE">
      <w:r w:rsidRPr="003746BE">
        <w:t>H                  1.16081900   -1.07816900   -3.34205800</w:t>
      </w:r>
    </w:p>
    <w:p w14:paraId="4F5C1D65" w14:textId="77777777" w:rsidR="003746BE" w:rsidRPr="003746BE" w:rsidRDefault="003746BE" w:rsidP="003746BE">
      <w:r w:rsidRPr="003746BE">
        <w:t>H                  1.34799500   -2.63263600   -2.36173800</w:t>
      </w:r>
    </w:p>
    <w:p w14:paraId="1BE09904" w14:textId="77777777" w:rsidR="003746BE" w:rsidRPr="003746BE" w:rsidRDefault="003746BE" w:rsidP="003746BE">
      <w:r w:rsidRPr="003746BE">
        <w:t>C                  0.85290600    2.82920800    0.20810300</w:t>
      </w:r>
    </w:p>
    <w:p w14:paraId="125AE275" w14:textId="77777777" w:rsidR="003746BE" w:rsidRPr="003746BE" w:rsidRDefault="003746BE" w:rsidP="003746BE">
      <w:r w:rsidRPr="003746BE">
        <w:t>C                  1.04044200    2.47972200    1.68681800</w:t>
      </w:r>
    </w:p>
    <w:p w14:paraId="43AE583A" w14:textId="77777777" w:rsidR="003746BE" w:rsidRPr="003746BE" w:rsidRDefault="003746BE" w:rsidP="003746BE">
      <w:r w:rsidRPr="003746BE">
        <w:t>H                  0.08418200    2.23514700    2.15360200</w:t>
      </w:r>
    </w:p>
    <w:p w14:paraId="127B8BFB" w14:textId="77777777" w:rsidR="003746BE" w:rsidRPr="003746BE" w:rsidRDefault="003746BE" w:rsidP="003746BE">
      <w:r w:rsidRPr="003746BE">
        <w:t>H                  1.70143300    1.61662300    1.79852200</w:t>
      </w:r>
    </w:p>
    <w:p w14:paraId="28B5C6AB" w14:textId="77777777" w:rsidR="003746BE" w:rsidRPr="003746BE" w:rsidRDefault="003746BE" w:rsidP="003746BE">
      <w:r w:rsidRPr="003746BE">
        <w:lastRenderedPageBreak/>
        <w:t>H                  1.47850500    3.32908000    2.21789800</w:t>
      </w:r>
    </w:p>
    <w:p w14:paraId="60936795" w14:textId="77777777" w:rsidR="003746BE" w:rsidRPr="003746BE" w:rsidRDefault="003746BE" w:rsidP="003746BE">
      <w:r w:rsidRPr="003746BE">
        <w:t>C                  2.20616400    3.11814600   -0.45062900</w:t>
      </w:r>
    </w:p>
    <w:p w14:paraId="11F9BAB0" w14:textId="77777777" w:rsidR="003746BE" w:rsidRPr="003746BE" w:rsidRDefault="003746BE" w:rsidP="003746BE">
      <w:r w:rsidRPr="003746BE">
        <w:t>H                  2.65735600    4.00164700    0.00703500</w:t>
      </w:r>
    </w:p>
    <w:p w14:paraId="347BB992" w14:textId="77777777" w:rsidR="003746BE" w:rsidRPr="003746BE" w:rsidRDefault="003746BE" w:rsidP="003746BE">
      <w:r w:rsidRPr="003746BE">
        <w:t>H                  2.89679600    2.28166400   -0.32986100</w:t>
      </w:r>
    </w:p>
    <w:p w14:paraId="098AE265" w14:textId="77777777" w:rsidR="003746BE" w:rsidRPr="003746BE" w:rsidRDefault="003746BE" w:rsidP="003746BE">
      <w:r w:rsidRPr="003746BE">
        <w:t>H                  2.09039500    3.31772400   -1.52142000</w:t>
      </w:r>
    </w:p>
    <w:p w14:paraId="301BF3B1" w14:textId="77777777" w:rsidR="003746BE" w:rsidRPr="003746BE" w:rsidRDefault="003746BE" w:rsidP="003746BE">
      <w:r w:rsidRPr="003746BE">
        <w:t>C                 -0.07053100    4.04891500    0.04865700</w:t>
      </w:r>
    </w:p>
    <w:p w14:paraId="3B608D37" w14:textId="77777777" w:rsidR="003746BE" w:rsidRPr="003746BE" w:rsidRDefault="003746BE" w:rsidP="003746BE">
      <w:r w:rsidRPr="003746BE">
        <w:t>H                  0.37173600    4.92471700    0.53143000</w:t>
      </w:r>
    </w:p>
    <w:p w14:paraId="02164E80" w14:textId="77777777" w:rsidR="003746BE" w:rsidRPr="003746BE" w:rsidRDefault="003746BE" w:rsidP="003746BE">
      <w:r w:rsidRPr="003746BE">
        <w:t>H                 -0.22273100    4.28182000   -1.01035300</w:t>
      </w:r>
    </w:p>
    <w:p w14:paraId="2CCE3DF9" w14:textId="77777777" w:rsidR="003746BE" w:rsidRPr="003746BE" w:rsidRDefault="003746BE" w:rsidP="003746BE">
      <w:r w:rsidRPr="003746BE">
        <w:t>H                 -1.04515100    3.86061900    0.50333500</w:t>
      </w:r>
    </w:p>
    <w:p w14:paraId="7F2C3925" w14:textId="77777777" w:rsidR="003746BE" w:rsidRPr="003746BE" w:rsidRDefault="003746BE" w:rsidP="003746BE">
      <w:r w:rsidRPr="003746BE">
        <w:t>C                  3.41697900   -0.42578700    0.36173700</w:t>
      </w:r>
    </w:p>
    <w:p w14:paraId="5E99406B" w14:textId="77777777" w:rsidR="003746BE" w:rsidRPr="003746BE" w:rsidRDefault="003746BE" w:rsidP="003746BE">
      <w:r w:rsidRPr="003746BE">
        <w:t>Br                 0.73838700   -1.84103400    1.57821100</w:t>
      </w:r>
    </w:p>
    <w:p w14:paraId="38492C01" w14:textId="77777777" w:rsidR="003746BE" w:rsidRPr="003746BE" w:rsidRDefault="003746BE" w:rsidP="003746BE">
      <w:r w:rsidRPr="003746BE">
        <w:t>O                  4.40085800   -0.32038700    0.91913300</w:t>
      </w:r>
    </w:p>
    <w:p w14:paraId="6A29E1C0" w14:textId="77777777" w:rsidR="003746BE" w:rsidRPr="003746BE" w:rsidRDefault="003746BE" w:rsidP="003746BE"/>
    <w:p w14:paraId="63C67636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TS1</w:t>
      </w:r>
    </w:p>
    <w:p w14:paraId="4FB1F24C" w14:textId="77777777" w:rsidR="003746BE" w:rsidRPr="003746BE" w:rsidRDefault="003746BE" w:rsidP="003746BE">
      <w:r w:rsidRPr="003746BE">
        <w:t>C                  5.48429900   -0.29314000   -0.57900500</w:t>
      </w:r>
    </w:p>
    <w:p w14:paraId="78A93109" w14:textId="77777777" w:rsidR="003746BE" w:rsidRPr="003746BE" w:rsidRDefault="003746BE" w:rsidP="003746BE">
      <w:r w:rsidRPr="003746BE">
        <w:t>C                  4.82371900   -1.18576000    0.26344300</w:t>
      </w:r>
    </w:p>
    <w:p w14:paraId="0DCB27E6" w14:textId="77777777" w:rsidR="003746BE" w:rsidRPr="003746BE" w:rsidRDefault="003746BE" w:rsidP="003746BE">
      <w:r w:rsidRPr="003746BE">
        <w:t>C                  3.54382000   -0.89412100    0.73405700</w:t>
      </w:r>
    </w:p>
    <w:p w14:paraId="45C65F52" w14:textId="77777777" w:rsidR="003746BE" w:rsidRPr="003746BE" w:rsidRDefault="003746BE" w:rsidP="003746BE">
      <w:r w:rsidRPr="003746BE">
        <w:t>C                  2.89351000    0.29449000    0.36705600</w:t>
      </w:r>
    </w:p>
    <w:p w14:paraId="6643B28A" w14:textId="77777777" w:rsidR="003746BE" w:rsidRPr="003746BE" w:rsidRDefault="003746BE" w:rsidP="003746BE">
      <w:r w:rsidRPr="003746BE">
        <w:t>C                  3.57264900    1.18648900   -0.48202400</w:t>
      </w:r>
    </w:p>
    <w:p w14:paraId="4E254B99" w14:textId="77777777" w:rsidR="003746BE" w:rsidRPr="003746BE" w:rsidRDefault="003746BE" w:rsidP="003746BE">
      <w:r w:rsidRPr="003746BE">
        <w:t>C                  4.84964400    0.89536800   -0.94952800</w:t>
      </w:r>
    </w:p>
    <w:p w14:paraId="07D202E7" w14:textId="77777777" w:rsidR="003746BE" w:rsidRPr="003746BE" w:rsidRDefault="003746BE" w:rsidP="003746BE">
      <w:r w:rsidRPr="003746BE">
        <w:t>H                  6.48117100   -0.51790100   -0.94196700</w:t>
      </w:r>
    </w:p>
    <w:p w14:paraId="1EC614FD" w14:textId="77777777" w:rsidR="003746BE" w:rsidRPr="003746BE" w:rsidRDefault="003746BE" w:rsidP="003746BE">
      <w:r w:rsidRPr="003746BE">
        <w:t>H                  5.30119300   -2.11579000    0.55272500</w:t>
      </w:r>
    </w:p>
    <w:p w14:paraId="301FE2D0" w14:textId="77777777" w:rsidR="003746BE" w:rsidRPr="003746BE" w:rsidRDefault="003746BE" w:rsidP="003746BE">
      <w:r w:rsidRPr="003746BE">
        <w:t>H                  3.04489800   -1.61487800    1.37074000</w:t>
      </w:r>
    </w:p>
    <w:p w14:paraId="524D022E" w14:textId="77777777" w:rsidR="003746BE" w:rsidRPr="003746BE" w:rsidRDefault="003746BE" w:rsidP="003746BE">
      <w:r w:rsidRPr="003746BE">
        <w:t>H                  3.08900600    2.11208200   -0.76849400</w:t>
      </w:r>
    </w:p>
    <w:p w14:paraId="6F597686" w14:textId="77777777" w:rsidR="003746BE" w:rsidRPr="003746BE" w:rsidRDefault="003746BE" w:rsidP="003746BE">
      <w:r w:rsidRPr="003746BE">
        <w:t>H                  5.35575300    1.60051200   -1.60033100</w:t>
      </w:r>
    </w:p>
    <w:p w14:paraId="5624EE63" w14:textId="77777777" w:rsidR="003746BE" w:rsidRPr="003746BE" w:rsidRDefault="003746BE" w:rsidP="003746BE">
      <w:r w:rsidRPr="003746BE">
        <w:t>C                  1.52097700    0.59374900    0.83849200</w:t>
      </w:r>
    </w:p>
    <w:p w14:paraId="61DA219B" w14:textId="77777777" w:rsidR="003746BE" w:rsidRPr="003746BE" w:rsidRDefault="003746BE" w:rsidP="003746BE">
      <w:r w:rsidRPr="003746BE">
        <w:t>C                  0.97709400   -0.06443400    2.09197400</w:t>
      </w:r>
    </w:p>
    <w:p w14:paraId="084828C1" w14:textId="77777777" w:rsidR="003746BE" w:rsidRPr="003746BE" w:rsidRDefault="003746BE" w:rsidP="003746BE">
      <w:r w:rsidRPr="003746BE">
        <w:t>H                  1.80567800   -0.44635100    2.69371700</w:t>
      </w:r>
    </w:p>
    <w:p w14:paraId="535027BD" w14:textId="77777777" w:rsidR="003746BE" w:rsidRPr="003746BE" w:rsidRDefault="003746BE" w:rsidP="003746BE">
      <w:r w:rsidRPr="003746BE">
        <w:t>H                  0.48976500    0.69479000    2.71397200</w:t>
      </w:r>
    </w:p>
    <w:p w14:paraId="45115D45" w14:textId="77777777" w:rsidR="003746BE" w:rsidRPr="003746BE" w:rsidRDefault="003746BE" w:rsidP="003746BE">
      <w:r w:rsidRPr="003746BE">
        <w:t>H                 -0.61759300    1.73298200    1.51590300</w:t>
      </w:r>
    </w:p>
    <w:p w14:paraId="4633F137" w14:textId="77777777" w:rsidR="003746BE" w:rsidRPr="003746BE" w:rsidRDefault="003746BE" w:rsidP="003746BE">
      <w:r w:rsidRPr="003746BE">
        <w:t>N                  0.82175900    1.41901400    0.14022700</w:t>
      </w:r>
    </w:p>
    <w:p w14:paraId="51B999F4" w14:textId="77777777" w:rsidR="003746BE" w:rsidRPr="003746BE" w:rsidRDefault="003746BE" w:rsidP="003746BE">
      <w:r w:rsidRPr="003746BE">
        <w:t>N                 -0.47104500    1.67169500    0.50780200</w:t>
      </w:r>
    </w:p>
    <w:p w14:paraId="585410B6" w14:textId="77777777" w:rsidR="003746BE" w:rsidRPr="003746BE" w:rsidRDefault="003746BE" w:rsidP="003746BE">
      <w:r w:rsidRPr="003746BE">
        <w:t>H                 -2.46406000   -0.63505400    1.79079300</w:t>
      </w:r>
    </w:p>
    <w:p w14:paraId="2C12059D" w14:textId="77777777" w:rsidR="003746BE" w:rsidRPr="003746BE" w:rsidRDefault="003746BE" w:rsidP="003746BE">
      <w:r w:rsidRPr="003746BE">
        <w:t>C                  0.01523900   -1.22446700    1.88626300</w:t>
      </w:r>
    </w:p>
    <w:p w14:paraId="4A6E164D" w14:textId="77777777" w:rsidR="003746BE" w:rsidRPr="003746BE" w:rsidRDefault="003746BE" w:rsidP="003746BE">
      <w:r w:rsidRPr="003746BE">
        <w:t>H                  0.43175100   -2.11499200    1.42709000</w:t>
      </w:r>
    </w:p>
    <w:p w14:paraId="7C5A5FA3" w14:textId="77777777" w:rsidR="003746BE" w:rsidRPr="003746BE" w:rsidRDefault="003746BE" w:rsidP="003746BE">
      <w:r w:rsidRPr="003746BE">
        <w:t>Pd                -1.67246600   -0.87134300    0.45862600</w:t>
      </w:r>
    </w:p>
    <w:p w14:paraId="3213DDFC" w14:textId="77777777" w:rsidR="003746BE" w:rsidRPr="003746BE" w:rsidRDefault="003746BE" w:rsidP="003746BE">
      <w:r w:rsidRPr="003746BE">
        <w:t>C                 -1.13771900   -1.35017500    2.66005800</w:t>
      </w:r>
    </w:p>
    <w:p w14:paraId="3F37EA6F" w14:textId="77777777" w:rsidR="003746BE" w:rsidRPr="003746BE" w:rsidRDefault="003746BE" w:rsidP="003746BE">
      <w:r w:rsidRPr="003746BE">
        <w:t>H                 -1.36617300   -0.59504500    3.40667900</w:t>
      </w:r>
    </w:p>
    <w:p w14:paraId="5F296EA7" w14:textId="77777777" w:rsidR="003746BE" w:rsidRPr="003746BE" w:rsidRDefault="003746BE" w:rsidP="003746BE">
      <w:r w:rsidRPr="003746BE">
        <w:t>H                 -1.59117800   -2.32237000    2.81920200</w:t>
      </w:r>
    </w:p>
    <w:p w14:paraId="5386DDB3" w14:textId="77777777" w:rsidR="003746BE" w:rsidRPr="003746BE" w:rsidRDefault="003746BE" w:rsidP="003746BE">
      <w:r w:rsidRPr="003746BE">
        <w:t>C                 -1.10886000    2.81931600   -0.18895400</w:t>
      </w:r>
    </w:p>
    <w:p w14:paraId="77F3FE7B" w14:textId="77777777" w:rsidR="003746BE" w:rsidRPr="003746BE" w:rsidRDefault="003746BE" w:rsidP="003746BE">
      <w:r w:rsidRPr="003746BE">
        <w:t>C                 -1.19315100    2.50387900   -1.68540200</w:t>
      </w:r>
    </w:p>
    <w:p w14:paraId="6676A872" w14:textId="77777777" w:rsidR="003746BE" w:rsidRPr="003746BE" w:rsidRDefault="003746BE" w:rsidP="003746BE">
      <w:r w:rsidRPr="003746BE">
        <w:t>H                 -0.19720200    2.37361100   -2.11278000</w:t>
      </w:r>
    </w:p>
    <w:p w14:paraId="71290FAD" w14:textId="77777777" w:rsidR="003746BE" w:rsidRPr="003746BE" w:rsidRDefault="003746BE" w:rsidP="003746BE">
      <w:r w:rsidRPr="003746BE">
        <w:t>H                 -1.75457700    1.58148300   -1.85284700</w:t>
      </w:r>
    </w:p>
    <w:p w14:paraId="4F4B6020" w14:textId="77777777" w:rsidR="003746BE" w:rsidRPr="003746BE" w:rsidRDefault="003746BE" w:rsidP="003746BE">
      <w:r w:rsidRPr="003746BE">
        <w:t>H                 -1.69331400    3.32174700   -2.21119600</w:t>
      </w:r>
    </w:p>
    <w:p w14:paraId="19B38445" w14:textId="77777777" w:rsidR="003746BE" w:rsidRPr="003746BE" w:rsidRDefault="003746BE" w:rsidP="003746BE">
      <w:r w:rsidRPr="003746BE">
        <w:lastRenderedPageBreak/>
        <w:t>C                 -2.51478200    2.94860400    0.40801400</w:t>
      </w:r>
    </w:p>
    <w:p w14:paraId="16E5F9F9" w14:textId="77777777" w:rsidR="003746BE" w:rsidRPr="003746BE" w:rsidRDefault="003746BE" w:rsidP="003746BE">
      <w:r w:rsidRPr="003746BE">
        <w:t>H                 -3.04288400    3.78402500   -0.05750900</w:t>
      </w:r>
    </w:p>
    <w:p w14:paraId="0FB3940F" w14:textId="77777777" w:rsidR="003746BE" w:rsidRPr="003746BE" w:rsidRDefault="003746BE" w:rsidP="003746BE">
      <w:r w:rsidRPr="003746BE">
        <w:t>H                 -3.09665700    2.03854500    0.24323000</w:t>
      </w:r>
    </w:p>
    <w:p w14:paraId="7743CBAD" w14:textId="77777777" w:rsidR="003746BE" w:rsidRPr="003746BE" w:rsidRDefault="003746BE" w:rsidP="003746BE">
      <w:r w:rsidRPr="003746BE">
        <w:t>H                 -2.47016100    3.13870000    1.48596600</w:t>
      </w:r>
    </w:p>
    <w:p w14:paraId="7EE9AFF1" w14:textId="77777777" w:rsidR="003746BE" w:rsidRPr="003746BE" w:rsidRDefault="003746BE" w:rsidP="003746BE">
      <w:r w:rsidRPr="003746BE">
        <w:t>C                 -0.31349900    4.11345800    0.05180800</w:t>
      </w:r>
    </w:p>
    <w:p w14:paraId="660FB9BE" w14:textId="77777777" w:rsidR="003746BE" w:rsidRPr="003746BE" w:rsidRDefault="003746BE" w:rsidP="003746BE">
      <w:r w:rsidRPr="003746BE">
        <w:t>H                 -0.80057500    4.96029400   -0.43995600</w:t>
      </w:r>
    </w:p>
    <w:p w14:paraId="04559E58" w14:textId="77777777" w:rsidR="003746BE" w:rsidRPr="003746BE" w:rsidRDefault="003746BE" w:rsidP="003746BE">
      <w:r w:rsidRPr="003746BE">
        <w:t>H                 -0.24675400    4.33113700    1.12283000</w:t>
      </w:r>
    </w:p>
    <w:p w14:paraId="63A85428" w14:textId="77777777" w:rsidR="003746BE" w:rsidRPr="003746BE" w:rsidRDefault="003746BE" w:rsidP="003746BE">
      <w:r w:rsidRPr="003746BE">
        <w:t>H                  0.70024600    4.02188200   -0.34469800</w:t>
      </w:r>
    </w:p>
    <w:p w14:paraId="4BB17998" w14:textId="77777777" w:rsidR="003746BE" w:rsidRPr="003746BE" w:rsidRDefault="003746BE" w:rsidP="003746BE">
      <w:r w:rsidRPr="003746BE">
        <w:t>Br                -0.24254500   -1.70742300   -1.56261100</w:t>
      </w:r>
    </w:p>
    <w:p w14:paraId="729287BE" w14:textId="77777777" w:rsidR="003746BE" w:rsidRPr="003746BE" w:rsidRDefault="003746BE" w:rsidP="003746BE">
      <w:r w:rsidRPr="003746BE">
        <w:t>C                 -3.25688800   -0.70590100   -0.63225000</w:t>
      </w:r>
    </w:p>
    <w:p w14:paraId="7A6E87D2" w14:textId="77777777" w:rsidR="003746BE" w:rsidRPr="003746BE" w:rsidRDefault="003746BE" w:rsidP="003746BE">
      <w:r w:rsidRPr="003746BE">
        <w:t>O                 -4.16589300   -0.61836300   -1.30733700</w:t>
      </w:r>
    </w:p>
    <w:p w14:paraId="7D5D709B" w14:textId="77777777" w:rsidR="003746BE" w:rsidRPr="003746BE" w:rsidRDefault="003746BE" w:rsidP="003746BE"/>
    <w:p w14:paraId="04B5EB1D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m2</w:t>
      </w:r>
    </w:p>
    <w:p w14:paraId="5209744D" w14:textId="77777777" w:rsidR="003746BE" w:rsidRPr="003746BE" w:rsidRDefault="003746BE" w:rsidP="003746BE">
      <w:r w:rsidRPr="003746BE">
        <w:t>C                  5.60381000   -1.35944900   -1.05917400</w:t>
      </w:r>
    </w:p>
    <w:p w14:paraId="4FBF93BA" w14:textId="77777777" w:rsidR="003746BE" w:rsidRPr="003746BE" w:rsidRDefault="003746BE" w:rsidP="003746BE">
      <w:r w:rsidRPr="003746BE">
        <w:t>C                  4.71012400   -2.26096400   -0.48632900</w:t>
      </w:r>
    </w:p>
    <w:p w14:paraId="039313AD" w14:textId="77777777" w:rsidR="003746BE" w:rsidRPr="003746BE" w:rsidRDefault="003746BE" w:rsidP="003746BE">
      <w:r w:rsidRPr="003746BE">
        <w:t>C                  3.51158000   -1.80778100    0.05797800</w:t>
      </w:r>
    </w:p>
    <w:p w14:paraId="3C6683CD" w14:textId="77777777" w:rsidR="003746BE" w:rsidRPr="003746BE" w:rsidRDefault="003746BE" w:rsidP="003746BE">
      <w:r w:rsidRPr="003746BE">
        <w:t>C                  3.18276800   -0.44579400    0.02422200</w:t>
      </w:r>
    </w:p>
    <w:p w14:paraId="43DB32E7" w14:textId="77777777" w:rsidR="003746BE" w:rsidRPr="003746BE" w:rsidRDefault="003746BE" w:rsidP="003746BE">
      <w:r w:rsidRPr="003746BE">
        <w:t>C                  4.08671700    0.45197400   -0.56348400</w:t>
      </w:r>
    </w:p>
    <w:p w14:paraId="4B3CA32E" w14:textId="77777777" w:rsidR="003746BE" w:rsidRPr="003746BE" w:rsidRDefault="003746BE" w:rsidP="003746BE">
      <w:r w:rsidRPr="003746BE">
        <w:t>C                  5.28748700   -0.00084400   -1.09528200</w:t>
      </w:r>
    </w:p>
    <w:p w14:paraId="704CFEB0" w14:textId="77777777" w:rsidR="003746BE" w:rsidRPr="003746BE" w:rsidRDefault="003746BE" w:rsidP="003746BE">
      <w:r w:rsidRPr="003746BE">
        <w:t>H                  6.54170600   -1.71211200   -1.47560000</w:t>
      </w:r>
    </w:p>
    <w:p w14:paraId="54D3A41E" w14:textId="77777777" w:rsidR="003746BE" w:rsidRPr="003746BE" w:rsidRDefault="003746BE" w:rsidP="003746BE">
      <w:r w:rsidRPr="003746BE">
        <w:t>H                  4.94306600   -3.32038200   -0.46451300</w:t>
      </w:r>
    </w:p>
    <w:p w14:paraId="564BE83E" w14:textId="77777777" w:rsidR="003746BE" w:rsidRPr="003746BE" w:rsidRDefault="003746BE" w:rsidP="003746BE">
      <w:r w:rsidRPr="003746BE">
        <w:t>H                  2.81924800   -2.52623700    0.48267900</w:t>
      </w:r>
    </w:p>
    <w:p w14:paraId="39196818" w14:textId="77777777" w:rsidR="003746BE" w:rsidRPr="003746BE" w:rsidRDefault="003746BE" w:rsidP="003746BE">
      <w:r w:rsidRPr="003746BE">
        <w:t>H                  3.83615500    1.50553800   -0.59371800</w:t>
      </w:r>
    </w:p>
    <w:p w14:paraId="1EBB24D5" w14:textId="77777777" w:rsidR="003746BE" w:rsidRPr="003746BE" w:rsidRDefault="003746BE" w:rsidP="003746BE">
      <w:r w:rsidRPr="003746BE">
        <w:t>H                  5.98109400    0.70675600   -1.53784000</w:t>
      </w:r>
    </w:p>
    <w:p w14:paraId="0C80B721" w14:textId="77777777" w:rsidR="003746BE" w:rsidRPr="003746BE" w:rsidRDefault="003746BE" w:rsidP="003746BE">
      <w:r w:rsidRPr="003746BE">
        <w:t>C                  1.88919800    0.03341900    0.56308600</w:t>
      </w:r>
    </w:p>
    <w:p w14:paraId="40FE25DC" w14:textId="77777777" w:rsidR="003746BE" w:rsidRPr="003746BE" w:rsidRDefault="003746BE" w:rsidP="003746BE">
      <w:r w:rsidRPr="003746BE">
        <w:t>C                  1.17607200   -0.69634000    1.67087700</w:t>
      </w:r>
    </w:p>
    <w:p w14:paraId="70FF3D97" w14:textId="77777777" w:rsidR="003746BE" w:rsidRPr="003746BE" w:rsidRDefault="003746BE" w:rsidP="003746BE">
      <w:r w:rsidRPr="003746BE">
        <w:t>H                  1.81594500   -1.47782100    2.08851800</w:t>
      </w:r>
    </w:p>
    <w:p w14:paraId="0AEAAD70" w14:textId="77777777" w:rsidR="003746BE" w:rsidRPr="003746BE" w:rsidRDefault="003746BE" w:rsidP="003746BE">
      <w:r w:rsidRPr="003746BE">
        <w:t>H                  1.03204300    0.00960200    2.50407800</w:t>
      </w:r>
    </w:p>
    <w:p w14:paraId="680C6499" w14:textId="77777777" w:rsidR="003746BE" w:rsidRPr="003746BE" w:rsidRDefault="003746BE" w:rsidP="003746BE">
      <w:r w:rsidRPr="003746BE">
        <w:t>H                  0.12130600    1.41385800    1.57096200</w:t>
      </w:r>
    </w:p>
    <w:p w14:paraId="3E7C234A" w14:textId="77777777" w:rsidR="003746BE" w:rsidRPr="003746BE" w:rsidRDefault="003746BE" w:rsidP="003746BE">
      <w:r w:rsidRPr="003746BE">
        <w:t>N                  1.39260700    1.09515000    0.03626800</w:t>
      </w:r>
    </w:p>
    <w:p w14:paraId="3B62A254" w14:textId="77777777" w:rsidR="003746BE" w:rsidRPr="003746BE" w:rsidRDefault="003746BE" w:rsidP="003746BE">
      <w:r w:rsidRPr="003746BE">
        <w:t>N                  0.12799200    1.50361400    0.55182700</w:t>
      </w:r>
    </w:p>
    <w:p w14:paraId="51FA3F31" w14:textId="77777777" w:rsidR="003746BE" w:rsidRPr="003746BE" w:rsidRDefault="003746BE" w:rsidP="003746BE">
      <w:r w:rsidRPr="003746BE">
        <w:t>H                 -1.22824000   -0.82386200    3.14365300</w:t>
      </w:r>
    </w:p>
    <w:p w14:paraId="08570A01" w14:textId="77777777" w:rsidR="003746BE" w:rsidRPr="003746BE" w:rsidRDefault="003746BE" w:rsidP="003746BE">
      <w:r w:rsidRPr="003746BE">
        <w:t>C                 -0.19008800   -1.30648800    1.28590400</w:t>
      </w:r>
    </w:p>
    <w:p w14:paraId="0E277B9E" w14:textId="77777777" w:rsidR="003746BE" w:rsidRPr="003746BE" w:rsidRDefault="003746BE" w:rsidP="003746BE">
      <w:r w:rsidRPr="003746BE">
        <w:t>H                 -0.01933000   -2.18285500    0.65620000</w:t>
      </w:r>
    </w:p>
    <w:p w14:paraId="1BBE192B" w14:textId="77777777" w:rsidR="003746BE" w:rsidRPr="003746BE" w:rsidRDefault="003746BE" w:rsidP="003746BE">
      <w:r w:rsidRPr="003746BE">
        <w:t>C                 -0.96354200   -1.69950200    2.53917600</w:t>
      </w:r>
    </w:p>
    <w:p w14:paraId="66D84602" w14:textId="77777777" w:rsidR="003746BE" w:rsidRPr="003746BE" w:rsidRDefault="003746BE" w:rsidP="003746BE">
      <w:r w:rsidRPr="003746BE">
        <w:t>H                 -0.35963900   -2.35868800    3.18029400</w:t>
      </w:r>
    </w:p>
    <w:p w14:paraId="1202AE32" w14:textId="77777777" w:rsidR="003746BE" w:rsidRPr="003746BE" w:rsidRDefault="003746BE" w:rsidP="003746BE">
      <w:r w:rsidRPr="003746BE">
        <w:t>H                 -1.88253000   -2.22784700    2.29090300</w:t>
      </w:r>
    </w:p>
    <w:p w14:paraId="0BE1641F" w14:textId="77777777" w:rsidR="003746BE" w:rsidRPr="003746BE" w:rsidRDefault="003746BE" w:rsidP="003746BE">
      <w:r w:rsidRPr="003746BE">
        <w:t>C                 -0.09731200    2.97666500    0.27227600</w:t>
      </w:r>
    </w:p>
    <w:p w14:paraId="60CAB654" w14:textId="77777777" w:rsidR="003746BE" w:rsidRPr="003746BE" w:rsidRDefault="003746BE" w:rsidP="003746BE">
      <w:r w:rsidRPr="003746BE">
        <w:t>C                 -0.09825700    3.22629500   -1.23484000</w:t>
      </w:r>
    </w:p>
    <w:p w14:paraId="5BC18FC7" w14:textId="77777777" w:rsidR="003746BE" w:rsidRPr="003746BE" w:rsidRDefault="003746BE" w:rsidP="003746BE">
      <w:r w:rsidRPr="003746BE">
        <w:t>H                  0.84629900    2.91407800   -1.67887400</w:t>
      </w:r>
    </w:p>
    <w:p w14:paraId="2BB5A846" w14:textId="77777777" w:rsidR="003746BE" w:rsidRPr="003746BE" w:rsidRDefault="003746BE" w:rsidP="003746BE">
      <w:r w:rsidRPr="003746BE">
        <w:t>H                 -0.90242500    2.68638300   -1.73355300</w:t>
      </w:r>
    </w:p>
    <w:p w14:paraId="73055D3E" w14:textId="77777777" w:rsidR="003746BE" w:rsidRPr="003746BE" w:rsidRDefault="003746BE" w:rsidP="003746BE">
      <w:r w:rsidRPr="003746BE">
        <w:t>H                 -0.24052300    4.29198100   -1.42851500</w:t>
      </w:r>
    </w:p>
    <w:p w14:paraId="2FD70F3B" w14:textId="77777777" w:rsidR="003746BE" w:rsidRPr="003746BE" w:rsidRDefault="003746BE" w:rsidP="003746BE">
      <w:r w:rsidRPr="003746BE">
        <w:t>C                 -1.43509500    3.36138900    0.90996500</w:t>
      </w:r>
    </w:p>
    <w:p w14:paraId="68702013" w14:textId="77777777" w:rsidR="003746BE" w:rsidRPr="003746BE" w:rsidRDefault="003746BE" w:rsidP="003746BE">
      <w:r w:rsidRPr="003746BE">
        <w:t>H                 -2.27396300    2.83440100    0.45606800</w:t>
      </w:r>
    </w:p>
    <w:p w14:paraId="308B6A58" w14:textId="77777777" w:rsidR="003746BE" w:rsidRPr="003746BE" w:rsidRDefault="003746BE" w:rsidP="003746BE">
      <w:r w:rsidRPr="003746BE">
        <w:lastRenderedPageBreak/>
        <w:t>H                 -1.44465200    3.14696200    1.98361400</w:t>
      </w:r>
    </w:p>
    <w:p w14:paraId="6F7B8BF4" w14:textId="77777777" w:rsidR="003746BE" w:rsidRPr="003746BE" w:rsidRDefault="003746BE" w:rsidP="003746BE">
      <w:r w:rsidRPr="003746BE">
        <w:t>H                 -1.60567800    4.43299400    0.78847600</w:t>
      </w:r>
    </w:p>
    <w:p w14:paraId="71B5159C" w14:textId="77777777" w:rsidR="003746BE" w:rsidRPr="003746BE" w:rsidRDefault="003746BE" w:rsidP="003746BE">
      <w:r w:rsidRPr="003746BE">
        <w:t>C                  1.03759500    3.77234800    0.93964400</w:t>
      </w:r>
    </w:p>
    <w:p w14:paraId="4B0AF92F" w14:textId="77777777" w:rsidR="003746BE" w:rsidRPr="003746BE" w:rsidRDefault="003746BE" w:rsidP="003746BE">
      <w:r w:rsidRPr="003746BE">
        <w:t>H                  0.88430300    4.84326300    0.78933400</w:t>
      </w:r>
    </w:p>
    <w:p w14:paraId="7F064F1F" w14:textId="77777777" w:rsidR="003746BE" w:rsidRPr="003746BE" w:rsidRDefault="003746BE" w:rsidP="003746BE">
      <w:r w:rsidRPr="003746BE">
        <w:t>H                  1.06847800    3.59012700    2.01913000</w:t>
      </w:r>
    </w:p>
    <w:p w14:paraId="30164A4E" w14:textId="77777777" w:rsidR="003746BE" w:rsidRPr="003746BE" w:rsidRDefault="003746BE" w:rsidP="003746BE">
      <w:r w:rsidRPr="003746BE">
        <w:t>H                  2.00556300    3.50068200    0.51831800</w:t>
      </w:r>
    </w:p>
    <w:p w14:paraId="622D577E" w14:textId="77777777" w:rsidR="003746BE" w:rsidRPr="003746BE" w:rsidRDefault="003746BE" w:rsidP="003746BE">
      <w:r w:rsidRPr="003746BE">
        <w:t>Pd                -1.33120000   -0.08202400    0.01629800</w:t>
      </w:r>
    </w:p>
    <w:p w14:paraId="00826FB8" w14:textId="77777777" w:rsidR="003746BE" w:rsidRPr="003746BE" w:rsidRDefault="003746BE" w:rsidP="003746BE">
      <w:r w:rsidRPr="003746BE">
        <w:t>Br                -2.72423200   -2.13022000   -0.51434300</w:t>
      </w:r>
    </w:p>
    <w:p w14:paraId="27048B62" w14:textId="77777777" w:rsidR="003746BE" w:rsidRPr="003746BE" w:rsidRDefault="003746BE" w:rsidP="003746BE">
      <w:r w:rsidRPr="003746BE">
        <w:t>C                 -2.57508100    0.86449100   -1.25730100</w:t>
      </w:r>
    </w:p>
    <w:p w14:paraId="74640884" w14:textId="77777777" w:rsidR="003746BE" w:rsidRPr="003746BE" w:rsidRDefault="003746BE" w:rsidP="003746BE">
      <w:r w:rsidRPr="003746BE">
        <w:t>O                 -3.34436600    1.27951900   -1.97803500</w:t>
      </w:r>
    </w:p>
    <w:p w14:paraId="3CA79418" w14:textId="77777777" w:rsidR="003746BE" w:rsidRPr="003746BE" w:rsidRDefault="003746BE" w:rsidP="003746BE"/>
    <w:p w14:paraId="03E940C1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-Im3</w:t>
      </w:r>
    </w:p>
    <w:p w14:paraId="2665CC09" w14:textId="77777777" w:rsidR="003746BE" w:rsidRPr="003746BE" w:rsidRDefault="003746BE" w:rsidP="003746BE">
      <w:r w:rsidRPr="003746BE">
        <w:t>C                  5.50773400    0.15444300   -0.88139000</w:t>
      </w:r>
    </w:p>
    <w:p w14:paraId="2A513748" w14:textId="77777777" w:rsidR="003746BE" w:rsidRPr="003746BE" w:rsidRDefault="003746BE" w:rsidP="003746BE">
      <w:r w:rsidRPr="003746BE">
        <w:t>C                  4.92237800   -1.08632300   -0.63233400</w:t>
      </w:r>
    </w:p>
    <w:p w14:paraId="08C29FF9" w14:textId="77777777" w:rsidR="003746BE" w:rsidRPr="003746BE" w:rsidRDefault="003746BE" w:rsidP="003746BE">
      <w:r w:rsidRPr="003746BE">
        <w:t>C                  3.61364600   -1.16179200   -0.15993700</w:t>
      </w:r>
    </w:p>
    <w:p w14:paraId="2D7FCCA1" w14:textId="77777777" w:rsidR="003746BE" w:rsidRPr="003746BE" w:rsidRDefault="003746BE" w:rsidP="003746BE">
      <w:r w:rsidRPr="003746BE">
        <w:t>C                  2.86528400    0.00529000    0.05332600</w:t>
      </w:r>
    </w:p>
    <w:p w14:paraId="1ADA06AB" w14:textId="77777777" w:rsidR="003746BE" w:rsidRPr="003746BE" w:rsidRDefault="003746BE" w:rsidP="003746BE">
      <w:r w:rsidRPr="003746BE">
        <w:t>C                  3.46417000    1.25036800   -0.20071800</w:t>
      </w:r>
    </w:p>
    <w:p w14:paraId="393EA138" w14:textId="77777777" w:rsidR="003746BE" w:rsidRPr="003746BE" w:rsidRDefault="003746BE" w:rsidP="003746BE">
      <w:r w:rsidRPr="003746BE">
        <w:t>C                  4.77473200    1.32257400   -0.66044600</w:t>
      </w:r>
    </w:p>
    <w:p w14:paraId="32BBA5AE" w14:textId="77777777" w:rsidR="003746BE" w:rsidRPr="003746BE" w:rsidRDefault="003746BE" w:rsidP="003746BE">
      <w:r w:rsidRPr="003746BE">
        <w:t>H                  6.52904900    0.21225000   -1.24085300</w:t>
      </w:r>
    </w:p>
    <w:p w14:paraId="63CFD0DC" w14:textId="77777777" w:rsidR="003746BE" w:rsidRPr="003746BE" w:rsidRDefault="003746BE" w:rsidP="003746BE">
      <w:r w:rsidRPr="003746BE">
        <w:t>H                  5.48326600   -1.99786900   -0.80551800</w:t>
      </w:r>
    </w:p>
    <w:p w14:paraId="368C8128" w14:textId="77777777" w:rsidR="003746BE" w:rsidRPr="003746BE" w:rsidRDefault="003746BE" w:rsidP="003746BE">
      <w:r w:rsidRPr="003746BE">
        <w:t>H                  3.17367300   -2.13522100    0.02029200</w:t>
      </w:r>
    </w:p>
    <w:p w14:paraId="4743B153" w14:textId="77777777" w:rsidR="003746BE" w:rsidRPr="003746BE" w:rsidRDefault="003746BE" w:rsidP="003746BE">
      <w:r w:rsidRPr="003746BE">
        <w:t>H                  2.89875900    2.15727400   -0.02611600</w:t>
      </w:r>
    </w:p>
    <w:p w14:paraId="0AF6962C" w14:textId="77777777" w:rsidR="003746BE" w:rsidRPr="003746BE" w:rsidRDefault="003746BE" w:rsidP="003746BE">
      <w:r w:rsidRPr="003746BE">
        <w:t>H                  5.22789600    2.29071200   -0.84242400</w:t>
      </w:r>
    </w:p>
    <w:p w14:paraId="30EBC15E" w14:textId="77777777" w:rsidR="003746BE" w:rsidRPr="003746BE" w:rsidRDefault="003746BE" w:rsidP="003746BE">
      <w:r w:rsidRPr="003746BE">
        <w:t>C                  1.45489000   -0.06752200    0.50142400</w:t>
      </w:r>
    </w:p>
    <w:p w14:paraId="5F661381" w14:textId="77777777" w:rsidR="003746BE" w:rsidRPr="003746BE" w:rsidRDefault="003746BE" w:rsidP="003746BE">
      <w:r w:rsidRPr="003746BE">
        <w:t>C                  0.94172500   -1.22593400    1.32912300</w:t>
      </w:r>
    </w:p>
    <w:p w14:paraId="6A072C54" w14:textId="77777777" w:rsidR="003746BE" w:rsidRPr="003746BE" w:rsidRDefault="003746BE" w:rsidP="003746BE">
      <w:r w:rsidRPr="003746BE">
        <w:t>H                  1.75245400   -1.92183300    1.55685700</w:t>
      </w:r>
    </w:p>
    <w:p w14:paraId="303C8502" w14:textId="77777777" w:rsidR="003746BE" w:rsidRPr="003746BE" w:rsidRDefault="003746BE" w:rsidP="003746BE">
      <w:r w:rsidRPr="003746BE">
        <w:t>H                  0.59448500   -0.84763700    2.29929300</w:t>
      </w:r>
    </w:p>
    <w:p w14:paraId="1CC7662F" w14:textId="77777777" w:rsidR="003746BE" w:rsidRPr="003746BE" w:rsidRDefault="003746BE" w:rsidP="003746BE">
      <w:r w:rsidRPr="003746BE">
        <w:t>H                 -0.68651400    0.54978400    1.58821600</w:t>
      </w:r>
    </w:p>
    <w:p w14:paraId="28A7E55A" w14:textId="77777777" w:rsidR="003746BE" w:rsidRPr="003746BE" w:rsidRDefault="003746BE" w:rsidP="003746BE">
      <w:r w:rsidRPr="003746BE">
        <w:t>N                  0.67588600    0.88815600    0.14329800</w:t>
      </w:r>
    </w:p>
    <w:p w14:paraId="4C168416" w14:textId="77777777" w:rsidR="003746BE" w:rsidRPr="003746BE" w:rsidRDefault="003746BE" w:rsidP="003746BE">
      <w:r w:rsidRPr="003746BE">
        <w:t>N                 -0.67446200    0.79956400    0.59374100</w:t>
      </w:r>
    </w:p>
    <w:p w14:paraId="16D62A65" w14:textId="77777777" w:rsidR="003746BE" w:rsidRPr="003746BE" w:rsidRDefault="003746BE" w:rsidP="003746BE">
      <w:r w:rsidRPr="003746BE">
        <w:t>H                 -1.20924300   -2.50019900    2.48530100</w:t>
      </w:r>
    </w:p>
    <w:p w14:paraId="31251579" w14:textId="77777777" w:rsidR="003746BE" w:rsidRPr="003746BE" w:rsidRDefault="003746BE" w:rsidP="003746BE">
      <w:r w:rsidRPr="003746BE">
        <w:t>C                 -0.17803400   -1.99067700    0.64990600</w:t>
      </w:r>
    </w:p>
    <w:p w14:paraId="76B57FF2" w14:textId="77777777" w:rsidR="003746BE" w:rsidRPr="003746BE" w:rsidRDefault="003746BE" w:rsidP="003746BE">
      <w:r w:rsidRPr="003746BE">
        <w:t>H                  0.15602100   -2.44226200   -0.29852200</w:t>
      </w:r>
    </w:p>
    <w:p w14:paraId="2BFA6193" w14:textId="77777777" w:rsidR="003746BE" w:rsidRPr="003746BE" w:rsidRDefault="003746BE" w:rsidP="003746BE">
      <w:r w:rsidRPr="003746BE">
        <w:t>C                 -0.96536100   -2.93677300    1.51428700</w:t>
      </w:r>
    </w:p>
    <w:p w14:paraId="3F7E0537" w14:textId="77777777" w:rsidR="003746BE" w:rsidRPr="003746BE" w:rsidRDefault="003746BE" w:rsidP="003746BE">
      <w:r w:rsidRPr="003746BE">
        <w:t>H                 -0.38960000   -3.85841400    1.68317900</w:t>
      </w:r>
    </w:p>
    <w:p w14:paraId="609AED63" w14:textId="77777777" w:rsidR="003746BE" w:rsidRPr="003746BE" w:rsidRDefault="003746BE" w:rsidP="003746BE">
      <w:r w:rsidRPr="003746BE">
        <w:t>H                 -1.89189500   -3.26409000    1.01747500</w:t>
      </w:r>
    </w:p>
    <w:p w14:paraId="3291EA13" w14:textId="77777777" w:rsidR="003746BE" w:rsidRPr="003746BE" w:rsidRDefault="003746BE" w:rsidP="003746BE">
      <w:r w:rsidRPr="003746BE">
        <w:t>C                 -1.35376400    2.16073700    0.51570900</w:t>
      </w:r>
    </w:p>
    <w:p w14:paraId="22CD9F17" w14:textId="77777777" w:rsidR="003746BE" w:rsidRPr="003746BE" w:rsidRDefault="003746BE" w:rsidP="003746BE">
      <w:r w:rsidRPr="003746BE">
        <w:t>C                 -1.42794000    2.62281600   -0.93690400</w:t>
      </w:r>
    </w:p>
    <w:p w14:paraId="455CF412" w14:textId="77777777" w:rsidR="003746BE" w:rsidRPr="003746BE" w:rsidRDefault="003746BE" w:rsidP="003746BE">
      <w:r w:rsidRPr="003746BE">
        <w:t>H                 -0.43026200    2.73126100   -1.36520500</w:t>
      </w:r>
    </w:p>
    <w:p w14:paraId="1A0C31A8" w14:textId="77777777" w:rsidR="003746BE" w:rsidRPr="003746BE" w:rsidRDefault="003746BE" w:rsidP="003746BE">
      <w:r w:rsidRPr="003746BE">
        <w:t>H                 -1.99466900    1.92201800   -1.55241500</w:t>
      </w:r>
    </w:p>
    <w:p w14:paraId="60D9A8B6" w14:textId="77777777" w:rsidR="003746BE" w:rsidRPr="003746BE" w:rsidRDefault="003746BE" w:rsidP="003746BE">
      <w:r w:rsidRPr="003746BE">
        <w:t>H                 -1.92896300    3.59270800   -0.97845700</w:t>
      </w:r>
    </w:p>
    <w:p w14:paraId="192A2E2E" w14:textId="77777777" w:rsidR="003746BE" w:rsidRPr="003746BE" w:rsidRDefault="003746BE" w:rsidP="003746BE">
      <w:r w:rsidRPr="003746BE">
        <w:t>C                 -2.74426100    2.00789300    1.13825000</w:t>
      </w:r>
    </w:p>
    <w:p w14:paraId="023A48F2" w14:textId="77777777" w:rsidR="003746BE" w:rsidRPr="003746BE" w:rsidRDefault="003746BE" w:rsidP="003746BE">
      <w:r w:rsidRPr="003746BE">
        <w:t>H                 -3.39133200    1.35450000    0.55158900</w:t>
      </w:r>
    </w:p>
    <w:p w14:paraId="110D222A" w14:textId="77777777" w:rsidR="003746BE" w:rsidRPr="003746BE" w:rsidRDefault="003746BE" w:rsidP="003746BE">
      <w:r w:rsidRPr="003746BE">
        <w:t>H                 -2.67848200    1.60928400    2.15576800</w:t>
      </w:r>
    </w:p>
    <w:p w14:paraId="3FE46C38" w14:textId="77777777" w:rsidR="003746BE" w:rsidRPr="003746BE" w:rsidRDefault="003746BE" w:rsidP="003746BE">
      <w:r w:rsidRPr="003746BE">
        <w:lastRenderedPageBreak/>
        <w:t>H                 -3.21990100    2.98920400    1.19389700</w:t>
      </w:r>
    </w:p>
    <w:p w14:paraId="39186B59" w14:textId="77777777" w:rsidR="003746BE" w:rsidRPr="003746BE" w:rsidRDefault="003746BE" w:rsidP="003746BE">
      <w:r w:rsidRPr="003746BE">
        <w:t>C                 -0.52778800    3.14819500    1.35845300</w:t>
      </w:r>
    </w:p>
    <w:p w14:paraId="78DB0859" w14:textId="77777777" w:rsidR="003746BE" w:rsidRPr="003746BE" w:rsidRDefault="003746BE" w:rsidP="003746BE">
      <w:r w:rsidRPr="003746BE">
        <w:t>H                 -1.03089300    4.11757200    1.37498700</w:t>
      </w:r>
    </w:p>
    <w:p w14:paraId="05DC486E" w14:textId="77777777" w:rsidR="003746BE" w:rsidRPr="003746BE" w:rsidRDefault="003746BE" w:rsidP="003746BE">
      <w:r w:rsidRPr="003746BE">
        <w:t>H                 -0.43342800    2.79563200    2.39037000</w:t>
      </w:r>
    </w:p>
    <w:p w14:paraId="6ED34E71" w14:textId="77777777" w:rsidR="003746BE" w:rsidRPr="003746BE" w:rsidRDefault="003746BE" w:rsidP="003746BE">
      <w:r w:rsidRPr="003746BE">
        <w:t>H                  0.47156400    3.28422100    0.94336500</w:t>
      </w:r>
    </w:p>
    <w:p w14:paraId="3B7544E1" w14:textId="77777777" w:rsidR="003746BE" w:rsidRPr="003746BE" w:rsidRDefault="003746BE" w:rsidP="003746BE">
      <w:r w:rsidRPr="003746BE">
        <w:t>Pd                -1.66757900   -0.96497100   -0.28877800</w:t>
      </w:r>
    </w:p>
    <w:p w14:paraId="1CE04116" w14:textId="77777777" w:rsidR="003746BE" w:rsidRPr="003746BE" w:rsidRDefault="003746BE" w:rsidP="003746BE">
      <w:r w:rsidRPr="003746BE">
        <w:t>C                 -3.24513200   -0.36569700   -1.43278900</w:t>
      </w:r>
    </w:p>
    <w:p w14:paraId="622D9832" w14:textId="77777777" w:rsidR="003746BE" w:rsidRPr="003746BE" w:rsidRDefault="003746BE" w:rsidP="003746BE">
      <w:r w:rsidRPr="003746BE">
        <w:t>O                 -4.11462600   -0.13623000   -2.12028700</w:t>
      </w:r>
    </w:p>
    <w:p w14:paraId="0A34A0A4" w14:textId="77777777" w:rsidR="003746BE" w:rsidRPr="003746BE" w:rsidRDefault="003746BE" w:rsidP="003746BE"/>
    <w:p w14:paraId="20036B54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-Im4</w:t>
      </w:r>
    </w:p>
    <w:p w14:paraId="3E392E63" w14:textId="77777777" w:rsidR="003746BE" w:rsidRPr="003746BE" w:rsidRDefault="003746BE" w:rsidP="003746BE">
      <w:r w:rsidRPr="003746BE">
        <w:t>C                 -5.92794600   -0.24877600    0.42230800</w:t>
      </w:r>
    </w:p>
    <w:p w14:paraId="32B560A3" w14:textId="77777777" w:rsidR="003746BE" w:rsidRPr="003746BE" w:rsidRDefault="003746BE" w:rsidP="003746BE">
      <w:r w:rsidRPr="003746BE">
        <w:t>C                 -5.30051600   -1.24137600   -0.33002100</w:t>
      </w:r>
    </w:p>
    <w:p w14:paraId="73490A6E" w14:textId="77777777" w:rsidR="003746BE" w:rsidRPr="003746BE" w:rsidRDefault="003746BE" w:rsidP="003746BE">
      <w:r w:rsidRPr="003746BE">
        <w:t>C                 -3.92432200   -1.19475300   -0.54536200</w:t>
      </w:r>
    </w:p>
    <w:p w14:paraId="54220729" w14:textId="77777777" w:rsidR="003746BE" w:rsidRPr="003746BE" w:rsidRDefault="003746BE" w:rsidP="003746BE">
      <w:r w:rsidRPr="003746BE">
        <w:t>C                 -3.15071300   -0.16209000    0.00504100</w:t>
      </w:r>
    </w:p>
    <w:p w14:paraId="38798AA2" w14:textId="77777777" w:rsidR="003746BE" w:rsidRPr="003746BE" w:rsidRDefault="003746BE" w:rsidP="003746BE">
      <w:r w:rsidRPr="003746BE">
        <w:t>C                 -3.79318000    0.83370900    0.75828000</w:t>
      </w:r>
    </w:p>
    <w:p w14:paraId="29C8416B" w14:textId="77777777" w:rsidR="003746BE" w:rsidRPr="003746BE" w:rsidRDefault="003746BE" w:rsidP="003746BE">
      <w:r w:rsidRPr="003746BE">
        <w:t>C                 -5.16896500    0.79118700    0.96255500</w:t>
      </w:r>
    </w:p>
    <w:p w14:paraId="0282742D" w14:textId="77777777" w:rsidR="003746BE" w:rsidRPr="003746BE" w:rsidRDefault="003746BE" w:rsidP="003746BE">
      <w:r w:rsidRPr="003746BE">
        <w:t>H                 -7.00007100   -0.28132300    0.58167400</w:t>
      </w:r>
    </w:p>
    <w:p w14:paraId="61AF8EB4" w14:textId="77777777" w:rsidR="003746BE" w:rsidRPr="003746BE" w:rsidRDefault="003746BE" w:rsidP="003746BE">
      <w:r w:rsidRPr="003746BE">
        <w:t>H                 -5.88162600   -2.05412500   -0.75147900</w:t>
      </w:r>
    </w:p>
    <w:p w14:paraId="27027D9D" w14:textId="77777777" w:rsidR="003746BE" w:rsidRPr="003746BE" w:rsidRDefault="003746BE" w:rsidP="003746BE">
      <w:r w:rsidRPr="003746BE">
        <w:t>H                 -3.45650400   -1.98064200   -1.12615200</w:t>
      </w:r>
    </w:p>
    <w:p w14:paraId="2599C1EF" w14:textId="77777777" w:rsidR="003746BE" w:rsidRPr="003746BE" w:rsidRDefault="003746BE" w:rsidP="003746BE">
      <w:r w:rsidRPr="003746BE">
        <w:t>H                 -3.20619900    1.64500000    1.17027700</w:t>
      </w:r>
    </w:p>
    <w:p w14:paraId="16B1B5C2" w14:textId="77777777" w:rsidR="003746BE" w:rsidRPr="003746BE" w:rsidRDefault="003746BE" w:rsidP="003746BE">
      <w:r w:rsidRPr="003746BE">
        <w:t>H                 -5.65103700    1.57378400    1.53806200</w:t>
      </w:r>
    </w:p>
    <w:p w14:paraId="3A969557" w14:textId="77777777" w:rsidR="003746BE" w:rsidRPr="003746BE" w:rsidRDefault="003746BE" w:rsidP="003746BE">
      <w:r w:rsidRPr="003746BE">
        <w:t>C                 -1.67414400   -0.12397700   -0.17042600</w:t>
      </w:r>
    </w:p>
    <w:p w14:paraId="3DEBF77B" w14:textId="77777777" w:rsidR="003746BE" w:rsidRPr="003746BE" w:rsidRDefault="003746BE" w:rsidP="003746BE">
      <w:r w:rsidRPr="003746BE">
        <w:t>C                 -1.02574700   -0.71587000   -1.40721500</w:t>
      </w:r>
    </w:p>
    <w:p w14:paraId="20821176" w14:textId="77777777" w:rsidR="003746BE" w:rsidRPr="003746BE" w:rsidRDefault="003746BE" w:rsidP="003746BE">
      <w:r w:rsidRPr="003746BE">
        <w:t>H                 -1.79434000   -1.07470000   -2.09669300</w:t>
      </w:r>
    </w:p>
    <w:p w14:paraId="38E4A54C" w14:textId="77777777" w:rsidR="003746BE" w:rsidRPr="003746BE" w:rsidRDefault="003746BE" w:rsidP="003746BE">
      <w:r w:rsidRPr="003746BE">
        <w:t>H                 -0.44495100    0.04230600   -1.94271300</w:t>
      </w:r>
    </w:p>
    <w:p w14:paraId="36A62EC0" w14:textId="77777777" w:rsidR="003746BE" w:rsidRPr="003746BE" w:rsidRDefault="003746BE" w:rsidP="003746BE">
      <w:r w:rsidRPr="003746BE">
        <w:t>H                  0.61819600    1.06450900   -0.17029100</w:t>
      </w:r>
    </w:p>
    <w:p w14:paraId="205C42EF" w14:textId="77777777" w:rsidR="003746BE" w:rsidRPr="003746BE" w:rsidRDefault="003746BE" w:rsidP="003746BE">
      <w:r w:rsidRPr="003746BE">
        <w:t>N                 -1.00659200    0.36862000    0.80650400</w:t>
      </w:r>
    </w:p>
    <w:p w14:paraId="0E8093BC" w14:textId="77777777" w:rsidR="003746BE" w:rsidRPr="003746BE" w:rsidRDefault="003746BE" w:rsidP="003746BE">
      <w:r w:rsidRPr="003746BE">
        <w:t>N                  0.40786600    0.49995200    0.68164000</w:t>
      </w:r>
    </w:p>
    <w:p w14:paraId="75B03CA8" w14:textId="77777777" w:rsidR="003746BE" w:rsidRPr="003746BE" w:rsidRDefault="003746BE" w:rsidP="003746BE">
      <w:r w:rsidRPr="003746BE">
        <w:t>H                  0.94873000   -2.03970900   -2.85476900</w:t>
      </w:r>
    </w:p>
    <w:p w14:paraId="0513DD10" w14:textId="77777777" w:rsidR="003746BE" w:rsidRPr="003746BE" w:rsidRDefault="003746BE" w:rsidP="003746BE">
      <w:r w:rsidRPr="003746BE">
        <w:t>C                 -0.15340000   -1.87349200   -0.98796300</w:t>
      </w:r>
    </w:p>
    <w:p w14:paraId="6614752B" w14:textId="77777777" w:rsidR="003746BE" w:rsidRPr="003746BE" w:rsidRDefault="003746BE" w:rsidP="003746BE">
      <w:r w:rsidRPr="003746BE">
        <w:t>H                 -0.63829200   -2.53943100   -0.26802200</w:t>
      </w:r>
    </w:p>
    <w:p w14:paraId="39DFE1F7" w14:textId="77777777" w:rsidR="003746BE" w:rsidRPr="003746BE" w:rsidRDefault="003746BE" w:rsidP="003746BE">
      <w:r w:rsidRPr="003746BE">
        <w:t>C                  0.78134100   -2.55059800   -1.90761300</w:t>
      </w:r>
    </w:p>
    <w:p w14:paraId="5CEC976C" w14:textId="77777777" w:rsidR="003746BE" w:rsidRPr="003746BE" w:rsidRDefault="003746BE" w:rsidP="003746BE">
      <w:r w:rsidRPr="003746BE">
        <w:t>H                  0.58045700   -3.61659800   -2.03946500</w:t>
      </w:r>
    </w:p>
    <w:p w14:paraId="7B79EA24" w14:textId="77777777" w:rsidR="003746BE" w:rsidRPr="003746BE" w:rsidRDefault="003746BE" w:rsidP="003746BE">
      <w:r w:rsidRPr="003746BE">
        <w:t>H                  1.82838200   -2.61357000   -1.39584900</w:t>
      </w:r>
    </w:p>
    <w:p w14:paraId="0F18541A" w14:textId="77777777" w:rsidR="003746BE" w:rsidRPr="003746BE" w:rsidRDefault="003746BE" w:rsidP="003746BE">
      <w:r w:rsidRPr="003746BE">
        <w:t>C                  0.92791100    1.28917800    1.87786200</w:t>
      </w:r>
    </w:p>
    <w:p w14:paraId="335F2803" w14:textId="77777777" w:rsidR="003746BE" w:rsidRPr="003746BE" w:rsidRDefault="003746BE" w:rsidP="003746BE">
      <w:r w:rsidRPr="003746BE">
        <w:t>C                  0.90143100    0.38590000    3.11011100</w:t>
      </w:r>
    </w:p>
    <w:p w14:paraId="648EC844" w14:textId="77777777" w:rsidR="003746BE" w:rsidRPr="003746BE" w:rsidRDefault="003746BE" w:rsidP="003746BE">
      <w:r w:rsidRPr="003746BE">
        <w:t>H                 -0.10781100    0.00860000    3.29254300</w:t>
      </w:r>
    </w:p>
    <w:p w14:paraId="54A5B5FD" w14:textId="77777777" w:rsidR="003746BE" w:rsidRPr="003746BE" w:rsidRDefault="003746BE" w:rsidP="003746BE">
      <w:r w:rsidRPr="003746BE">
        <w:t>H                  1.57490000   -0.46691200    2.98633300</w:t>
      </w:r>
    </w:p>
    <w:p w14:paraId="74438A37" w14:textId="77777777" w:rsidR="003746BE" w:rsidRPr="003746BE" w:rsidRDefault="003746BE" w:rsidP="003746BE">
      <w:r w:rsidRPr="003746BE">
        <w:t>H                  1.22095900    0.94971400    3.99032500</w:t>
      </w:r>
    </w:p>
    <w:p w14:paraId="5E1A61FB" w14:textId="77777777" w:rsidR="003746BE" w:rsidRPr="003746BE" w:rsidRDefault="003746BE" w:rsidP="003746BE">
      <w:r w:rsidRPr="003746BE">
        <w:t>C                  2.34825000    1.76863100    1.56176700</w:t>
      </w:r>
    </w:p>
    <w:p w14:paraId="352DB9B8" w14:textId="77777777" w:rsidR="003746BE" w:rsidRPr="003746BE" w:rsidRDefault="003746BE" w:rsidP="003746BE">
      <w:r w:rsidRPr="003746BE">
        <w:t>H                  3.04616200    0.94602800    1.41529400</w:t>
      </w:r>
    </w:p>
    <w:p w14:paraId="363A9206" w14:textId="77777777" w:rsidR="003746BE" w:rsidRPr="003746BE" w:rsidRDefault="003746BE" w:rsidP="003746BE">
      <w:r w:rsidRPr="003746BE">
        <w:t>H                  2.36087500    2.38650400    0.66115700</w:t>
      </w:r>
    </w:p>
    <w:p w14:paraId="0000C348" w14:textId="77777777" w:rsidR="003746BE" w:rsidRPr="003746BE" w:rsidRDefault="003746BE" w:rsidP="003746BE">
      <w:r w:rsidRPr="003746BE">
        <w:t>H                  2.71333300    2.36404700    2.40185600</w:t>
      </w:r>
    </w:p>
    <w:p w14:paraId="38503F21" w14:textId="77777777" w:rsidR="003746BE" w:rsidRPr="003746BE" w:rsidRDefault="003746BE" w:rsidP="003746BE">
      <w:r w:rsidRPr="003746BE">
        <w:t>C                  0.04312900    2.53161600    2.09490500</w:t>
      </w:r>
    </w:p>
    <w:p w14:paraId="7992A1A3" w14:textId="77777777" w:rsidR="003746BE" w:rsidRPr="003746BE" w:rsidRDefault="003746BE" w:rsidP="003746BE">
      <w:r w:rsidRPr="003746BE">
        <w:lastRenderedPageBreak/>
        <w:t>H                  0.50324500    3.16758300    2.85539100</w:t>
      </w:r>
    </w:p>
    <w:p w14:paraId="094FF13D" w14:textId="77777777" w:rsidR="003746BE" w:rsidRPr="003746BE" w:rsidRDefault="003746BE" w:rsidP="003746BE">
      <w:r w:rsidRPr="003746BE">
        <w:t>H                 -0.04189600    3.11081000    1.17120100</w:t>
      </w:r>
    </w:p>
    <w:p w14:paraId="5AE670EC" w14:textId="77777777" w:rsidR="003746BE" w:rsidRPr="003746BE" w:rsidRDefault="003746BE" w:rsidP="003746BE">
      <w:r w:rsidRPr="003746BE">
        <w:t>H                 -0.95741800    2.26133600    2.42972900</w:t>
      </w:r>
    </w:p>
    <w:p w14:paraId="5586FDAD" w14:textId="77777777" w:rsidR="003746BE" w:rsidRPr="003746BE" w:rsidRDefault="003746BE" w:rsidP="003746BE">
      <w:r w:rsidRPr="003746BE">
        <w:t>Pd                 1.53552500   -1.33553100    0.04153500</w:t>
      </w:r>
    </w:p>
    <w:p w14:paraId="36BEBDED" w14:textId="77777777" w:rsidR="003746BE" w:rsidRPr="003746BE" w:rsidRDefault="003746BE" w:rsidP="003746BE">
      <w:r w:rsidRPr="003746BE">
        <w:t>C                  3.32647800   -1.39032700    0.94167600</w:t>
      </w:r>
    </w:p>
    <w:p w14:paraId="4E88EC09" w14:textId="77777777" w:rsidR="003746BE" w:rsidRPr="003746BE" w:rsidRDefault="003746BE" w:rsidP="003746BE">
      <w:r w:rsidRPr="003746BE">
        <w:t>O                  4.31179600   -1.60467500    1.46133300</w:t>
      </w:r>
    </w:p>
    <w:p w14:paraId="75D40549" w14:textId="77777777" w:rsidR="003746BE" w:rsidRPr="003746BE" w:rsidRDefault="003746BE" w:rsidP="003746BE">
      <w:r w:rsidRPr="003746BE">
        <w:t>Br                 1.24542400    2.19270900   -2.11948900</w:t>
      </w:r>
    </w:p>
    <w:p w14:paraId="61DBB090" w14:textId="77777777" w:rsidR="003746BE" w:rsidRPr="003746BE" w:rsidRDefault="003746BE" w:rsidP="003746BE"/>
    <w:p w14:paraId="441165A5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-Im5</w:t>
      </w:r>
    </w:p>
    <w:p w14:paraId="6A7542E8" w14:textId="77777777" w:rsidR="003746BE" w:rsidRPr="003746BE" w:rsidRDefault="003746BE" w:rsidP="003746BE">
      <w:r w:rsidRPr="003746BE">
        <w:t>C                 -5.68675300   -0.50554400   -0.14418300</w:t>
      </w:r>
    </w:p>
    <w:p w14:paraId="2F94A190" w14:textId="77777777" w:rsidR="003746BE" w:rsidRPr="003746BE" w:rsidRDefault="003746BE" w:rsidP="003746BE">
      <w:r w:rsidRPr="003746BE">
        <w:t>C                 -4.92827400   -1.62805800   -0.46895600</w:t>
      </w:r>
    </w:p>
    <w:p w14:paraId="7406DEA3" w14:textId="77777777" w:rsidR="003746BE" w:rsidRPr="003746BE" w:rsidRDefault="003746BE" w:rsidP="003746BE">
      <w:r w:rsidRPr="003746BE">
        <w:t>C                 -3.53380300   -1.57558400   -0.43606000</w:t>
      </w:r>
    </w:p>
    <w:p w14:paraId="4697FE70" w14:textId="77777777" w:rsidR="003746BE" w:rsidRPr="003746BE" w:rsidRDefault="003746BE" w:rsidP="003746BE">
      <w:r w:rsidRPr="003746BE">
        <w:t>C                 -2.85622600   -0.39427900   -0.07802000</w:t>
      </w:r>
    </w:p>
    <w:p w14:paraId="5008E5D4" w14:textId="77777777" w:rsidR="003746BE" w:rsidRPr="003746BE" w:rsidRDefault="003746BE" w:rsidP="003746BE">
      <w:r w:rsidRPr="003746BE">
        <w:t>C                 -3.64217800    0.73269600    0.24624800</w:t>
      </w:r>
    </w:p>
    <w:p w14:paraId="0065D960" w14:textId="77777777" w:rsidR="003746BE" w:rsidRPr="003746BE" w:rsidRDefault="003746BE" w:rsidP="003746BE">
      <w:r w:rsidRPr="003746BE">
        <w:t>C                 -5.02961800    0.67698700    0.21370900</w:t>
      </w:r>
    </w:p>
    <w:p w14:paraId="5E50E5CE" w14:textId="77777777" w:rsidR="003746BE" w:rsidRPr="003746BE" w:rsidRDefault="003746BE" w:rsidP="003746BE">
      <w:r w:rsidRPr="003746BE">
        <w:t>H                 -6.77014000   -0.54706000   -0.16739500</w:t>
      </w:r>
    </w:p>
    <w:p w14:paraId="608CF6F0" w14:textId="77777777" w:rsidR="003746BE" w:rsidRPr="003746BE" w:rsidRDefault="003746BE" w:rsidP="003746BE">
      <w:r w:rsidRPr="003746BE">
        <w:t>H                 -5.42008600   -2.55160600   -0.75629900</w:t>
      </w:r>
    </w:p>
    <w:p w14:paraId="1AEA3B05" w14:textId="77777777" w:rsidR="003746BE" w:rsidRPr="003746BE" w:rsidRDefault="003746BE" w:rsidP="003746BE">
      <w:r w:rsidRPr="003746BE">
        <w:t>H                 -2.97443700   -2.46049600   -0.71483700</w:t>
      </w:r>
    </w:p>
    <w:p w14:paraId="26E6DC86" w14:textId="77777777" w:rsidR="003746BE" w:rsidRPr="003746BE" w:rsidRDefault="003746BE" w:rsidP="003746BE">
      <w:r w:rsidRPr="003746BE">
        <w:t>H                 -3.14540800    1.65141400    0.53181600</w:t>
      </w:r>
    </w:p>
    <w:p w14:paraId="01A6D2E1" w14:textId="77777777" w:rsidR="003746BE" w:rsidRPr="003746BE" w:rsidRDefault="003746BE" w:rsidP="003746BE">
      <w:r w:rsidRPr="003746BE">
        <w:t>H                 -5.60591000    1.55834500    0.47610000</w:t>
      </w:r>
    </w:p>
    <w:p w14:paraId="77F4BF2D" w14:textId="77777777" w:rsidR="003746BE" w:rsidRPr="003746BE" w:rsidRDefault="003746BE" w:rsidP="003746BE">
      <w:r w:rsidRPr="003746BE">
        <w:t>C                 -1.38001800   -0.32998600   -0.05572200</w:t>
      </w:r>
    </w:p>
    <w:p w14:paraId="03571F75" w14:textId="77777777" w:rsidR="003746BE" w:rsidRPr="003746BE" w:rsidRDefault="003746BE" w:rsidP="003746BE">
      <w:r w:rsidRPr="003746BE">
        <w:t>C                 -0.57664700   -1.61360400    0.00824700</w:t>
      </w:r>
    </w:p>
    <w:p w14:paraId="405E7F21" w14:textId="77777777" w:rsidR="003746BE" w:rsidRPr="003746BE" w:rsidRDefault="003746BE" w:rsidP="003746BE">
      <w:r w:rsidRPr="003746BE">
        <w:t>H                 -1.20766900   -2.37145500    0.49024700</w:t>
      </w:r>
    </w:p>
    <w:p w14:paraId="043FF49A" w14:textId="77777777" w:rsidR="003746BE" w:rsidRPr="003746BE" w:rsidRDefault="003746BE" w:rsidP="003746BE">
      <w:r w:rsidRPr="003746BE">
        <w:t>H                 -0.34483700   -2.01505100   -0.98942600</w:t>
      </w:r>
    </w:p>
    <w:p w14:paraId="249762BB" w14:textId="77777777" w:rsidR="003746BE" w:rsidRPr="003746BE" w:rsidRDefault="003746BE" w:rsidP="003746BE">
      <w:r w:rsidRPr="003746BE">
        <w:t>N                 -0.85315700    0.85776300   -0.10310200</w:t>
      </w:r>
    </w:p>
    <w:p w14:paraId="5EB36EE8" w14:textId="77777777" w:rsidR="003746BE" w:rsidRPr="003746BE" w:rsidRDefault="003746BE" w:rsidP="003746BE">
      <w:r w:rsidRPr="003746BE">
        <w:t>C                 -0.06151200    3.46461400   -0.71050200</w:t>
      </w:r>
    </w:p>
    <w:p w14:paraId="24B2A55B" w14:textId="77777777" w:rsidR="003746BE" w:rsidRPr="003746BE" w:rsidRDefault="003746BE" w:rsidP="003746BE">
      <w:r w:rsidRPr="003746BE">
        <w:t>H                  0.03155000    3.25216600   -1.77968600</w:t>
      </w:r>
    </w:p>
    <w:p w14:paraId="747E5D30" w14:textId="77777777" w:rsidR="003746BE" w:rsidRPr="003746BE" w:rsidRDefault="003746BE" w:rsidP="003746BE">
      <w:r w:rsidRPr="003746BE">
        <w:t>H                 -1.11345800    3.38362500   -0.43540400</w:t>
      </w:r>
    </w:p>
    <w:p w14:paraId="2EC9DF11" w14:textId="77777777" w:rsidR="003746BE" w:rsidRPr="003746BE" w:rsidRDefault="003746BE" w:rsidP="003746BE">
      <w:r w:rsidRPr="003746BE">
        <w:t>H                  0.26580500    4.49363100   -0.53346600</w:t>
      </w:r>
    </w:p>
    <w:p w14:paraId="117F66EC" w14:textId="77777777" w:rsidR="003746BE" w:rsidRPr="003746BE" w:rsidRDefault="003746BE" w:rsidP="003746BE">
      <w:r w:rsidRPr="003746BE">
        <w:t>C                  1.29596000   -2.87151400    1.17096300</w:t>
      </w:r>
    </w:p>
    <w:p w14:paraId="5F9C13BF" w14:textId="77777777" w:rsidR="003746BE" w:rsidRPr="003746BE" w:rsidRDefault="003746BE" w:rsidP="003746BE">
      <w:r w:rsidRPr="003746BE">
        <w:t>H                  1.51311100   -3.45048400    0.26849900</w:t>
      </w:r>
    </w:p>
    <w:p w14:paraId="01AE6014" w14:textId="77777777" w:rsidR="003746BE" w:rsidRPr="003746BE" w:rsidRDefault="003746BE" w:rsidP="003746BE">
      <w:r w:rsidRPr="003746BE">
        <w:t>H                  2.20943900   -2.78055900    1.76271100</w:t>
      </w:r>
    </w:p>
    <w:p w14:paraId="19A8A301" w14:textId="77777777" w:rsidR="003746BE" w:rsidRPr="003746BE" w:rsidRDefault="003746BE" w:rsidP="003746BE">
      <w:r w:rsidRPr="003746BE">
        <w:t>H                  0.57552500   -3.45034500    1.76643200</w:t>
      </w:r>
    </w:p>
    <w:p w14:paraId="758218A2" w14:textId="77777777" w:rsidR="003746BE" w:rsidRPr="003746BE" w:rsidRDefault="003746BE" w:rsidP="003746BE">
      <w:r w:rsidRPr="003746BE">
        <w:t>C                  0.69186200   -1.52075600    0.84682400</w:t>
      </w:r>
    </w:p>
    <w:p w14:paraId="1AF7E355" w14:textId="77777777" w:rsidR="003746BE" w:rsidRPr="003746BE" w:rsidRDefault="003746BE" w:rsidP="003746BE">
      <w:r w:rsidRPr="003746BE">
        <w:t>H                  0.52384900   -0.93718600    1.75559200</w:t>
      </w:r>
    </w:p>
    <w:p w14:paraId="32D8FDAF" w14:textId="77777777" w:rsidR="003746BE" w:rsidRPr="003746BE" w:rsidRDefault="003746BE" w:rsidP="003746BE">
      <w:r w:rsidRPr="003746BE">
        <w:t>C                  3.46714100   -1.46349000   -0.36300000</w:t>
      </w:r>
    </w:p>
    <w:p w14:paraId="4988F931" w14:textId="77777777" w:rsidR="003746BE" w:rsidRPr="003746BE" w:rsidRDefault="003746BE" w:rsidP="003746BE">
      <w:r w:rsidRPr="003746BE">
        <w:t>O                  4.38854000   -2.13291800   -0.41672600</w:t>
      </w:r>
    </w:p>
    <w:p w14:paraId="26CCA5BE" w14:textId="77777777" w:rsidR="003746BE" w:rsidRPr="003746BE" w:rsidRDefault="003746BE" w:rsidP="003746BE">
      <w:r w:rsidRPr="003746BE">
        <w:t>C                  0.80920600    2.49625500    0.10734900</w:t>
      </w:r>
    </w:p>
    <w:p w14:paraId="13FF34CE" w14:textId="77777777" w:rsidR="003746BE" w:rsidRPr="003746BE" w:rsidRDefault="003746BE" w:rsidP="003746BE">
      <w:r w:rsidRPr="003746BE">
        <w:t>C                  0.61975600    2.74750600    1.61299300</w:t>
      </w:r>
    </w:p>
    <w:p w14:paraId="409980F4" w14:textId="77777777" w:rsidR="003746BE" w:rsidRPr="003746BE" w:rsidRDefault="003746BE" w:rsidP="003746BE">
      <w:r w:rsidRPr="003746BE">
        <w:t>H                  1.26111200    2.07830900    2.19477000</w:t>
      </w:r>
    </w:p>
    <w:p w14:paraId="5BF4DA5E" w14:textId="77777777" w:rsidR="003746BE" w:rsidRPr="003746BE" w:rsidRDefault="003746BE" w:rsidP="003746BE">
      <w:r w:rsidRPr="003746BE">
        <w:t>H                  0.87364400    3.78012300    1.87210600</w:t>
      </w:r>
    </w:p>
    <w:p w14:paraId="5B6A3E29" w14:textId="77777777" w:rsidR="003746BE" w:rsidRPr="003746BE" w:rsidRDefault="003746BE" w:rsidP="003746BE">
      <w:r w:rsidRPr="003746BE">
        <w:t>H                 -0.41850300    2.56504000    1.90230200</w:t>
      </w:r>
    </w:p>
    <w:p w14:paraId="15DF87F5" w14:textId="77777777" w:rsidR="003746BE" w:rsidRPr="003746BE" w:rsidRDefault="003746BE" w:rsidP="003746BE">
      <w:r w:rsidRPr="003746BE">
        <w:t>C                  2.28031600    2.71429000   -0.27274700</w:t>
      </w:r>
    </w:p>
    <w:p w14:paraId="3B6F8C69" w14:textId="77777777" w:rsidR="003746BE" w:rsidRPr="003746BE" w:rsidRDefault="003746BE" w:rsidP="003746BE">
      <w:r w:rsidRPr="003746BE">
        <w:t>H                  2.58021600    3.74024100   -0.04315800</w:t>
      </w:r>
    </w:p>
    <w:p w14:paraId="416A59C8" w14:textId="77777777" w:rsidR="003746BE" w:rsidRPr="003746BE" w:rsidRDefault="003746BE" w:rsidP="003746BE">
      <w:r w:rsidRPr="003746BE">
        <w:lastRenderedPageBreak/>
        <w:t>H                  2.94558200    2.04939500    0.29233500</w:t>
      </w:r>
    </w:p>
    <w:p w14:paraId="28032BFE" w14:textId="77777777" w:rsidR="003746BE" w:rsidRPr="003746BE" w:rsidRDefault="003746BE" w:rsidP="003746BE">
      <w:r w:rsidRPr="003746BE">
        <w:t>H                  2.43966000    2.54657400   -1.34269400</w:t>
      </w:r>
    </w:p>
    <w:p w14:paraId="1CBB7D0D" w14:textId="77777777" w:rsidR="003746BE" w:rsidRPr="003746BE" w:rsidRDefault="003746BE" w:rsidP="003746BE">
      <w:r w:rsidRPr="003746BE">
        <w:t>Pd                 1.97136800   -0.27395700   -0.24001000</w:t>
      </w:r>
    </w:p>
    <w:p w14:paraId="5FB92407" w14:textId="77777777" w:rsidR="003746BE" w:rsidRPr="003746BE" w:rsidRDefault="003746BE" w:rsidP="003746BE">
      <w:r w:rsidRPr="003746BE">
        <w:t>N                  0.44950200    1.07845600   -0.21677100</w:t>
      </w:r>
    </w:p>
    <w:p w14:paraId="5CA8053F" w14:textId="77777777" w:rsidR="003746BE" w:rsidRPr="003746BE" w:rsidRDefault="003746BE" w:rsidP="003746BE"/>
    <w:p w14:paraId="34DE2086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-TS2</w:t>
      </w:r>
    </w:p>
    <w:p w14:paraId="489277F7" w14:textId="77777777" w:rsidR="003746BE" w:rsidRPr="003746BE" w:rsidRDefault="003746BE" w:rsidP="003746BE">
      <w:r w:rsidRPr="003746BE">
        <w:t>C                  5.37320000   -0.02309500   -0.61757000</w:t>
      </w:r>
    </w:p>
    <w:p w14:paraId="36111CEB" w14:textId="77777777" w:rsidR="003746BE" w:rsidRPr="003746BE" w:rsidRDefault="003746BE" w:rsidP="003746BE">
      <w:r w:rsidRPr="003746BE">
        <w:t>C                  4.96955900   -0.85158800    0.43029100</w:t>
      </w:r>
    </w:p>
    <w:p w14:paraId="498F2336" w14:textId="77777777" w:rsidR="003746BE" w:rsidRPr="003746BE" w:rsidRDefault="003746BE" w:rsidP="003746BE">
      <w:r w:rsidRPr="003746BE">
        <w:t>C                  3.66689300   -0.78631200    0.91686100</w:t>
      </w:r>
    </w:p>
    <w:p w14:paraId="13469F2B" w14:textId="77777777" w:rsidR="003746BE" w:rsidRPr="003746BE" w:rsidRDefault="003746BE" w:rsidP="003746BE">
      <w:r w:rsidRPr="003746BE">
        <w:t>C                  2.73672100    0.10650200    0.35677600</w:t>
      </w:r>
    </w:p>
    <w:p w14:paraId="1754F237" w14:textId="77777777" w:rsidR="003746BE" w:rsidRPr="003746BE" w:rsidRDefault="003746BE" w:rsidP="003746BE">
      <w:r w:rsidRPr="003746BE">
        <w:t>C                  3.15749700    0.94040500   -0.69431100</w:t>
      </w:r>
    </w:p>
    <w:p w14:paraId="30DCE74C" w14:textId="77777777" w:rsidR="003746BE" w:rsidRPr="003746BE" w:rsidRDefault="003746BE" w:rsidP="003746BE">
      <w:r w:rsidRPr="003746BE">
        <w:t>C                  4.46178700    0.87495000   -1.17499500</w:t>
      </w:r>
    </w:p>
    <w:p w14:paraId="25A214BF" w14:textId="77777777" w:rsidR="003746BE" w:rsidRPr="003746BE" w:rsidRDefault="003746BE" w:rsidP="003746BE">
      <w:r w:rsidRPr="003746BE">
        <w:t>H                  6.38957000   -0.07293000   -0.99197400</w:t>
      </w:r>
    </w:p>
    <w:p w14:paraId="56029776" w14:textId="77777777" w:rsidR="003746BE" w:rsidRPr="003746BE" w:rsidRDefault="003746BE" w:rsidP="003746BE">
      <w:r w:rsidRPr="003746BE">
        <w:t>H                  5.67367400   -1.54438900    0.87764100</w:t>
      </w:r>
    </w:p>
    <w:p w14:paraId="3C796CEC" w14:textId="77777777" w:rsidR="003746BE" w:rsidRPr="003746BE" w:rsidRDefault="003746BE" w:rsidP="003746BE">
      <w:r w:rsidRPr="003746BE">
        <w:t>H                  3.38292700   -1.41977400    1.74827100</w:t>
      </w:r>
    </w:p>
    <w:p w14:paraId="19547885" w14:textId="77777777" w:rsidR="003746BE" w:rsidRPr="003746BE" w:rsidRDefault="003746BE" w:rsidP="003746BE">
      <w:r w:rsidRPr="003746BE">
        <w:t>H                  2.45555400    1.63459200   -1.13940400</w:t>
      </w:r>
    </w:p>
    <w:p w14:paraId="58A0578A" w14:textId="77777777" w:rsidR="003746BE" w:rsidRPr="003746BE" w:rsidRDefault="003746BE" w:rsidP="003746BE">
      <w:r w:rsidRPr="003746BE">
        <w:t>H                  4.76599600    1.52353700   -1.98909600</w:t>
      </w:r>
    </w:p>
    <w:p w14:paraId="1A4B1F14" w14:textId="77777777" w:rsidR="003746BE" w:rsidRPr="003746BE" w:rsidRDefault="003746BE" w:rsidP="003746BE">
      <w:r w:rsidRPr="003746BE">
        <w:t>C                  1.33929400    0.15129600    0.82400700</w:t>
      </w:r>
    </w:p>
    <w:p w14:paraId="4EF402DA" w14:textId="77777777" w:rsidR="003746BE" w:rsidRPr="003746BE" w:rsidRDefault="003746BE" w:rsidP="003746BE">
      <w:r w:rsidRPr="003746BE">
        <w:t>C                  0.71404100   -0.82667100    1.54342000</w:t>
      </w:r>
    </w:p>
    <w:p w14:paraId="021E5511" w14:textId="77777777" w:rsidR="003746BE" w:rsidRPr="003746BE" w:rsidRDefault="003746BE" w:rsidP="003746BE">
      <w:r w:rsidRPr="003746BE">
        <w:t>H                  1.23416400   -1.71736300    1.86433300</w:t>
      </w:r>
    </w:p>
    <w:p w14:paraId="60B227EB" w14:textId="77777777" w:rsidR="003746BE" w:rsidRPr="003746BE" w:rsidRDefault="003746BE" w:rsidP="003746BE">
      <w:r w:rsidRPr="003746BE">
        <w:t>H                 -0.23671600   -0.62596100    2.02196100</w:t>
      </w:r>
    </w:p>
    <w:p w14:paraId="2DB24BCD" w14:textId="77777777" w:rsidR="003746BE" w:rsidRPr="003746BE" w:rsidRDefault="003746BE" w:rsidP="003746BE">
      <w:r w:rsidRPr="003746BE">
        <w:t>N                  0.62680400    1.32609300    0.49062700</w:t>
      </w:r>
    </w:p>
    <w:p w14:paraId="2C12B165" w14:textId="77777777" w:rsidR="003746BE" w:rsidRPr="003746BE" w:rsidRDefault="003746BE" w:rsidP="003746BE">
      <w:r w:rsidRPr="003746BE">
        <w:t>N                 -0.59702400    1.20416200    0.29025500</w:t>
      </w:r>
    </w:p>
    <w:p w14:paraId="642C32D3" w14:textId="77777777" w:rsidR="003746BE" w:rsidRPr="003746BE" w:rsidRDefault="003746BE" w:rsidP="003746BE">
      <w:r w:rsidRPr="003746BE">
        <w:t>C                 -0.46098900    3.72712700    0.14499000</w:t>
      </w:r>
    </w:p>
    <w:p w14:paraId="0EA6BF44" w14:textId="77777777" w:rsidR="003746BE" w:rsidRPr="003746BE" w:rsidRDefault="003746BE" w:rsidP="003746BE">
      <w:r w:rsidRPr="003746BE">
        <w:t>H                 -0.01999700    3.81584100    1.14066100</w:t>
      </w:r>
    </w:p>
    <w:p w14:paraId="2E045BC9" w14:textId="77777777" w:rsidR="003746BE" w:rsidRPr="003746BE" w:rsidRDefault="003746BE" w:rsidP="003746BE">
      <w:r w:rsidRPr="003746BE">
        <w:t>H                  0.34951100    3.71762800   -0.58673200</w:t>
      </w:r>
    </w:p>
    <w:p w14:paraId="7841FDD1" w14:textId="77777777" w:rsidR="003746BE" w:rsidRPr="003746BE" w:rsidRDefault="003746BE" w:rsidP="003746BE">
      <w:r w:rsidRPr="003746BE">
        <w:t>H                 -1.07994000    4.60908600   -0.03812600</w:t>
      </w:r>
    </w:p>
    <w:p w14:paraId="16B325ED" w14:textId="77777777" w:rsidR="003746BE" w:rsidRPr="003746BE" w:rsidRDefault="003746BE" w:rsidP="003746BE">
      <w:r w:rsidRPr="003746BE">
        <w:t>C                  0.82624700   -3.01677100   -0.45312600</w:t>
      </w:r>
    </w:p>
    <w:p w14:paraId="71C2B742" w14:textId="77777777" w:rsidR="003746BE" w:rsidRPr="003746BE" w:rsidRDefault="003746BE" w:rsidP="003746BE">
      <w:r w:rsidRPr="003746BE">
        <w:t>H                  0.44646600   -3.68083600    0.32445800</w:t>
      </w:r>
    </w:p>
    <w:p w14:paraId="55FD47BA" w14:textId="77777777" w:rsidR="003746BE" w:rsidRPr="003746BE" w:rsidRDefault="003746BE" w:rsidP="003746BE">
      <w:r w:rsidRPr="003746BE">
        <w:t>H                  0.68201600   -3.51804700   -1.42591200</w:t>
      </w:r>
    </w:p>
    <w:p w14:paraId="70B58202" w14:textId="77777777" w:rsidR="003746BE" w:rsidRPr="003746BE" w:rsidRDefault="003746BE" w:rsidP="003746BE">
      <w:r w:rsidRPr="003746BE">
        <w:t>H                  1.91159200   -2.88112800   -0.34672300</w:t>
      </w:r>
    </w:p>
    <w:p w14:paraId="7E4985F4" w14:textId="77777777" w:rsidR="003746BE" w:rsidRPr="003746BE" w:rsidRDefault="003746BE" w:rsidP="003746BE">
      <w:r w:rsidRPr="003746BE">
        <w:t>C                  0.07531200   -1.74304900   -0.58041500</w:t>
      </w:r>
    </w:p>
    <w:p w14:paraId="65A4CBF6" w14:textId="77777777" w:rsidR="003746BE" w:rsidRPr="003746BE" w:rsidRDefault="003746BE" w:rsidP="003746BE">
      <w:r w:rsidRPr="003746BE">
        <w:t>H                  0.61249300   -1.07434600   -1.27056300</w:t>
      </w:r>
    </w:p>
    <w:p w14:paraId="7E3192FA" w14:textId="77777777" w:rsidR="003746BE" w:rsidRPr="003746BE" w:rsidRDefault="003746BE" w:rsidP="003746BE">
      <w:r w:rsidRPr="003746BE">
        <w:t>C                 -3.59632700   -1.26651200   -0.20224100</w:t>
      </w:r>
    </w:p>
    <w:p w14:paraId="4EE06F44" w14:textId="77777777" w:rsidR="003746BE" w:rsidRPr="003746BE" w:rsidRDefault="003746BE" w:rsidP="003746BE">
      <w:r w:rsidRPr="003746BE">
        <w:t>O                 -4.70732900   -1.53792400   -0.36614300</w:t>
      </w:r>
    </w:p>
    <w:p w14:paraId="131953A8" w14:textId="77777777" w:rsidR="003746BE" w:rsidRPr="003746BE" w:rsidRDefault="003746BE" w:rsidP="003746BE">
      <w:r w:rsidRPr="003746BE">
        <w:t>Pd                -1.73789300   -1.00984300   -0.05892700</w:t>
      </w:r>
    </w:p>
    <w:p w14:paraId="4DAB003D" w14:textId="77777777" w:rsidR="003746BE" w:rsidRPr="003746BE" w:rsidRDefault="003746BE" w:rsidP="003746BE">
      <w:r w:rsidRPr="003746BE">
        <w:t>C                 -1.33597600    2.47783700    0.03082400</w:t>
      </w:r>
    </w:p>
    <w:p w14:paraId="34350472" w14:textId="77777777" w:rsidR="003746BE" w:rsidRPr="003746BE" w:rsidRDefault="003746BE" w:rsidP="003746BE">
      <w:r w:rsidRPr="003746BE">
        <w:t>C                 -1.91387000    2.34491400   -1.38809500</w:t>
      </w:r>
    </w:p>
    <w:p w14:paraId="70F84C8C" w14:textId="77777777" w:rsidR="003746BE" w:rsidRPr="003746BE" w:rsidRDefault="003746BE" w:rsidP="003746BE">
      <w:r w:rsidRPr="003746BE">
        <w:t>H                 -2.53859300    1.45271600   -1.47494100</w:t>
      </w:r>
    </w:p>
    <w:p w14:paraId="009D8D7A" w14:textId="77777777" w:rsidR="003746BE" w:rsidRPr="003746BE" w:rsidRDefault="003746BE" w:rsidP="003746BE">
      <w:r w:rsidRPr="003746BE">
        <w:t>H                 -2.52519100    3.22222900   -1.61498400</w:t>
      </w:r>
    </w:p>
    <w:p w14:paraId="3749231D" w14:textId="77777777" w:rsidR="003746BE" w:rsidRPr="003746BE" w:rsidRDefault="003746BE" w:rsidP="003746BE">
      <w:r w:rsidRPr="003746BE">
        <w:t>H                 -1.11011100    2.28055900   -2.12678200</w:t>
      </w:r>
    </w:p>
    <w:p w14:paraId="0BD4E64F" w14:textId="77777777" w:rsidR="003746BE" w:rsidRPr="003746BE" w:rsidRDefault="003746BE" w:rsidP="003746BE">
      <w:r w:rsidRPr="003746BE">
        <w:t>C                 -2.47079900    2.51367500    1.06867700</w:t>
      </w:r>
    </w:p>
    <w:p w14:paraId="01940A51" w14:textId="77777777" w:rsidR="003746BE" w:rsidRPr="003746BE" w:rsidRDefault="003746BE" w:rsidP="003746BE">
      <w:r w:rsidRPr="003746BE">
        <w:t>H                 -3.08669700    3.40139200    0.90295700</w:t>
      </w:r>
    </w:p>
    <w:p w14:paraId="275C7FF2" w14:textId="77777777" w:rsidR="003746BE" w:rsidRPr="003746BE" w:rsidRDefault="003746BE" w:rsidP="003746BE">
      <w:r w:rsidRPr="003746BE">
        <w:t>H                 -3.10269300    1.62686400    0.98392500</w:t>
      </w:r>
    </w:p>
    <w:p w14:paraId="22A53B70" w14:textId="77777777" w:rsidR="003746BE" w:rsidRPr="003746BE" w:rsidRDefault="003746BE" w:rsidP="003746BE">
      <w:r w:rsidRPr="003746BE">
        <w:lastRenderedPageBreak/>
        <w:t>H                 -2.06632500    2.55848200    2.08405200</w:t>
      </w:r>
    </w:p>
    <w:p w14:paraId="37E5F278" w14:textId="77777777" w:rsidR="003746BE" w:rsidRPr="003746BE" w:rsidRDefault="003746BE" w:rsidP="003746BE"/>
    <w:p w14:paraId="0B93BF53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-Im6</w:t>
      </w:r>
    </w:p>
    <w:p w14:paraId="3E1F8727" w14:textId="77777777" w:rsidR="003746BE" w:rsidRPr="003746BE" w:rsidRDefault="003746BE" w:rsidP="003746BE">
      <w:r w:rsidRPr="003746BE">
        <w:t>C                  4.92829700    0.21566800   -0.53918200</w:t>
      </w:r>
    </w:p>
    <w:p w14:paraId="5A90BF41" w14:textId="77777777" w:rsidR="003746BE" w:rsidRPr="003746BE" w:rsidRDefault="003746BE" w:rsidP="003746BE">
      <w:r w:rsidRPr="003746BE">
        <w:t>C                  4.76851100   -0.05172300    0.82225200</w:t>
      </w:r>
    </w:p>
    <w:p w14:paraId="7E060384" w14:textId="77777777" w:rsidR="003746BE" w:rsidRPr="003746BE" w:rsidRDefault="003746BE" w:rsidP="003746BE">
      <w:r w:rsidRPr="003746BE">
        <w:t>C                  3.51896600    0.07899900    1.42082500</w:t>
      </w:r>
    </w:p>
    <w:p w14:paraId="47C1D62A" w14:textId="77777777" w:rsidR="003746BE" w:rsidRPr="003746BE" w:rsidRDefault="003746BE" w:rsidP="003746BE">
      <w:r w:rsidRPr="003746BE">
        <w:t>C                  2.40474600    0.47323100    0.66428500</w:t>
      </w:r>
    </w:p>
    <w:p w14:paraId="7241E2CB" w14:textId="77777777" w:rsidR="003746BE" w:rsidRPr="003746BE" w:rsidRDefault="003746BE" w:rsidP="003746BE">
      <w:r w:rsidRPr="003746BE">
        <w:t>C                  2.57624700    0.74796300   -0.70111900</w:t>
      </w:r>
    </w:p>
    <w:p w14:paraId="64A68845" w14:textId="77777777" w:rsidR="003746BE" w:rsidRPr="003746BE" w:rsidRDefault="003746BE" w:rsidP="003746BE">
      <w:r w:rsidRPr="003746BE">
        <w:t>C                  3.82895900    0.61748800   -1.29718700</w:t>
      </w:r>
    </w:p>
    <w:p w14:paraId="63C6A917" w14:textId="77777777" w:rsidR="003746BE" w:rsidRPr="003746BE" w:rsidRDefault="003746BE" w:rsidP="003746BE">
      <w:r w:rsidRPr="003746BE">
        <w:t>H                  5.90344000    0.11572900   -1.00285400</w:t>
      </w:r>
    </w:p>
    <w:p w14:paraId="5751B205" w14:textId="77777777" w:rsidR="003746BE" w:rsidRPr="003746BE" w:rsidRDefault="003746BE" w:rsidP="003746BE">
      <w:r w:rsidRPr="003746BE">
        <w:t>H                  5.62126100   -0.35341200    1.42048900</w:t>
      </w:r>
    </w:p>
    <w:p w14:paraId="74273B69" w14:textId="77777777" w:rsidR="003746BE" w:rsidRPr="003746BE" w:rsidRDefault="003746BE" w:rsidP="003746BE">
      <w:r w:rsidRPr="003746BE">
        <w:t>H                  3.40835000   -0.11293800    2.48171500</w:t>
      </w:r>
    </w:p>
    <w:p w14:paraId="201F23EE" w14:textId="77777777" w:rsidR="003746BE" w:rsidRPr="003746BE" w:rsidRDefault="003746BE" w:rsidP="003746BE">
      <w:r w:rsidRPr="003746BE">
        <w:t>H                  1.72566000    1.04277900   -1.30354100</w:t>
      </w:r>
    </w:p>
    <w:p w14:paraId="65B233CE" w14:textId="77777777" w:rsidR="003746BE" w:rsidRPr="003746BE" w:rsidRDefault="003746BE" w:rsidP="003746BE">
      <w:r w:rsidRPr="003746BE">
        <w:t>H                  3.94400800    0.82571500   -2.35522000</w:t>
      </w:r>
    </w:p>
    <w:p w14:paraId="007A5795" w14:textId="77777777" w:rsidR="003746BE" w:rsidRPr="003746BE" w:rsidRDefault="003746BE" w:rsidP="003746BE">
      <w:r w:rsidRPr="003746BE">
        <w:t>C                  1.05761200    0.55769500    1.26791100</w:t>
      </w:r>
    </w:p>
    <w:p w14:paraId="707E9843" w14:textId="77777777" w:rsidR="003746BE" w:rsidRPr="003746BE" w:rsidRDefault="003746BE" w:rsidP="003746BE">
      <w:r w:rsidRPr="003746BE">
        <w:t>C                  0.61221800   -0.15564000    2.30983300</w:t>
      </w:r>
    </w:p>
    <w:p w14:paraId="43A437D4" w14:textId="77777777" w:rsidR="003746BE" w:rsidRPr="003746BE" w:rsidRDefault="003746BE" w:rsidP="003746BE">
      <w:r w:rsidRPr="003746BE">
        <w:t>H                  1.24538400   -0.88036300    2.80555300</w:t>
      </w:r>
    </w:p>
    <w:p w14:paraId="0DFE9E34" w14:textId="77777777" w:rsidR="003746BE" w:rsidRPr="003746BE" w:rsidRDefault="003746BE" w:rsidP="003746BE">
      <w:r w:rsidRPr="003746BE">
        <w:t>H                 -0.38759900   -0.00507600    2.69856000</w:t>
      </w:r>
    </w:p>
    <w:p w14:paraId="7C07F0BA" w14:textId="77777777" w:rsidR="003746BE" w:rsidRPr="003746BE" w:rsidRDefault="003746BE" w:rsidP="003746BE">
      <w:r w:rsidRPr="003746BE">
        <w:t>N                  0.21181600    1.55625500    0.68572100</w:t>
      </w:r>
    </w:p>
    <w:p w14:paraId="57AB067B" w14:textId="77777777" w:rsidR="003746BE" w:rsidRPr="003746BE" w:rsidRDefault="003746BE" w:rsidP="003746BE">
      <w:r w:rsidRPr="003746BE">
        <w:t>N                 -0.82453200    1.14348000    0.14666900</w:t>
      </w:r>
    </w:p>
    <w:p w14:paraId="572480B6" w14:textId="77777777" w:rsidR="003746BE" w:rsidRPr="003746BE" w:rsidRDefault="003746BE" w:rsidP="003746BE">
      <w:r w:rsidRPr="003746BE">
        <w:t>C                 -1.14929500    3.61098600   -0.28840600</w:t>
      </w:r>
    </w:p>
    <w:p w14:paraId="2E6AB2C4" w14:textId="77777777" w:rsidR="003746BE" w:rsidRPr="003746BE" w:rsidRDefault="003746BE" w:rsidP="003746BE">
      <w:r w:rsidRPr="003746BE">
        <w:t>H                 -0.95132500    3.89529000    0.74686900</w:t>
      </w:r>
    </w:p>
    <w:p w14:paraId="4E58CB37" w14:textId="77777777" w:rsidR="003746BE" w:rsidRPr="003746BE" w:rsidRDefault="003746BE" w:rsidP="003746BE">
      <w:r w:rsidRPr="003746BE">
        <w:t>H                 -0.21407700    3.68323500   -0.84832900</w:t>
      </w:r>
    </w:p>
    <w:p w14:paraId="3F78D7CB" w14:textId="77777777" w:rsidR="003746BE" w:rsidRPr="003746BE" w:rsidRDefault="003746BE" w:rsidP="003746BE">
      <w:r w:rsidRPr="003746BE">
        <w:t>H                 -1.86186400    4.32331600   -0.71152200</w:t>
      </w:r>
    </w:p>
    <w:p w14:paraId="19FB6648" w14:textId="77777777" w:rsidR="003746BE" w:rsidRPr="003746BE" w:rsidRDefault="003746BE" w:rsidP="003746BE">
      <w:r w:rsidRPr="003746BE">
        <w:t>C                  1.02167700   -2.97879100   -1.24571700</w:t>
      </w:r>
    </w:p>
    <w:p w14:paraId="5C8FA255" w14:textId="77777777" w:rsidR="003746BE" w:rsidRPr="003746BE" w:rsidRDefault="003746BE" w:rsidP="003746BE">
      <w:r w:rsidRPr="003746BE">
        <w:t>H                  1.40265800   -2.93991600   -0.22371900</w:t>
      </w:r>
    </w:p>
    <w:p w14:paraId="0D539057" w14:textId="77777777" w:rsidR="003746BE" w:rsidRPr="003746BE" w:rsidRDefault="003746BE" w:rsidP="003746BE">
      <w:r w:rsidRPr="003746BE">
        <w:t>H                  0.82743300   -4.02700300   -1.52142600</w:t>
      </w:r>
    </w:p>
    <w:p w14:paraId="59D51DF0" w14:textId="77777777" w:rsidR="003746BE" w:rsidRPr="003746BE" w:rsidRDefault="003746BE" w:rsidP="003746BE">
      <w:r w:rsidRPr="003746BE">
        <w:t>H                  1.81954500   -2.64426800   -1.92895200</w:t>
      </w:r>
    </w:p>
    <w:p w14:paraId="5FEA7333" w14:textId="77777777" w:rsidR="003746BE" w:rsidRPr="003746BE" w:rsidRDefault="003746BE" w:rsidP="003746BE">
      <w:r w:rsidRPr="003746BE">
        <w:t>C                 -0.18670300   -2.13915800   -1.48425300</w:t>
      </w:r>
    </w:p>
    <w:p w14:paraId="405264C3" w14:textId="77777777" w:rsidR="003746BE" w:rsidRPr="003746BE" w:rsidRDefault="003746BE" w:rsidP="003746BE">
      <w:r w:rsidRPr="003746BE">
        <w:t>H                 -0.50956700   -2.27674800   -2.52777000</w:t>
      </w:r>
    </w:p>
    <w:p w14:paraId="33F062A2" w14:textId="77777777" w:rsidR="003746BE" w:rsidRPr="003746BE" w:rsidRDefault="003746BE" w:rsidP="003746BE">
      <w:r w:rsidRPr="003746BE">
        <w:t>C                 -2.70108400   -1.52651300    0.88425900</w:t>
      </w:r>
    </w:p>
    <w:p w14:paraId="2804B9DE" w14:textId="77777777" w:rsidR="003746BE" w:rsidRPr="003746BE" w:rsidRDefault="003746BE" w:rsidP="003746BE">
      <w:r w:rsidRPr="003746BE">
        <w:t>O                 -3.56366900   -1.96227900    1.50635400</w:t>
      </w:r>
    </w:p>
    <w:p w14:paraId="585B4B65" w14:textId="77777777" w:rsidR="003746BE" w:rsidRPr="003746BE" w:rsidRDefault="003746BE" w:rsidP="003746BE">
      <w:r w:rsidRPr="003746BE">
        <w:t>Pd                -1.21781200   -1.06425100   -0.24464600</w:t>
      </w:r>
    </w:p>
    <w:p w14:paraId="4168420D" w14:textId="77777777" w:rsidR="003746BE" w:rsidRPr="003746BE" w:rsidRDefault="003746BE" w:rsidP="003746BE">
      <w:r w:rsidRPr="003746BE">
        <w:t>C                 -1.74838200    2.20778700   -0.38501700</w:t>
      </w:r>
    </w:p>
    <w:p w14:paraId="57BAB6D3" w14:textId="77777777" w:rsidR="003746BE" w:rsidRPr="003746BE" w:rsidRDefault="003746BE" w:rsidP="003746BE">
      <w:r w:rsidRPr="003746BE">
        <w:t>C                 -2.03625400    1.83790800   -1.84655000</w:t>
      </w:r>
    </w:p>
    <w:p w14:paraId="3104AF25" w14:textId="77777777" w:rsidR="003746BE" w:rsidRPr="003746BE" w:rsidRDefault="003746BE" w:rsidP="003746BE">
      <w:r w:rsidRPr="003746BE">
        <w:t>H                 -2.46200200    0.83393000   -1.92010900</w:t>
      </w:r>
    </w:p>
    <w:p w14:paraId="1BBFE6E6" w14:textId="77777777" w:rsidR="003746BE" w:rsidRPr="003746BE" w:rsidRDefault="003746BE" w:rsidP="003746BE">
      <w:r w:rsidRPr="003746BE">
        <w:t>H                 -2.75009800    2.55103400   -2.26624500</w:t>
      </w:r>
    </w:p>
    <w:p w14:paraId="2C09D1D5" w14:textId="77777777" w:rsidR="003746BE" w:rsidRPr="003746BE" w:rsidRDefault="003746BE" w:rsidP="003746BE">
      <w:r w:rsidRPr="003746BE">
        <w:t>H                 -1.12075500    1.87042400   -2.44310800</w:t>
      </w:r>
    </w:p>
    <w:p w14:paraId="0FC3AEC6" w14:textId="77777777" w:rsidR="003746BE" w:rsidRPr="003746BE" w:rsidRDefault="003746BE" w:rsidP="003746BE">
      <w:r w:rsidRPr="003746BE">
        <w:t>C                 -3.02662900    2.10324800    0.46282000</w:t>
      </w:r>
    </w:p>
    <w:p w14:paraId="6114A5F6" w14:textId="77777777" w:rsidR="003746BE" w:rsidRPr="003746BE" w:rsidRDefault="003746BE" w:rsidP="003746BE">
      <w:r w:rsidRPr="003746BE">
        <w:t>H                 -3.74716700    2.84812800    0.11605200</w:t>
      </w:r>
    </w:p>
    <w:p w14:paraId="702FCBDF" w14:textId="77777777" w:rsidR="003746BE" w:rsidRPr="003746BE" w:rsidRDefault="003746BE" w:rsidP="003746BE">
      <w:r w:rsidRPr="003746BE">
        <w:t>H                 -3.48009900    1.11454800    0.37435300</w:t>
      </w:r>
    </w:p>
    <w:p w14:paraId="74AD0D5D" w14:textId="77777777" w:rsidR="003746BE" w:rsidRPr="003746BE" w:rsidRDefault="003746BE" w:rsidP="003746BE">
      <w:r w:rsidRPr="003746BE">
        <w:t>H                 -2.80879600    2.29633000    1.51684200</w:t>
      </w:r>
    </w:p>
    <w:p w14:paraId="2DE6A398" w14:textId="77777777" w:rsidR="003746BE" w:rsidRPr="003746BE" w:rsidRDefault="003746BE" w:rsidP="003746BE"/>
    <w:p w14:paraId="041ECCF9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I-Im6</w:t>
      </w:r>
    </w:p>
    <w:p w14:paraId="2CAA1C43" w14:textId="77777777" w:rsidR="003746BE" w:rsidRPr="003746BE" w:rsidRDefault="003746BE" w:rsidP="003746BE">
      <w:r w:rsidRPr="003746BE">
        <w:lastRenderedPageBreak/>
        <w:t>C                 -5.80458900   -0.42893500   -0.47634700</w:t>
      </w:r>
    </w:p>
    <w:p w14:paraId="150B0BD6" w14:textId="77777777" w:rsidR="003746BE" w:rsidRPr="003746BE" w:rsidRDefault="003746BE" w:rsidP="003746BE">
      <w:r w:rsidRPr="003746BE">
        <w:t>C                 -5.03796600   -1.57075600   -0.69750800</w:t>
      </w:r>
    </w:p>
    <w:p w14:paraId="63D1CDE2" w14:textId="77777777" w:rsidR="003746BE" w:rsidRPr="003746BE" w:rsidRDefault="003746BE" w:rsidP="003746BE">
      <w:r w:rsidRPr="003746BE">
        <w:t>C                 -3.65474000   -1.53911300   -0.51246600</w:t>
      </w:r>
    </w:p>
    <w:p w14:paraId="02D43956" w14:textId="77777777" w:rsidR="003746BE" w:rsidRPr="003746BE" w:rsidRDefault="003746BE" w:rsidP="003746BE">
      <w:r w:rsidRPr="003746BE">
        <w:t>C                 -3.00561200   -0.35952100   -0.11108200</w:t>
      </w:r>
    </w:p>
    <w:p w14:paraId="22A850BE" w14:textId="77777777" w:rsidR="003746BE" w:rsidRPr="003746BE" w:rsidRDefault="003746BE" w:rsidP="003746BE">
      <w:r w:rsidRPr="003746BE">
        <w:t>C                 -3.79425800    0.78639300    0.10543000</w:t>
      </w:r>
    </w:p>
    <w:p w14:paraId="2E2E3ADB" w14:textId="77777777" w:rsidR="003746BE" w:rsidRPr="003746BE" w:rsidRDefault="003746BE" w:rsidP="003746BE">
      <w:r w:rsidRPr="003746BE">
        <w:t>C                 -5.17242000    0.75085300   -0.07119100</w:t>
      </w:r>
    </w:p>
    <w:p w14:paraId="3E94A605" w14:textId="77777777" w:rsidR="003746BE" w:rsidRPr="003746BE" w:rsidRDefault="003746BE" w:rsidP="003746BE">
      <w:r w:rsidRPr="003746BE">
        <w:t>H                 -6.87980100   -0.45458600   -0.61526600</w:t>
      </w:r>
    </w:p>
    <w:p w14:paraId="67B1EC13" w14:textId="77777777" w:rsidR="003746BE" w:rsidRPr="003746BE" w:rsidRDefault="003746BE" w:rsidP="003746BE">
      <w:r w:rsidRPr="003746BE">
        <w:t>H                 -5.51344400   -2.49197400   -1.01704200</w:t>
      </w:r>
    </w:p>
    <w:p w14:paraId="2FBA8213" w14:textId="77777777" w:rsidR="003746BE" w:rsidRPr="003746BE" w:rsidRDefault="003746BE" w:rsidP="003746BE">
      <w:r w:rsidRPr="003746BE">
        <w:t>H                 -3.08271500   -2.43942900   -0.70158600</w:t>
      </w:r>
    </w:p>
    <w:p w14:paraId="211CDF55" w14:textId="77777777" w:rsidR="003746BE" w:rsidRPr="003746BE" w:rsidRDefault="003746BE" w:rsidP="003746BE">
      <w:r w:rsidRPr="003746BE">
        <w:t>H                 -3.31156600    1.70268300    0.42121800</w:t>
      </w:r>
    </w:p>
    <w:p w14:paraId="6BB07DD8" w14:textId="77777777" w:rsidR="003746BE" w:rsidRPr="003746BE" w:rsidRDefault="003746BE" w:rsidP="003746BE">
      <w:r w:rsidRPr="003746BE">
        <w:t>H                 -5.75922900    1.64475900    0.11233600</w:t>
      </w:r>
    </w:p>
    <w:p w14:paraId="6CD8A99F" w14:textId="77777777" w:rsidR="003746BE" w:rsidRPr="003746BE" w:rsidRDefault="003746BE" w:rsidP="003746BE">
      <w:r w:rsidRPr="003746BE">
        <w:t>C                 -1.53024500   -0.32104000    0.07365300</w:t>
      </w:r>
    </w:p>
    <w:p w14:paraId="4EF0372A" w14:textId="77777777" w:rsidR="003746BE" w:rsidRPr="003746BE" w:rsidRDefault="003746BE" w:rsidP="003746BE">
      <w:r w:rsidRPr="003746BE">
        <w:t>C                 -0.81204900   -1.63296700    0.34432000</w:t>
      </w:r>
    </w:p>
    <w:p w14:paraId="70813094" w14:textId="77777777" w:rsidR="003746BE" w:rsidRPr="003746BE" w:rsidRDefault="003746BE" w:rsidP="003746BE">
      <w:r w:rsidRPr="003746BE">
        <w:t>H                 -1.51206000   -2.25126400    0.92351300</w:t>
      </w:r>
    </w:p>
    <w:p w14:paraId="2731944E" w14:textId="77777777" w:rsidR="003746BE" w:rsidRPr="003746BE" w:rsidRDefault="003746BE" w:rsidP="003746BE">
      <w:r w:rsidRPr="003746BE">
        <w:t>H                 -0.62754900   -2.19526100   -0.58128800</w:t>
      </w:r>
    </w:p>
    <w:p w14:paraId="34133599" w14:textId="77777777" w:rsidR="003746BE" w:rsidRPr="003746BE" w:rsidRDefault="003746BE" w:rsidP="003746BE">
      <w:r w:rsidRPr="003746BE">
        <w:t>N                 -0.98300700    0.84570700    0.03020300</w:t>
      </w:r>
    </w:p>
    <w:p w14:paraId="5FFC1070" w14:textId="77777777" w:rsidR="003746BE" w:rsidRPr="003746BE" w:rsidRDefault="003746BE" w:rsidP="003746BE">
      <w:r w:rsidRPr="003746BE">
        <w:t>C                 -0.04933600    3.49609000    0.25603400</w:t>
      </w:r>
    </w:p>
    <w:p w14:paraId="640F7B11" w14:textId="77777777" w:rsidR="003746BE" w:rsidRPr="003746BE" w:rsidRDefault="003746BE" w:rsidP="003746BE">
      <w:r w:rsidRPr="003746BE">
        <w:t>H                  0.18665300    3.63904300   -0.80233800</w:t>
      </w:r>
    </w:p>
    <w:p w14:paraId="40F127F9" w14:textId="77777777" w:rsidR="003746BE" w:rsidRPr="003746BE" w:rsidRDefault="003746BE" w:rsidP="003746BE">
      <w:r w:rsidRPr="003746BE">
        <w:t>H                 -1.12844700    3.37541000    0.35481900</w:t>
      </w:r>
    </w:p>
    <w:p w14:paraId="7E974B67" w14:textId="77777777" w:rsidR="003746BE" w:rsidRPr="003746BE" w:rsidRDefault="003746BE" w:rsidP="003746BE">
      <w:r w:rsidRPr="003746BE">
        <w:t>H                  0.24893700    4.40043100    0.79437900</w:t>
      </w:r>
    </w:p>
    <w:p w14:paraId="0D34A75B" w14:textId="77777777" w:rsidR="003746BE" w:rsidRPr="003746BE" w:rsidRDefault="003746BE" w:rsidP="003746BE">
      <w:r w:rsidRPr="003746BE">
        <w:t>C                  0.99288400   -2.87171800    1.61873900</w:t>
      </w:r>
    </w:p>
    <w:p w14:paraId="38050821" w14:textId="77777777" w:rsidR="003746BE" w:rsidRPr="003746BE" w:rsidRDefault="003746BE" w:rsidP="003746BE">
      <w:r w:rsidRPr="003746BE">
        <w:t>H                  1.14655300   -3.55689900    0.77952400</w:t>
      </w:r>
    </w:p>
    <w:p w14:paraId="3415AB10" w14:textId="77777777" w:rsidR="003746BE" w:rsidRPr="003746BE" w:rsidRDefault="003746BE" w:rsidP="003746BE">
      <w:r w:rsidRPr="003746BE">
        <w:t>H                  1.93124600   -2.77928900    2.17065800</w:t>
      </w:r>
    </w:p>
    <w:p w14:paraId="3E504CD2" w14:textId="77777777" w:rsidR="003746BE" w:rsidRPr="003746BE" w:rsidRDefault="003746BE" w:rsidP="003746BE">
      <w:r w:rsidRPr="003746BE">
        <w:t>H                  0.25955500   -3.33873600    2.29157500</w:t>
      </w:r>
    </w:p>
    <w:p w14:paraId="299FDD1F" w14:textId="77777777" w:rsidR="003746BE" w:rsidRPr="003746BE" w:rsidRDefault="003746BE" w:rsidP="003746BE">
      <w:r w:rsidRPr="003746BE">
        <w:t>C                  0.46818400   -1.52136900    1.16342700</w:t>
      </w:r>
    </w:p>
    <w:p w14:paraId="74F2B704" w14:textId="77777777" w:rsidR="003746BE" w:rsidRPr="003746BE" w:rsidRDefault="003746BE" w:rsidP="003746BE">
      <w:r w:rsidRPr="003746BE">
        <w:t>H                  0.32056800   -0.86324000    2.02117500</w:t>
      </w:r>
    </w:p>
    <w:p w14:paraId="1E63FC9B" w14:textId="77777777" w:rsidR="003746BE" w:rsidRPr="003746BE" w:rsidRDefault="003746BE" w:rsidP="003746BE">
      <w:r w:rsidRPr="003746BE">
        <w:t>C                  3.08451400   -1.84023900   -0.28929200</w:t>
      </w:r>
    </w:p>
    <w:p w14:paraId="7CDE8C5D" w14:textId="77777777" w:rsidR="003746BE" w:rsidRPr="003746BE" w:rsidRDefault="003746BE" w:rsidP="003746BE">
      <w:r w:rsidRPr="003746BE">
        <w:t>O                  3.89536100   -2.63539000   -0.37779100</w:t>
      </w:r>
    </w:p>
    <w:p w14:paraId="00BBC59F" w14:textId="77777777" w:rsidR="003746BE" w:rsidRPr="003746BE" w:rsidRDefault="003746BE" w:rsidP="003746BE">
      <w:r w:rsidRPr="003746BE">
        <w:t>C                  0.70601700    2.28297300    0.82866300</w:t>
      </w:r>
    </w:p>
    <w:p w14:paraId="3E9925BA" w14:textId="77777777" w:rsidR="003746BE" w:rsidRPr="003746BE" w:rsidRDefault="003746BE" w:rsidP="003746BE">
      <w:r w:rsidRPr="003746BE">
        <w:t>C                  0.33496300    2.08263700    2.30704500</w:t>
      </w:r>
    </w:p>
    <w:p w14:paraId="1449168F" w14:textId="77777777" w:rsidR="003746BE" w:rsidRPr="003746BE" w:rsidRDefault="003746BE" w:rsidP="003746BE">
      <w:r w:rsidRPr="003746BE">
        <w:t>H                  0.90481100    1.25531900    2.73890500</w:t>
      </w:r>
    </w:p>
    <w:p w14:paraId="52F31D8D" w14:textId="77777777" w:rsidR="003746BE" w:rsidRPr="003746BE" w:rsidRDefault="003746BE" w:rsidP="003746BE">
      <w:r w:rsidRPr="003746BE">
        <w:t>H                  0.55721500    2.98670500    2.88198400</w:t>
      </w:r>
    </w:p>
    <w:p w14:paraId="53C18D80" w14:textId="77777777" w:rsidR="003746BE" w:rsidRPr="003746BE" w:rsidRDefault="003746BE" w:rsidP="003746BE">
      <w:r w:rsidRPr="003746BE">
        <w:t>H                 -0.73022600    1.86252200    2.41526400</w:t>
      </w:r>
    </w:p>
    <w:p w14:paraId="435E5B30" w14:textId="77777777" w:rsidR="003746BE" w:rsidRPr="003746BE" w:rsidRDefault="003746BE" w:rsidP="003746BE">
      <w:r w:rsidRPr="003746BE">
        <w:t>C                  2.21504600    2.53273700    0.71215500</w:t>
      </w:r>
    </w:p>
    <w:p w14:paraId="15DD2BAA" w14:textId="77777777" w:rsidR="003746BE" w:rsidRPr="003746BE" w:rsidRDefault="003746BE" w:rsidP="003746BE">
      <w:r w:rsidRPr="003746BE">
        <w:t>H                  2.48397700    3.42002100    1.29142300</w:t>
      </w:r>
    </w:p>
    <w:p w14:paraId="60E0C976" w14:textId="77777777" w:rsidR="003746BE" w:rsidRPr="003746BE" w:rsidRDefault="003746BE" w:rsidP="003746BE">
      <w:r w:rsidRPr="003746BE">
        <w:t>H                  2.78889600    1.68917000    1.11064300</w:t>
      </w:r>
    </w:p>
    <w:p w14:paraId="2A9D9041" w14:textId="77777777" w:rsidR="003746BE" w:rsidRPr="003746BE" w:rsidRDefault="003746BE" w:rsidP="003746BE">
      <w:r w:rsidRPr="003746BE">
        <w:t>H                  2.51636800    2.69867800   -0.32391800</w:t>
      </w:r>
    </w:p>
    <w:p w14:paraId="79B3E607" w14:textId="77777777" w:rsidR="003746BE" w:rsidRPr="003746BE" w:rsidRDefault="003746BE" w:rsidP="003746BE">
      <w:r w:rsidRPr="003746BE">
        <w:t>Pd                 1.75699700   -0.47035900   -0.08659800</w:t>
      </w:r>
    </w:p>
    <w:p w14:paraId="058C8146" w14:textId="77777777" w:rsidR="003746BE" w:rsidRPr="003746BE" w:rsidRDefault="003746BE" w:rsidP="003746BE">
      <w:r w:rsidRPr="003746BE">
        <w:t>N                  0.36404500    1.04295900    0.03999600</w:t>
      </w:r>
    </w:p>
    <w:p w14:paraId="7A480F1A" w14:textId="77777777" w:rsidR="003746BE" w:rsidRPr="003746BE" w:rsidRDefault="003746BE" w:rsidP="003746BE">
      <w:r w:rsidRPr="003746BE">
        <w:t>H                  0.79611100    1.50997400   -1.61802800</w:t>
      </w:r>
    </w:p>
    <w:p w14:paraId="39784CE2" w14:textId="77777777" w:rsidR="003746BE" w:rsidRPr="003746BE" w:rsidRDefault="003746BE" w:rsidP="003746BE">
      <w:r w:rsidRPr="003746BE">
        <w:t>O                  2.50249600    0.87811700   -2.14134100</w:t>
      </w:r>
    </w:p>
    <w:p w14:paraId="572A5E6E" w14:textId="77777777" w:rsidR="003746BE" w:rsidRPr="003746BE" w:rsidRDefault="003746BE" w:rsidP="003746BE">
      <w:r w:rsidRPr="003746BE">
        <w:t>H                  2.48366500    0.21203500   -2.84865400</w:t>
      </w:r>
    </w:p>
    <w:p w14:paraId="0F75841F" w14:textId="77777777" w:rsidR="003746BE" w:rsidRPr="003746BE" w:rsidRDefault="003746BE" w:rsidP="003746BE">
      <w:r w:rsidRPr="003746BE">
        <w:t>O                  1.32576400    1.67147600   -2.45795200</w:t>
      </w:r>
    </w:p>
    <w:p w14:paraId="2A5A4ACA" w14:textId="77777777" w:rsidR="003746BE" w:rsidRPr="003746BE" w:rsidRDefault="003746BE" w:rsidP="003746BE"/>
    <w:p w14:paraId="64F403B1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lastRenderedPageBreak/>
        <w:t>II-TS2</w:t>
      </w:r>
    </w:p>
    <w:p w14:paraId="003E951E" w14:textId="77777777" w:rsidR="003746BE" w:rsidRPr="003746BE" w:rsidRDefault="003746BE" w:rsidP="003746BE">
      <w:r w:rsidRPr="003746BE">
        <w:t>C                  5.61589100   -0.54678900    0.34127700</w:t>
      </w:r>
    </w:p>
    <w:p w14:paraId="7BEB3E04" w14:textId="77777777" w:rsidR="003746BE" w:rsidRPr="003746BE" w:rsidRDefault="003746BE" w:rsidP="003746BE">
      <w:r w:rsidRPr="003746BE">
        <w:t>C                  4.84622700   -1.70506600    0.26141300</w:t>
      </w:r>
    </w:p>
    <w:p w14:paraId="0AB72069" w14:textId="77777777" w:rsidR="003746BE" w:rsidRPr="003746BE" w:rsidRDefault="003746BE" w:rsidP="003746BE">
      <w:r w:rsidRPr="003746BE">
        <w:t>C                  3.47364300   -1.62719300    0.04176700</w:t>
      </w:r>
    </w:p>
    <w:p w14:paraId="2E630EDF" w14:textId="77777777" w:rsidR="003746BE" w:rsidRPr="003746BE" w:rsidRDefault="003746BE" w:rsidP="003746BE">
      <w:r w:rsidRPr="003746BE">
        <w:t>C                  2.82902100   -0.38336300   -0.09798500</w:t>
      </w:r>
    </w:p>
    <w:p w14:paraId="293E59BB" w14:textId="77777777" w:rsidR="003746BE" w:rsidRPr="003746BE" w:rsidRDefault="003746BE" w:rsidP="003746BE">
      <w:r w:rsidRPr="003746BE">
        <w:t>C                  3.62397800    0.77927800   -0.01032600</w:t>
      </w:r>
    </w:p>
    <w:p w14:paraId="580510CE" w14:textId="77777777" w:rsidR="003746BE" w:rsidRPr="003746BE" w:rsidRDefault="003746BE" w:rsidP="003746BE">
      <w:r w:rsidRPr="003746BE">
        <w:t>C                  4.99234600    0.69613400    0.20141300</w:t>
      </w:r>
    </w:p>
    <w:p w14:paraId="55629FAD" w14:textId="77777777" w:rsidR="003746BE" w:rsidRPr="003746BE" w:rsidRDefault="003746BE" w:rsidP="003746BE">
      <w:r w:rsidRPr="003746BE">
        <w:t>H                  6.68477000   -0.60866500    0.51056800</w:t>
      </w:r>
    </w:p>
    <w:p w14:paraId="43949ED1" w14:textId="77777777" w:rsidR="003746BE" w:rsidRPr="003746BE" w:rsidRDefault="003746BE" w:rsidP="003746BE">
      <w:r w:rsidRPr="003746BE">
        <w:t>H                  5.31432500   -2.67687200    0.37342200</w:t>
      </w:r>
    </w:p>
    <w:p w14:paraId="379D9224" w14:textId="77777777" w:rsidR="003746BE" w:rsidRPr="003746BE" w:rsidRDefault="003746BE" w:rsidP="003746BE">
      <w:r w:rsidRPr="003746BE">
        <w:t>H                  2.90296500   -2.54607500   -0.00025900</w:t>
      </w:r>
    </w:p>
    <w:p w14:paraId="32FC3D3B" w14:textId="77777777" w:rsidR="003746BE" w:rsidRPr="003746BE" w:rsidRDefault="003746BE" w:rsidP="003746BE">
      <w:r w:rsidRPr="003746BE">
        <w:t>H                  3.14725800    1.74452100   -0.11677000</w:t>
      </w:r>
    </w:p>
    <w:p w14:paraId="11C5C539" w14:textId="77777777" w:rsidR="003746BE" w:rsidRPr="003746BE" w:rsidRDefault="003746BE" w:rsidP="003746BE">
      <w:r w:rsidRPr="003746BE">
        <w:t>H                  5.58042400    1.60577300    0.25747900</w:t>
      </w:r>
    </w:p>
    <w:p w14:paraId="6B2BC571" w14:textId="77777777" w:rsidR="003746BE" w:rsidRPr="003746BE" w:rsidRDefault="003746BE" w:rsidP="003746BE">
      <w:r w:rsidRPr="003746BE">
        <w:t>C                  1.37882200   -0.29718100   -0.31213900</w:t>
      </w:r>
    </w:p>
    <w:p w14:paraId="09426090" w14:textId="77777777" w:rsidR="003746BE" w:rsidRPr="003746BE" w:rsidRDefault="003746BE" w:rsidP="003746BE">
      <w:r w:rsidRPr="003746BE">
        <w:t>C                  0.62624000   -1.54994700   -0.74896500</w:t>
      </w:r>
    </w:p>
    <w:p w14:paraId="527F25FD" w14:textId="77777777" w:rsidR="003746BE" w:rsidRPr="003746BE" w:rsidRDefault="003746BE" w:rsidP="003746BE">
      <w:r w:rsidRPr="003746BE">
        <w:t>H                  1.25843100   -2.01959300   -1.51865600</w:t>
      </w:r>
    </w:p>
    <w:p w14:paraId="72E14528" w14:textId="77777777" w:rsidR="003746BE" w:rsidRPr="003746BE" w:rsidRDefault="003746BE" w:rsidP="003746BE">
      <w:r w:rsidRPr="003746BE">
        <w:t>H                  0.57907500   -2.27233500    0.07352600</w:t>
      </w:r>
    </w:p>
    <w:p w14:paraId="4726FF19" w14:textId="77777777" w:rsidR="003746BE" w:rsidRPr="003746BE" w:rsidRDefault="003746BE" w:rsidP="003746BE">
      <w:r w:rsidRPr="003746BE">
        <w:t>N                  0.86377200    0.92881200   -0.37685800</w:t>
      </w:r>
    </w:p>
    <w:p w14:paraId="3E154DC1" w14:textId="77777777" w:rsidR="003746BE" w:rsidRPr="003746BE" w:rsidRDefault="003746BE" w:rsidP="003746BE">
      <w:r w:rsidRPr="003746BE">
        <w:t>C                 -0.36662000    3.29261400    0.74119200</w:t>
      </w:r>
    </w:p>
    <w:p w14:paraId="5254BFA0" w14:textId="77777777" w:rsidR="003746BE" w:rsidRPr="003746BE" w:rsidRDefault="003746BE" w:rsidP="003746BE">
      <w:r w:rsidRPr="003746BE">
        <w:t>H                 -0.84120600    2.84968800    1.61953300</w:t>
      </w:r>
    </w:p>
    <w:p w14:paraId="18484727" w14:textId="77777777" w:rsidR="003746BE" w:rsidRPr="003746BE" w:rsidRDefault="003746BE" w:rsidP="003746BE">
      <w:r w:rsidRPr="003746BE">
        <w:t>H                  0.71845100    3.23864100    0.85246100</w:t>
      </w:r>
    </w:p>
    <w:p w14:paraId="27DE5778" w14:textId="77777777" w:rsidR="003746BE" w:rsidRPr="003746BE" w:rsidRDefault="003746BE" w:rsidP="003746BE">
      <w:r w:rsidRPr="003746BE">
        <w:t>H                 -0.65494200    4.34580800    0.68117700</w:t>
      </w:r>
    </w:p>
    <w:p w14:paraId="17CE6832" w14:textId="77777777" w:rsidR="003746BE" w:rsidRPr="003746BE" w:rsidRDefault="003746BE" w:rsidP="003746BE">
      <w:r w:rsidRPr="003746BE">
        <w:t>C                 -1.35370400   -2.71295600   -1.81802400</w:t>
      </w:r>
    </w:p>
    <w:p w14:paraId="647FF238" w14:textId="77777777" w:rsidR="003746BE" w:rsidRPr="003746BE" w:rsidRDefault="003746BE" w:rsidP="003746BE">
      <w:r w:rsidRPr="003746BE">
        <w:t>H                 -1.40541000   -3.43540500   -0.99864300</w:t>
      </w:r>
    </w:p>
    <w:p w14:paraId="1B7C470E" w14:textId="77777777" w:rsidR="003746BE" w:rsidRPr="003746BE" w:rsidRDefault="003746BE" w:rsidP="003746BE">
      <w:r w:rsidRPr="003746BE">
        <w:t>H                 -2.35534800   -2.58820600   -2.23350800</w:t>
      </w:r>
    </w:p>
    <w:p w14:paraId="09BEAF78" w14:textId="77777777" w:rsidR="003746BE" w:rsidRPr="003746BE" w:rsidRDefault="003746BE" w:rsidP="003746BE">
      <w:r w:rsidRPr="003746BE">
        <w:t>H                 -0.72430900   -3.15419400   -2.60280500</w:t>
      </w:r>
    </w:p>
    <w:p w14:paraId="735E37BA" w14:textId="77777777" w:rsidR="003746BE" w:rsidRPr="003746BE" w:rsidRDefault="003746BE" w:rsidP="003746BE">
      <w:r w:rsidRPr="003746BE">
        <w:t>C                 -0.76055700   -1.38568600   -1.37138500</w:t>
      </w:r>
    </w:p>
    <w:p w14:paraId="008CD010" w14:textId="77777777" w:rsidR="003746BE" w:rsidRPr="003746BE" w:rsidRDefault="003746BE" w:rsidP="003746BE">
      <w:r w:rsidRPr="003746BE">
        <w:t>H                 -0.74172100   -0.68114300   -2.20261200</w:t>
      </w:r>
    </w:p>
    <w:p w14:paraId="3516A219" w14:textId="77777777" w:rsidR="003746BE" w:rsidRPr="003746BE" w:rsidRDefault="003746BE" w:rsidP="003746BE">
      <w:r w:rsidRPr="003746BE">
        <w:t>C                 -3.13734200   -1.66735200    0.38851700</w:t>
      </w:r>
    </w:p>
    <w:p w14:paraId="405559F9" w14:textId="77777777" w:rsidR="003746BE" w:rsidRPr="003746BE" w:rsidRDefault="003746BE" w:rsidP="003746BE">
      <w:r w:rsidRPr="003746BE">
        <w:t>O                 -4.03276700   -2.36302300    0.49553900</w:t>
      </w:r>
    </w:p>
    <w:p w14:paraId="25696FFA" w14:textId="77777777" w:rsidR="003746BE" w:rsidRPr="003746BE" w:rsidRDefault="003746BE" w:rsidP="003746BE">
      <w:r w:rsidRPr="003746BE">
        <w:t>C                 -0.81125900    2.55010000   -0.53343300</w:t>
      </w:r>
    </w:p>
    <w:p w14:paraId="58F982C4" w14:textId="77777777" w:rsidR="003746BE" w:rsidRPr="003746BE" w:rsidRDefault="003746BE" w:rsidP="003746BE">
      <w:r w:rsidRPr="003746BE">
        <w:t>C                 -0.14991600    3.16297400   -1.77964600</w:t>
      </w:r>
    </w:p>
    <w:p w14:paraId="771A74D6" w14:textId="77777777" w:rsidR="003746BE" w:rsidRPr="003746BE" w:rsidRDefault="003746BE" w:rsidP="003746BE">
      <w:r w:rsidRPr="003746BE">
        <w:t>H                 -0.46050200    2.62751700   -2.68100400</w:t>
      </w:r>
    </w:p>
    <w:p w14:paraId="4D013B90" w14:textId="77777777" w:rsidR="003746BE" w:rsidRPr="003746BE" w:rsidRDefault="003746BE" w:rsidP="003746BE">
      <w:r w:rsidRPr="003746BE">
        <w:t>H                 -0.44467200    4.21084900   -1.88176400</w:t>
      </w:r>
    </w:p>
    <w:p w14:paraId="4356ED09" w14:textId="77777777" w:rsidR="003746BE" w:rsidRPr="003746BE" w:rsidRDefault="003746BE" w:rsidP="003746BE">
      <w:r w:rsidRPr="003746BE">
        <w:t>H                  0.93692500    3.11043000   -1.70425200</w:t>
      </w:r>
    </w:p>
    <w:p w14:paraId="78D0576B" w14:textId="77777777" w:rsidR="003746BE" w:rsidRPr="003746BE" w:rsidRDefault="003746BE" w:rsidP="003746BE">
      <w:r w:rsidRPr="003746BE">
        <w:t>C                 -2.33584000    2.61532900   -0.66807600</w:t>
      </w:r>
    </w:p>
    <w:p w14:paraId="6BB6AC50" w14:textId="77777777" w:rsidR="003746BE" w:rsidRPr="003746BE" w:rsidRDefault="003746BE" w:rsidP="003746BE">
      <w:r w:rsidRPr="003746BE">
        <w:t>H                 -2.64788700    3.65472200   -0.79705900</w:t>
      </w:r>
    </w:p>
    <w:p w14:paraId="59FD706C" w14:textId="77777777" w:rsidR="003746BE" w:rsidRPr="003746BE" w:rsidRDefault="003746BE" w:rsidP="003746BE">
      <w:r w:rsidRPr="003746BE">
        <w:t>H                 -2.67902400    2.04524600   -1.53503800</w:t>
      </w:r>
    </w:p>
    <w:p w14:paraId="6ACEC6B5" w14:textId="77777777" w:rsidR="003746BE" w:rsidRPr="003746BE" w:rsidRDefault="003746BE" w:rsidP="003746BE">
      <w:r w:rsidRPr="003746BE">
        <w:t>H                 -2.82962100    2.22685700    0.22642600</w:t>
      </w:r>
    </w:p>
    <w:p w14:paraId="19AA080A" w14:textId="77777777" w:rsidR="003746BE" w:rsidRPr="003746BE" w:rsidRDefault="003746BE" w:rsidP="003746BE">
      <w:r w:rsidRPr="003746BE">
        <w:t>Pd                -1.73177400   -0.40311600    0.18027400</w:t>
      </w:r>
    </w:p>
    <w:p w14:paraId="2B032BE5" w14:textId="77777777" w:rsidR="003746BE" w:rsidRPr="003746BE" w:rsidRDefault="003746BE" w:rsidP="003746BE">
      <w:r w:rsidRPr="003746BE">
        <w:t>N                 -0.41082700    1.11274500   -0.42254900</w:t>
      </w:r>
    </w:p>
    <w:p w14:paraId="33B7B5E0" w14:textId="77777777" w:rsidR="003746BE" w:rsidRPr="003746BE" w:rsidRDefault="003746BE" w:rsidP="003746BE">
      <w:r w:rsidRPr="003746BE">
        <w:t>H                 -1.83314300   -0.09403300    3.00231700</w:t>
      </w:r>
    </w:p>
    <w:p w14:paraId="29C9295E" w14:textId="77777777" w:rsidR="003746BE" w:rsidRPr="003746BE" w:rsidRDefault="003746BE" w:rsidP="003746BE">
      <w:r w:rsidRPr="003746BE">
        <w:t>O                  0.11374300   -0.10628200    1.97243200</w:t>
      </w:r>
    </w:p>
    <w:p w14:paraId="2544D092" w14:textId="77777777" w:rsidR="003746BE" w:rsidRPr="003746BE" w:rsidRDefault="003746BE" w:rsidP="003746BE">
      <w:r w:rsidRPr="003746BE">
        <w:t>H                  0.47101300    0.79232600    2.00683700</w:t>
      </w:r>
    </w:p>
    <w:p w14:paraId="5C022736" w14:textId="77777777" w:rsidR="003746BE" w:rsidRPr="003746BE" w:rsidRDefault="003746BE" w:rsidP="003746BE">
      <w:r w:rsidRPr="003746BE">
        <w:t>O                 -1.61977900    0.53820600    2.30181400</w:t>
      </w:r>
    </w:p>
    <w:p w14:paraId="59A728F8" w14:textId="77777777" w:rsidR="003746BE" w:rsidRPr="003746BE" w:rsidRDefault="003746BE" w:rsidP="003746BE"/>
    <w:p w14:paraId="7CDB9093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I-Im7</w:t>
      </w:r>
    </w:p>
    <w:p w14:paraId="0E46597B" w14:textId="77777777" w:rsidR="003746BE" w:rsidRPr="003746BE" w:rsidRDefault="003746BE" w:rsidP="003746BE">
      <w:r w:rsidRPr="003746BE">
        <w:t>C                 -5.61871800   -0.48541900   -0.66611200</w:t>
      </w:r>
    </w:p>
    <w:p w14:paraId="3BE383BF" w14:textId="77777777" w:rsidR="003746BE" w:rsidRPr="003746BE" w:rsidRDefault="003746BE" w:rsidP="003746BE">
      <w:r w:rsidRPr="003746BE">
        <w:t>C                 -4.92567400   -1.64113200   -0.30518600</w:t>
      </w:r>
    </w:p>
    <w:p w14:paraId="22421BD7" w14:textId="77777777" w:rsidR="003746BE" w:rsidRPr="003746BE" w:rsidRDefault="003746BE" w:rsidP="003746BE">
      <w:r w:rsidRPr="003746BE">
        <w:t>C                 -3.57722800   -1.57632200    0.03154600</w:t>
      </w:r>
    </w:p>
    <w:p w14:paraId="5D32DEB2" w14:textId="77777777" w:rsidR="003746BE" w:rsidRPr="003746BE" w:rsidRDefault="003746BE" w:rsidP="003746BE">
      <w:r w:rsidRPr="003746BE">
        <w:t>C                 -2.88673100   -0.34794300    0.01113000</w:t>
      </w:r>
    </w:p>
    <w:p w14:paraId="03963978" w14:textId="77777777" w:rsidR="003746BE" w:rsidRPr="003746BE" w:rsidRDefault="003746BE" w:rsidP="003746BE">
      <w:r w:rsidRPr="003746BE">
        <w:t>C                 -3.60359500    0.81182200   -0.35665600</w:t>
      </w:r>
    </w:p>
    <w:p w14:paraId="35276C2A" w14:textId="77777777" w:rsidR="003746BE" w:rsidRPr="003746BE" w:rsidRDefault="003746BE" w:rsidP="003746BE">
      <w:r w:rsidRPr="003746BE">
        <w:t>C                 -4.94928600    0.74135500   -0.68906300</w:t>
      </w:r>
    </w:p>
    <w:p w14:paraId="446D4A3E" w14:textId="77777777" w:rsidR="003746BE" w:rsidRPr="003746BE" w:rsidRDefault="003746BE" w:rsidP="003746BE">
      <w:r w:rsidRPr="003746BE">
        <w:t>H                 -6.67022500   -0.53839200   -0.92532700</w:t>
      </w:r>
    </w:p>
    <w:p w14:paraId="2FC61533" w14:textId="77777777" w:rsidR="003746BE" w:rsidRPr="003746BE" w:rsidRDefault="003746BE" w:rsidP="003746BE">
      <w:r w:rsidRPr="003746BE">
        <w:t>H                 -5.43628100   -2.59738200   -0.28615500</w:t>
      </w:r>
    </w:p>
    <w:p w14:paraId="5D2815D9" w14:textId="77777777" w:rsidR="003746BE" w:rsidRPr="003746BE" w:rsidRDefault="003746BE" w:rsidP="003746BE">
      <w:r w:rsidRPr="003746BE">
        <w:t>H                 -3.06447200   -2.48950300    0.30281500</w:t>
      </w:r>
    </w:p>
    <w:p w14:paraId="65DB1B3E" w14:textId="77777777" w:rsidR="003746BE" w:rsidRPr="003746BE" w:rsidRDefault="003746BE" w:rsidP="003746BE">
      <w:r w:rsidRPr="003746BE">
        <w:t>H                 -3.09312100    1.76558000   -0.37127000</w:t>
      </w:r>
    </w:p>
    <w:p w14:paraId="21B10B91" w14:textId="77777777" w:rsidR="003746BE" w:rsidRPr="003746BE" w:rsidRDefault="003746BE" w:rsidP="003746BE">
      <w:r w:rsidRPr="003746BE">
        <w:t>H                 -5.48147700    1.64491300   -0.96502800</w:t>
      </w:r>
    </w:p>
    <w:p w14:paraId="20157EB0" w14:textId="77777777" w:rsidR="003746BE" w:rsidRPr="003746BE" w:rsidRDefault="003746BE" w:rsidP="003746BE">
      <w:r w:rsidRPr="003746BE">
        <w:t>C                 -1.45696600   -0.27461200    0.34092500</w:t>
      </w:r>
    </w:p>
    <w:p w14:paraId="73A9E493" w14:textId="77777777" w:rsidR="003746BE" w:rsidRPr="003746BE" w:rsidRDefault="003746BE" w:rsidP="003746BE">
      <w:r w:rsidRPr="003746BE">
        <w:t>C                 -0.73453400   -1.50855600    0.82458800</w:t>
      </w:r>
    </w:p>
    <w:p w14:paraId="57B2D5E9" w14:textId="77777777" w:rsidR="003746BE" w:rsidRPr="003746BE" w:rsidRDefault="003746BE" w:rsidP="003746BE">
      <w:r w:rsidRPr="003746BE">
        <w:t>H                 -1.32811100   -1.90078800    1.66446700</w:t>
      </w:r>
    </w:p>
    <w:p w14:paraId="02C524E3" w14:textId="77777777" w:rsidR="003746BE" w:rsidRPr="003746BE" w:rsidRDefault="003746BE" w:rsidP="003746BE">
      <w:r w:rsidRPr="003746BE">
        <w:t>H                 -0.81319700   -2.27211100    0.03914100</w:t>
      </w:r>
    </w:p>
    <w:p w14:paraId="6024D8C0" w14:textId="77777777" w:rsidR="003746BE" w:rsidRPr="003746BE" w:rsidRDefault="003746BE" w:rsidP="003746BE">
      <w:r w:rsidRPr="003746BE">
        <w:t>N                 -0.90346000    0.91775800    0.22624300</w:t>
      </w:r>
    </w:p>
    <w:p w14:paraId="009C381D" w14:textId="77777777" w:rsidR="003746BE" w:rsidRPr="003746BE" w:rsidRDefault="003746BE" w:rsidP="003746BE">
      <w:r w:rsidRPr="003746BE">
        <w:t>C                  0.62875800    3.26337100   -0.88022500</w:t>
      </w:r>
    </w:p>
    <w:p w14:paraId="04216C68" w14:textId="77777777" w:rsidR="003746BE" w:rsidRPr="003746BE" w:rsidRDefault="003746BE" w:rsidP="003746BE">
      <w:r w:rsidRPr="003746BE">
        <w:t>H                  1.26162400    2.77805300   -1.62536100</w:t>
      </w:r>
    </w:p>
    <w:p w14:paraId="11488A48" w14:textId="77777777" w:rsidR="003746BE" w:rsidRPr="003746BE" w:rsidRDefault="003746BE" w:rsidP="003746BE">
      <w:r w:rsidRPr="003746BE">
        <w:t>H                 -0.41030100    3.24333500   -1.21883200</w:t>
      </w:r>
    </w:p>
    <w:p w14:paraId="26EDA97B" w14:textId="77777777" w:rsidR="003746BE" w:rsidRPr="003746BE" w:rsidRDefault="003746BE" w:rsidP="003746BE">
      <w:r w:rsidRPr="003746BE">
        <w:t>H                  0.93830500    4.30616000   -0.76463000</w:t>
      </w:r>
    </w:p>
    <w:p w14:paraId="068BAC89" w14:textId="77777777" w:rsidR="003746BE" w:rsidRPr="003746BE" w:rsidRDefault="003746BE" w:rsidP="003746BE">
      <w:r w:rsidRPr="003746BE">
        <w:t>C                  1.25772500   -2.73148600    1.73413100</w:t>
      </w:r>
    </w:p>
    <w:p w14:paraId="3766A916" w14:textId="77777777" w:rsidR="003746BE" w:rsidRPr="003746BE" w:rsidRDefault="003746BE" w:rsidP="003746BE">
      <w:r w:rsidRPr="003746BE">
        <w:t>H                  1.20718200   -3.48367400    0.94032400</w:t>
      </w:r>
    </w:p>
    <w:p w14:paraId="787175FF" w14:textId="77777777" w:rsidR="003746BE" w:rsidRPr="003746BE" w:rsidRDefault="003746BE" w:rsidP="003746BE">
      <w:r w:rsidRPr="003746BE">
        <w:t>H                  2.29695500   -2.65561200    2.06391400</w:t>
      </w:r>
    </w:p>
    <w:p w14:paraId="33C8C301" w14:textId="77777777" w:rsidR="003746BE" w:rsidRPr="003746BE" w:rsidRDefault="003746BE" w:rsidP="003746BE">
      <w:r w:rsidRPr="003746BE">
        <w:t>H                  0.66989300   -3.11134600    2.58189400</w:t>
      </w:r>
    </w:p>
    <w:p w14:paraId="37EDD182" w14:textId="77777777" w:rsidR="003746BE" w:rsidRPr="003746BE" w:rsidRDefault="003746BE" w:rsidP="003746BE">
      <w:r w:rsidRPr="003746BE">
        <w:t>C                  0.71572200   -1.38060500    1.27186800</w:t>
      </w:r>
    </w:p>
    <w:p w14:paraId="398B4164" w14:textId="77777777" w:rsidR="003746BE" w:rsidRPr="003746BE" w:rsidRDefault="003746BE" w:rsidP="003746BE">
      <w:r w:rsidRPr="003746BE">
        <w:t>H                  0.78764400   -0.66885700    2.10008700</w:t>
      </w:r>
    </w:p>
    <w:p w14:paraId="2E587903" w14:textId="77777777" w:rsidR="003746BE" w:rsidRPr="003746BE" w:rsidRDefault="003746BE" w:rsidP="003746BE">
      <w:r w:rsidRPr="003746BE">
        <w:t>C                  2.88457900   -1.86333400   -0.63889000</w:t>
      </w:r>
    </w:p>
    <w:p w14:paraId="13274035" w14:textId="77777777" w:rsidR="003746BE" w:rsidRPr="003746BE" w:rsidRDefault="003746BE" w:rsidP="003746BE">
      <w:r w:rsidRPr="003746BE">
        <w:t>O                  3.59971300   -2.71272000   -0.89062300</w:t>
      </w:r>
    </w:p>
    <w:p w14:paraId="63D6FC1B" w14:textId="77777777" w:rsidR="003746BE" w:rsidRPr="003746BE" w:rsidRDefault="003746BE" w:rsidP="003746BE">
      <w:r w:rsidRPr="003746BE">
        <w:t>C                  0.76612000    2.54002000    0.47252500</w:t>
      </w:r>
    </w:p>
    <w:p w14:paraId="49928341" w14:textId="77777777" w:rsidR="003746BE" w:rsidRPr="003746BE" w:rsidRDefault="003746BE" w:rsidP="003746BE">
      <w:r w:rsidRPr="003746BE">
        <w:t>C                 -0.14291400    3.17350300    1.53516400</w:t>
      </w:r>
    </w:p>
    <w:p w14:paraId="14C24097" w14:textId="77777777" w:rsidR="003746BE" w:rsidRPr="003746BE" w:rsidRDefault="003746BE" w:rsidP="003746BE">
      <w:r w:rsidRPr="003746BE">
        <w:t>H                 -0.10606200    2.60295500    2.46779700</w:t>
      </w:r>
    </w:p>
    <w:p w14:paraId="7B348A83" w14:textId="77777777" w:rsidR="003746BE" w:rsidRPr="003746BE" w:rsidRDefault="003746BE" w:rsidP="003746BE">
      <w:r w:rsidRPr="003746BE">
        <w:t>H                  0.20693900    4.18838400    1.73988700</w:t>
      </w:r>
    </w:p>
    <w:p w14:paraId="29B2C37E" w14:textId="77777777" w:rsidR="003746BE" w:rsidRPr="003746BE" w:rsidRDefault="003746BE" w:rsidP="003746BE">
      <w:r w:rsidRPr="003746BE">
        <w:t>H                 -1.18005300    3.22820500    1.20238000</w:t>
      </w:r>
    </w:p>
    <w:p w14:paraId="4A029503" w14:textId="77777777" w:rsidR="003746BE" w:rsidRPr="003746BE" w:rsidRDefault="003746BE" w:rsidP="003746BE">
      <w:r w:rsidRPr="003746BE">
        <w:t>C                  2.22270000    2.56336800    0.94774500</w:t>
      </w:r>
    </w:p>
    <w:p w14:paraId="601B5E91" w14:textId="77777777" w:rsidR="003746BE" w:rsidRPr="003746BE" w:rsidRDefault="003746BE" w:rsidP="003746BE">
      <w:r w:rsidRPr="003746BE">
        <w:t>H                  2.52025600    3.59771700    1.13815800</w:t>
      </w:r>
    </w:p>
    <w:p w14:paraId="1507CFA6" w14:textId="77777777" w:rsidR="003746BE" w:rsidRPr="003746BE" w:rsidRDefault="003746BE" w:rsidP="003746BE">
      <w:r w:rsidRPr="003746BE">
        <w:t>H                  2.33924100    1.99854100    1.87717800</w:t>
      </w:r>
    </w:p>
    <w:p w14:paraId="67B5C727" w14:textId="77777777" w:rsidR="003746BE" w:rsidRPr="003746BE" w:rsidRDefault="003746BE" w:rsidP="003746BE">
      <w:r w:rsidRPr="003746BE">
        <w:t>H                  2.88417600    2.14428300    0.18805800</w:t>
      </w:r>
    </w:p>
    <w:p w14:paraId="43A617AE" w14:textId="77777777" w:rsidR="003746BE" w:rsidRPr="003746BE" w:rsidRDefault="003746BE" w:rsidP="003746BE">
      <w:r w:rsidRPr="003746BE">
        <w:t>Pd                 1.74292400   -0.40775300   -0.28418600</w:t>
      </w:r>
    </w:p>
    <w:p w14:paraId="55E7595B" w14:textId="77777777" w:rsidR="003746BE" w:rsidRPr="003746BE" w:rsidRDefault="003746BE" w:rsidP="003746BE">
      <w:r w:rsidRPr="003746BE">
        <w:t>N                  0.37909600    1.10957900    0.23928600</w:t>
      </w:r>
    </w:p>
    <w:p w14:paraId="275BEE86" w14:textId="77777777" w:rsidR="003746BE" w:rsidRPr="003746BE" w:rsidRDefault="003746BE" w:rsidP="003746BE">
      <w:r w:rsidRPr="003746BE">
        <w:t>H                  3.22511300    0.31874800   -2.32891800</w:t>
      </w:r>
    </w:p>
    <w:p w14:paraId="0CDA44D4" w14:textId="77777777" w:rsidR="003746BE" w:rsidRPr="003746BE" w:rsidRDefault="003746BE" w:rsidP="003746BE">
      <w:r w:rsidRPr="003746BE">
        <w:t>O                  2.55806900    0.80795700   -1.83533500</w:t>
      </w:r>
    </w:p>
    <w:p w14:paraId="2C8F2AB2" w14:textId="77777777" w:rsidR="003746BE" w:rsidRPr="003746BE" w:rsidRDefault="003746BE" w:rsidP="003746BE"/>
    <w:p w14:paraId="0B65B28D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lastRenderedPageBreak/>
        <w:t>II-Im8</w:t>
      </w:r>
    </w:p>
    <w:p w14:paraId="577F946D" w14:textId="77777777" w:rsidR="003746BE" w:rsidRPr="003746BE" w:rsidRDefault="003746BE" w:rsidP="003746BE">
      <w:r w:rsidRPr="003746BE">
        <w:t>C                 -5.81509300   -0.53285900   -0.51189600</w:t>
      </w:r>
    </w:p>
    <w:p w14:paraId="546E0532" w14:textId="77777777" w:rsidR="003746BE" w:rsidRPr="003746BE" w:rsidRDefault="003746BE" w:rsidP="003746BE">
      <w:r w:rsidRPr="003746BE">
        <w:t>C                 -5.08011100   -1.71343200   -0.40379700</w:t>
      </w:r>
    </w:p>
    <w:p w14:paraId="1BCA22B6" w14:textId="77777777" w:rsidR="003746BE" w:rsidRPr="003746BE" w:rsidRDefault="003746BE" w:rsidP="003746BE">
      <w:r w:rsidRPr="003746BE">
        <w:t>C                 -3.71502000   -1.67114000   -0.13332500</w:t>
      </w:r>
    </w:p>
    <w:p w14:paraId="34A267E6" w14:textId="77777777" w:rsidR="003746BE" w:rsidRPr="003746BE" w:rsidRDefault="003746BE" w:rsidP="003746BE">
      <w:r w:rsidRPr="003746BE">
        <w:t>C                 -3.05263900   -0.43963800    0.02650200</w:t>
      </w:r>
    </w:p>
    <w:p w14:paraId="5578BCD8" w14:textId="77777777" w:rsidR="003746BE" w:rsidRPr="003746BE" w:rsidRDefault="003746BE" w:rsidP="003746BE">
      <w:r w:rsidRPr="003746BE">
        <w:t>C                 -3.80951300    0.74557600   -0.08261300</w:t>
      </w:r>
    </w:p>
    <w:p w14:paraId="13F17F97" w14:textId="77777777" w:rsidR="003746BE" w:rsidRPr="003746BE" w:rsidRDefault="003746BE" w:rsidP="003746BE">
      <w:r w:rsidRPr="003746BE">
        <w:t>C                 -5.17144100    0.69686600   -0.34806000</w:t>
      </w:r>
    </w:p>
    <w:p w14:paraId="32B88485" w14:textId="77777777" w:rsidR="003746BE" w:rsidRPr="003746BE" w:rsidRDefault="003746BE" w:rsidP="003746BE">
      <w:r w:rsidRPr="003746BE">
        <w:t>H                 -6.87921200   -0.56901600   -0.71660100</w:t>
      </w:r>
    </w:p>
    <w:p w14:paraId="6BC0B2C9" w14:textId="77777777" w:rsidR="003746BE" w:rsidRPr="003746BE" w:rsidRDefault="003746BE" w:rsidP="003746BE">
      <w:r w:rsidRPr="003746BE">
        <w:t>H                 -5.57026200   -2.67222300   -0.53093000</w:t>
      </w:r>
    </w:p>
    <w:p w14:paraId="5A97CC5E" w14:textId="77777777" w:rsidR="003746BE" w:rsidRPr="003746BE" w:rsidRDefault="003746BE" w:rsidP="003746BE">
      <w:r w:rsidRPr="003746BE">
        <w:t>H                 -3.16725600   -2.60212300   -0.06210900</w:t>
      </w:r>
    </w:p>
    <w:p w14:paraId="0C881C07" w14:textId="77777777" w:rsidR="003746BE" w:rsidRPr="003746BE" w:rsidRDefault="003746BE" w:rsidP="003746BE">
      <w:r w:rsidRPr="003746BE">
        <w:t>H                 -3.31927600    1.70076100    0.05588000</w:t>
      </w:r>
    </w:p>
    <w:p w14:paraId="5CA7DEE8" w14:textId="77777777" w:rsidR="003746BE" w:rsidRPr="003746BE" w:rsidRDefault="003746BE" w:rsidP="003746BE">
      <w:r w:rsidRPr="003746BE">
        <w:t>H                 -5.73650900    1.61947800   -0.42148200</w:t>
      </w:r>
    </w:p>
    <w:p w14:paraId="2F1F441F" w14:textId="77777777" w:rsidR="003746BE" w:rsidRPr="003746BE" w:rsidRDefault="003746BE" w:rsidP="003746BE">
      <w:r w:rsidRPr="003746BE">
        <w:t>C                 -1.60317800   -0.38675900    0.26838300</w:t>
      </w:r>
    </w:p>
    <w:p w14:paraId="5D852AEF" w14:textId="77777777" w:rsidR="003746BE" w:rsidRPr="003746BE" w:rsidRDefault="003746BE" w:rsidP="003746BE">
      <w:r w:rsidRPr="003746BE">
        <w:t>C                 -0.82097900   -1.62866900    0.57594900</w:t>
      </w:r>
    </w:p>
    <w:p w14:paraId="58CCEC36" w14:textId="77777777" w:rsidR="003746BE" w:rsidRPr="003746BE" w:rsidRDefault="003746BE" w:rsidP="003746BE">
      <w:r w:rsidRPr="003746BE">
        <w:t>H                 -1.39900400   -2.25757800    1.26490000</w:t>
      </w:r>
    </w:p>
    <w:p w14:paraId="488EC835" w14:textId="77777777" w:rsidR="003746BE" w:rsidRPr="003746BE" w:rsidRDefault="003746BE" w:rsidP="003746BE">
      <w:r w:rsidRPr="003746BE">
        <w:t>H                 -0.75303600   -2.20846900   -0.36272100</w:t>
      </w:r>
    </w:p>
    <w:p w14:paraId="28A36502" w14:textId="77777777" w:rsidR="003746BE" w:rsidRPr="003746BE" w:rsidRDefault="003746BE" w:rsidP="003746BE">
      <w:r w:rsidRPr="003746BE">
        <w:t>N                 -1.04124000    0.78190300    0.15677600</w:t>
      </w:r>
    </w:p>
    <w:p w14:paraId="1F66C9B5" w14:textId="77777777" w:rsidR="003746BE" w:rsidRPr="003746BE" w:rsidRDefault="003746BE" w:rsidP="003746BE">
      <w:r w:rsidRPr="003746BE">
        <w:t>C                  0.23393600    3.26182400   -1.09003600</w:t>
      </w:r>
    </w:p>
    <w:p w14:paraId="4554DF46" w14:textId="77777777" w:rsidR="003746BE" w:rsidRPr="003746BE" w:rsidRDefault="003746BE" w:rsidP="003746BE">
      <w:r w:rsidRPr="003746BE">
        <w:t>H                  0.92943700    2.86579800   -1.83239800</w:t>
      </w:r>
    </w:p>
    <w:p w14:paraId="640654F2" w14:textId="77777777" w:rsidR="003746BE" w:rsidRPr="003746BE" w:rsidRDefault="003746BE" w:rsidP="003746BE">
      <w:r w:rsidRPr="003746BE">
        <w:t>H                 -0.79109200    3.10756900   -1.43692600</w:t>
      </w:r>
    </w:p>
    <w:p w14:paraId="61F5C3EB" w14:textId="77777777" w:rsidR="003746BE" w:rsidRPr="003746BE" w:rsidRDefault="003746BE" w:rsidP="003746BE">
      <w:r w:rsidRPr="003746BE">
        <w:t>H                  0.40585000    4.33590200   -0.97347500</w:t>
      </w:r>
    </w:p>
    <w:p w14:paraId="2C69FFD0" w14:textId="77777777" w:rsidR="003746BE" w:rsidRPr="003746BE" w:rsidRDefault="003746BE" w:rsidP="003746BE">
      <w:r w:rsidRPr="003746BE">
        <w:t>C                  1.23226000   -2.71192100    1.56511600</w:t>
      </w:r>
    </w:p>
    <w:p w14:paraId="7987A88C" w14:textId="77777777" w:rsidR="003746BE" w:rsidRPr="003746BE" w:rsidRDefault="003746BE" w:rsidP="003746BE">
      <w:r w:rsidRPr="003746BE">
        <w:t>H                  1.22616900   -3.44897000    0.75589000</w:t>
      </w:r>
    </w:p>
    <w:p w14:paraId="645A08D4" w14:textId="77777777" w:rsidR="003746BE" w:rsidRPr="003746BE" w:rsidRDefault="003746BE" w:rsidP="003746BE">
      <w:r w:rsidRPr="003746BE">
        <w:t>H                  2.26251800   -2.53351600    1.87740500</w:t>
      </w:r>
    </w:p>
    <w:p w14:paraId="6D11A486" w14:textId="77777777" w:rsidR="003746BE" w:rsidRPr="003746BE" w:rsidRDefault="003746BE" w:rsidP="003746BE">
      <w:r w:rsidRPr="003746BE">
        <w:t>H                  0.69771600   -3.15546200    2.41649700</w:t>
      </w:r>
    </w:p>
    <w:p w14:paraId="58E19E04" w14:textId="77777777" w:rsidR="003746BE" w:rsidRPr="003746BE" w:rsidRDefault="003746BE" w:rsidP="003746BE">
      <w:r w:rsidRPr="003746BE">
        <w:t>C                  0.55589900   -1.41798000    1.15569700</w:t>
      </w:r>
    </w:p>
    <w:p w14:paraId="6277EAAC" w14:textId="77777777" w:rsidR="003746BE" w:rsidRPr="003746BE" w:rsidRDefault="003746BE" w:rsidP="003746BE">
      <w:r w:rsidRPr="003746BE">
        <w:t>H                  0.53866300   -0.71626300    1.99178800</w:t>
      </w:r>
    </w:p>
    <w:p w14:paraId="2D72C5EA" w14:textId="77777777" w:rsidR="003746BE" w:rsidRPr="003746BE" w:rsidRDefault="003746BE" w:rsidP="003746BE">
      <w:r w:rsidRPr="003746BE">
        <w:t>C                  2.77096600   -1.87713600   -0.92879700</w:t>
      </w:r>
    </w:p>
    <w:p w14:paraId="271F7E65" w14:textId="77777777" w:rsidR="003746BE" w:rsidRPr="003746BE" w:rsidRDefault="003746BE" w:rsidP="003746BE">
      <w:r w:rsidRPr="003746BE">
        <w:t>O                  3.56045500   -2.63876100   -1.20566900</w:t>
      </w:r>
    </w:p>
    <w:p w14:paraId="7E40C11A" w14:textId="77777777" w:rsidR="003746BE" w:rsidRPr="003746BE" w:rsidRDefault="003746BE" w:rsidP="003746BE">
      <w:r w:rsidRPr="003746BE">
        <w:t>C                  0.46017900    2.56100500    0.26256900</w:t>
      </w:r>
    </w:p>
    <w:p w14:paraId="153D0F8A" w14:textId="77777777" w:rsidR="003746BE" w:rsidRPr="003746BE" w:rsidRDefault="003746BE" w:rsidP="003746BE">
      <w:r w:rsidRPr="003746BE">
        <w:t>C                 -0.50225400    3.09521300    1.33183600</w:t>
      </w:r>
    </w:p>
    <w:p w14:paraId="6289D5CE" w14:textId="77777777" w:rsidR="003746BE" w:rsidRPr="003746BE" w:rsidRDefault="003746BE" w:rsidP="003746BE">
      <w:r w:rsidRPr="003746BE">
        <w:t>H                 -0.42115400    2.51197000    2.25344400</w:t>
      </w:r>
    </w:p>
    <w:p w14:paraId="5CDC3446" w14:textId="77777777" w:rsidR="003746BE" w:rsidRPr="003746BE" w:rsidRDefault="003746BE" w:rsidP="003746BE">
      <w:r w:rsidRPr="003746BE">
        <w:t>H                 -0.23258000    4.12977900    1.55805500</w:t>
      </w:r>
    </w:p>
    <w:p w14:paraId="06CE459D" w14:textId="77777777" w:rsidR="003746BE" w:rsidRPr="003746BE" w:rsidRDefault="003746BE" w:rsidP="003746BE">
      <w:r w:rsidRPr="003746BE">
        <w:t>H                 -1.54091100    3.07855700    1.00015200</w:t>
      </w:r>
    </w:p>
    <w:p w14:paraId="325145E4" w14:textId="77777777" w:rsidR="003746BE" w:rsidRPr="003746BE" w:rsidRDefault="003746BE" w:rsidP="003746BE">
      <w:r w:rsidRPr="003746BE">
        <w:t>C                  1.90297500    2.76595100    0.72722800</w:t>
      </w:r>
    </w:p>
    <w:p w14:paraId="72F31BF5" w14:textId="77777777" w:rsidR="003746BE" w:rsidRPr="003746BE" w:rsidRDefault="003746BE" w:rsidP="003746BE">
      <w:r w:rsidRPr="003746BE">
        <w:t>H                  2.06278500    3.83525300    0.88802900</w:t>
      </w:r>
    </w:p>
    <w:p w14:paraId="738487ED" w14:textId="77777777" w:rsidR="003746BE" w:rsidRPr="003746BE" w:rsidRDefault="003746BE" w:rsidP="003746BE">
      <w:r w:rsidRPr="003746BE">
        <w:t>H                  2.08619200    2.24354100    1.66775100</w:t>
      </w:r>
    </w:p>
    <w:p w14:paraId="3E5F8E1A" w14:textId="77777777" w:rsidR="003746BE" w:rsidRPr="003746BE" w:rsidRDefault="003746BE" w:rsidP="003746BE">
      <w:r w:rsidRPr="003746BE">
        <w:t>H                  2.60835300    2.41440000   -0.02563400</w:t>
      </w:r>
    </w:p>
    <w:p w14:paraId="72DB50C9" w14:textId="77777777" w:rsidR="003746BE" w:rsidRPr="003746BE" w:rsidRDefault="003746BE" w:rsidP="003746BE">
      <w:r w:rsidRPr="003746BE">
        <w:t>Pd                 1.65971900   -0.32585800   -0.24979400</w:t>
      </w:r>
    </w:p>
    <w:p w14:paraId="62B72AF3" w14:textId="77777777" w:rsidR="003746BE" w:rsidRPr="003746BE" w:rsidRDefault="003746BE" w:rsidP="003746BE">
      <w:r w:rsidRPr="003746BE">
        <w:t>N                  0.20269000    1.09149300   -0.01788200</w:t>
      </w:r>
    </w:p>
    <w:p w14:paraId="27F796E7" w14:textId="77777777" w:rsidR="003746BE" w:rsidRPr="003746BE" w:rsidRDefault="003746BE" w:rsidP="003746BE">
      <w:r w:rsidRPr="003746BE">
        <w:t>H                  3.39688800    0.44577500   -2.11169000</w:t>
      </w:r>
    </w:p>
    <w:p w14:paraId="6064E19A" w14:textId="77777777" w:rsidR="003746BE" w:rsidRPr="003746BE" w:rsidRDefault="003746BE" w:rsidP="003746BE">
      <w:r w:rsidRPr="003746BE">
        <w:t>O                  2.68351800    0.92326400   -1.67275300</w:t>
      </w:r>
    </w:p>
    <w:p w14:paraId="192FA7F1" w14:textId="77777777" w:rsidR="003746BE" w:rsidRPr="003746BE" w:rsidRDefault="003746BE" w:rsidP="003746BE">
      <w:r w:rsidRPr="003746BE">
        <w:t>O                  3.00655900   -0.18904200    1.34697200</w:t>
      </w:r>
    </w:p>
    <w:p w14:paraId="544A779B" w14:textId="77777777" w:rsidR="003746BE" w:rsidRPr="003746BE" w:rsidRDefault="003746BE" w:rsidP="003746BE">
      <w:r w:rsidRPr="003746BE">
        <w:t>H                  3.59831700    0.50545100    1.02552100</w:t>
      </w:r>
    </w:p>
    <w:p w14:paraId="47DB51D8" w14:textId="77777777" w:rsidR="003746BE" w:rsidRPr="003746BE" w:rsidRDefault="003746BE" w:rsidP="003746BE"/>
    <w:p w14:paraId="43DFB1D2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I-TS3</w:t>
      </w:r>
    </w:p>
    <w:p w14:paraId="77B5A3C5" w14:textId="77777777" w:rsidR="003746BE" w:rsidRPr="003746BE" w:rsidRDefault="003746BE" w:rsidP="003746BE">
      <w:r w:rsidRPr="003746BE">
        <w:t>C                 -5.82716300   -0.57689600   -0.46658800</w:t>
      </w:r>
    </w:p>
    <w:p w14:paraId="0E58BEA5" w14:textId="77777777" w:rsidR="003746BE" w:rsidRPr="003746BE" w:rsidRDefault="003746BE" w:rsidP="003746BE">
      <w:r w:rsidRPr="003746BE">
        <w:t>C                 -5.07007600   -1.74325800   -0.36353500</w:t>
      </w:r>
    </w:p>
    <w:p w14:paraId="7D968000" w14:textId="77777777" w:rsidR="003746BE" w:rsidRPr="003746BE" w:rsidRDefault="003746BE" w:rsidP="003746BE">
      <w:r w:rsidRPr="003746BE">
        <w:t>C                 -3.69768200   -1.67470800   -0.13419500</w:t>
      </w:r>
    </w:p>
    <w:p w14:paraId="11B98BD2" w14:textId="77777777" w:rsidR="003746BE" w:rsidRPr="003746BE" w:rsidRDefault="003746BE" w:rsidP="003746BE">
      <w:r w:rsidRPr="003746BE">
        <w:t>C                 -3.05186900   -0.43158300   -0.01253100</w:t>
      </w:r>
    </w:p>
    <w:p w14:paraId="1635A8AB" w14:textId="77777777" w:rsidR="003746BE" w:rsidRPr="003746BE" w:rsidRDefault="003746BE" w:rsidP="003746BE">
      <w:r w:rsidRPr="003746BE">
        <w:t>C                 -3.82915200    0.73885100   -0.11877500</w:t>
      </w:r>
    </w:p>
    <w:p w14:paraId="23947680" w14:textId="77777777" w:rsidR="003746BE" w:rsidRPr="003746BE" w:rsidRDefault="003746BE" w:rsidP="003746BE">
      <w:r w:rsidRPr="003746BE">
        <w:t>C                 -5.19815500    0.66482700   -0.34109600</w:t>
      </w:r>
    </w:p>
    <w:p w14:paraId="1192BFD4" w14:textId="77777777" w:rsidR="003746BE" w:rsidRPr="003746BE" w:rsidRDefault="003746BE" w:rsidP="003746BE">
      <w:r w:rsidRPr="003746BE">
        <w:t>H                 -6.89612700   -0.63272100   -0.63919800</w:t>
      </w:r>
    </w:p>
    <w:p w14:paraId="45D5EBC0" w14:textId="77777777" w:rsidR="003746BE" w:rsidRPr="003746BE" w:rsidRDefault="003746BE" w:rsidP="003746BE">
      <w:r w:rsidRPr="003746BE">
        <w:t>H                 -5.54735500   -2.71186600   -0.46270200</w:t>
      </w:r>
    </w:p>
    <w:p w14:paraId="3AC20662" w14:textId="77777777" w:rsidR="003746BE" w:rsidRPr="003746BE" w:rsidRDefault="003746BE" w:rsidP="003746BE">
      <w:r w:rsidRPr="003746BE">
        <w:t>H                 -3.13182400   -2.59537600   -0.06721300</w:t>
      </w:r>
    </w:p>
    <w:p w14:paraId="407BAB14" w14:textId="77777777" w:rsidR="003746BE" w:rsidRPr="003746BE" w:rsidRDefault="003746BE" w:rsidP="003746BE">
      <w:r w:rsidRPr="003746BE">
        <w:t>H                 -3.35020300    1.70396100   -0.01251700</w:t>
      </w:r>
    </w:p>
    <w:p w14:paraId="635EF10F" w14:textId="77777777" w:rsidR="003746BE" w:rsidRPr="003746BE" w:rsidRDefault="003746BE" w:rsidP="003746BE">
      <w:r w:rsidRPr="003746BE">
        <w:t>H                 -5.77950900    1.57757300   -0.41159200</w:t>
      </w:r>
    </w:p>
    <w:p w14:paraId="4C52C1A3" w14:textId="77777777" w:rsidR="003746BE" w:rsidRPr="003746BE" w:rsidRDefault="003746BE" w:rsidP="003746BE">
      <w:r w:rsidRPr="003746BE">
        <w:t>C                 -1.59426900   -0.35450000    0.18913500</w:t>
      </w:r>
    </w:p>
    <w:p w14:paraId="1DDB675A" w14:textId="77777777" w:rsidR="003746BE" w:rsidRPr="003746BE" w:rsidRDefault="003746BE" w:rsidP="003746BE">
      <w:r w:rsidRPr="003746BE">
        <w:t>C                 -0.79301600   -1.56735900    0.56933900</w:t>
      </w:r>
    </w:p>
    <w:p w14:paraId="0518B912" w14:textId="77777777" w:rsidR="003746BE" w:rsidRPr="003746BE" w:rsidRDefault="003746BE" w:rsidP="003746BE">
      <w:r w:rsidRPr="003746BE">
        <w:t>H                 -1.37774100   -2.19431600    1.25355900</w:t>
      </w:r>
    </w:p>
    <w:p w14:paraId="2080A50F" w14:textId="77777777" w:rsidR="003746BE" w:rsidRPr="003746BE" w:rsidRDefault="003746BE" w:rsidP="003746BE">
      <w:r w:rsidRPr="003746BE">
        <w:t>H                 -0.65476800   -2.17756300   -0.34348500</w:t>
      </w:r>
    </w:p>
    <w:p w14:paraId="0248E8CD" w14:textId="77777777" w:rsidR="003746BE" w:rsidRPr="003746BE" w:rsidRDefault="003746BE" w:rsidP="003746BE">
      <w:r w:rsidRPr="003746BE">
        <w:t>N                 -1.03552300    0.80159000    0.01168800</w:t>
      </w:r>
    </w:p>
    <w:p w14:paraId="4217A45D" w14:textId="77777777" w:rsidR="003746BE" w:rsidRPr="003746BE" w:rsidRDefault="003746BE" w:rsidP="003746BE">
      <w:r w:rsidRPr="003746BE">
        <w:t>C                 -0.60151300    3.48122800   -0.26037700</w:t>
      </w:r>
    </w:p>
    <w:p w14:paraId="20095DDB" w14:textId="77777777" w:rsidR="003746BE" w:rsidRPr="003746BE" w:rsidRDefault="003746BE" w:rsidP="003746BE">
      <w:r w:rsidRPr="003746BE">
        <w:t>H                 -0.67288900    3.40723200   -1.34882000</w:t>
      </w:r>
    </w:p>
    <w:p w14:paraId="22624B6A" w14:textId="77777777" w:rsidR="003746BE" w:rsidRPr="003746BE" w:rsidRDefault="003746BE" w:rsidP="003746BE">
      <w:r w:rsidRPr="003746BE">
        <w:t>H                 -1.57727000    3.25639200    0.17043700</w:t>
      </w:r>
    </w:p>
    <w:p w14:paraId="2FF3E578" w14:textId="77777777" w:rsidR="003746BE" w:rsidRPr="003746BE" w:rsidRDefault="003746BE" w:rsidP="003746BE">
      <w:r w:rsidRPr="003746BE">
        <w:t>H                 -0.33575600    4.50880200   -0.00087200</w:t>
      </w:r>
    </w:p>
    <w:p w14:paraId="3AB6FCC5" w14:textId="77777777" w:rsidR="003746BE" w:rsidRPr="003746BE" w:rsidRDefault="003746BE" w:rsidP="003746BE">
      <w:r w:rsidRPr="003746BE">
        <w:t>C                  1.22928300   -2.49170700    1.78084800</w:t>
      </w:r>
    </w:p>
    <w:p w14:paraId="190BD2AF" w14:textId="77777777" w:rsidR="003746BE" w:rsidRPr="003746BE" w:rsidRDefault="003746BE" w:rsidP="003746BE">
      <w:r w:rsidRPr="003746BE">
        <w:t>H                  1.26012200   -3.32218100    1.06871300</w:t>
      </w:r>
    </w:p>
    <w:p w14:paraId="759E3121" w14:textId="77777777" w:rsidR="003746BE" w:rsidRPr="003746BE" w:rsidRDefault="003746BE" w:rsidP="003746BE">
      <w:r w:rsidRPr="003746BE">
        <w:t>H                  2.24580200   -2.25563800    2.10106800</w:t>
      </w:r>
    </w:p>
    <w:p w14:paraId="50CFA99C" w14:textId="77777777" w:rsidR="003746BE" w:rsidRPr="003746BE" w:rsidRDefault="003746BE" w:rsidP="003746BE">
      <w:r w:rsidRPr="003746BE">
        <w:t>H                  0.67422000   -2.83744300    2.66377200</w:t>
      </w:r>
    </w:p>
    <w:p w14:paraId="49AAB1CB" w14:textId="77777777" w:rsidR="003746BE" w:rsidRPr="003746BE" w:rsidRDefault="003746BE" w:rsidP="003746BE">
      <w:r w:rsidRPr="003746BE">
        <w:t>C                  0.54586800   -1.27067600    1.20117900</w:t>
      </w:r>
    </w:p>
    <w:p w14:paraId="347396B5" w14:textId="77777777" w:rsidR="003746BE" w:rsidRPr="003746BE" w:rsidRDefault="003746BE" w:rsidP="003746BE">
      <w:r w:rsidRPr="003746BE">
        <w:t>H                  0.48026700   -0.47850000    1.94776300</w:t>
      </w:r>
    </w:p>
    <w:p w14:paraId="51696F0D" w14:textId="77777777" w:rsidR="003746BE" w:rsidRPr="003746BE" w:rsidRDefault="003746BE" w:rsidP="003746BE">
      <w:r w:rsidRPr="003746BE">
        <w:t>C                  2.82737900   -1.96916700   -0.73900000</w:t>
      </w:r>
    </w:p>
    <w:p w14:paraId="54D622A2" w14:textId="77777777" w:rsidR="003746BE" w:rsidRPr="003746BE" w:rsidRDefault="003746BE" w:rsidP="003746BE">
      <w:r w:rsidRPr="003746BE">
        <w:t>O                  3.66830900   -2.71505300   -0.86343700</w:t>
      </w:r>
    </w:p>
    <w:p w14:paraId="35FB83AF" w14:textId="77777777" w:rsidR="003746BE" w:rsidRPr="003746BE" w:rsidRDefault="003746BE" w:rsidP="003746BE">
      <w:r w:rsidRPr="003746BE">
        <w:t>C                  0.49082400    2.53993100    0.27923400</w:t>
      </w:r>
    </w:p>
    <w:p w14:paraId="0CF79A75" w14:textId="77777777" w:rsidR="003746BE" w:rsidRPr="003746BE" w:rsidRDefault="003746BE" w:rsidP="003746BE">
      <w:r w:rsidRPr="003746BE">
        <w:t>C                  0.48881700    2.52354700    1.81566700</w:t>
      </w:r>
    </w:p>
    <w:p w14:paraId="11ED31BB" w14:textId="77777777" w:rsidR="003746BE" w:rsidRPr="003746BE" w:rsidRDefault="003746BE" w:rsidP="003746BE">
      <w:r w:rsidRPr="003746BE">
        <w:t>H                  1.26212000    1.84620500    2.18283400</w:t>
      </w:r>
    </w:p>
    <w:p w14:paraId="53998163" w14:textId="77777777" w:rsidR="003746BE" w:rsidRPr="003746BE" w:rsidRDefault="003746BE" w:rsidP="003746BE">
      <w:r w:rsidRPr="003746BE">
        <w:t>H                  0.69439400    3.53028100    2.19004800</w:t>
      </w:r>
    </w:p>
    <w:p w14:paraId="4305A47B" w14:textId="77777777" w:rsidR="003746BE" w:rsidRPr="003746BE" w:rsidRDefault="003746BE" w:rsidP="003746BE">
      <w:r w:rsidRPr="003746BE">
        <w:t>H                 -0.48366000    2.20655100    2.20223300</w:t>
      </w:r>
    </w:p>
    <w:p w14:paraId="4A83E3A4" w14:textId="77777777" w:rsidR="003746BE" w:rsidRPr="003746BE" w:rsidRDefault="003746BE" w:rsidP="003746BE">
      <w:r w:rsidRPr="003746BE">
        <w:t>C                  1.84896600    2.98907400   -0.25749000</w:t>
      </w:r>
    </w:p>
    <w:p w14:paraId="40C0E611" w14:textId="77777777" w:rsidR="003746BE" w:rsidRPr="003746BE" w:rsidRDefault="003746BE" w:rsidP="003746BE">
      <w:r w:rsidRPr="003746BE">
        <w:t>H                  1.99686900    4.03919800    0.00792700</w:t>
      </w:r>
    </w:p>
    <w:p w14:paraId="4346EBB3" w14:textId="77777777" w:rsidR="003746BE" w:rsidRPr="003746BE" w:rsidRDefault="003746BE" w:rsidP="003746BE">
      <w:r w:rsidRPr="003746BE">
        <w:t>H                  2.66161800    2.41066200    0.17637800</w:t>
      </w:r>
    </w:p>
    <w:p w14:paraId="12CCFD7C" w14:textId="77777777" w:rsidR="003746BE" w:rsidRPr="003746BE" w:rsidRDefault="003746BE" w:rsidP="003746BE">
      <w:r w:rsidRPr="003746BE">
        <w:t>H                  1.90062200    2.87805700   -1.34013500</w:t>
      </w:r>
    </w:p>
    <w:p w14:paraId="5D252E26" w14:textId="77777777" w:rsidR="003746BE" w:rsidRPr="003746BE" w:rsidRDefault="003746BE" w:rsidP="003746BE">
      <w:r w:rsidRPr="003746BE">
        <w:t>Pd                 1.64801900   -0.34824900   -0.31726900</w:t>
      </w:r>
    </w:p>
    <w:p w14:paraId="7668592B" w14:textId="77777777" w:rsidR="003746BE" w:rsidRPr="003746BE" w:rsidRDefault="003746BE" w:rsidP="003746BE">
      <w:r w:rsidRPr="003746BE">
        <w:t>N                  0.19341400    1.13579900   -0.21384000</w:t>
      </w:r>
    </w:p>
    <w:p w14:paraId="1C31C002" w14:textId="77777777" w:rsidR="003746BE" w:rsidRPr="003746BE" w:rsidRDefault="003746BE" w:rsidP="003746BE">
      <w:r w:rsidRPr="003746BE">
        <w:t>H                  3.19411600    0.00327000   -2.45016500</w:t>
      </w:r>
    </w:p>
    <w:p w14:paraId="3B9FCA18" w14:textId="77777777" w:rsidR="003746BE" w:rsidRPr="003746BE" w:rsidRDefault="003746BE" w:rsidP="003746BE">
      <w:r w:rsidRPr="003746BE">
        <w:t>O                  2.62153000    0.61660400   -1.97498800</w:t>
      </w:r>
    </w:p>
    <w:p w14:paraId="7C18CB7D" w14:textId="77777777" w:rsidR="003746BE" w:rsidRPr="003746BE" w:rsidRDefault="003746BE" w:rsidP="003746BE">
      <w:r w:rsidRPr="003746BE">
        <w:t>O                  2.87176300    0.17047500    1.27117500</w:t>
      </w:r>
    </w:p>
    <w:p w14:paraId="5E437345" w14:textId="77777777" w:rsidR="003746BE" w:rsidRPr="003746BE" w:rsidRDefault="003746BE" w:rsidP="003746BE">
      <w:r w:rsidRPr="003746BE">
        <w:lastRenderedPageBreak/>
        <w:t>H                  3.62054900    0.57330000    0.80849300</w:t>
      </w:r>
    </w:p>
    <w:p w14:paraId="5CA9F774" w14:textId="77777777" w:rsidR="003746BE" w:rsidRPr="003746BE" w:rsidRDefault="003746BE" w:rsidP="003746BE"/>
    <w:p w14:paraId="7F8711BA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I-Im9</w:t>
      </w:r>
    </w:p>
    <w:p w14:paraId="7BBFFEAF" w14:textId="77777777" w:rsidR="003746BE" w:rsidRPr="003746BE" w:rsidRDefault="003746BE" w:rsidP="003746BE">
      <w:r w:rsidRPr="003746BE">
        <w:t>C                  5.58350400    0.11982600   -0.05795800</w:t>
      </w:r>
    </w:p>
    <w:p w14:paraId="0F9A71FE" w14:textId="77777777" w:rsidR="003746BE" w:rsidRPr="003746BE" w:rsidRDefault="003746BE" w:rsidP="003746BE">
      <w:r w:rsidRPr="003746BE">
        <w:t>C                  5.01477400   -1.12003300    0.22636900</w:t>
      </w:r>
    </w:p>
    <w:p w14:paraId="3313DED6" w14:textId="77777777" w:rsidR="003746BE" w:rsidRPr="003746BE" w:rsidRDefault="003746BE" w:rsidP="003746BE">
      <w:r w:rsidRPr="003746BE">
        <w:t>C                  3.62875200   -1.27641200    0.23359200</w:t>
      </w:r>
    </w:p>
    <w:p w14:paraId="1C588F1C" w14:textId="77777777" w:rsidR="003746BE" w:rsidRPr="003746BE" w:rsidRDefault="003746BE" w:rsidP="003746BE">
      <w:r w:rsidRPr="003746BE">
        <w:t>C                  2.78100400   -0.18926100   -0.03855600</w:t>
      </w:r>
    </w:p>
    <w:p w14:paraId="0C76F712" w14:textId="77777777" w:rsidR="003746BE" w:rsidRPr="003746BE" w:rsidRDefault="003746BE" w:rsidP="003746BE">
      <w:r w:rsidRPr="003746BE">
        <w:t>C                  3.37000400    1.05749200   -0.32514900</w:t>
      </w:r>
    </w:p>
    <w:p w14:paraId="4AF13578" w14:textId="77777777" w:rsidR="003746BE" w:rsidRPr="003746BE" w:rsidRDefault="003746BE" w:rsidP="003746BE">
      <w:r w:rsidRPr="003746BE">
        <w:t>C                  4.75115700    1.20831800   -0.33492200</w:t>
      </w:r>
    </w:p>
    <w:p w14:paraId="229D24D2" w14:textId="77777777" w:rsidR="003746BE" w:rsidRPr="003746BE" w:rsidRDefault="003746BE" w:rsidP="003746BE">
      <w:r w:rsidRPr="003746BE">
        <w:t>H                  6.66117700    0.23914500   -0.06742700</w:t>
      </w:r>
    </w:p>
    <w:p w14:paraId="019A592B" w14:textId="77777777" w:rsidR="003746BE" w:rsidRPr="003746BE" w:rsidRDefault="003746BE" w:rsidP="003746BE">
      <w:r w:rsidRPr="003746BE">
        <w:t>H                  5.64876700   -1.97146500    0.44862600</w:t>
      </w:r>
    </w:p>
    <w:p w14:paraId="195B8809" w14:textId="77777777" w:rsidR="003746BE" w:rsidRPr="003746BE" w:rsidRDefault="003746BE" w:rsidP="003746BE">
      <w:r w:rsidRPr="003746BE">
        <w:t>H                  3.21367300   -2.24719300    0.47508100</w:t>
      </w:r>
    </w:p>
    <w:p w14:paraId="677E8AB3" w14:textId="77777777" w:rsidR="003746BE" w:rsidRPr="003746BE" w:rsidRDefault="003746BE" w:rsidP="003746BE">
      <w:r w:rsidRPr="003746BE">
        <w:t>H                  2.73257500    1.90282000   -0.55303700</w:t>
      </w:r>
    </w:p>
    <w:p w14:paraId="7C9BDAAA" w14:textId="77777777" w:rsidR="003746BE" w:rsidRPr="003746BE" w:rsidRDefault="003746BE" w:rsidP="003746BE">
      <w:r w:rsidRPr="003746BE">
        <w:t>H                  5.18264400    2.17610300   -0.56689900</w:t>
      </w:r>
    </w:p>
    <w:p w14:paraId="0220A7FE" w14:textId="77777777" w:rsidR="003746BE" w:rsidRPr="003746BE" w:rsidRDefault="003746BE" w:rsidP="003746BE">
      <w:r w:rsidRPr="003746BE">
        <w:t>C                  1.30903500   -0.34230000   -0.00662900</w:t>
      </w:r>
    </w:p>
    <w:p w14:paraId="39D9750B" w14:textId="77777777" w:rsidR="003746BE" w:rsidRPr="003746BE" w:rsidRDefault="003746BE" w:rsidP="003746BE">
      <w:r w:rsidRPr="003746BE">
        <w:t>C                  0.69861400   -1.72845700   -0.11107100</w:t>
      </w:r>
    </w:p>
    <w:p w14:paraId="666C028F" w14:textId="77777777" w:rsidR="003746BE" w:rsidRPr="003746BE" w:rsidRDefault="003746BE" w:rsidP="003746BE">
      <w:r w:rsidRPr="003746BE">
        <w:t>H                  1.37037200   -2.33465500   -0.73150700</w:t>
      </w:r>
    </w:p>
    <w:p w14:paraId="58AB1771" w14:textId="77777777" w:rsidR="003746BE" w:rsidRPr="003746BE" w:rsidRDefault="003746BE" w:rsidP="003746BE">
      <w:r w:rsidRPr="003746BE">
        <w:t>H                  0.66345900   -2.19082500    0.88171100</w:t>
      </w:r>
    </w:p>
    <w:p w14:paraId="36AF2EAE" w14:textId="77777777" w:rsidR="003746BE" w:rsidRPr="003746BE" w:rsidRDefault="003746BE" w:rsidP="003746BE">
      <w:r w:rsidRPr="003746BE">
        <w:t>N                  0.62493900    0.73562400    0.15994900</w:t>
      </w:r>
    </w:p>
    <w:p w14:paraId="799EA0E0" w14:textId="77777777" w:rsidR="003746BE" w:rsidRPr="003746BE" w:rsidRDefault="003746BE" w:rsidP="003746BE">
      <w:r w:rsidRPr="003746BE">
        <w:t>C                 -0.25073500    3.34242200    0.70399700</w:t>
      </w:r>
    </w:p>
    <w:p w14:paraId="558E9F25" w14:textId="77777777" w:rsidR="003746BE" w:rsidRPr="003746BE" w:rsidRDefault="003746BE" w:rsidP="003746BE">
      <w:r w:rsidRPr="003746BE">
        <w:t>H                 -0.28157000    3.20268500    1.78760900</w:t>
      </w:r>
    </w:p>
    <w:p w14:paraId="5B7C2C53" w14:textId="77777777" w:rsidR="003746BE" w:rsidRPr="003746BE" w:rsidRDefault="003746BE" w:rsidP="003746BE">
      <w:r w:rsidRPr="003746BE">
        <w:t>H                  0.78628300    3.28109700    0.37324600</w:t>
      </w:r>
    </w:p>
    <w:p w14:paraId="45BD5CD8" w14:textId="77777777" w:rsidR="003746BE" w:rsidRPr="003746BE" w:rsidRDefault="003746BE" w:rsidP="003746BE">
      <w:r w:rsidRPr="003746BE">
        <w:t>H                 -0.63589000    4.33855300    0.47085500</w:t>
      </w:r>
    </w:p>
    <w:p w14:paraId="0C9FAB81" w14:textId="77777777" w:rsidR="003746BE" w:rsidRPr="003746BE" w:rsidRDefault="003746BE" w:rsidP="003746BE">
      <w:r w:rsidRPr="003746BE">
        <w:t>C                 -1.28722600   -3.18784200   -0.73161800</w:t>
      </w:r>
    </w:p>
    <w:p w14:paraId="64832FF4" w14:textId="77777777" w:rsidR="003746BE" w:rsidRPr="003746BE" w:rsidRDefault="003746BE" w:rsidP="003746BE">
      <w:r w:rsidRPr="003746BE">
        <w:t>H                 -1.34376500   -3.58886900    0.28363100</w:t>
      </w:r>
    </w:p>
    <w:p w14:paraId="17D39768" w14:textId="77777777" w:rsidR="003746BE" w:rsidRPr="003746BE" w:rsidRDefault="003746BE" w:rsidP="003746BE">
      <w:r w:rsidRPr="003746BE">
        <w:t>H                 -2.27997500   -3.19066900   -1.18600600</w:t>
      </w:r>
    </w:p>
    <w:p w14:paraId="2B643C9C" w14:textId="77777777" w:rsidR="003746BE" w:rsidRPr="003746BE" w:rsidRDefault="003746BE" w:rsidP="003746BE">
      <w:r w:rsidRPr="003746BE">
        <w:t>H                 -0.65979100   -3.86953100   -1.32366100</w:t>
      </w:r>
    </w:p>
    <w:p w14:paraId="3F75FF9E" w14:textId="77777777" w:rsidR="003746BE" w:rsidRPr="003746BE" w:rsidRDefault="003746BE" w:rsidP="003746BE">
      <w:r w:rsidRPr="003746BE">
        <w:t>C                 -0.65588100   -1.81612300   -0.76393300</w:t>
      </w:r>
    </w:p>
    <w:p w14:paraId="2CDC2D29" w14:textId="77777777" w:rsidR="003746BE" w:rsidRPr="003746BE" w:rsidRDefault="003746BE" w:rsidP="003746BE">
      <w:r w:rsidRPr="003746BE">
        <w:t>H                 -0.67286300   -1.37037400   -1.75868400</w:t>
      </w:r>
    </w:p>
    <w:p w14:paraId="15BD52CB" w14:textId="77777777" w:rsidR="003746BE" w:rsidRPr="003746BE" w:rsidRDefault="003746BE" w:rsidP="003746BE">
      <w:r w:rsidRPr="003746BE">
        <w:t>C                 -1.12579500    2.29164800   -0.00858300</w:t>
      </w:r>
    </w:p>
    <w:p w14:paraId="1B1DE182" w14:textId="77777777" w:rsidR="003746BE" w:rsidRPr="003746BE" w:rsidRDefault="003746BE" w:rsidP="003746BE">
      <w:r w:rsidRPr="003746BE">
        <w:t>C                 -1.01721900    2.43892100   -1.52866600</w:t>
      </w:r>
    </w:p>
    <w:p w14:paraId="6460EEB3" w14:textId="77777777" w:rsidR="003746BE" w:rsidRPr="003746BE" w:rsidRDefault="003746BE" w:rsidP="003746BE">
      <w:r w:rsidRPr="003746BE">
        <w:t>H                 -1.59539600    1.66045500   -2.02983200</w:t>
      </w:r>
    </w:p>
    <w:p w14:paraId="75B224E3" w14:textId="77777777" w:rsidR="003746BE" w:rsidRPr="003746BE" w:rsidRDefault="003746BE" w:rsidP="003746BE">
      <w:r w:rsidRPr="003746BE">
        <w:t>H                 -1.39564400    3.41820800   -1.83494100</w:t>
      </w:r>
    </w:p>
    <w:p w14:paraId="4E3E0CD4" w14:textId="77777777" w:rsidR="003746BE" w:rsidRPr="003746BE" w:rsidRDefault="003746BE" w:rsidP="003746BE">
      <w:r w:rsidRPr="003746BE">
        <w:t>H                  0.02515100    2.35948000   -1.84879500</w:t>
      </w:r>
    </w:p>
    <w:p w14:paraId="3D7EFE4D" w14:textId="77777777" w:rsidR="003746BE" w:rsidRPr="003746BE" w:rsidRDefault="003746BE" w:rsidP="003746BE">
      <w:r w:rsidRPr="003746BE">
        <w:t>C                 -2.56753300    2.45460300    0.47976100</w:t>
      </w:r>
    </w:p>
    <w:p w14:paraId="4BEEAF48" w14:textId="77777777" w:rsidR="003746BE" w:rsidRPr="003746BE" w:rsidRDefault="003746BE" w:rsidP="003746BE">
      <w:r w:rsidRPr="003746BE">
        <w:t>H                 -2.90135000    3.47604000    0.28312000</w:t>
      </w:r>
    </w:p>
    <w:p w14:paraId="1EC738CC" w14:textId="77777777" w:rsidR="003746BE" w:rsidRPr="003746BE" w:rsidRDefault="003746BE" w:rsidP="003746BE">
      <w:r w:rsidRPr="003746BE">
        <w:t>H                 -3.26336100    1.78582500   -0.03258200</w:t>
      </w:r>
    </w:p>
    <w:p w14:paraId="5BDAA334" w14:textId="77777777" w:rsidR="003746BE" w:rsidRPr="003746BE" w:rsidRDefault="003746BE" w:rsidP="003746BE">
      <w:r w:rsidRPr="003746BE">
        <w:t>H                 -2.63613700    2.27282700    1.55566300</w:t>
      </w:r>
    </w:p>
    <w:p w14:paraId="6DB3EB76" w14:textId="77777777" w:rsidR="003746BE" w:rsidRPr="003746BE" w:rsidRDefault="003746BE" w:rsidP="003746BE">
      <w:r w:rsidRPr="003746BE">
        <w:t>Pd                -1.99251400   -0.60849900    0.22136900</w:t>
      </w:r>
    </w:p>
    <w:p w14:paraId="2A5D0B73" w14:textId="77777777" w:rsidR="003746BE" w:rsidRPr="003746BE" w:rsidRDefault="003746BE" w:rsidP="003746BE">
      <w:r w:rsidRPr="003746BE">
        <w:t>N                 -0.61806800    0.93926800    0.45695500</w:t>
      </w:r>
    </w:p>
    <w:p w14:paraId="4E8CFEBD" w14:textId="77777777" w:rsidR="003746BE" w:rsidRPr="003746BE" w:rsidRDefault="003746BE" w:rsidP="003746BE">
      <w:r w:rsidRPr="003746BE">
        <w:t>O                 -1.44710800   -1.20631300    2.05808400</w:t>
      </w:r>
    </w:p>
    <w:p w14:paraId="121568D6" w14:textId="77777777" w:rsidR="003746BE" w:rsidRPr="003746BE" w:rsidRDefault="003746BE" w:rsidP="003746BE">
      <w:r w:rsidRPr="003746BE">
        <w:t>H                 -0.85402900   -0.54021700    2.42755800</w:t>
      </w:r>
    </w:p>
    <w:p w14:paraId="5A639ADB" w14:textId="77777777" w:rsidR="003746BE" w:rsidRPr="003746BE" w:rsidRDefault="003746BE" w:rsidP="003746BE">
      <w:r w:rsidRPr="003746BE">
        <w:t>O                 -2.80965300   -0.34270000   -1.60917800</w:t>
      </w:r>
    </w:p>
    <w:p w14:paraId="3A38977B" w14:textId="77777777" w:rsidR="003746BE" w:rsidRPr="003746BE" w:rsidRDefault="003746BE" w:rsidP="003746BE">
      <w:r w:rsidRPr="003746BE">
        <w:t>H                 -3.49741600    0.33254700   -1.56607000</w:t>
      </w:r>
    </w:p>
    <w:p w14:paraId="28180DF2" w14:textId="77777777" w:rsidR="003746BE" w:rsidRPr="003746BE" w:rsidRDefault="003746BE" w:rsidP="003746BE"/>
    <w:p w14:paraId="3DDBC299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I-TS4</w:t>
      </w:r>
    </w:p>
    <w:p w14:paraId="32C53E93" w14:textId="77777777" w:rsidR="003746BE" w:rsidRPr="003746BE" w:rsidRDefault="003746BE" w:rsidP="003746BE">
      <w:r w:rsidRPr="003746BE">
        <w:t>C                  4.96657000    0.33093100   -0.55726900</w:t>
      </w:r>
    </w:p>
    <w:p w14:paraId="53FE62D2" w14:textId="77777777" w:rsidR="003746BE" w:rsidRPr="003746BE" w:rsidRDefault="003746BE" w:rsidP="003746BE">
      <w:r w:rsidRPr="003746BE">
        <w:t>C                  4.47862700   -0.85844100   -0.01156300</w:t>
      </w:r>
    </w:p>
    <w:p w14:paraId="6121EED3" w14:textId="77777777" w:rsidR="003746BE" w:rsidRPr="003746BE" w:rsidRDefault="003746BE" w:rsidP="003746BE">
      <w:r w:rsidRPr="003746BE">
        <w:t>C                  3.20139200   -0.90771200    0.53405900</w:t>
      </w:r>
    </w:p>
    <w:p w14:paraId="6DD3FB00" w14:textId="77777777" w:rsidR="003746BE" w:rsidRPr="003746BE" w:rsidRDefault="003746BE" w:rsidP="003746BE">
      <w:r w:rsidRPr="003746BE">
        <w:t>C                  2.38405900    0.23651700    0.54001700</w:t>
      </w:r>
    </w:p>
    <w:p w14:paraId="785133D8" w14:textId="77777777" w:rsidR="003746BE" w:rsidRPr="003746BE" w:rsidRDefault="003746BE" w:rsidP="003746BE">
      <w:r w:rsidRPr="003746BE">
        <w:t>C                  2.88221900    1.42677400   -0.01838700</w:t>
      </w:r>
    </w:p>
    <w:p w14:paraId="5E3EE79E" w14:textId="77777777" w:rsidR="003746BE" w:rsidRPr="003746BE" w:rsidRDefault="003746BE" w:rsidP="003746BE">
      <w:r w:rsidRPr="003746BE">
        <w:t>C                  4.16340500    1.47143100   -0.55826600</w:t>
      </w:r>
    </w:p>
    <w:p w14:paraId="2E4885DF" w14:textId="77777777" w:rsidR="003746BE" w:rsidRPr="003746BE" w:rsidRDefault="003746BE" w:rsidP="003746BE">
      <w:r w:rsidRPr="003746BE">
        <w:t>H                  5.96434100    0.36645900   -0.98009400</w:t>
      </w:r>
    </w:p>
    <w:p w14:paraId="2F447DF3" w14:textId="77777777" w:rsidR="003746BE" w:rsidRPr="003746BE" w:rsidRDefault="003746BE" w:rsidP="003746BE">
      <w:r w:rsidRPr="003746BE">
        <w:t>H                  5.09359200   -1.75136600   -0.01682900</w:t>
      </w:r>
    </w:p>
    <w:p w14:paraId="71A0A71F" w14:textId="77777777" w:rsidR="003746BE" w:rsidRPr="003746BE" w:rsidRDefault="003746BE" w:rsidP="003746BE">
      <w:r w:rsidRPr="003746BE">
        <w:t>H                  2.83257100   -1.84455500    0.93204000</w:t>
      </w:r>
    </w:p>
    <w:p w14:paraId="3B3833EB" w14:textId="77777777" w:rsidR="003746BE" w:rsidRPr="003746BE" w:rsidRDefault="003746BE" w:rsidP="003746BE">
      <w:r w:rsidRPr="003746BE">
        <w:t>H                  2.26987100    2.31978200   -0.01787800</w:t>
      </w:r>
    </w:p>
    <w:p w14:paraId="762C8853" w14:textId="77777777" w:rsidR="003746BE" w:rsidRPr="003746BE" w:rsidRDefault="003746BE" w:rsidP="003746BE">
      <w:r w:rsidRPr="003746BE">
        <w:t>H                  4.53504600    2.39834000   -0.98023700</w:t>
      </w:r>
    </w:p>
    <w:p w14:paraId="2576BCB5" w14:textId="77777777" w:rsidR="003746BE" w:rsidRPr="003746BE" w:rsidRDefault="003746BE" w:rsidP="003746BE">
      <w:r w:rsidRPr="003746BE">
        <w:t>C                  1.02055600    0.17371600    1.07637700</w:t>
      </w:r>
    </w:p>
    <w:p w14:paraId="57323C9A" w14:textId="77777777" w:rsidR="003746BE" w:rsidRPr="003746BE" w:rsidRDefault="003746BE" w:rsidP="003746BE">
      <w:r w:rsidRPr="003746BE">
        <w:t>C                  0.51168000   -0.83559300    1.85751300</w:t>
      </w:r>
    </w:p>
    <w:p w14:paraId="3D4BB969" w14:textId="77777777" w:rsidR="003746BE" w:rsidRPr="003746BE" w:rsidRDefault="003746BE" w:rsidP="003746BE">
      <w:r w:rsidRPr="003746BE">
        <w:t>H                  1.17768400   -1.55316300    2.31694000</w:t>
      </w:r>
    </w:p>
    <w:p w14:paraId="1D14C657" w14:textId="77777777" w:rsidR="003746BE" w:rsidRPr="003746BE" w:rsidRDefault="003746BE" w:rsidP="003746BE">
      <w:r w:rsidRPr="003746BE">
        <w:t>H                 -0.45690100   -0.70136600    2.31954600</w:t>
      </w:r>
    </w:p>
    <w:p w14:paraId="4109BF3D" w14:textId="77777777" w:rsidR="003746BE" w:rsidRPr="003746BE" w:rsidRDefault="003746BE" w:rsidP="003746BE">
      <w:r w:rsidRPr="003746BE">
        <w:t>N                  0.22971500    1.30637300    0.85577200</w:t>
      </w:r>
    </w:p>
    <w:p w14:paraId="2DFA5383" w14:textId="77777777" w:rsidR="003746BE" w:rsidRPr="003746BE" w:rsidRDefault="003746BE" w:rsidP="003746BE">
      <w:r w:rsidRPr="003746BE">
        <w:t>N                 -0.80073000    1.27264700    0.18988400</w:t>
      </w:r>
    </w:p>
    <w:p w14:paraId="7762A5F3" w14:textId="77777777" w:rsidR="003746BE" w:rsidRPr="003746BE" w:rsidRDefault="003746BE" w:rsidP="003746BE">
      <w:r w:rsidRPr="003746BE">
        <w:t>C                 -0.93773000    3.73611100    0.72749800</w:t>
      </w:r>
    </w:p>
    <w:p w14:paraId="1E85418F" w14:textId="77777777" w:rsidR="003746BE" w:rsidRPr="003746BE" w:rsidRDefault="003746BE" w:rsidP="003746BE">
      <w:r w:rsidRPr="003746BE">
        <w:t>H                 -0.64342300    3.59784200    1.76996000</w:t>
      </w:r>
    </w:p>
    <w:p w14:paraId="7930BC2D" w14:textId="77777777" w:rsidR="003746BE" w:rsidRPr="003746BE" w:rsidRDefault="003746BE" w:rsidP="003746BE">
      <w:r w:rsidRPr="003746BE">
        <w:t>H                 -0.04311700    3.96880500    0.14376200</w:t>
      </w:r>
    </w:p>
    <w:p w14:paraId="5DAFF126" w14:textId="77777777" w:rsidR="003746BE" w:rsidRPr="003746BE" w:rsidRDefault="003746BE" w:rsidP="003746BE">
      <w:r w:rsidRPr="003746BE">
        <w:t>H                 -1.61685400    4.59041100    0.67213500</w:t>
      </w:r>
    </w:p>
    <w:p w14:paraId="41C320BC" w14:textId="77777777" w:rsidR="003746BE" w:rsidRPr="003746BE" w:rsidRDefault="003746BE" w:rsidP="003746BE">
      <w:r w:rsidRPr="003746BE">
        <w:t>C                 -0.85829700   -3.27913200    1.30152500</w:t>
      </w:r>
    </w:p>
    <w:p w14:paraId="75CBB5A5" w14:textId="77777777" w:rsidR="003746BE" w:rsidRPr="003746BE" w:rsidRDefault="003746BE" w:rsidP="003746BE">
      <w:r w:rsidRPr="003746BE">
        <w:t>H                 -1.72962100   -2.90193300    1.83490000</w:t>
      </w:r>
    </w:p>
    <w:p w14:paraId="2304639E" w14:textId="77777777" w:rsidR="003746BE" w:rsidRPr="003746BE" w:rsidRDefault="003746BE" w:rsidP="003746BE">
      <w:r w:rsidRPr="003746BE">
        <w:t>H                 -1.18277400   -4.15404600    0.71791200</w:t>
      </w:r>
    </w:p>
    <w:p w14:paraId="7A6E74CB" w14:textId="77777777" w:rsidR="003746BE" w:rsidRPr="003746BE" w:rsidRDefault="003746BE" w:rsidP="003746BE">
      <w:r w:rsidRPr="003746BE">
        <w:t>H                 -0.09712800   -3.62267800    2.00960300</w:t>
      </w:r>
    </w:p>
    <w:p w14:paraId="7A838C20" w14:textId="77777777" w:rsidR="003746BE" w:rsidRPr="003746BE" w:rsidRDefault="003746BE" w:rsidP="003746BE">
      <w:r w:rsidRPr="003746BE">
        <w:t>C                 -0.31934500   -2.30589800    0.31323100</w:t>
      </w:r>
    </w:p>
    <w:p w14:paraId="23A3958C" w14:textId="77777777" w:rsidR="003746BE" w:rsidRPr="003746BE" w:rsidRDefault="003746BE" w:rsidP="003746BE">
      <w:r w:rsidRPr="003746BE">
        <w:t>H                  0.69593300   -2.47467100   -0.04274400</w:t>
      </w:r>
    </w:p>
    <w:p w14:paraId="55ACE151" w14:textId="77777777" w:rsidR="003746BE" w:rsidRPr="003746BE" w:rsidRDefault="003746BE" w:rsidP="003746BE">
      <w:r w:rsidRPr="003746BE">
        <w:t>C                 -1.64586500    2.49996500    0.17687400</w:t>
      </w:r>
    </w:p>
    <w:p w14:paraId="644CC8E0" w14:textId="77777777" w:rsidR="003746BE" w:rsidRPr="003746BE" w:rsidRDefault="003746BE" w:rsidP="003746BE">
      <w:r w:rsidRPr="003746BE">
        <w:t>C                 -2.05060700    2.68699500   -1.29136500</w:t>
      </w:r>
    </w:p>
    <w:p w14:paraId="70C31B27" w14:textId="77777777" w:rsidR="003746BE" w:rsidRPr="003746BE" w:rsidRDefault="003746BE" w:rsidP="003746BE">
      <w:r w:rsidRPr="003746BE">
        <w:t>H                 -2.54479400    1.79072600   -1.67530900</w:t>
      </w:r>
    </w:p>
    <w:p w14:paraId="07F5A8F3" w14:textId="77777777" w:rsidR="003746BE" w:rsidRPr="003746BE" w:rsidRDefault="003746BE" w:rsidP="003746BE">
      <w:r w:rsidRPr="003746BE">
        <w:t>H                 -2.74314200    3.52784200   -1.37591700</w:t>
      </w:r>
    </w:p>
    <w:p w14:paraId="765F1677" w14:textId="77777777" w:rsidR="003746BE" w:rsidRPr="003746BE" w:rsidRDefault="003746BE" w:rsidP="003746BE">
      <w:r w:rsidRPr="003746BE">
        <w:t>H                 -1.17513300    2.89317500   -1.91305200</w:t>
      </w:r>
    </w:p>
    <w:p w14:paraId="38EDC92B" w14:textId="77777777" w:rsidR="003746BE" w:rsidRPr="003746BE" w:rsidRDefault="003746BE" w:rsidP="003746BE">
      <w:r w:rsidRPr="003746BE">
        <w:t>C                 -2.86950600    2.12000300    1.03224600</w:t>
      </w:r>
    </w:p>
    <w:p w14:paraId="154B4CDE" w14:textId="77777777" w:rsidR="003746BE" w:rsidRPr="003746BE" w:rsidRDefault="003746BE" w:rsidP="003746BE">
      <w:r w:rsidRPr="003746BE">
        <w:t>H                 -3.61454500    2.91664600    0.96196300</w:t>
      </w:r>
    </w:p>
    <w:p w14:paraId="04D096C0" w14:textId="77777777" w:rsidR="003746BE" w:rsidRPr="003746BE" w:rsidRDefault="003746BE" w:rsidP="003746BE">
      <w:r w:rsidRPr="003746BE">
        <w:t>H                 -3.30998800    1.18038900    0.69073700</w:t>
      </w:r>
    </w:p>
    <w:p w14:paraId="5133FCC5" w14:textId="77777777" w:rsidR="003746BE" w:rsidRPr="003746BE" w:rsidRDefault="003746BE" w:rsidP="003746BE">
      <w:r w:rsidRPr="003746BE">
        <w:t>H                 -2.57987400    2.00402200    2.08051000</w:t>
      </w:r>
    </w:p>
    <w:p w14:paraId="5274F42C" w14:textId="77777777" w:rsidR="003746BE" w:rsidRPr="003746BE" w:rsidRDefault="003746BE" w:rsidP="003746BE">
      <w:r w:rsidRPr="003746BE">
        <w:t>O                 -3.06253000   -1.26205400    0.33780600</w:t>
      </w:r>
    </w:p>
    <w:p w14:paraId="6BC81752" w14:textId="77777777" w:rsidR="003746BE" w:rsidRPr="003746BE" w:rsidRDefault="003746BE" w:rsidP="003746BE">
      <w:r w:rsidRPr="003746BE">
        <w:t>H                 -3.40755400   -2.15613300    0.23798500</w:t>
      </w:r>
    </w:p>
    <w:p w14:paraId="76338EBC" w14:textId="77777777" w:rsidR="003746BE" w:rsidRPr="003746BE" w:rsidRDefault="003746BE" w:rsidP="003746BE">
      <w:r w:rsidRPr="003746BE">
        <w:t>Pd                -1.32666000   -1.08641600   -0.70907100</w:t>
      </w:r>
    </w:p>
    <w:p w14:paraId="32F7BC82" w14:textId="77777777" w:rsidR="003746BE" w:rsidRPr="003746BE" w:rsidRDefault="003746BE" w:rsidP="003746BE">
      <w:r w:rsidRPr="003746BE">
        <w:t>O                  0.24482900   -0.72494500   -1.93968900</w:t>
      </w:r>
    </w:p>
    <w:p w14:paraId="65078497" w14:textId="77777777" w:rsidR="003746BE" w:rsidRPr="003746BE" w:rsidRDefault="003746BE" w:rsidP="003746BE">
      <w:r w:rsidRPr="003746BE">
        <w:t>H                  0.57796500   -1.55052200   -2.30815200</w:t>
      </w:r>
    </w:p>
    <w:p w14:paraId="6C768BFD" w14:textId="77777777" w:rsidR="003746BE" w:rsidRPr="003746BE" w:rsidRDefault="003746BE" w:rsidP="003746BE"/>
    <w:p w14:paraId="1AE561C6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lastRenderedPageBreak/>
        <w:t>II-Im10</w:t>
      </w:r>
    </w:p>
    <w:p w14:paraId="6CE49BF4" w14:textId="77777777" w:rsidR="003746BE" w:rsidRPr="003746BE" w:rsidRDefault="003746BE" w:rsidP="003746BE">
      <w:r w:rsidRPr="003746BE">
        <w:t>C                  5.21080200   -0.82860600   -0.54828700</w:t>
      </w:r>
    </w:p>
    <w:p w14:paraId="193FD43B" w14:textId="77777777" w:rsidR="003746BE" w:rsidRPr="003746BE" w:rsidRDefault="003746BE" w:rsidP="003746BE">
      <w:r w:rsidRPr="003746BE">
        <w:t>C                  4.36382000   -1.85726400   -0.13169400</w:t>
      </w:r>
    </w:p>
    <w:p w14:paraId="40BDA730" w14:textId="77777777" w:rsidR="003746BE" w:rsidRPr="003746BE" w:rsidRDefault="003746BE" w:rsidP="003746BE">
      <w:r w:rsidRPr="003746BE">
        <w:t>C                  3.11059000   -1.56369400    0.39837200</w:t>
      </w:r>
    </w:p>
    <w:p w14:paraId="46C3A86A" w14:textId="77777777" w:rsidR="003746BE" w:rsidRPr="003746BE" w:rsidRDefault="003746BE" w:rsidP="003746BE">
      <w:r w:rsidRPr="003746BE">
        <w:t>C                  2.68765100   -0.23225400    0.53146900</w:t>
      </w:r>
    </w:p>
    <w:p w14:paraId="5B20CB64" w14:textId="77777777" w:rsidR="003746BE" w:rsidRPr="003746BE" w:rsidRDefault="003746BE" w:rsidP="003746BE">
      <w:r w:rsidRPr="003746BE">
        <w:t>C                  3.53901700    0.79621700    0.09675000</w:t>
      </w:r>
    </w:p>
    <w:p w14:paraId="14278FDA" w14:textId="77777777" w:rsidR="003746BE" w:rsidRPr="003746BE" w:rsidRDefault="003746BE" w:rsidP="003746BE">
      <w:r w:rsidRPr="003746BE">
        <w:t>C                  4.79229000    0.49701400   -0.43359000</w:t>
      </w:r>
    </w:p>
    <w:p w14:paraId="4CC64D7A" w14:textId="77777777" w:rsidR="003746BE" w:rsidRPr="003746BE" w:rsidRDefault="003746BE" w:rsidP="003746BE">
      <w:r w:rsidRPr="003746BE">
        <w:t>H                  6.18439300   -1.05946600   -0.96620800</w:t>
      </w:r>
    </w:p>
    <w:p w14:paraId="6E970C65" w14:textId="77777777" w:rsidR="003746BE" w:rsidRPr="003746BE" w:rsidRDefault="003746BE" w:rsidP="003746BE">
      <w:r w:rsidRPr="003746BE">
        <w:t>H                  4.67402200   -2.89149200   -0.23245400</w:t>
      </w:r>
    </w:p>
    <w:p w14:paraId="33C37F0B" w14:textId="77777777" w:rsidR="003746BE" w:rsidRPr="003746BE" w:rsidRDefault="003746BE" w:rsidP="003746BE">
      <w:r w:rsidRPr="003746BE">
        <w:t>H                  2.44728900   -2.36953900    0.69006400</w:t>
      </w:r>
    </w:p>
    <w:p w14:paraId="6DEDA8AD" w14:textId="77777777" w:rsidR="003746BE" w:rsidRPr="003746BE" w:rsidRDefault="003746BE" w:rsidP="003746BE">
      <w:r w:rsidRPr="003746BE">
        <w:t>H                  3.22488600    1.82853900    0.18688700</w:t>
      </w:r>
    </w:p>
    <w:p w14:paraId="516CF353" w14:textId="77777777" w:rsidR="003746BE" w:rsidRPr="003746BE" w:rsidRDefault="003746BE" w:rsidP="003746BE">
      <w:r w:rsidRPr="003746BE">
        <w:t>H                  5.44226700    1.30247300   -0.75746900</w:t>
      </w:r>
    </w:p>
    <w:p w14:paraId="5BBFA85E" w14:textId="77777777" w:rsidR="003746BE" w:rsidRPr="003746BE" w:rsidRDefault="003746BE" w:rsidP="003746BE">
      <w:r w:rsidRPr="003746BE">
        <w:t>C                  1.35330000    0.06703900    1.09682900</w:t>
      </w:r>
    </w:p>
    <w:p w14:paraId="62AB0998" w14:textId="77777777" w:rsidR="003746BE" w:rsidRPr="003746BE" w:rsidRDefault="003746BE" w:rsidP="003746BE">
      <w:r w:rsidRPr="003746BE">
        <w:t>C                  0.72221700   -0.64008500    2.04525700</w:t>
      </w:r>
    </w:p>
    <w:p w14:paraId="569BF830" w14:textId="77777777" w:rsidR="003746BE" w:rsidRPr="003746BE" w:rsidRDefault="003746BE" w:rsidP="003746BE">
      <w:r w:rsidRPr="003746BE">
        <w:t>H                  1.19610300   -1.50023600    2.50117100</w:t>
      </w:r>
    </w:p>
    <w:p w14:paraId="388D3FD3" w14:textId="77777777" w:rsidR="003746BE" w:rsidRPr="003746BE" w:rsidRDefault="003746BE" w:rsidP="003746BE">
      <w:r w:rsidRPr="003746BE">
        <w:t>H                 -0.25189000   -0.34093100    2.41254600</w:t>
      </w:r>
    </w:p>
    <w:p w14:paraId="1DD65B32" w14:textId="77777777" w:rsidR="003746BE" w:rsidRPr="003746BE" w:rsidRDefault="003746BE" w:rsidP="003746BE">
      <w:r w:rsidRPr="003746BE">
        <w:t>N                  0.78747600    1.28989000    0.62673900</w:t>
      </w:r>
    </w:p>
    <w:p w14:paraId="437542F6" w14:textId="77777777" w:rsidR="003746BE" w:rsidRPr="003746BE" w:rsidRDefault="003746BE" w:rsidP="003746BE">
      <w:r w:rsidRPr="003746BE">
        <w:t>N                 -0.36244000    1.25193100    0.17688600</w:t>
      </w:r>
    </w:p>
    <w:p w14:paraId="0496C13F" w14:textId="77777777" w:rsidR="003746BE" w:rsidRPr="003746BE" w:rsidRDefault="003746BE" w:rsidP="003746BE">
      <w:r w:rsidRPr="003746BE">
        <w:t>C                  0.10288500    3.69024000   -0.27525300</w:t>
      </w:r>
    </w:p>
    <w:p w14:paraId="26803440" w14:textId="77777777" w:rsidR="003746BE" w:rsidRPr="003746BE" w:rsidRDefault="003746BE" w:rsidP="003746BE">
      <w:r w:rsidRPr="003746BE">
        <w:t>H                  0.61302000    3.85167800    0.67539200</w:t>
      </w:r>
    </w:p>
    <w:p w14:paraId="1F615517" w14:textId="77777777" w:rsidR="003746BE" w:rsidRPr="003746BE" w:rsidRDefault="003746BE" w:rsidP="003746BE">
      <w:r w:rsidRPr="003746BE">
        <w:t>H                  0.85220400    3.44873000   -1.03363200</w:t>
      </w:r>
    </w:p>
    <w:p w14:paraId="740A2506" w14:textId="77777777" w:rsidR="003746BE" w:rsidRPr="003746BE" w:rsidRDefault="003746BE" w:rsidP="003746BE">
      <w:r w:rsidRPr="003746BE">
        <w:t>H                 -0.39137400    4.62142900   -0.56287200</w:t>
      </w:r>
    </w:p>
    <w:p w14:paraId="443B56EF" w14:textId="77777777" w:rsidR="003746BE" w:rsidRPr="003746BE" w:rsidRDefault="003746BE" w:rsidP="003746BE">
      <w:r w:rsidRPr="003746BE">
        <w:t>C                 -3.13529900   -3.20763000    0.13231100</w:t>
      </w:r>
    </w:p>
    <w:p w14:paraId="3382DD20" w14:textId="77777777" w:rsidR="003746BE" w:rsidRPr="003746BE" w:rsidRDefault="003746BE" w:rsidP="003746BE">
      <w:r w:rsidRPr="003746BE">
        <w:t>H                 -3.42918700   -2.84087500    1.11407300</w:t>
      </w:r>
    </w:p>
    <w:p w14:paraId="3E69E759" w14:textId="77777777" w:rsidR="003746BE" w:rsidRPr="003746BE" w:rsidRDefault="003746BE" w:rsidP="003746BE">
      <w:r w:rsidRPr="003746BE">
        <w:t>H                 -4.01218600   -3.50842700   -0.46199100</w:t>
      </w:r>
    </w:p>
    <w:p w14:paraId="7FDD092F" w14:textId="77777777" w:rsidR="003746BE" w:rsidRPr="003746BE" w:rsidRDefault="003746BE" w:rsidP="003746BE">
      <w:r w:rsidRPr="003746BE">
        <w:t>H                 -2.55334500   -4.13909600    0.24495300</w:t>
      </w:r>
    </w:p>
    <w:p w14:paraId="5DB657B1" w14:textId="77777777" w:rsidR="003746BE" w:rsidRPr="003746BE" w:rsidRDefault="003746BE" w:rsidP="003746BE">
      <w:r w:rsidRPr="003746BE">
        <w:t>C                 -2.31470200   -2.29920400   -0.66062800</w:t>
      </w:r>
    </w:p>
    <w:p w14:paraId="374F18D0" w14:textId="77777777" w:rsidR="003746BE" w:rsidRPr="003746BE" w:rsidRDefault="003746BE" w:rsidP="003746BE">
      <w:r w:rsidRPr="003746BE">
        <w:t>H                 -2.05191500   -2.67786500   -1.65419500</w:t>
      </w:r>
    </w:p>
    <w:p w14:paraId="7077B289" w14:textId="77777777" w:rsidR="003746BE" w:rsidRPr="003746BE" w:rsidRDefault="003746BE" w:rsidP="003746BE">
      <w:r w:rsidRPr="003746BE">
        <w:t>C                 -0.95704500    2.59301800   -0.17637700</w:t>
      </w:r>
    </w:p>
    <w:p w14:paraId="3B091CD8" w14:textId="77777777" w:rsidR="003746BE" w:rsidRPr="003746BE" w:rsidRDefault="003746BE" w:rsidP="003746BE">
      <w:r w:rsidRPr="003746BE">
        <w:t>C                 -1.68428100    2.42385600   -1.51572700</w:t>
      </w:r>
    </w:p>
    <w:p w14:paraId="67A453AC" w14:textId="77777777" w:rsidR="003746BE" w:rsidRPr="003746BE" w:rsidRDefault="003746BE" w:rsidP="003746BE">
      <w:r w:rsidRPr="003746BE">
        <w:t>H                 -2.45893000    1.65560400   -1.45391900</w:t>
      </w:r>
    </w:p>
    <w:p w14:paraId="262AD915" w14:textId="77777777" w:rsidR="003746BE" w:rsidRPr="003746BE" w:rsidRDefault="003746BE" w:rsidP="003746BE">
      <w:r w:rsidRPr="003746BE">
        <w:t>H                 -2.15968600    3.36986300   -1.78545100</w:t>
      </w:r>
    </w:p>
    <w:p w14:paraId="54D6CE2C" w14:textId="77777777" w:rsidR="003746BE" w:rsidRPr="003746BE" w:rsidRDefault="003746BE" w:rsidP="003746BE">
      <w:r w:rsidRPr="003746BE">
        <w:t>H                 -0.98651900    2.14623800   -2.30945700</w:t>
      </w:r>
    </w:p>
    <w:p w14:paraId="4FB05C21" w14:textId="77777777" w:rsidR="003746BE" w:rsidRPr="003746BE" w:rsidRDefault="003746BE" w:rsidP="003746BE">
      <w:r w:rsidRPr="003746BE">
        <w:t>C                 -1.95753700    2.89023500    0.95424600</w:t>
      </w:r>
    </w:p>
    <w:p w14:paraId="3BCB3847" w14:textId="77777777" w:rsidR="003746BE" w:rsidRPr="003746BE" w:rsidRDefault="003746BE" w:rsidP="003746BE">
      <w:r w:rsidRPr="003746BE">
        <w:t>H                 -2.50486500    3.80521400    0.71296900</w:t>
      </w:r>
    </w:p>
    <w:p w14:paraId="7E3AD0E8" w14:textId="77777777" w:rsidR="003746BE" w:rsidRPr="003746BE" w:rsidRDefault="003746BE" w:rsidP="003746BE">
      <w:r w:rsidRPr="003746BE">
        <w:t>H                 -2.65857700    2.06302500    1.07887600</w:t>
      </w:r>
    </w:p>
    <w:p w14:paraId="316D61AC" w14:textId="77777777" w:rsidR="003746BE" w:rsidRPr="003746BE" w:rsidRDefault="003746BE" w:rsidP="003746BE">
      <w:r w:rsidRPr="003746BE">
        <w:t>H                 -1.42838100    3.03903100    1.89985800</w:t>
      </w:r>
    </w:p>
    <w:p w14:paraId="4C48D408" w14:textId="77777777" w:rsidR="003746BE" w:rsidRPr="003746BE" w:rsidRDefault="003746BE" w:rsidP="003746BE">
      <w:r w:rsidRPr="003746BE">
        <w:t>O                 -2.69204100   -0.29061500    1.39328200</w:t>
      </w:r>
    </w:p>
    <w:p w14:paraId="20FB1ADD" w14:textId="77777777" w:rsidR="003746BE" w:rsidRPr="003746BE" w:rsidRDefault="003746BE" w:rsidP="003746BE">
      <w:r w:rsidRPr="003746BE">
        <w:t>H                 -3.55340800   -0.70828500    1.28869700</w:t>
      </w:r>
    </w:p>
    <w:p w14:paraId="5C424F99" w14:textId="77777777" w:rsidR="003746BE" w:rsidRPr="003746BE" w:rsidRDefault="003746BE" w:rsidP="003746BE">
      <w:r w:rsidRPr="003746BE">
        <w:t>Pd                -1.52625800   -0.65423700   -0.23077500</w:t>
      </w:r>
    </w:p>
    <w:p w14:paraId="76F48D13" w14:textId="77777777" w:rsidR="003746BE" w:rsidRPr="003746BE" w:rsidRDefault="003746BE" w:rsidP="003746BE">
      <w:r w:rsidRPr="003746BE">
        <w:t>O                 -0.35498200   -1.00247800   -1.87632600</w:t>
      </w:r>
    </w:p>
    <w:p w14:paraId="1ED512B5" w14:textId="77777777" w:rsidR="003746BE" w:rsidRPr="003746BE" w:rsidRDefault="003746BE" w:rsidP="003746BE">
      <w:r w:rsidRPr="003746BE">
        <w:t>H                  0.41261600   -0.42201400   -1.81526500</w:t>
      </w:r>
    </w:p>
    <w:p w14:paraId="6F3B6685" w14:textId="77777777" w:rsidR="003746BE" w:rsidRPr="003746BE" w:rsidRDefault="003746BE" w:rsidP="003746BE"/>
    <w:p w14:paraId="54D8E211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3</w:t>
      </w:r>
    </w:p>
    <w:p w14:paraId="1F6599CB" w14:textId="77777777" w:rsidR="003746BE" w:rsidRPr="003746BE" w:rsidRDefault="003746BE" w:rsidP="003746BE">
      <w:r w:rsidRPr="003746BE">
        <w:lastRenderedPageBreak/>
        <w:t>C                  5.93340900   -1.12476400   -0.70830100</w:t>
      </w:r>
    </w:p>
    <w:p w14:paraId="17C9BEA4" w14:textId="77777777" w:rsidR="003746BE" w:rsidRPr="003746BE" w:rsidRDefault="003746BE" w:rsidP="003746BE">
      <w:r w:rsidRPr="003746BE">
        <w:t>C                  5.57270600   -1.14280900    0.63840400</w:t>
      </w:r>
    </w:p>
    <w:p w14:paraId="31A34E67" w14:textId="77777777" w:rsidR="003746BE" w:rsidRPr="003746BE" w:rsidRDefault="003746BE" w:rsidP="003746BE">
      <w:r w:rsidRPr="003746BE">
        <w:t>C                  4.30066900   -0.72805200    1.02997900</w:t>
      </w:r>
    </w:p>
    <w:p w14:paraId="6103A16E" w14:textId="77777777" w:rsidR="003746BE" w:rsidRPr="003746BE" w:rsidRDefault="003746BE" w:rsidP="003746BE">
      <w:r w:rsidRPr="003746BE">
        <w:t>C                  3.37489400   -0.27587100    0.07848200</w:t>
      </w:r>
    </w:p>
    <w:p w14:paraId="6354D4E5" w14:textId="77777777" w:rsidR="003746BE" w:rsidRPr="003746BE" w:rsidRDefault="003746BE" w:rsidP="003746BE">
      <w:r w:rsidRPr="003746BE">
        <w:t>C                  3.74902500   -0.25976400   -1.27556000</w:t>
      </w:r>
    </w:p>
    <w:p w14:paraId="48785086" w14:textId="77777777" w:rsidR="003746BE" w:rsidRPr="003746BE" w:rsidRDefault="003746BE" w:rsidP="003746BE">
      <w:r w:rsidRPr="003746BE">
        <w:t>C                  5.01556200   -0.68359400   -1.66426300</w:t>
      </w:r>
    </w:p>
    <w:p w14:paraId="4AB5FDC5" w14:textId="77777777" w:rsidR="003746BE" w:rsidRPr="003746BE" w:rsidRDefault="003746BE" w:rsidP="003746BE">
      <w:r w:rsidRPr="003746BE">
        <w:t>H                  6.92002200   -1.45634500   -1.01264100</w:t>
      </w:r>
    </w:p>
    <w:p w14:paraId="42D54748" w14:textId="77777777" w:rsidR="003746BE" w:rsidRPr="003746BE" w:rsidRDefault="003746BE" w:rsidP="003746BE">
      <w:r w:rsidRPr="003746BE">
        <w:t>H                  6.28071100   -1.48060200    1.38701000</w:t>
      </w:r>
    </w:p>
    <w:p w14:paraId="0B1C7166" w14:textId="77777777" w:rsidR="003746BE" w:rsidRPr="003746BE" w:rsidRDefault="003746BE" w:rsidP="003746BE">
      <w:r w:rsidRPr="003746BE">
        <w:t>H                  4.04022000   -0.73932200    2.08170000</w:t>
      </w:r>
    </w:p>
    <w:p w14:paraId="5D36FA2B" w14:textId="77777777" w:rsidR="003746BE" w:rsidRPr="003746BE" w:rsidRDefault="003746BE" w:rsidP="003746BE">
      <w:r w:rsidRPr="003746BE">
        <w:t>H                  3.03359800    0.07172100   -2.01802100</w:t>
      </w:r>
    </w:p>
    <w:p w14:paraId="21283298" w14:textId="77777777" w:rsidR="003746BE" w:rsidRPr="003746BE" w:rsidRDefault="003746BE" w:rsidP="003746BE">
      <w:r w:rsidRPr="003746BE">
        <w:t>H                  5.28519600   -0.67805200   -2.71465800</w:t>
      </w:r>
    </w:p>
    <w:p w14:paraId="1E29A512" w14:textId="77777777" w:rsidR="003746BE" w:rsidRPr="003746BE" w:rsidRDefault="003746BE" w:rsidP="003746BE">
      <w:r w:rsidRPr="003746BE">
        <w:t>C                  2.02285800    0.18263300    0.48151600</w:t>
      </w:r>
    </w:p>
    <w:p w14:paraId="3EAE71B1" w14:textId="77777777" w:rsidR="003746BE" w:rsidRPr="003746BE" w:rsidRDefault="003746BE" w:rsidP="003746BE">
      <w:r w:rsidRPr="003746BE">
        <w:t>C                  1.28578500   -0.44934900    1.62539500</w:t>
      </w:r>
    </w:p>
    <w:p w14:paraId="454C5816" w14:textId="77777777" w:rsidR="003746BE" w:rsidRPr="003746BE" w:rsidRDefault="003746BE" w:rsidP="003746BE">
      <w:r w:rsidRPr="003746BE">
        <w:t>H                  1.94917000   -1.11429000    2.18357000</w:t>
      </w:r>
    </w:p>
    <w:p w14:paraId="1CDC1418" w14:textId="77777777" w:rsidR="003746BE" w:rsidRPr="003746BE" w:rsidRDefault="003746BE" w:rsidP="003746BE">
      <w:r w:rsidRPr="003746BE">
        <w:t>H                  0.95202600    0.31981700    2.33277000</w:t>
      </w:r>
    </w:p>
    <w:p w14:paraId="41FB96DD" w14:textId="77777777" w:rsidR="003746BE" w:rsidRPr="003746BE" w:rsidRDefault="003746BE" w:rsidP="003746BE">
      <w:r w:rsidRPr="003746BE">
        <w:t>H                  0.07292700    1.57636500    1.12653200</w:t>
      </w:r>
    </w:p>
    <w:p w14:paraId="6BD77453" w14:textId="77777777" w:rsidR="003746BE" w:rsidRPr="003746BE" w:rsidRDefault="003746BE" w:rsidP="003746BE">
      <w:r w:rsidRPr="003746BE">
        <w:t>N                  1.48375300    1.09465300   -0.24434500</w:t>
      </w:r>
    </w:p>
    <w:p w14:paraId="43967E67" w14:textId="77777777" w:rsidR="003746BE" w:rsidRPr="003746BE" w:rsidRDefault="003746BE" w:rsidP="003746BE">
      <w:r w:rsidRPr="003746BE">
        <w:t>N                  0.15343600    1.47111800    0.10901800</w:t>
      </w:r>
    </w:p>
    <w:p w14:paraId="7F7BFEC5" w14:textId="77777777" w:rsidR="003746BE" w:rsidRPr="003746BE" w:rsidRDefault="003746BE" w:rsidP="003746BE">
      <w:r w:rsidRPr="003746BE">
        <w:t>H                 -0.01060100   -2.41528600    2.99749000</w:t>
      </w:r>
    </w:p>
    <w:p w14:paraId="52E9C519" w14:textId="77777777" w:rsidR="003746BE" w:rsidRPr="003746BE" w:rsidRDefault="003746BE" w:rsidP="003746BE">
      <w:r w:rsidRPr="003746BE">
        <w:t>C                  0.07195800   -1.28243100    1.16084700</w:t>
      </w:r>
    </w:p>
    <w:p w14:paraId="6D3B41E5" w14:textId="77777777" w:rsidR="003746BE" w:rsidRPr="003746BE" w:rsidRDefault="003746BE" w:rsidP="003746BE">
      <w:r w:rsidRPr="003746BE">
        <w:t>H                  0.42297400   -2.10951600    0.53625700</w:t>
      </w:r>
    </w:p>
    <w:p w14:paraId="155BEB06" w14:textId="77777777" w:rsidR="003746BE" w:rsidRPr="003746BE" w:rsidRDefault="003746BE" w:rsidP="003746BE">
      <w:r w:rsidRPr="003746BE">
        <w:t>C                 -0.68559400   -1.81277100    2.37189000</w:t>
      </w:r>
    </w:p>
    <w:p w14:paraId="02541056" w14:textId="77777777" w:rsidR="003746BE" w:rsidRPr="003746BE" w:rsidRDefault="003746BE" w:rsidP="003746BE">
      <w:r w:rsidRPr="003746BE">
        <w:t>H                 -1.52192600   -2.44714500    2.08057100</w:t>
      </w:r>
    </w:p>
    <w:p w14:paraId="6E036DD5" w14:textId="77777777" w:rsidR="003746BE" w:rsidRPr="003746BE" w:rsidRDefault="003746BE" w:rsidP="003746BE">
      <w:r w:rsidRPr="003746BE">
        <w:t>H                 -1.06530800   -1.00071300    2.99678100</w:t>
      </w:r>
    </w:p>
    <w:p w14:paraId="1499863C" w14:textId="77777777" w:rsidR="003746BE" w:rsidRPr="003746BE" w:rsidRDefault="003746BE" w:rsidP="003746BE">
      <w:r w:rsidRPr="003746BE">
        <w:t>C                 -0.14780000    2.84330100   -0.48165300</w:t>
      </w:r>
    </w:p>
    <w:p w14:paraId="60BF6DF5" w14:textId="77777777" w:rsidR="003746BE" w:rsidRPr="003746BE" w:rsidRDefault="003746BE" w:rsidP="003746BE">
      <w:r w:rsidRPr="003746BE">
        <w:t>C                 -0.04729100    2.78723400   -2.00582100</w:t>
      </w:r>
    </w:p>
    <w:p w14:paraId="2AEA38C1" w14:textId="77777777" w:rsidR="003746BE" w:rsidRPr="003746BE" w:rsidRDefault="003746BE" w:rsidP="003746BE">
      <w:r w:rsidRPr="003746BE">
        <w:t>H                  0.96332400    2.52789100   -2.32245300</w:t>
      </w:r>
    </w:p>
    <w:p w14:paraId="76901B67" w14:textId="77777777" w:rsidR="003746BE" w:rsidRPr="003746BE" w:rsidRDefault="003746BE" w:rsidP="003746BE">
      <w:r w:rsidRPr="003746BE">
        <w:t>H                 -0.73561800    2.05644200   -2.43294800</w:t>
      </w:r>
    </w:p>
    <w:p w14:paraId="11782FB6" w14:textId="77777777" w:rsidR="003746BE" w:rsidRPr="003746BE" w:rsidRDefault="003746BE" w:rsidP="003746BE">
      <w:r w:rsidRPr="003746BE">
        <w:t>H                  0.65223400    4.84356800   -0.27377400</w:t>
      </w:r>
    </w:p>
    <w:p w14:paraId="4ACB252B" w14:textId="77777777" w:rsidR="003746BE" w:rsidRPr="003746BE" w:rsidRDefault="003746BE" w:rsidP="003746BE">
      <w:r w:rsidRPr="003746BE">
        <w:t>H                  0.85012400    3.84870800    1.17835400</w:t>
      </w:r>
    </w:p>
    <w:p w14:paraId="6E5DCA78" w14:textId="77777777" w:rsidR="003746BE" w:rsidRPr="003746BE" w:rsidRDefault="003746BE" w:rsidP="003746BE">
      <w:r w:rsidRPr="003746BE">
        <w:t>H                  1.89406500    3.57998100   -0.23148400</w:t>
      </w:r>
    </w:p>
    <w:p w14:paraId="1F2D545C" w14:textId="77777777" w:rsidR="003746BE" w:rsidRPr="003746BE" w:rsidRDefault="003746BE" w:rsidP="003746BE">
      <w:r w:rsidRPr="003746BE">
        <w:t>Pd                -1.14907100   -0.27813100   -0.23403500</w:t>
      </w:r>
    </w:p>
    <w:p w14:paraId="2909FD27" w14:textId="77777777" w:rsidR="003746BE" w:rsidRPr="003746BE" w:rsidRDefault="003746BE" w:rsidP="003746BE">
      <w:r w:rsidRPr="003746BE">
        <w:t>O                 -2.66360100    1.01791000    2.51336700</w:t>
      </w:r>
    </w:p>
    <w:p w14:paraId="7F418FB0" w14:textId="77777777" w:rsidR="003746BE" w:rsidRPr="003746BE" w:rsidRDefault="003746BE" w:rsidP="003746BE">
      <w:r w:rsidRPr="003746BE">
        <w:t>H                 -2.39593100    0.65923100    1.64136400</w:t>
      </w:r>
    </w:p>
    <w:p w14:paraId="113260EE" w14:textId="77777777" w:rsidR="003746BE" w:rsidRPr="003746BE" w:rsidRDefault="003746BE" w:rsidP="003746BE">
      <w:r w:rsidRPr="003746BE">
        <w:t>O                 -1.39460500    1.53605100    2.99791200</w:t>
      </w:r>
    </w:p>
    <w:p w14:paraId="54BD4607" w14:textId="77777777" w:rsidR="003746BE" w:rsidRPr="003746BE" w:rsidRDefault="003746BE" w:rsidP="003746BE">
      <w:r w:rsidRPr="003746BE">
        <w:t>H                 -1.62583500    2.46424000    3.16807600</w:t>
      </w:r>
    </w:p>
    <w:p w14:paraId="7C3463E4" w14:textId="77777777" w:rsidR="003746BE" w:rsidRPr="003746BE" w:rsidRDefault="003746BE" w:rsidP="003746BE">
      <w:r w:rsidRPr="003746BE">
        <w:t>Br                -2.38310000   -2.48994700   -0.64828900</w:t>
      </w:r>
    </w:p>
    <w:p w14:paraId="00E90A82" w14:textId="77777777" w:rsidR="003746BE" w:rsidRPr="003746BE" w:rsidRDefault="003746BE" w:rsidP="003746BE">
      <w:r w:rsidRPr="003746BE">
        <w:t>H                 -0.29817800    3.76795400   -2.41677400</w:t>
      </w:r>
    </w:p>
    <w:p w14:paraId="0744C744" w14:textId="77777777" w:rsidR="003746BE" w:rsidRPr="003746BE" w:rsidRDefault="003746BE" w:rsidP="003746BE">
      <w:r w:rsidRPr="003746BE">
        <w:t>C                 -1.54627200    3.26680700   -0.02652600</w:t>
      </w:r>
    </w:p>
    <w:p w14:paraId="749D2B5B" w14:textId="77777777" w:rsidR="003746BE" w:rsidRPr="003746BE" w:rsidRDefault="003746BE" w:rsidP="003746BE">
      <w:r w:rsidRPr="003746BE">
        <w:t>H                 -1.76521500    4.25792100   -0.42917200</w:t>
      </w:r>
    </w:p>
    <w:p w14:paraId="4C953B7B" w14:textId="77777777" w:rsidR="003746BE" w:rsidRPr="003746BE" w:rsidRDefault="003746BE" w:rsidP="003746BE">
      <w:r w:rsidRPr="003746BE">
        <w:t>H                 -2.32609300    2.58839100   -0.37107900</w:t>
      </w:r>
    </w:p>
    <w:p w14:paraId="1417B1D5" w14:textId="77777777" w:rsidR="003746BE" w:rsidRPr="003746BE" w:rsidRDefault="003746BE" w:rsidP="003746BE">
      <w:r w:rsidRPr="003746BE">
        <w:t>H                 -1.60595900    3.33007600    1.06188400</w:t>
      </w:r>
    </w:p>
    <w:p w14:paraId="6C0DEB2E" w14:textId="77777777" w:rsidR="003746BE" w:rsidRPr="003746BE" w:rsidRDefault="003746BE" w:rsidP="003746BE">
      <w:r w:rsidRPr="003746BE">
        <w:t>C                  0.88198900    3.83714400    0.08409200</w:t>
      </w:r>
    </w:p>
    <w:p w14:paraId="6D042364" w14:textId="77777777" w:rsidR="003746BE" w:rsidRPr="003746BE" w:rsidRDefault="003746BE" w:rsidP="003746BE">
      <w:r w:rsidRPr="003746BE">
        <w:t>C                 -2.47766900    0.44641100   -1.59139600</w:t>
      </w:r>
    </w:p>
    <w:p w14:paraId="52CEB1E2" w14:textId="77777777" w:rsidR="003746BE" w:rsidRPr="003746BE" w:rsidRDefault="003746BE" w:rsidP="003746BE">
      <w:r w:rsidRPr="003746BE">
        <w:lastRenderedPageBreak/>
        <w:t>O                 -3.31502600    0.68428900   -2.31738300</w:t>
      </w:r>
    </w:p>
    <w:p w14:paraId="5E8AFCFF" w14:textId="77777777" w:rsidR="003746BE" w:rsidRPr="003746BE" w:rsidRDefault="003746BE" w:rsidP="003746BE"/>
    <w:p w14:paraId="1518B0EF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4</w:t>
      </w:r>
    </w:p>
    <w:p w14:paraId="6F4882AF" w14:textId="77777777" w:rsidR="003746BE" w:rsidRPr="003746BE" w:rsidRDefault="003746BE" w:rsidP="003746BE">
      <w:r w:rsidRPr="003746BE">
        <w:t>C                  5.90254100   -1.07326500   -0.56039000</w:t>
      </w:r>
    </w:p>
    <w:p w14:paraId="4BCA66D0" w14:textId="77777777" w:rsidR="003746BE" w:rsidRPr="003746BE" w:rsidRDefault="003746BE" w:rsidP="003746BE">
      <w:r w:rsidRPr="003746BE">
        <w:t>C                  5.40911900   -1.33388900    0.71281400</w:t>
      </w:r>
    </w:p>
    <w:p w14:paraId="2ED7217D" w14:textId="77777777" w:rsidR="003746BE" w:rsidRPr="003746BE" w:rsidRDefault="003746BE" w:rsidP="003746BE">
      <w:r w:rsidRPr="003746BE">
        <w:t>C                  4.10488100   -0.98337600    1.04326400</w:t>
      </w:r>
    </w:p>
    <w:p w14:paraId="0E2C8FC8" w14:textId="77777777" w:rsidR="003746BE" w:rsidRPr="003746BE" w:rsidRDefault="003746BE" w:rsidP="003746BE">
      <w:r w:rsidRPr="003746BE">
        <w:t>C                  3.27788100   -0.35366100    0.10762300</w:t>
      </w:r>
    </w:p>
    <w:p w14:paraId="5E949730" w14:textId="77777777" w:rsidR="003746BE" w:rsidRPr="003746BE" w:rsidRDefault="003746BE" w:rsidP="003746BE">
      <w:r w:rsidRPr="003746BE">
        <w:t>C                  3.78674800   -0.09312900   -1.17154700</w:t>
      </w:r>
    </w:p>
    <w:p w14:paraId="0578FABC" w14:textId="77777777" w:rsidR="003746BE" w:rsidRPr="003746BE" w:rsidRDefault="003746BE" w:rsidP="003746BE">
      <w:r w:rsidRPr="003746BE">
        <w:t>C                  5.08476000   -0.45320300   -1.50231800</w:t>
      </w:r>
    </w:p>
    <w:p w14:paraId="0D37C02A" w14:textId="77777777" w:rsidR="003746BE" w:rsidRPr="003746BE" w:rsidRDefault="003746BE" w:rsidP="003746BE">
      <w:r w:rsidRPr="003746BE">
        <w:t>H                  6.91458200   -1.35427700   -0.81971200</w:t>
      </w:r>
    </w:p>
    <w:p w14:paraId="2ED3B1C6" w14:textId="77777777" w:rsidR="003746BE" w:rsidRPr="003746BE" w:rsidRDefault="003746BE" w:rsidP="003746BE">
      <w:r w:rsidRPr="003746BE">
        <w:t>H                  6.03838400   -1.81076100    1.45239900</w:t>
      </w:r>
    </w:p>
    <w:p w14:paraId="0A57BA58" w14:textId="77777777" w:rsidR="003746BE" w:rsidRPr="003746BE" w:rsidRDefault="003746BE" w:rsidP="003746BE">
      <w:r w:rsidRPr="003746BE">
        <w:t>H                  3.74253900   -1.18423700    2.04154400</w:t>
      </w:r>
    </w:p>
    <w:p w14:paraId="62948B66" w14:textId="77777777" w:rsidR="003746BE" w:rsidRPr="003746BE" w:rsidRDefault="003746BE" w:rsidP="003746BE">
      <w:r w:rsidRPr="003746BE">
        <w:t>H                  3.15122900    0.37940000   -1.90643300</w:t>
      </w:r>
    </w:p>
    <w:p w14:paraId="77B4A231" w14:textId="77777777" w:rsidR="003746BE" w:rsidRPr="003746BE" w:rsidRDefault="003746BE" w:rsidP="003746BE">
      <w:r w:rsidRPr="003746BE">
        <w:t>H                  5.45805800   -0.25692900   -2.49870200</w:t>
      </w:r>
    </w:p>
    <w:p w14:paraId="67BF1F58" w14:textId="77777777" w:rsidR="003746BE" w:rsidRPr="003746BE" w:rsidRDefault="003746BE" w:rsidP="003746BE">
      <w:r w:rsidRPr="003746BE">
        <w:t>C                  1.89127900    0.04162800    0.45194200</w:t>
      </w:r>
    </w:p>
    <w:p w14:paraId="2A226264" w14:textId="77777777" w:rsidR="003746BE" w:rsidRPr="003746BE" w:rsidRDefault="003746BE" w:rsidP="003746BE">
      <w:r w:rsidRPr="003746BE">
        <w:t>C                  1.06169100   -0.78813100    1.38978600</w:t>
      </w:r>
    </w:p>
    <w:p w14:paraId="04254DA1" w14:textId="77777777" w:rsidR="003746BE" w:rsidRPr="003746BE" w:rsidRDefault="003746BE" w:rsidP="003746BE">
      <w:r w:rsidRPr="003746BE">
        <w:t>H                  1.67877600   -1.56194300    1.84695300</w:t>
      </w:r>
    </w:p>
    <w:p w14:paraId="261FCEEA" w14:textId="77777777" w:rsidR="003746BE" w:rsidRPr="003746BE" w:rsidRDefault="003746BE" w:rsidP="003746BE">
      <w:r w:rsidRPr="003746BE">
        <w:t>H                  0.66957800   -0.17988200    2.20789200</w:t>
      </w:r>
    </w:p>
    <w:p w14:paraId="2D51AE0B" w14:textId="77777777" w:rsidR="003746BE" w:rsidRPr="003746BE" w:rsidRDefault="003746BE" w:rsidP="003746BE">
      <w:r w:rsidRPr="003746BE">
        <w:t>H                 -0.03501000    1.53773200    1.15677200</w:t>
      </w:r>
    </w:p>
    <w:p w14:paraId="318E96F7" w14:textId="77777777" w:rsidR="003746BE" w:rsidRPr="003746BE" w:rsidRDefault="003746BE" w:rsidP="003746BE">
      <w:r w:rsidRPr="003746BE">
        <w:t>N                  1.42530100    1.07410900   -0.14305200</w:t>
      </w:r>
    </w:p>
    <w:p w14:paraId="464259B2" w14:textId="77777777" w:rsidR="003746BE" w:rsidRPr="003746BE" w:rsidRDefault="003746BE" w:rsidP="003746BE">
      <w:r w:rsidRPr="003746BE">
        <w:t>N                  0.06912300    1.40685000    0.14701800</w:t>
      </w:r>
    </w:p>
    <w:p w14:paraId="7A77E4F1" w14:textId="77777777" w:rsidR="003746BE" w:rsidRPr="003746BE" w:rsidRDefault="003746BE" w:rsidP="003746BE">
      <w:r w:rsidRPr="003746BE">
        <w:t>H                 -0.15884300   -3.11308500    2.09582000</w:t>
      </w:r>
    </w:p>
    <w:p w14:paraId="6496E53D" w14:textId="77777777" w:rsidR="003746BE" w:rsidRPr="003746BE" w:rsidRDefault="003746BE" w:rsidP="003746BE">
      <w:r w:rsidRPr="003746BE">
        <w:t>C                 -0.09396100   -1.50948000    0.68161700</w:t>
      </w:r>
    </w:p>
    <w:p w14:paraId="0BE54063" w14:textId="77777777" w:rsidR="003746BE" w:rsidRPr="003746BE" w:rsidRDefault="003746BE" w:rsidP="003746BE">
      <w:r w:rsidRPr="003746BE">
        <w:t>H                  0.28153000   -2.08406600   -0.16805100</w:t>
      </w:r>
    </w:p>
    <w:p w14:paraId="74E3C6AA" w14:textId="77777777" w:rsidR="003746BE" w:rsidRPr="003746BE" w:rsidRDefault="003746BE" w:rsidP="003746BE">
      <w:r w:rsidRPr="003746BE">
        <w:t>C                 -0.85635100   -2.39532200    1.64685000</w:t>
      </w:r>
    </w:p>
    <w:p w14:paraId="61496A82" w14:textId="77777777" w:rsidR="003746BE" w:rsidRPr="003746BE" w:rsidRDefault="003746BE" w:rsidP="003746BE">
      <w:r w:rsidRPr="003746BE">
        <w:t>H                 -1.64194100   -2.95437900    1.14696100</w:t>
      </w:r>
    </w:p>
    <w:p w14:paraId="5887D5B7" w14:textId="77777777" w:rsidR="003746BE" w:rsidRPr="003746BE" w:rsidRDefault="003746BE" w:rsidP="003746BE">
      <w:r w:rsidRPr="003746BE">
        <w:t>H                 -1.30071500   -1.82091600    2.45980300</w:t>
      </w:r>
    </w:p>
    <w:p w14:paraId="6E1EBB2C" w14:textId="77777777" w:rsidR="003746BE" w:rsidRPr="003746BE" w:rsidRDefault="003746BE" w:rsidP="003746BE">
      <w:r w:rsidRPr="003746BE">
        <w:t>C                 -0.29315500    2.72640600   -0.51100000</w:t>
      </w:r>
    </w:p>
    <w:p w14:paraId="2BFF8431" w14:textId="77777777" w:rsidR="003746BE" w:rsidRPr="003746BE" w:rsidRDefault="003746BE" w:rsidP="003746BE">
      <w:r w:rsidRPr="003746BE">
        <w:t>C                 -0.22760400    2.55651600   -2.02715100</w:t>
      </w:r>
    </w:p>
    <w:p w14:paraId="047F135C" w14:textId="77777777" w:rsidR="003746BE" w:rsidRPr="003746BE" w:rsidRDefault="003746BE" w:rsidP="003746BE">
      <w:r w:rsidRPr="003746BE">
        <w:t>H                  0.78092400    2.30698600   -2.35148800</w:t>
      </w:r>
    </w:p>
    <w:p w14:paraId="1A1675CF" w14:textId="77777777" w:rsidR="003746BE" w:rsidRPr="003746BE" w:rsidRDefault="003746BE" w:rsidP="003746BE">
      <w:r w:rsidRPr="003746BE">
        <w:t>H                 -0.90223400    1.76634600   -2.36183200</w:t>
      </w:r>
    </w:p>
    <w:p w14:paraId="6AB24151" w14:textId="77777777" w:rsidR="003746BE" w:rsidRPr="003746BE" w:rsidRDefault="003746BE" w:rsidP="003746BE">
      <w:r w:rsidRPr="003746BE">
        <w:t>H                  0.38281700    4.77281200   -0.45649000</w:t>
      </w:r>
    </w:p>
    <w:p w14:paraId="5380A654" w14:textId="77777777" w:rsidR="003746BE" w:rsidRPr="003746BE" w:rsidRDefault="003746BE" w:rsidP="003746BE">
      <w:r w:rsidRPr="003746BE">
        <w:t>H                  0.65888000    3.89695000    1.05271000</w:t>
      </w:r>
    </w:p>
    <w:p w14:paraId="0979BF8F" w14:textId="77777777" w:rsidR="003746BE" w:rsidRPr="003746BE" w:rsidRDefault="003746BE" w:rsidP="003746BE">
      <w:r w:rsidRPr="003746BE">
        <w:t>H                  1.69697700    3.59552400   -0.34845200</w:t>
      </w:r>
    </w:p>
    <w:p w14:paraId="1EB678AA" w14:textId="77777777" w:rsidR="003746BE" w:rsidRPr="003746BE" w:rsidRDefault="003746BE" w:rsidP="003746BE">
      <w:r w:rsidRPr="003746BE">
        <w:t>Pd                -1.28243900   -0.18326600   -0.31140500</w:t>
      </w:r>
    </w:p>
    <w:p w14:paraId="593FCF93" w14:textId="77777777" w:rsidR="003746BE" w:rsidRPr="003746BE" w:rsidRDefault="003746BE" w:rsidP="003746BE">
      <w:r w:rsidRPr="003746BE">
        <w:t>O                 -2.49717700    0.52533000    2.60591500</w:t>
      </w:r>
    </w:p>
    <w:p w14:paraId="000B0EA0" w14:textId="77777777" w:rsidR="003746BE" w:rsidRPr="003746BE" w:rsidRDefault="003746BE" w:rsidP="003746BE">
      <w:r w:rsidRPr="003746BE">
        <w:t>H                 -2.26048600    0.29800500    1.67487200</w:t>
      </w:r>
    </w:p>
    <w:p w14:paraId="433CC9E5" w14:textId="77777777" w:rsidR="003746BE" w:rsidRPr="003746BE" w:rsidRDefault="003746BE" w:rsidP="003746BE">
      <w:r w:rsidRPr="003746BE">
        <w:t>O                 -1.33068700    1.28319800    3.01841800</w:t>
      </w:r>
    </w:p>
    <w:p w14:paraId="0E1A31C2" w14:textId="77777777" w:rsidR="003746BE" w:rsidRPr="003746BE" w:rsidRDefault="003746BE" w:rsidP="003746BE">
      <w:r w:rsidRPr="003746BE">
        <w:t>H                 -1.71232300    2.16712400    3.13900100</w:t>
      </w:r>
    </w:p>
    <w:p w14:paraId="1DF39F3E" w14:textId="77777777" w:rsidR="003746BE" w:rsidRPr="003746BE" w:rsidRDefault="003746BE" w:rsidP="003746BE">
      <w:r w:rsidRPr="003746BE">
        <w:t>Br                -3.01727300   -1.72194300   -1.10219700</w:t>
      </w:r>
    </w:p>
    <w:p w14:paraId="2630D71B" w14:textId="77777777" w:rsidR="003746BE" w:rsidRPr="003746BE" w:rsidRDefault="003746BE" w:rsidP="003746BE">
      <w:r w:rsidRPr="003746BE">
        <w:t>H                 -0.52484900    3.48749200   -2.50969600</w:t>
      </w:r>
    </w:p>
    <w:p w14:paraId="3AB8E885" w14:textId="77777777" w:rsidR="003746BE" w:rsidRPr="003746BE" w:rsidRDefault="003746BE" w:rsidP="003746BE">
      <w:r w:rsidRPr="003746BE">
        <w:t>C                 -1.71461900    3.08344000   -0.07157100</w:t>
      </w:r>
    </w:p>
    <w:p w14:paraId="62BD1B9E" w14:textId="77777777" w:rsidR="003746BE" w:rsidRPr="003746BE" w:rsidRDefault="003746BE" w:rsidP="003746BE">
      <w:r w:rsidRPr="003746BE">
        <w:t>H                 -1.99697200    4.03686700   -0.51678900</w:t>
      </w:r>
    </w:p>
    <w:p w14:paraId="0BD96C6B" w14:textId="77777777" w:rsidR="003746BE" w:rsidRPr="003746BE" w:rsidRDefault="003746BE" w:rsidP="003746BE">
      <w:r w:rsidRPr="003746BE">
        <w:t>H                 -2.44214700    2.33660800   -0.39349300</w:t>
      </w:r>
    </w:p>
    <w:p w14:paraId="2F210D8E" w14:textId="77777777" w:rsidR="003746BE" w:rsidRPr="003746BE" w:rsidRDefault="003746BE" w:rsidP="003746BE">
      <w:r w:rsidRPr="003746BE">
        <w:lastRenderedPageBreak/>
        <w:t>H                 -1.78336800    3.18791700    1.01157000</w:t>
      </w:r>
    </w:p>
    <w:p w14:paraId="2211BB68" w14:textId="77777777" w:rsidR="003746BE" w:rsidRPr="003746BE" w:rsidRDefault="003746BE" w:rsidP="003746BE">
      <w:r w:rsidRPr="003746BE">
        <w:t>C                  0.67734200    3.81113200   -0.03593100</w:t>
      </w:r>
    </w:p>
    <w:p w14:paraId="1D4F4ED0" w14:textId="77777777" w:rsidR="003746BE" w:rsidRPr="003746BE" w:rsidRDefault="003746BE" w:rsidP="003746BE"/>
    <w:p w14:paraId="068F46BA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TS2</w:t>
      </w:r>
    </w:p>
    <w:p w14:paraId="4198F3C9" w14:textId="77777777" w:rsidR="003746BE" w:rsidRPr="003746BE" w:rsidRDefault="003746BE" w:rsidP="003746BE">
      <w:r w:rsidRPr="003746BE">
        <w:t>C                  5.90169600   -1.09903900   -0.67715000</w:t>
      </w:r>
    </w:p>
    <w:p w14:paraId="23CD31ED" w14:textId="77777777" w:rsidR="003746BE" w:rsidRPr="003746BE" w:rsidRDefault="003746BE" w:rsidP="003746BE">
      <w:r w:rsidRPr="003746BE">
        <w:t>C                  5.36357500   -1.55939200    0.51851700</w:t>
      </w:r>
    </w:p>
    <w:p w14:paraId="120104A7" w14:textId="77777777" w:rsidR="003746BE" w:rsidRPr="003746BE" w:rsidRDefault="003746BE" w:rsidP="003746BE">
      <w:r w:rsidRPr="003746BE">
        <w:t>C                  4.06008200   -1.22984600    0.87244900</w:t>
      </w:r>
    </w:p>
    <w:p w14:paraId="4C1C2CF2" w14:textId="77777777" w:rsidR="003746BE" w:rsidRPr="003746BE" w:rsidRDefault="003746BE" w:rsidP="003746BE">
      <w:r w:rsidRPr="003746BE">
        <w:t>C                  3.27669300   -0.42376500    0.03961600</w:t>
      </w:r>
    </w:p>
    <w:p w14:paraId="6FF5152E" w14:textId="77777777" w:rsidR="003746BE" w:rsidRPr="003746BE" w:rsidRDefault="003746BE" w:rsidP="003746BE">
      <w:r w:rsidRPr="003746BE">
        <w:t>C                  3.83235000    0.03779700   -1.16230800</w:t>
      </w:r>
    </w:p>
    <w:p w14:paraId="283A7AAD" w14:textId="77777777" w:rsidR="003746BE" w:rsidRPr="003746BE" w:rsidRDefault="003746BE" w:rsidP="003746BE">
      <w:r w:rsidRPr="003746BE">
        <w:t>C                  5.12906300   -0.29984200   -1.51729100</w:t>
      </w:r>
    </w:p>
    <w:p w14:paraId="66810727" w14:textId="77777777" w:rsidR="003746BE" w:rsidRPr="003746BE" w:rsidRDefault="003746BE" w:rsidP="003746BE">
      <w:r w:rsidRPr="003746BE">
        <w:t>H                  6.91353500   -1.36187400   -0.95542000</w:t>
      </w:r>
    </w:p>
    <w:p w14:paraId="7EFC47DE" w14:textId="77777777" w:rsidR="003746BE" w:rsidRPr="003746BE" w:rsidRDefault="003746BE" w:rsidP="003746BE">
      <w:r w:rsidRPr="003746BE">
        <w:t>H                  5.95733000   -2.17540100    1.18044400</w:t>
      </w:r>
    </w:p>
    <w:p w14:paraId="2F5E14A6" w14:textId="77777777" w:rsidR="003746BE" w:rsidRPr="003746BE" w:rsidRDefault="003746BE" w:rsidP="003746BE">
      <w:r w:rsidRPr="003746BE">
        <w:t>H                  3.66759700   -1.58799400    1.81333200</w:t>
      </w:r>
    </w:p>
    <w:p w14:paraId="474AE7AA" w14:textId="77777777" w:rsidR="003746BE" w:rsidRPr="003746BE" w:rsidRDefault="003746BE" w:rsidP="003746BE">
      <w:r w:rsidRPr="003746BE">
        <w:t>H                  3.23390100    0.65213900   -1.81894100</w:t>
      </w:r>
    </w:p>
    <w:p w14:paraId="1FA649EA" w14:textId="77777777" w:rsidR="003746BE" w:rsidRPr="003746BE" w:rsidRDefault="003746BE" w:rsidP="003746BE">
      <w:r w:rsidRPr="003746BE">
        <w:t>H                  5.53783200    0.05545200   -2.45386500</w:t>
      </w:r>
    </w:p>
    <w:p w14:paraId="496E51BA" w14:textId="77777777" w:rsidR="003746BE" w:rsidRPr="003746BE" w:rsidRDefault="003746BE" w:rsidP="003746BE">
      <w:r w:rsidRPr="003746BE">
        <w:t>C                  1.89200600   -0.04877200    0.41034200</w:t>
      </w:r>
    </w:p>
    <w:p w14:paraId="28421D7F" w14:textId="77777777" w:rsidR="003746BE" w:rsidRPr="003746BE" w:rsidRDefault="003746BE" w:rsidP="003746BE">
      <w:r w:rsidRPr="003746BE">
        <w:t>C                  1.04681900   -0.95946500    1.25457700</w:t>
      </w:r>
    </w:p>
    <w:p w14:paraId="0B724B36" w14:textId="77777777" w:rsidR="003746BE" w:rsidRPr="003746BE" w:rsidRDefault="003746BE" w:rsidP="003746BE">
      <w:r w:rsidRPr="003746BE">
        <w:t>H                  1.65458100   -1.77657000    1.64325000</w:t>
      </w:r>
    </w:p>
    <w:p w14:paraId="3ABC0154" w14:textId="77777777" w:rsidR="003746BE" w:rsidRPr="003746BE" w:rsidRDefault="003746BE" w:rsidP="003746BE">
      <w:r w:rsidRPr="003746BE">
        <w:t>H                  0.63331900   -0.43564900    2.11765900</w:t>
      </w:r>
    </w:p>
    <w:p w14:paraId="598BBB85" w14:textId="77777777" w:rsidR="003746BE" w:rsidRPr="003746BE" w:rsidRDefault="003746BE" w:rsidP="003746BE">
      <w:r w:rsidRPr="003746BE">
        <w:t>H                 -0.02905000    1.49022300    1.25609300</w:t>
      </w:r>
    </w:p>
    <w:p w14:paraId="60A5CC82" w14:textId="77777777" w:rsidR="003746BE" w:rsidRPr="003746BE" w:rsidRDefault="003746BE" w:rsidP="003746BE">
      <w:r w:rsidRPr="003746BE">
        <w:t>N                  1.43996100    1.04323000   -0.08206200</w:t>
      </w:r>
    </w:p>
    <w:p w14:paraId="53A38658" w14:textId="77777777" w:rsidR="003746BE" w:rsidRPr="003746BE" w:rsidRDefault="003746BE" w:rsidP="003746BE">
      <w:r w:rsidRPr="003746BE">
        <w:t>N                  0.11175900    1.39333500    0.23128800</w:t>
      </w:r>
    </w:p>
    <w:p w14:paraId="4365C61F" w14:textId="77777777" w:rsidR="003746BE" w:rsidRPr="003746BE" w:rsidRDefault="003746BE" w:rsidP="003746BE">
      <w:r w:rsidRPr="003746BE">
        <w:t>H                 -0.02870100   -3.44000300    1.55723300</w:t>
      </w:r>
    </w:p>
    <w:p w14:paraId="326E592C" w14:textId="77777777" w:rsidR="003746BE" w:rsidRPr="003746BE" w:rsidRDefault="003746BE" w:rsidP="003746BE">
      <w:r w:rsidRPr="003746BE">
        <w:t>C                 -0.07686800   -1.62580900    0.47214000</w:t>
      </w:r>
    </w:p>
    <w:p w14:paraId="4E5FB284" w14:textId="77777777" w:rsidR="003746BE" w:rsidRPr="003746BE" w:rsidRDefault="003746BE" w:rsidP="003746BE">
      <w:r w:rsidRPr="003746BE">
        <w:t>H                  0.24558300   -1.96749100   -0.51431000</w:t>
      </w:r>
    </w:p>
    <w:p w14:paraId="4850615F" w14:textId="77777777" w:rsidR="003746BE" w:rsidRPr="003746BE" w:rsidRDefault="003746BE" w:rsidP="003746BE">
      <w:r w:rsidRPr="003746BE">
        <w:t>C                 -0.77857100   -2.69437500    1.26827100</w:t>
      </w:r>
    </w:p>
    <w:p w14:paraId="4EB4572C" w14:textId="77777777" w:rsidR="003746BE" w:rsidRPr="003746BE" w:rsidRDefault="003746BE" w:rsidP="003746BE">
      <w:r w:rsidRPr="003746BE">
        <w:t>H                 -1.55124300   -3.19680700    0.69660100</w:t>
      </w:r>
    </w:p>
    <w:p w14:paraId="77810EC5" w14:textId="77777777" w:rsidR="003746BE" w:rsidRPr="003746BE" w:rsidRDefault="003746BE" w:rsidP="003746BE">
      <w:r w:rsidRPr="003746BE">
        <w:t>H                 -1.21218200   -2.29184600    2.18269100</w:t>
      </w:r>
    </w:p>
    <w:p w14:paraId="2D2088F7" w14:textId="77777777" w:rsidR="003746BE" w:rsidRPr="003746BE" w:rsidRDefault="003746BE" w:rsidP="003746BE">
      <w:r w:rsidRPr="003746BE">
        <w:t>C                 -0.23887900    2.72274300   -0.41618300</w:t>
      </w:r>
    </w:p>
    <w:p w14:paraId="543326B3" w14:textId="77777777" w:rsidR="003746BE" w:rsidRPr="003746BE" w:rsidRDefault="003746BE" w:rsidP="003746BE">
      <w:r w:rsidRPr="003746BE">
        <w:t>C                 -0.20043600    2.55483700   -1.93336800</w:t>
      </w:r>
    </w:p>
    <w:p w14:paraId="496078FE" w14:textId="77777777" w:rsidR="003746BE" w:rsidRPr="003746BE" w:rsidRDefault="003746BE" w:rsidP="003746BE">
      <w:r w:rsidRPr="003746BE">
        <w:t>H                  0.80122900    2.30811200   -2.28161700</w:t>
      </w:r>
    </w:p>
    <w:p w14:paraId="150E8B8E" w14:textId="77777777" w:rsidR="003746BE" w:rsidRPr="003746BE" w:rsidRDefault="003746BE" w:rsidP="003746BE">
      <w:r w:rsidRPr="003746BE">
        <w:t>H                 -0.88355700    1.76357900   -2.25204700</w:t>
      </w:r>
    </w:p>
    <w:p w14:paraId="6A0C93E9" w14:textId="77777777" w:rsidR="003746BE" w:rsidRPr="003746BE" w:rsidRDefault="003746BE" w:rsidP="003746BE">
      <w:r w:rsidRPr="003746BE">
        <w:t>H                 -0.51218000    3.48400700   -2.41013600</w:t>
      </w:r>
    </w:p>
    <w:p w14:paraId="7F933CDD" w14:textId="77777777" w:rsidR="003746BE" w:rsidRPr="003746BE" w:rsidRDefault="003746BE" w:rsidP="003746BE">
      <w:r w:rsidRPr="003746BE">
        <w:t>C                 -1.64164600    3.12072900    0.04895800</w:t>
      </w:r>
    </w:p>
    <w:p w14:paraId="4E92E7B7" w14:textId="77777777" w:rsidR="003746BE" w:rsidRPr="003746BE" w:rsidRDefault="003746BE" w:rsidP="003746BE">
      <w:r w:rsidRPr="003746BE">
        <w:t>H                 -1.84953800    4.13403800   -0.29330700</w:t>
      </w:r>
    </w:p>
    <w:p w14:paraId="74D03404" w14:textId="77777777" w:rsidR="003746BE" w:rsidRPr="003746BE" w:rsidRDefault="003746BE" w:rsidP="003746BE">
      <w:r w:rsidRPr="003746BE">
        <w:t>H                 -2.40992200    2.46945800   -0.37004800</w:t>
      </w:r>
    </w:p>
    <w:p w14:paraId="726863CD" w14:textId="77777777" w:rsidR="003746BE" w:rsidRPr="003746BE" w:rsidRDefault="003746BE" w:rsidP="003746BE">
      <w:r w:rsidRPr="003746BE">
        <w:t>H                 -1.72045400    3.08704300    1.13411400</w:t>
      </w:r>
    </w:p>
    <w:p w14:paraId="29C9B479" w14:textId="77777777" w:rsidR="003746BE" w:rsidRPr="003746BE" w:rsidRDefault="003746BE" w:rsidP="003746BE">
      <w:r w:rsidRPr="003746BE">
        <w:t>C                  0.76828400    3.77994400    0.05027700</w:t>
      </w:r>
    </w:p>
    <w:p w14:paraId="3A1D4951" w14:textId="77777777" w:rsidR="003746BE" w:rsidRPr="003746BE" w:rsidRDefault="003746BE" w:rsidP="003746BE">
      <w:r w:rsidRPr="003746BE">
        <w:t>H                  0.50119800    4.74456200   -0.38192600</w:t>
      </w:r>
    </w:p>
    <w:p w14:paraId="10928D95" w14:textId="77777777" w:rsidR="003746BE" w:rsidRPr="003746BE" w:rsidRDefault="003746BE" w:rsidP="003746BE">
      <w:r w:rsidRPr="003746BE">
        <w:t>H                  0.75024100    3.87631100    1.13689300</w:t>
      </w:r>
    </w:p>
    <w:p w14:paraId="614E48D8" w14:textId="77777777" w:rsidR="003746BE" w:rsidRPr="003746BE" w:rsidRDefault="003746BE" w:rsidP="003746BE">
      <w:r w:rsidRPr="003746BE">
        <w:t>H                  1.78034600    3.53008400   -0.26090400</w:t>
      </w:r>
    </w:p>
    <w:p w14:paraId="134D7DC2" w14:textId="77777777" w:rsidR="003746BE" w:rsidRPr="003746BE" w:rsidRDefault="003746BE" w:rsidP="003746BE">
      <w:r w:rsidRPr="003746BE">
        <w:t>Pd                -1.37402500   -0.15621900   -0.19108900</w:t>
      </w:r>
    </w:p>
    <w:p w14:paraId="1EDE358C" w14:textId="77777777" w:rsidR="003746BE" w:rsidRPr="003746BE" w:rsidRDefault="003746BE" w:rsidP="003746BE">
      <w:r w:rsidRPr="003746BE">
        <w:t>O                 -1.84672500    0.40971000    1.68502900</w:t>
      </w:r>
    </w:p>
    <w:p w14:paraId="4DB90CEE" w14:textId="77777777" w:rsidR="003746BE" w:rsidRPr="003746BE" w:rsidRDefault="003746BE" w:rsidP="003746BE">
      <w:r w:rsidRPr="003746BE">
        <w:t>H                 -2.69081700    0.05182800    2.01681500</w:t>
      </w:r>
    </w:p>
    <w:p w14:paraId="4F31F4D4" w14:textId="77777777" w:rsidR="003746BE" w:rsidRPr="003746BE" w:rsidRDefault="003746BE" w:rsidP="003746BE">
      <w:r w:rsidRPr="003746BE">
        <w:lastRenderedPageBreak/>
        <w:t>O                 -0.92115500    1.69763200    3.11018100</w:t>
      </w:r>
    </w:p>
    <w:p w14:paraId="4A8A5835" w14:textId="77777777" w:rsidR="003746BE" w:rsidRPr="003746BE" w:rsidRDefault="003746BE" w:rsidP="003746BE">
      <w:r w:rsidRPr="003746BE">
        <w:t>H                 -0.68180100    0.92737500    3.64033100</w:t>
      </w:r>
    </w:p>
    <w:p w14:paraId="3866D860" w14:textId="77777777" w:rsidR="003746BE" w:rsidRPr="003746BE" w:rsidRDefault="003746BE" w:rsidP="003746BE">
      <w:r w:rsidRPr="003746BE">
        <w:t>Br                -3.24646000   -1.56353400   -0.92491900</w:t>
      </w:r>
    </w:p>
    <w:p w14:paraId="5C879CA9" w14:textId="77777777" w:rsidR="003746BE" w:rsidRPr="003746BE" w:rsidRDefault="003746BE" w:rsidP="003746BE"/>
    <w:p w14:paraId="5991EBAA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5</w:t>
      </w:r>
    </w:p>
    <w:p w14:paraId="4E0AC4A7" w14:textId="77777777" w:rsidR="003746BE" w:rsidRPr="003746BE" w:rsidRDefault="003746BE" w:rsidP="003746BE">
      <w:r w:rsidRPr="003746BE">
        <w:t>C                  5.88280100   -0.25799700   -0.87110600</w:t>
      </w:r>
    </w:p>
    <w:p w14:paraId="0E272A17" w14:textId="77777777" w:rsidR="003746BE" w:rsidRPr="003746BE" w:rsidRDefault="003746BE" w:rsidP="003746BE">
      <w:r w:rsidRPr="003746BE">
        <w:t>C                  5.32933900   -1.37751400   -0.26147800</w:t>
      </w:r>
    </w:p>
    <w:p w14:paraId="0F866BA8" w14:textId="77777777" w:rsidR="003746BE" w:rsidRPr="003746BE" w:rsidRDefault="003746BE" w:rsidP="003746BE">
      <w:r w:rsidRPr="003746BE">
        <w:t>C                  3.96201000   -1.44176500   -0.01787700</w:t>
      </w:r>
    </w:p>
    <w:p w14:paraId="32DCC175" w14:textId="77777777" w:rsidR="003746BE" w:rsidRPr="003746BE" w:rsidRDefault="003746BE" w:rsidP="003746BE">
      <w:r w:rsidRPr="003746BE">
        <w:t>C                  3.12095300   -0.37990000   -0.37607600</w:t>
      </w:r>
    </w:p>
    <w:p w14:paraId="59F66C89" w14:textId="77777777" w:rsidR="003746BE" w:rsidRPr="003746BE" w:rsidRDefault="003746BE" w:rsidP="003746BE">
      <w:r w:rsidRPr="003746BE">
        <w:t>C                  3.69340300    0.74521100   -0.99102200</w:t>
      </w:r>
    </w:p>
    <w:p w14:paraId="5DAEA51A" w14:textId="77777777" w:rsidR="003746BE" w:rsidRPr="003746BE" w:rsidRDefault="003746BE" w:rsidP="003746BE">
      <w:r w:rsidRPr="003746BE">
        <w:t>C                  5.05596600    0.80345000   -1.23519400</w:t>
      </w:r>
    </w:p>
    <w:p w14:paraId="1000AE6A" w14:textId="77777777" w:rsidR="003746BE" w:rsidRPr="003746BE" w:rsidRDefault="003746BE" w:rsidP="003746BE">
      <w:r w:rsidRPr="003746BE">
        <w:t>H                  6.94596000   -0.21226200   -1.06548300</w:t>
      </w:r>
    </w:p>
    <w:p w14:paraId="052FD56E" w14:textId="77777777" w:rsidR="003746BE" w:rsidRPr="003746BE" w:rsidRDefault="003746BE" w:rsidP="003746BE">
      <w:r w:rsidRPr="003746BE">
        <w:t>H                  5.96155700   -2.20575900    0.02974900</w:t>
      </w:r>
    </w:p>
    <w:p w14:paraId="171B83ED" w14:textId="77777777" w:rsidR="003746BE" w:rsidRPr="003746BE" w:rsidRDefault="003746BE" w:rsidP="003746BE">
      <w:r w:rsidRPr="003746BE">
        <w:t>H                  3.56008400   -2.31657300    0.47237600</w:t>
      </w:r>
    </w:p>
    <w:p w14:paraId="15A0DFF6" w14:textId="77777777" w:rsidR="003746BE" w:rsidRPr="003746BE" w:rsidRDefault="003746BE" w:rsidP="003746BE">
      <w:r w:rsidRPr="003746BE">
        <w:t>H                  3.05676500    1.56517800   -1.29061000</w:t>
      </w:r>
    </w:p>
    <w:p w14:paraId="57BC9112" w14:textId="77777777" w:rsidR="003746BE" w:rsidRPr="003746BE" w:rsidRDefault="003746BE" w:rsidP="003746BE">
      <w:r w:rsidRPr="003746BE">
        <w:t>H                  5.47560300    1.67534600   -1.71936800</w:t>
      </w:r>
    </w:p>
    <w:p w14:paraId="78163BEC" w14:textId="77777777" w:rsidR="003746BE" w:rsidRPr="003746BE" w:rsidRDefault="003746BE" w:rsidP="003746BE">
      <w:r w:rsidRPr="003746BE">
        <w:t>C                  1.67307900   -0.43032900   -0.09351900</w:t>
      </w:r>
    </w:p>
    <w:p w14:paraId="0805CB84" w14:textId="77777777" w:rsidR="003746BE" w:rsidRPr="003746BE" w:rsidRDefault="003746BE" w:rsidP="003746BE">
      <w:r w:rsidRPr="003746BE">
        <w:t>C                  1.01180800   -1.76317300    0.18763000</w:t>
      </w:r>
    </w:p>
    <w:p w14:paraId="615D4751" w14:textId="77777777" w:rsidR="003746BE" w:rsidRPr="003746BE" w:rsidRDefault="003746BE" w:rsidP="003746BE">
      <w:r w:rsidRPr="003746BE">
        <w:t>H                  1.56958600   -2.52602000   -0.36363900</w:t>
      </w:r>
    </w:p>
    <w:p w14:paraId="5285C963" w14:textId="77777777" w:rsidR="003746BE" w:rsidRPr="003746BE" w:rsidRDefault="003746BE" w:rsidP="003746BE">
      <w:r w:rsidRPr="003746BE">
        <w:t>H                  1.10663200   -1.99450800    1.25149200</w:t>
      </w:r>
    </w:p>
    <w:p w14:paraId="718BC86F" w14:textId="77777777" w:rsidR="003746BE" w:rsidRPr="003746BE" w:rsidRDefault="003746BE" w:rsidP="003746BE">
      <w:r w:rsidRPr="003746BE">
        <w:t>H                  0.74622600    1.46399600    2.28604000</w:t>
      </w:r>
    </w:p>
    <w:p w14:paraId="1A9532A1" w14:textId="77777777" w:rsidR="003746BE" w:rsidRPr="003746BE" w:rsidRDefault="003746BE" w:rsidP="003746BE">
      <w:r w:rsidRPr="003746BE">
        <w:t>N                  1.05889300    0.69423100   -0.04812600</w:t>
      </w:r>
    </w:p>
    <w:p w14:paraId="68C3F7F8" w14:textId="77777777" w:rsidR="003746BE" w:rsidRPr="003746BE" w:rsidRDefault="003746BE" w:rsidP="003746BE">
      <w:r w:rsidRPr="003746BE">
        <w:t>N                 -0.09400900    1.04466600    0.41693500</w:t>
      </w:r>
    </w:p>
    <w:p w14:paraId="410CC8C0" w14:textId="77777777" w:rsidR="003746BE" w:rsidRPr="003746BE" w:rsidRDefault="003746BE" w:rsidP="003746BE">
      <w:r w:rsidRPr="003746BE">
        <w:t>H                 -0.53454400   -4.03086500   -0.31610100</w:t>
      </w:r>
    </w:p>
    <w:p w14:paraId="227E378E" w14:textId="77777777" w:rsidR="003746BE" w:rsidRPr="003746BE" w:rsidRDefault="003746BE" w:rsidP="003746BE">
      <w:r w:rsidRPr="003746BE">
        <w:t>C                 -0.41725000   -1.91535200   -0.24942100</w:t>
      </w:r>
    </w:p>
    <w:p w14:paraId="5F261934" w14:textId="77777777" w:rsidR="003746BE" w:rsidRPr="003746BE" w:rsidRDefault="003746BE" w:rsidP="003746BE">
      <w:r w:rsidRPr="003746BE">
        <w:t>H                 -0.53571600   -1.71216900   -1.31017100</w:t>
      </w:r>
    </w:p>
    <w:p w14:paraId="53A1B8D4" w14:textId="77777777" w:rsidR="003746BE" w:rsidRPr="003746BE" w:rsidRDefault="003746BE" w:rsidP="003746BE">
      <w:r w:rsidRPr="003746BE">
        <w:t>C                 -1.07208500   -3.20595800    0.16736000</w:t>
      </w:r>
    </w:p>
    <w:p w14:paraId="7E3C8E27" w14:textId="77777777" w:rsidR="003746BE" w:rsidRPr="003746BE" w:rsidRDefault="003746BE" w:rsidP="003746BE">
      <w:r w:rsidRPr="003746BE">
        <w:t>H                 -2.10869000   -3.26346500   -0.16087100</w:t>
      </w:r>
    </w:p>
    <w:p w14:paraId="74267902" w14:textId="77777777" w:rsidR="003746BE" w:rsidRPr="003746BE" w:rsidRDefault="003746BE" w:rsidP="003746BE">
      <w:r w:rsidRPr="003746BE">
        <w:t>H                 -1.01877100   -3.36064300    1.24456200</w:t>
      </w:r>
    </w:p>
    <w:p w14:paraId="02FD31E6" w14:textId="77777777" w:rsidR="003746BE" w:rsidRPr="003746BE" w:rsidRDefault="003746BE" w:rsidP="003746BE">
      <w:r w:rsidRPr="003746BE">
        <w:t>C                 -0.59724600    2.35736800   -0.16467400</w:t>
      </w:r>
    </w:p>
    <w:p w14:paraId="466FF4E2" w14:textId="77777777" w:rsidR="003746BE" w:rsidRPr="003746BE" w:rsidRDefault="003746BE" w:rsidP="003746BE">
      <w:r w:rsidRPr="003746BE">
        <w:t>C                 -0.63730900    2.33204300   -1.68955000</w:t>
      </w:r>
    </w:p>
    <w:p w14:paraId="50126203" w14:textId="77777777" w:rsidR="003746BE" w:rsidRPr="003746BE" w:rsidRDefault="003746BE" w:rsidP="003746BE">
      <w:r w:rsidRPr="003746BE">
        <w:t>H                  0.35736200    2.15386300   -2.09902500</w:t>
      </w:r>
    </w:p>
    <w:p w14:paraId="6C46EABF" w14:textId="77777777" w:rsidR="003746BE" w:rsidRPr="003746BE" w:rsidRDefault="003746BE" w:rsidP="003746BE">
      <w:r w:rsidRPr="003746BE">
        <w:t>H                 -1.30937800    1.55795200   -2.05261200</w:t>
      </w:r>
    </w:p>
    <w:p w14:paraId="77A8A389" w14:textId="77777777" w:rsidR="003746BE" w:rsidRPr="003746BE" w:rsidRDefault="003746BE" w:rsidP="003746BE">
      <w:r w:rsidRPr="003746BE">
        <w:t>H                 -0.99131700    3.29499100   -2.05915100</w:t>
      </w:r>
    </w:p>
    <w:p w14:paraId="1B96AC3E" w14:textId="77777777" w:rsidR="003746BE" w:rsidRPr="003746BE" w:rsidRDefault="003746BE" w:rsidP="003746BE">
      <w:r w:rsidRPr="003746BE">
        <w:t>C                 -1.96284100    2.65945500    0.44732400</w:t>
      </w:r>
    </w:p>
    <w:p w14:paraId="7E5A8888" w14:textId="77777777" w:rsidR="003746BE" w:rsidRPr="003746BE" w:rsidRDefault="003746BE" w:rsidP="003746BE">
      <w:r w:rsidRPr="003746BE">
        <w:t>H                 -2.24526900    3.68222900    0.19811700</w:t>
      </w:r>
    </w:p>
    <w:p w14:paraId="7234CA94" w14:textId="77777777" w:rsidR="003746BE" w:rsidRPr="003746BE" w:rsidRDefault="003746BE" w:rsidP="003746BE">
      <w:r w:rsidRPr="003746BE">
        <w:t>H                 -2.74312500    2.00612300    0.06091400</w:t>
      </w:r>
    </w:p>
    <w:p w14:paraId="6E4C95A9" w14:textId="77777777" w:rsidR="003746BE" w:rsidRPr="003746BE" w:rsidRDefault="003746BE" w:rsidP="003746BE">
      <w:r w:rsidRPr="003746BE">
        <w:t>H                 -1.92843400    2.57513000    1.53454400</w:t>
      </w:r>
    </w:p>
    <w:p w14:paraId="0B166504" w14:textId="77777777" w:rsidR="003746BE" w:rsidRPr="003746BE" w:rsidRDefault="003746BE" w:rsidP="003746BE">
      <w:r w:rsidRPr="003746BE">
        <w:t>C                  0.39943800    3.42960500    0.31569400</w:t>
      </w:r>
    </w:p>
    <w:p w14:paraId="752DFE3A" w14:textId="77777777" w:rsidR="003746BE" w:rsidRPr="003746BE" w:rsidRDefault="003746BE" w:rsidP="003746BE">
      <w:r w:rsidRPr="003746BE">
        <w:t>H                  0.07268400    4.39838200   -0.06233700</w:t>
      </w:r>
    </w:p>
    <w:p w14:paraId="007EE49F" w14:textId="77777777" w:rsidR="003746BE" w:rsidRPr="003746BE" w:rsidRDefault="003746BE" w:rsidP="003746BE">
      <w:r w:rsidRPr="003746BE">
        <w:t>H                  0.42909400    3.48640100    1.40403000</w:t>
      </w:r>
    </w:p>
    <w:p w14:paraId="1F154A75" w14:textId="77777777" w:rsidR="003746BE" w:rsidRPr="003746BE" w:rsidRDefault="003746BE" w:rsidP="003746BE">
      <w:r w:rsidRPr="003746BE">
        <w:t>H                  1.40230100    3.22945200   -0.05525300</w:t>
      </w:r>
    </w:p>
    <w:p w14:paraId="0ED621CE" w14:textId="77777777" w:rsidR="003746BE" w:rsidRPr="003746BE" w:rsidRDefault="003746BE" w:rsidP="003746BE">
      <w:r w:rsidRPr="003746BE">
        <w:t>Pd                -1.57132300   -0.44112200    0.61486600</w:t>
      </w:r>
    </w:p>
    <w:p w14:paraId="47DB9CC3" w14:textId="77777777" w:rsidR="003746BE" w:rsidRPr="003746BE" w:rsidRDefault="003746BE" w:rsidP="003746BE">
      <w:r w:rsidRPr="003746BE">
        <w:t>O                 -0.88949100   -0.83569400    2.42204900</w:t>
      </w:r>
    </w:p>
    <w:p w14:paraId="4F19BA85" w14:textId="77777777" w:rsidR="003746BE" w:rsidRPr="003746BE" w:rsidRDefault="003746BE" w:rsidP="003746BE">
      <w:r w:rsidRPr="003746BE">
        <w:lastRenderedPageBreak/>
        <w:t>H                 -0.20358800   -0.22218700    2.72023200</w:t>
      </w:r>
    </w:p>
    <w:p w14:paraId="29156206" w14:textId="77777777" w:rsidR="003746BE" w:rsidRPr="003746BE" w:rsidRDefault="003746BE" w:rsidP="003746BE">
      <w:r w:rsidRPr="003746BE">
        <w:t>O                  1.06407700    1.26578300    3.18119000</w:t>
      </w:r>
    </w:p>
    <w:p w14:paraId="345E54A0" w14:textId="77777777" w:rsidR="003746BE" w:rsidRPr="003746BE" w:rsidRDefault="003746BE" w:rsidP="003746BE">
      <w:r w:rsidRPr="003746BE">
        <w:t>H                  2.00357400    1.07168900    3.07527800</w:t>
      </w:r>
    </w:p>
    <w:p w14:paraId="21E14CCD" w14:textId="77777777" w:rsidR="003746BE" w:rsidRPr="003746BE" w:rsidRDefault="003746BE" w:rsidP="003746BE">
      <w:r w:rsidRPr="003746BE">
        <w:t>Br                -3.07402900   -0.42767100   -1.38350400</w:t>
      </w:r>
    </w:p>
    <w:p w14:paraId="5B4C23AC" w14:textId="77777777" w:rsidR="003746BE" w:rsidRPr="003746BE" w:rsidRDefault="003746BE" w:rsidP="003746BE"/>
    <w:p w14:paraId="1301571A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6</w:t>
      </w:r>
    </w:p>
    <w:p w14:paraId="35773D37" w14:textId="77777777" w:rsidR="003746BE" w:rsidRPr="003746BE" w:rsidRDefault="003746BE" w:rsidP="003746BE">
      <w:r w:rsidRPr="003746BE">
        <w:t>C                  6.00633200   -0.08150200   -0.49675700</w:t>
      </w:r>
    </w:p>
    <w:p w14:paraId="3A74265F" w14:textId="77777777" w:rsidR="003746BE" w:rsidRPr="003746BE" w:rsidRDefault="003746BE" w:rsidP="003746BE">
      <w:r w:rsidRPr="003746BE">
        <w:t>C                  5.41443000   -1.30107000   -0.17357000</w:t>
      </w:r>
    </w:p>
    <w:p w14:paraId="14F0D79E" w14:textId="77777777" w:rsidR="003746BE" w:rsidRPr="003746BE" w:rsidRDefault="003746BE" w:rsidP="003746BE">
      <w:r w:rsidRPr="003746BE">
        <w:t>C                  4.03085500   -1.39845400   -0.03324700</w:t>
      </w:r>
    </w:p>
    <w:p w14:paraId="768C7859" w14:textId="77777777" w:rsidR="003746BE" w:rsidRPr="003746BE" w:rsidRDefault="003746BE" w:rsidP="003746BE">
      <w:r w:rsidRPr="003746BE">
        <w:t>C                  3.21191000   -0.27034200   -0.20980700</w:t>
      </w:r>
    </w:p>
    <w:p w14:paraId="05F1F821" w14:textId="77777777" w:rsidR="003746BE" w:rsidRPr="003746BE" w:rsidRDefault="003746BE" w:rsidP="003746BE">
      <w:r w:rsidRPr="003746BE">
        <w:t>C                  3.82263700    0.95560800   -0.53724200</w:t>
      </w:r>
    </w:p>
    <w:p w14:paraId="2EC8BEF7" w14:textId="77777777" w:rsidR="003746BE" w:rsidRPr="003746BE" w:rsidRDefault="003746BE" w:rsidP="003746BE">
      <w:r w:rsidRPr="003746BE">
        <w:t>C                  5.20156500    1.04672600   -0.67877600</w:t>
      </w:r>
    </w:p>
    <w:p w14:paraId="6652CD50" w14:textId="77777777" w:rsidR="003746BE" w:rsidRPr="003746BE" w:rsidRDefault="003746BE" w:rsidP="003746BE">
      <w:r w:rsidRPr="003746BE">
        <w:t>H                  7.08221200   -0.00893400   -0.60999500</w:t>
      </w:r>
    </w:p>
    <w:p w14:paraId="119B7020" w14:textId="77777777" w:rsidR="003746BE" w:rsidRPr="003746BE" w:rsidRDefault="003746BE" w:rsidP="003746BE">
      <w:r w:rsidRPr="003746BE">
        <w:t>H                  6.02899200   -2.18206600   -0.02508100</w:t>
      </w:r>
    </w:p>
    <w:p w14:paraId="13292AFC" w14:textId="77777777" w:rsidR="003746BE" w:rsidRPr="003746BE" w:rsidRDefault="003746BE" w:rsidP="003746BE">
      <w:r w:rsidRPr="003746BE">
        <w:t>H                  3.59850100   -2.35384500    0.23598500</w:t>
      </w:r>
    </w:p>
    <w:p w14:paraId="2D62B13B" w14:textId="77777777" w:rsidR="003746BE" w:rsidRPr="003746BE" w:rsidRDefault="003746BE" w:rsidP="003746BE">
      <w:r w:rsidRPr="003746BE">
        <w:t>H                  3.20420600    1.83084800   -0.69395000</w:t>
      </w:r>
    </w:p>
    <w:p w14:paraId="3E35FA4D" w14:textId="77777777" w:rsidR="003746BE" w:rsidRPr="003746BE" w:rsidRDefault="003746BE" w:rsidP="003746BE">
      <w:r w:rsidRPr="003746BE">
        <w:t>H                  5.65181800    1.99830500   -0.93940200</w:t>
      </w:r>
    </w:p>
    <w:p w14:paraId="37D03BF5" w14:textId="77777777" w:rsidR="003746BE" w:rsidRPr="003746BE" w:rsidRDefault="003746BE" w:rsidP="003746BE">
      <w:r w:rsidRPr="003746BE">
        <w:t>C                  1.74732500   -0.36120800   -0.03292200</w:t>
      </w:r>
    </w:p>
    <w:p w14:paraId="4A98F3A1" w14:textId="77777777" w:rsidR="003746BE" w:rsidRPr="003746BE" w:rsidRDefault="003746BE" w:rsidP="003746BE">
      <w:r w:rsidRPr="003746BE">
        <w:t>C                  1.07559200   -1.72127200   -0.04323000</w:t>
      </w:r>
    </w:p>
    <w:p w14:paraId="68C74838" w14:textId="77777777" w:rsidR="003746BE" w:rsidRPr="003746BE" w:rsidRDefault="003746BE" w:rsidP="003746BE">
      <w:r w:rsidRPr="003746BE">
        <w:t>H                  1.61691700   -2.34424400   -0.76651100</w:t>
      </w:r>
    </w:p>
    <w:p w14:paraId="402A794A" w14:textId="77777777" w:rsidR="003746BE" w:rsidRPr="003746BE" w:rsidRDefault="003746BE" w:rsidP="003746BE">
      <w:r w:rsidRPr="003746BE">
        <w:t>H                  1.20080300   -2.17588200    0.94566500</w:t>
      </w:r>
    </w:p>
    <w:p w14:paraId="387BE9C5" w14:textId="77777777" w:rsidR="003746BE" w:rsidRPr="003746BE" w:rsidRDefault="003746BE" w:rsidP="003746BE">
      <w:r w:rsidRPr="003746BE">
        <w:t>N                  1.12203700    0.74300600    0.17660000</w:t>
      </w:r>
    </w:p>
    <w:p w14:paraId="04C3F4E6" w14:textId="77777777" w:rsidR="003746BE" w:rsidRPr="003746BE" w:rsidRDefault="003746BE" w:rsidP="003746BE">
      <w:r w:rsidRPr="003746BE">
        <w:t>N                 -0.02773600    1.05239000    0.64370400</w:t>
      </w:r>
    </w:p>
    <w:p w14:paraId="6C96D639" w14:textId="77777777" w:rsidR="003746BE" w:rsidRPr="003746BE" w:rsidRDefault="003746BE" w:rsidP="003746BE">
      <w:r w:rsidRPr="003746BE">
        <w:t>H                 -0.46736800   -3.86530100   -0.87203100</w:t>
      </w:r>
    </w:p>
    <w:p w14:paraId="71A52B29" w14:textId="77777777" w:rsidR="003746BE" w:rsidRPr="003746BE" w:rsidRDefault="003746BE" w:rsidP="003746BE">
      <w:r w:rsidRPr="003746BE">
        <w:t>C                 -0.37297800   -1.78134300   -0.45260600</w:t>
      </w:r>
    </w:p>
    <w:p w14:paraId="6875B7CE" w14:textId="77777777" w:rsidR="003746BE" w:rsidRPr="003746BE" w:rsidRDefault="003746BE" w:rsidP="003746BE">
      <w:r w:rsidRPr="003746BE">
        <w:t>H                 -0.52967500   -1.38226400   -1.45430700</w:t>
      </w:r>
    </w:p>
    <w:p w14:paraId="07195A0B" w14:textId="77777777" w:rsidR="003746BE" w:rsidRPr="003746BE" w:rsidRDefault="003746BE" w:rsidP="003746BE">
      <w:r w:rsidRPr="003746BE">
        <w:t>C                 -1.01356100   -3.13551800   -0.25691200</w:t>
      </w:r>
    </w:p>
    <w:p w14:paraId="72A0034D" w14:textId="77777777" w:rsidR="003746BE" w:rsidRPr="003746BE" w:rsidRDefault="003746BE" w:rsidP="003746BE">
      <w:r w:rsidRPr="003746BE">
        <w:t>H                 -2.05403600   -3.14872300   -0.58371200</w:t>
      </w:r>
    </w:p>
    <w:p w14:paraId="7FABA0B9" w14:textId="77777777" w:rsidR="003746BE" w:rsidRPr="003746BE" w:rsidRDefault="003746BE" w:rsidP="003746BE">
      <w:r w:rsidRPr="003746BE">
        <w:t>H                 -0.94872500   -3.47048400    0.78172200</w:t>
      </w:r>
    </w:p>
    <w:p w14:paraId="7641CDDE" w14:textId="77777777" w:rsidR="003746BE" w:rsidRPr="003746BE" w:rsidRDefault="003746BE" w:rsidP="003746BE">
      <w:r w:rsidRPr="003746BE">
        <w:t>C                 -0.52721100    2.41206500    0.18133400</w:t>
      </w:r>
    </w:p>
    <w:p w14:paraId="5583B6CE" w14:textId="77777777" w:rsidR="003746BE" w:rsidRPr="003746BE" w:rsidRDefault="003746BE" w:rsidP="003746BE">
      <w:r w:rsidRPr="003746BE">
        <w:t>C                 -0.60059400    2.50428000   -1.34313100</w:t>
      </w:r>
    </w:p>
    <w:p w14:paraId="3908F219" w14:textId="77777777" w:rsidR="003746BE" w:rsidRPr="003746BE" w:rsidRDefault="003746BE" w:rsidP="003746BE">
      <w:r w:rsidRPr="003746BE">
        <w:t>H                  0.38014600    2.32254400   -1.79046000</w:t>
      </w:r>
    </w:p>
    <w:p w14:paraId="273C8D30" w14:textId="77777777" w:rsidR="003746BE" w:rsidRPr="003746BE" w:rsidRDefault="003746BE" w:rsidP="003746BE">
      <w:r w:rsidRPr="003746BE">
        <w:t>H                 -1.31120300    1.78069700   -1.74444200</w:t>
      </w:r>
    </w:p>
    <w:p w14:paraId="590137B0" w14:textId="77777777" w:rsidR="003746BE" w:rsidRPr="003746BE" w:rsidRDefault="003746BE" w:rsidP="003746BE">
      <w:r w:rsidRPr="003746BE">
        <w:t>H                 -0.92832100    3.50628500   -1.63258400</w:t>
      </w:r>
    </w:p>
    <w:p w14:paraId="1EC23F32" w14:textId="77777777" w:rsidR="003746BE" w:rsidRPr="003746BE" w:rsidRDefault="003746BE" w:rsidP="003746BE">
      <w:r w:rsidRPr="003746BE">
        <w:t>C                 -1.87964400    2.67555800    0.84530500</w:t>
      </w:r>
    </w:p>
    <w:p w14:paraId="1CFF15FE" w14:textId="77777777" w:rsidR="003746BE" w:rsidRPr="003746BE" w:rsidRDefault="003746BE" w:rsidP="003746BE">
      <w:r w:rsidRPr="003746BE">
        <w:t>H                 -2.16257300    3.71717000    0.67604900</w:t>
      </w:r>
    </w:p>
    <w:p w14:paraId="00FB66ED" w14:textId="77777777" w:rsidR="003746BE" w:rsidRPr="003746BE" w:rsidRDefault="003746BE" w:rsidP="003746BE">
      <w:r w:rsidRPr="003746BE">
        <w:t>H                 -2.67219400    2.05158900    0.43018100</w:t>
      </w:r>
    </w:p>
    <w:p w14:paraId="47A847AC" w14:textId="77777777" w:rsidR="003746BE" w:rsidRPr="003746BE" w:rsidRDefault="003746BE" w:rsidP="003746BE">
      <w:r w:rsidRPr="003746BE">
        <w:t>H                 -1.81980400    2.50930300    1.92443000</w:t>
      </w:r>
    </w:p>
    <w:p w14:paraId="1DD26675" w14:textId="77777777" w:rsidR="003746BE" w:rsidRPr="003746BE" w:rsidRDefault="003746BE" w:rsidP="003746BE">
      <w:r w:rsidRPr="003746BE">
        <w:t>C                  0.49983100    3.42156500    0.73766100</w:t>
      </w:r>
    </w:p>
    <w:p w14:paraId="2BB154B2" w14:textId="77777777" w:rsidR="003746BE" w:rsidRPr="003746BE" w:rsidRDefault="003746BE" w:rsidP="003746BE">
      <w:r w:rsidRPr="003746BE">
        <w:t>H                  0.14648400    4.43277100    0.52159800</w:t>
      </w:r>
    </w:p>
    <w:p w14:paraId="4D0B015D" w14:textId="77777777" w:rsidR="003746BE" w:rsidRPr="003746BE" w:rsidRDefault="003746BE" w:rsidP="003746BE">
      <w:r w:rsidRPr="003746BE">
        <w:t>H                  0.60444300    3.31337000    1.82006300</w:t>
      </w:r>
    </w:p>
    <w:p w14:paraId="3A401850" w14:textId="77777777" w:rsidR="003746BE" w:rsidRPr="003746BE" w:rsidRDefault="003746BE" w:rsidP="003746BE">
      <w:r w:rsidRPr="003746BE">
        <w:t>H                  1.47728400    3.28244300    0.27453200</w:t>
      </w:r>
    </w:p>
    <w:p w14:paraId="47F1927F" w14:textId="77777777" w:rsidR="003746BE" w:rsidRPr="003746BE" w:rsidRDefault="003746BE" w:rsidP="003746BE">
      <w:r w:rsidRPr="003746BE">
        <w:t>Pd                -1.50567400   -0.49631500    0.70372500</w:t>
      </w:r>
    </w:p>
    <w:p w14:paraId="198DFF63" w14:textId="77777777" w:rsidR="003746BE" w:rsidRPr="003746BE" w:rsidRDefault="003746BE" w:rsidP="003746BE">
      <w:r w:rsidRPr="003746BE">
        <w:t>O                 -0.55260300   -1.05740500    2.37735900</w:t>
      </w:r>
    </w:p>
    <w:p w14:paraId="778B25FE" w14:textId="77777777" w:rsidR="003746BE" w:rsidRPr="003746BE" w:rsidRDefault="003746BE" w:rsidP="003746BE">
      <w:r w:rsidRPr="003746BE">
        <w:lastRenderedPageBreak/>
        <w:t>H                  0.03069100   -0.33163900    2.63570200</w:t>
      </w:r>
    </w:p>
    <w:p w14:paraId="303D87D9" w14:textId="77777777" w:rsidR="003746BE" w:rsidRPr="003746BE" w:rsidRDefault="003746BE" w:rsidP="003746BE">
      <w:r w:rsidRPr="003746BE">
        <w:t>Br                -3.19445100   -0.24430100   -1.18006800</w:t>
      </w:r>
    </w:p>
    <w:p w14:paraId="43914C00" w14:textId="77777777" w:rsidR="003746BE" w:rsidRPr="003746BE" w:rsidRDefault="003746BE" w:rsidP="003746BE"/>
    <w:p w14:paraId="381D705F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TS3</w:t>
      </w:r>
    </w:p>
    <w:p w14:paraId="5C6CB437" w14:textId="77777777" w:rsidR="003746BE" w:rsidRPr="003746BE" w:rsidRDefault="003746BE" w:rsidP="003746BE">
      <w:r w:rsidRPr="003746BE">
        <w:t>C                 -4.94169500    0.51437000    0.12758700</w:t>
      </w:r>
    </w:p>
    <w:p w14:paraId="514A9BAA" w14:textId="77777777" w:rsidR="003746BE" w:rsidRPr="003746BE" w:rsidRDefault="003746BE" w:rsidP="003746BE">
      <w:r w:rsidRPr="003746BE">
        <w:t>C                 -4.45457200   -0.58750100   -0.57887300</w:t>
      </w:r>
    </w:p>
    <w:p w14:paraId="3642A200" w14:textId="77777777" w:rsidR="003746BE" w:rsidRPr="003746BE" w:rsidRDefault="003746BE" w:rsidP="003746BE">
      <w:r w:rsidRPr="003746BE">
        <w:t>C                 -3.15902000   -0.58128300   -1.08117800</w:t>
      </w:r>
    </w:p>
    <w:p w14:paraId="354D9A4A" w14:textId="77777777" w:rsidR="003746BE" w:rsidRPr="003746BE" w:rsidRDefault="003746BE" w:rsidP="003746BE">
      <w:r w:rsidRPr="003746BE">
        <w:t>C                 -2.32288800    0.53184700   -0.88415700</w:t>
      </w:r>
    </w:p>
    <w:p w14:paraId="7D24DCE0" w14:textId="77777777" w:rsidR="003746BE" w:rsidRPr="003746BE" w:rsidRDefault="003746BE" w:rsidP="003746BE">
      <w:r w:rsidRPr="003746BE">
        <w:t>C                 -2.82065500    1.63271200   -0.16596300</w:t>
      </w:r>
    </w:p>
    <w:p w14:paraId="0A3A6EF8" w14:textId="77777777" w:rsidR="003746BE" w:rsidRPr="003746BE" w:rsidRDefault="003746BE" w:rsidP="003746BE">
      <w:r w:rsidRPr="003746BE">
        <w:t>C                 -4.11967600    1.62245200    0.33181900</w:t>
      </w:r>
    </w:p>
    <w:p w14:paraId="7EBFE1A7" w14:textId="77777777" w:rsidR="003746BE" w:rsidRPr="003746BE" w:rsidRDefault="003746BE" w:rsidP="003746BE">
      <w:r w:rsidRPr="003746BE">
        <w:t>H                 -5.95328000    0.50657300    0.51768500</w:t>
      </w:r>
    </w:p>
    <w:p w14:paraId="2240C166" w14:textId="77777777" w:rsidR="003746BE" w:rsidRPr="003746BE" w:rsidRDefault="003746BE" w:rsidP="003746BE">
      <w:r w:rsidRPr="003746BE">
        <w:t>H                 -5.08441600   -1.45649100   -0.73241500</w:t>
      </w:r>
    </w:p>
    <w:p w14:paraId="2948381A" w14:textId="77777777" w:rsidR="003746BE" w:rsidRPr="003746BE" w:rsidRDefault="003746BE" w:rsidP="003746BE">
      <w:r w:rsidRPr="003746BE">
        <w:t>H                 -2.79235700   -1.45343500   -1.60783000</w:t>
      </w:r>
    </w:p>
    <w:p w14:paraId="529D1350" w14:textId="77777777" w:rsidR="003746BE" w:rsidRPr="003746BE" w:rsidRDefault="003746BE" w:rsidP="003746BE">
      <w:r w:rsidRPr="003746BE">
        <w:t>H                 -2.19314900    2.50064100   -0.00761600</w:t>
      </w:r>
    </w:p>
    <w:p w14:paraId="6EFAC40B" w14:textId="77777777" w:rsidR="003746BE" w:rsidRPr="003746BE" w:rsidRDefault="003746BE" w:rsidP="003746BE">
      <w:r w:rsidRPr="003746BE">
        <w:t>H                 -4.49008400    2.48130200    0.88006000</w:t>
      </w:r>
    </w:p>
    <w:p w14:paraId="253FCDFD" w14:textId="77777777" w:rsidR="003746BE" w:rsidRPr="003746BE" w:rsidRDefault="003746BE" w:rsidP="003746BE">
      <w:r w:rsidRPr="003746BE">
        <w:t>C                 -0.94075300    0.52204100   -1.37922600</w:t>
      </w:r>
    </w:p>
    <w:p w14:paraId="1BCE1D48" w14:textId="77777777" w:rsidR="003746BE" w:rsidRPr="003746BE" w:rsidRDefault="003746BE" w:rsidP="003746BE">
      <w:r w:rsidRPr="003746BE">
        <w:t>C                 -0.42241400   -0.36131700   -2.28691000</w:t>
      </w:r>
    </w:p>
    <w:p w14:paraId="4D4619BD" w14:textId="77777777" w:rsidR="003746BE" w:rsidRPr="003746BE" w:rsidRDefault="003746BE" w:rsidP="003746BE">
      <w:r w:rsidRPr="003746BE">
        <w:t>H                 -1.07488400   -1.00779300   -2.85747700</w:t>
      </w:r>
    </w:p>
    <w:p w14:paraId="1556458C" w14:textId="77777777" w:rsidR="003746BE" w:rsidRPr="003746BE" w:rsidRDefault="003746BE" w:rsidP="003746BE">
      <w:r w:rsidRPr="003746BE">
        <w:t>H                  0.58092100   -0.21223000   -2.66243500</w:t>
      </w:r>
    </w:p>
    <w:p w14:paraId="29B6D631" w14:textId="77777777" w:rsidR="003746BE" w:rsidRPr="003746BE" w:rsidRDefault="003746BE" w:rsidP="003746BE">
      <w:r w:rsidRPr="003746BE">
        <w:t>N                 -0.13864800    1.59362600   -0.94949900</w:t>
      </w:r>
    </w:p>
    <w:p w14:paraId="6643D078" w14:textId="77777777" w:rsidR="003746BE" w:rsidRPr="003746BE" w:rsidRDefault="003746BE" w:rsidP="003746BE">
      <w:r w:rsidRPr="003746BE">
        <w:t>N                  0.88480600    1.40765600   -0.29650600</w:t>
      </w:r>
    </w:p>
    <w:p w14:paraId="52A16E0C" w14:textId="77777777" w:rsidR="003746BE" w:rsidRPr="003746BE" w:rsidRDefault="003746BE" w:rsidP="003746BE">
      <w:r w:rsidRPr="003746BE">
        <w:t>C                  1.05932900    3.92565700   -0.31415400</w:t>
      </w:r>
    </w:p>
    <w:p w14:paraId="1607B620" w14:textId="77777777" w:rsidR="003746BE" w:rsidRPr="003746BE" w:rsidRDefault="003746BE" w:rsidP="003746BE">
      <w:r w:rsidRPr="003746BE">
        <w:t>H                  0.77832900    4.01032100   -1.36586400</w:t>
      </w:r>
    </w:p>
    <w:p w14:paraId="40E2B574" w14:textId="77777777" w:rsidR="003746BE" w:rsidRPr="003746BE" w:rsidRDefault="003746BE" w:rsidP="003746BE">
      <w:r w:rsidRPr="003746BE">
        <w:t>H                  0.15928700    4.04496200    0.29487600</w:t>
      </w:r>
    </w:p>
    <w:p w14:paraId="5457F616" w14:textId="77777777" w:rsidR="003746BE" w:rsidRPr="003746BE" w:rsidRDefault="003746BE" w:rsidP="003746BE">
      <w:r w:rsidRPr="003746BE">
        <w:t>H                  1.74740900    4.74005700   -0.07481200</w:t>
      </w:r>
    </w:p>
    <w:p w14:paraId="4D8886C1" w14:textId="77777777" w:rsidR="003746BE" w:rsidRPr="003746BE" w:rsidRDefault="003746BE" w:rsidP="003746BE">
      <w:r w:rsidRPr="003746BE">
        <w:t>C                  0.73817800   -3.02094900   -1.98784400</w:t>
      </w:r>
    </w:p>
    <w:p w14:paraId="09A66F03" w14:textId="77777777" w:rsidR="003746BE" w:rsidRPr="003746BE" w:rsidRDefault="003746BE" w:rsidP="003746BE">
      <w:r w:rsidRPr="003746BE">
        <w:t>H                  1.59939700   -2.64120700   -2.53417000</w:t>
      </w:r>
    </w:p>
    <w:p w14:paraId="50FD71D9" w14:textId="77777777" w:rsidR="003746BE" w:rsidRPr="003746BE" w:rsidRDefault="003746BE" w:rsidP="003746BE">
      <w:r w:rsidRPr="003746BE">
        <w:t>H                  1.03984800   -3.96396500   -1.50464400</w:t>
      </w:r>
    </w:p>
    <w:p w14:paraId="26056EAC" w14:textId="77777777" w:rsidR="003746BE" w:rsidRPr="003746BE" w:rsidRDefault="003746BE" w:rsidP="003746BE">
      <w:r w:rsidRPr="003746BE">
        <w:t>H                 -0.08311100   -3.25458800   -2.67271900</w:t>
      </w:r>
    </w:p>
    <w:p w14:paraId="397371FC" w14:textId="77777777" w:rsidR="003746BE" w:rsidRPr="003746BE" w:rsidRDefault="003746BE" w:rsidP="003746BE">
      <w:r w:rsidRPr="003746BE">
        <w:t>C                  0.30177300   -2.13378100   -0.88574400</w:t>
      </w:r>
    </w:p>
    <w:p w14:paraId="1CE89E8D" w14:textId="77777777" w:rsidR="003746BE" w:rsidRPr="003746BE" w:rsidRDefault="003746BE" w:rsidP="003746BE">
      <w:r w:rsidRPr="003746BE">
        <w:t>H                 -0.71673000   -2.25922400   -0.52329600</w:t>
      </w:r>
    </w:p>
    <w:p w14:paraId="23173E12" w14:textId="77777777" w:rsidR="003746BE" w:rsidRPr="003746BE" w:rsidRDefault="003746BE" w:rsidP="003746BE">
      <w:r w:rsidRPr="003746BE">
        <w:t>C                  1.74558400    2.59272300   -0.02252000</w:t>
      </w:r>
    </w:p>
    <w:p w14:paraId="4DB510E1" w14:textId="77777777" w:rsidR="003746BE" w:rsidRPr="003746BE" w:rsidRDefault="003746BE" w:rsidP="003746BE">
      <w:r w:rsidRPr="003746BE">
        <w:t>C                  2.13218400    2.46927200    1.45756000</w:t>
      </w:r>
    </w:p>
    <w:p w14:paraId="3655677F" w14:textId="77777777" w:rsidR="003746BE" w:rsidRPr="003746BE" w:rsidRDefault="003746BE" w:rsidP="003746BE">
      <w:r w:rsidRPr="003746BE">
        <w:t>H                  2.62100000    1.51154000    1.65479200</w:t>
      </w:r>
    </w:p>
    <w:p w14:paraId="0570523A" w14:textId="77777777" w:rsidR="003746BE" w:rsidRPr="003746BE" w:rsidRDefault="003746BE" w:rsidP="003746BE">
      <w:r w:rsidRPr="003746BE">
        <w:t>H                  2.82477900    3.27199500    1.72164000</w:t>
      </w:r>
    </w:p>
    <w:p w14:paraId="410F1B71" w14:textId="77777777" w:rsidR="003746BE" w:rsidRPr="003746BE" w:rsidRDefault="003746BE" w:rsidP="003746BE">
      <w:r w:rsidRPr="003746BE">
        <w:t>H                  1.25012500    2.54290700    2.09860200</w:t>
      </w:r>
    </w:p>
    <w:p w14:paraId="7B9C8382" w14:textId="77777777" w:rsidR="003746BE" w:rsidRPr="003746BE" w:rsidRDefault="003746BE" w:rsidP="003746BE">
      <w:r w:rsidRPr="003746BE">
        <w:t>C                  2.97730200    2.38174300   -0.92266100</w:t>
      </w:r>
    </w:p>
    <w:p w14:paraId="3E6DFAAD" w14:textId="77777777" w:rsidR="003746BE" w:rsidRPr="003746BE" w:rsidRDefault="003746BE" w:rsidP="003746BE">
      <w:r w:rsidRPr="003746BE">
        <w:t>H                  3.73085100    3.13460400   -0.67806900</w:t>
      </w:r>
    </w:p>
    <w:p w14:paraId="1C36A0C8" w14:textId="77777777" w:rsidR="003746BE" w:rsidRPr="003746BE" w:rsidRDefault="003746BE" w:rsidP="003746BE">
      <w:r w:rsidRPr="003746BE">
        <w:t>H                  3.40093700    1.38520700   -0.77944300</w:t>
      </w:r>
    </w:p>
    <w:p w14:paraId="76C2DBA4" w14:textId="77777777" w:rsidR="003746BE" w:rsidRPr="003746BE" w:rsidRDefault="003746BE" w:rsidP="003746BE">
      <w:r w:rsidRPr="003746BE">
        <w:t>H                  2.70309800    2.49015100   -1.97574700</w:t>
      </w:r>
    </w:p>
    <w:p w14:paraId="2C710B41" w14:textId="77777777" w:rsidR="003746BE" w:rsidRPr="003746BE" w:rsidRDefault="003746BE" w:rsidP="003746BE">
      <w:r w:rsidRPr="003746BE">
        <w:t>O                  2.93537700   -1.06899600   -1.11193100</w:t>
      </w:r>
    </w:p>
    <w:p w14:paraId="07C98D04" w14:textId="77777777" w:rsidR="003746BE" w:rsidRPr="003746BE" w:rsidRDefault="003746BE" w:rsidP="003746BE">
      <w:r w:rsidRPr="003746BE">
        <w:t>H                  3.32450400   -1.95171200   -1.11007700</w:t>
      </w:r>
    </w:p>
    <w:p w14:paraId="5A33821B" w14:textId="77777777" w:rsidR="003746BE" w:rsidRPr="003746BE" w:rsidRDefault="003746BE" w:rsidP="003746BE">
      <w:r w:rsidRPr="003746BE">
        <w:t>Pd                 1.38849600   -1.05609500    0.20279100</w:t>
      </w:r>
    </w:p>
    <w:p w14:paraId="051333BB" w14:textId="77777777" w:rsidR="003746BE" w:rsidRPr="003746BE" w:rsidRDefault="003746BE" w:rsidP="003746BE">
      <w:r w:rsidRPr="003746BE">
        <w:t>Br                -0.30244300   -1.00983400    2.10747600</w:t>
      </w:r>
    </w:p>
    <w:p w14:paraId="4CB45251" w14:textId="77777777" w:rsidR="003746BE" w:rsidRPr="003746BE" w:rsidRDefault="003746BE" w:rsidP="003746BE"/>
    <w:p w14:paraId="3CC6CEE8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7 (</w:t>
      </w:r>
      <w:proofErr w:type="spellStart"/>
      <w:r w:rsidRPr="003746BE">
        <w:rPr>
          <w:b/>
          <w:bCs/>
        </w:rPr>
        <w:t>IntC+H</w:t>
      </w:r>
      <w:proofErr w:type="spellEnd"/>
      <w:r w:rsidRPr="003746BE">
        <w:rPr>
          <w:b/>
          <w:bCs/>
        </w:rPr>
        <w:t>)</w:t>
      </w:r>
    </w:p>
    <w:p w14:paraId="31FC802F" w14:textId="77777777" w:rsidR="003746BE" w:rsidRPr="003746BE" w:rsidRDefault="003746BE" w:rsidP="003746BE">
      <w:r w:rsidRPr="003746BE">
        <w:t>C                 -5.23673600   -0.71113200    0.40220800</w:t>
      </w:r>
    </w:p>
    <w:p w14:paraId="3ECE661D" w14:textId="77777777" w:rsidR="003746BE" w:rsidRPr="003746BE" w:rsidRDefault="003746BE" w:rsidP="003746BE">
      <w:r w:rsidRPr="003746BE">
        <w:t>C                 -5.00738500   -0.95100100   -0.95435900</w:t>
      </w:r>
    </w:p>
    <w:p w14:paraId="0F30349D" w14:textId="77777777" w:rsidR="003746BE" w:rsidRPr="003746BE" w:rsidRDefault="003746BE" w:rsidP="003746BE">
      <w:r w:rsidRPr="003746BE">
        <w:t>C                 -3.78263300   -0.62077700   -1.52737800</w:t>
      </w:r>
    </w:p>
    <w:p w14:paraId="475F28DA" w14:textId="77777777" w:rsidR="003746BE" w:rsidRPr="003746BE" w:rsidRDefault="003746BE" w:rsidP="003746BE">
      <w:r w:rsidRPr="003746BE">
        <w:t>C                 -2.76279800   -0.05277700   -0.74871300</w:t>
      </w:r>
    </w:p>
    <w:p w14:paraId="28AF076B" w14:textId="77777777" w:rsidR="003746BE" w:rsidRPr="003746BE" w:rsidRDefault="003746BE" w:rsidP="003746BE">
      <w:r w:rsidRPr="003746BE">
        <w:t>C                 -3.00350900    0.18918100    0.61188100</w:t>
      </w:r>
    </w:p>
    <w:p w14:paraId="5DBC4DA4" w14:textId="77777777" w:rsidR="003746BE" w:rsidRPr="003746BE" w:rsidRDefault="003746BE" w:rsidP="003746BE">
      <w:r w:rsidRPr="003746BE">
        <w:t>C                 -4.23185600   -0.13913800    1.18182900</w:t>
      </w:r>
    </w:p>
    <w:p w14:paraId="1BFB6825" w14:textId="77777777" w:rsidR="003746BE" w:rsidRPr="003746BE" w:rsidRDefault="003746BE" w:rsidP="003746BE">
      <w:r w:rsidRPr="003746BE">
        <w:t>H                 -6.19299800   -0.96541500    0.84598100</w:t>
      </w:r>
    </w:p>
    <w:p w14:paraId="16D70592" w14:textId="77777777" w:rsidR="003746BE" w:rsidRPr="003746BE" w:rsidRDefault="003746BE" w:rsidP="003746BE">
      <w:r w:rsidRPr="003746BE">
        <w:t>H                 -5.78773100   -1.38601100   -1.56911900</w:t>
      </w:r>
    </w:p>
    <w:p w14:paraId="51FD795F" w14:textId="77777777" w:rsidR="003746BE" w:rsidRPr="003746BE" w:rsidRDefault="003746BE" w:rsidP="003746BE">
      <w:r w:rsidRPr="003746BE">
        <w:t>H                 -3.62175100   -0.78823900   -2.58603900</w:t>
      </w:r>
    </w:p>
    <w:p w14:paraId="0426085C" w14:textId="77777777" w:rsidR="003746BE" w:rsidRPr="003746BE" w:rsidRDefault="003746BE" w:rsidP="003746BE">
      <w:r w:rsidRPr="003746BE">
        <w:t>H                 -2.21977400    0.60701300    1.23156800</w:t>
      </w:r>
    </w:p>
    <w:p w14:paraId="421B528A" w14:textId="77777777" w:rsidR="003746BE" w:rsidRPr="003746BE" w:rsidRDefault="003746BE" w:rsidP="003746BE">
      <w:r w:rsidRPr="003746BE">
        <w:t>H                 -4.40023100    0.04650400    2.23691900</w:t>
      </w:r>
    </w:p>
    <w:p w14:paraId="2D3A5CEA" w14:textId="77777777" w:rsidR="003746BE" w:rsidRPr="003746BE" w:rsidRDefault="003746BE" w:rsidP="003746BE">
      <w:r w:rsidRPr="003746BE">
        <w:t>C                 -1.44253100    0.27460000   -1.33196700</w:t>
      </w:r>
    </w:p>
    <w:p w14:paraId="330B3C40" w14:textId="77777777" w:rsidR="003746BE" w:rsidRPr="003746BE" w:rsidRDefault="003746BE" w:rsidP="003746BE">
      <w:r w:rsidRPr="003746BE">
        <w:t>C                 -0.86321900   -0.34127300   -2.37184500</w:t>
      </w:r>
    </w:p>
    <w:p w14:paraId="5113226A" w14:textId="77777777" w:rsidR="003746BE" w:rsidRPr="003746BE" w:rsidRDefault="003746BE" w:rsidP="003746BE">
      <w:r w:rsidRPr="003746BE">
        <w:t>H                 -1.35095900   -1.17763400   -2.85719300</w:t>
      </w:r>
    </w:p>
    <w:p w14:paraId="661C1B11" w14:textId="77777777" w:rsidR="003746BE" w:rsidRPr="003746BE" w:rsidRDefault="003746BE" w:rsidP="003746BE">
      <w:r w:rsidRPr="003746BE">
        <w:t>H                  0.09006500   -0.00843000   -2.76295300</w:t>
      </w:r>
    </w:p>
    <w:p w14:paraId="5F473DDB" w14:textId="77777777" w:rsidR="003746BE" w:rsidRPr="003746BE" w:rsidRDefault="003746BE" w:rsidP="003746BE">
      <w:r w:rsidRPr="003746BE">
        <w:t>N                 -0.84588500    1.44448900   -0.76985300</w:t>
      </w:r>
    </w:p>
    <w:p w14:paraId="4B1CDCDD" w14:textId="77777777" w:rsidR="003746BE" w:rsidRPr="003746BE" w:rsidRDefault="003746BE" w:rsidP="003746BE">
      <w:r w:rsidRPr="003746BE">
        <w:t>N                  0.30969400    1.37389400   -0.34025600</w:t>
      </w:r>
    </w:p>
    <w:p w14:paraId="2D51F01D" w14:textId="77777777" w:rsidR="003746BE" w:rsidRPr="003746BE" w:rsidRDefault="003746BE" w:rsidP="003746BE">
      <w:r w:rsidRPr="003746BE">
        <w:t>C                  0.47586500    3.83640100   -0.75880200</w:t>
      </w:r>
    </w:p>
    <w:p w14:paraId="3B755C9B" w14:textId="77777777" w:rsidR="003746BE" w:rsidRPr="003746BE" w:rsidRDefault="003746BE" w:rsidP="003746BE">
      <w:r w:rsidRPr="003746BE">
        <w:t>H                  0.86751200    3.64701500   -1.76209900</w:t>
      </w:r>
    </w:p>
    <w:p w14:paraId="206E7882" w14:textId="77777777" w:rsidR="003746BE" w:rsidRPr="003746BE" w:rsidRDefault="003746BE" w:rsidP="003746BE">
      <w:r w:rsidRPr="003746BE">
        <w:t>H                 -0.60443500    3.96914800   -0.82354800</w:t>
      </w:r>
    </w:p>
    <w:p w14:paraId="4911D0AB" w14:textId="77777777" w:rsidR="003746BE" w:rsidRPr="003746BE" w:rsidRDefault="003746BE" w:rsidP="003746BE">
      <w:r w:rsidRPr="003746BE">
        <w:t>H                  0.91702000    4.76382700   -0.38585600</w:t>
      </w:r>
    </w:p>
    <w:p w14:paraId="4B7F07DD" w14:textId="77777777" w:rsidR="003746BE" w:rsidRPr="003746BE" w:rsidRDefault="003746BE" w:rsidP="003746BE">
      <w:r w:rsidRPr="003746BE">
        <w:t>C                  2.77629400   -3.01777000   -1.23403400</w:t>
      </w:r>
    </w:p>
    <w:p w14:paraId="635D77A9" w14:textId="77777777" w:rsidR="003746BE" w:rsidRPr="003746BE" w:rsidRDefault="003746BE" w:rsidP="003746BE">
      <w:r w:rsidRPr="003746BE">
        <w:t>H                  2.53228000   -2.63158500   -2.22229100</w:t>
      </w:r>
    </w:p>
    <w:p w14:paraId="13C46816" w14:textId="77777777" w:rsidR="003746BE" w:rsidRPr="003746BE" w:rsidRDefault="003746BE" w:rsidP="003746BE">
      <w:r w:rsidRPr="003746BE">
        <w:t>H                  3.80999200   -3.38878000   -1.17863900</w:t>
      </w:r>
    </w:p>
    <w:p w14:paraId="70D9D7BA" w14:textId="77777777" w:rsidR="003746BE" w:rsidRPr="003746BE" w:rsidRDefault="003746BE" w:rsidP="003746BE">
      <w:r w:rsidRPr="003746BE">
        <w:t>H                  2.15617600   -3.91027800   -1.02613000</w:t>
      </w:r>
    </w:p>
    <w:p w14:paraId="7035DC33" w14:textId="77777777" w:rsidR="003746BE" w:rsidRPr="003746BE" w:rsidRDefault="003746BE" w:rsidP="003746BE">
      <w:r w:rsidRPr="003746BE">
        <w:t>C                  2.50925800   -2.10364800   -0.13259100</w:t>
      </w:r>
    </w:p>
    <w:p w14:paraId="5D4D8471" w14:textId="77777777" w:rsidR="003746BE" w:rsidRPr="003746BE" w:rsidRDefault="003746BE" w:rsidP="003746BE">
      <w:r w:rsidRPr="003746BE">
        <w:t>H                  2.86375900   -2.45045000    0.84232900</w:t>
      </w:r>
    </w:p>
    <w:p w14:paraId="01DEBCE5" w14:textId="77777777" w:rsidR="003746BE" w:rsidRPr="003746BE" w:rsidRDefault="003746BE" w:rsidP="003746BE">
      <w:r w:rsidRPr="003746BE">
        <w:t>C                  0.84895900    2.69238900    0.19006500</w:t>
      </w:r>
    </w:p>
    <w:p w14:paraId="59014880" w14:textId="77777777" w:rsidR="003746BE" w:rsidRPr="003746BE" w:rsidRDefault="003746BE" w:rsidP="003746BE">
      <w:r w:rsidRPr="003746BE">
        <w:t>C                  0.21706200    2.88477200    1.57755600</w:t>
      </w:r>
    </w:p>
    <w:p w14:paraId="21472FE5" w14:textId="77777777" w:rsidR="003746BE" w:rsidRPr="003746BE" w:rsidRDefault="003746BE" w:rsidP="003746BE">
      <w:r w:rsidRPr="003746BE">
        <w:t>H                  0.43758900    2.03397500    2.22582900</w:t>
      </w:r>
    </w:p>
    <w:p w14:paraId="4305230E" w14:textId="77777777" w:rsidR="003746BE" w:rsidRPr="003746BE" w:rsidRDefault="003746BE" w:rsidP="003746BE">
      <w:r w:rsidRPr="003746BE">
        <w:t>H                  0.62475900    3.79030600    2.03392000</w:t>
      </w:r>
    </w:p>
    <w:p w14:paraId="371EB923" w14:textId="77777777" w:rsidR="003746BE" w:rsidRPr="003746BE" w:rsidRDefault="003746BE" w:rsidP="003746BE">
      <w:r w:rsidRPr="003746BE">
        <w:t>H                 -0.86705000    2.99116400    1.49420600</w:t>
      </w:r>
    </w:p>
    <w:p w14:paraId="30B14085" w14:textId="77777777" w:rsidR="003746BE" w:rsidRPr="003746BE" w:rsidRDefault="003746BE" w:rsidP="003746BE">
      <w:r w:rsidRPr="003746BE">
        <w:t>C                  2.36960400    2.56860000    0.30268600</w:t>
      </w:r>
    </w:p>
    <w:p w14:paraId="1B04E8C3" w14:textId="77777777" w:rsidR="003746BE" w:rsidRPr="003746BE" w:rsidRDefault="003746BE" w:rsidP="003746BE">
      <w:r w:rsidRPr="003746BE">
        <w:t>H                  2.77618300    3.51357700    0.67116300</w:t>
      </w:r>
    </w:p>
    <w:p w14:paraId="26624E64" w14:textId="77777777" w:rsidR="003746BE" w:rsidRPr="003746BE" w:rsidRDefault="003746BE" w:rsidP="003746BE">
      <w:r w:rsidRPr="003746BE">
        <w:t>H                  2.65643500    1.78282000    1.00685100</w:t>
      </w:r>
    </w:p>
    <w:p w14:paraId="24662C18" w14:textId="77777777" w:rsidR="003746BE" w:rsidRPr="003746BE" w:rsidRDefault="003746BE" w:rsidP="003746BE">
      <w:r w:rsidRPr="003746BE">
        <w:t>H                  2.81699900    2.34480000   -0.66752400</w:t>
      </w:r>
    </w:p>
    <w:p w14:paraId="7EB65F6B" w14:textId="77777777" w:rsidR="003746BE" w:rsidRPr="003746BE" w:rsidRDefault="003746BE" w:rsidP="003746BE">
      <w:r w:rsidRPr="003746BE">
        <w:t>O                  2.34836000    0.05715200   -2.01178300</w:t>
      </w:r>
    </w:p>
    <w:p w14:paraId="35778FBF" w14:textId="77777777" w:rsidR="003746BE" w:rsidRPr="003746BE" w:rsidRDefault="003746BE" w:rsidP="003746BE">
      <w:r w:rsidRPr="003746BE">
        <w:t>H                  3.25378800   -0.26790100   -2.07868500</w:t>
      </w:r>
    </w:p>
    <w:p w14:paraId="46D2603D" w14:textId="77777777" w:rsidR="003746BE" w:rsidRPr="003746BE" w:rsidRDefault="003746BE" w:rsidP="003746BE">
      <w:r w:rsidRPr="003746BE">
        <w:t>Pd                 1.54906800   -0.49244500   -0.22338000</w:t>
      </w:r>
    </w:p>
    <w:p w14:paraId="0FC2D370" w14:textId="77777777" w:rsidR="003746BE" w:rsidRPr="003746BE" w:rsidRDefault="003746BE" w:rsidP="003746BE">
      <w:r w:rsidRPr="003746BE">
        <w:t>Br                 0.45009900   -1.05998300    2.00664600</w:t>
      </w:r>
    </w:p>
    <w:p w14:paraId="403629E8" w14:textId="77777777" w:rsidR="003746BE" w:rsidRPr="003746BE" w:rsidRDefault="003746BE" w:rsidP="003746BE"/>
    <w:p w14:paraId="78F2884A" w14:textId="77777777" w:rsidR="003746BE" w:rsidRPr="003746BE" w:rsidRDefault="003746BE" w:rsidP="003746BE">
      <w:pPr>
        <w:rPr>
          <w:b/>
        </w:rPr>
      </w:pPr>
      <w:r w:rsidRPr="003746BE">
        <w:rPr>
          <w:b/>
        </w:rPr>
        <w:t>Int-C</w:t>
      </w:r>
    </w:p>
    <w:p w14:paraId="0B636503" w14:textId="77777777" w:rsidR="003746BE" w:rsidRPr="003746BE" w:rsidRDefault="003746BE" w:rsidP="003746BE">
      <w:r w:rsidRPr="003746BE">
        <w:lastRenderedPageBreak/>
        <w:t>C                 -4.11116700   -1.06616100    0.00939300</w:t>
      </w:r>
    </w:p>
    <w:p w14:paraId="7F26EDBE" w14:textId="77777777" w:rsidR="003746BE" w:rsidRPr="003746BE" w:rsidRDefault="003746BE" w:rsidP="003746BE">
      <w:r w:rsidRPr="003746BE">
        <w:t>C                 -4.11103800    0.31508200    0.21577900</w:t>
      </w:r>
    </w:p>
    <w:p w14:paraId="137B8112" w14:textId="77777777" w:rsidR="003746BE" w:rsidRPr="003746BE" w:rsidRDefault="003746BE" w:rsidP="003746BE">
      <w:r w:rsidRPr="003746BE">
        <w:t>C                 -2.91492600    1.02646800    0.20808200</w:t>
      </w:r>
    </w:p>
    <w:p w14:paraId="04134A83" w14:textId="77777777" w:rsidR="003746BE" w:rsidRPr="003746BE" w:rsidRDefault="003746BE" w:rsidP="003746BE">
      <w:r w:rsidRPr="003746BE">
        <w:t>C                 -1.69322800    0.37117000   -0.01599200</w:t>
      </w:r>
    </w:p>
    <w:p w14:paraId="731E3531" w14:textId="77777777" w:rsidR="003746BE" w:rsidRPr="003746BE" w:rsidRDefault="003746BE" w:rsidP="003746BE">
      <w:r w:rsidRPr="003746BE">
        <w:t>C                 -1.70458400   -1.01874400   -0.21330900</w:t>
      </w:r>
    </w:p>
    <w:p w14:paraId="68EB7C14" w14:textId="77777777" w:rsidR="003746BE" w:rsidRPr="003746BE" w:rsidRDefault="003746BE" w:rsidP="003746BE">
      <w:r w:rsidRPr="003746BE">
        <w:t>C                 -2.90351500   -1.72960200   -0.20342900</w:t>
      </w:r>
    </w:p>
    <w:p w14:paraId="2D03FF08" w14:textId="77777777" w:rsidR="003746BE" w:rsidRPr="003746BE" w:rsidRDefault="003746BE" w:rsidP="003746BE">
      <w:r w:rsidRPr="003746BE">
        <w:t>H                 -5.04380200   -1.61928600    0.02019000</w:t>
      </w:r>
    </w:p>
    <w:p w14:paraId="0D5BA1BD" w14:textId="77777777" w:rsidR="003746BE" w:rsidRPr="003746BE" w:rsidRDefault="003746BE" w:rsidP="003746BE">
      <w:r w:rsidRPr="003746BE">
        <w:t>H                 -5.04435800    0.83777000    0.39452200</w:t>
      </w:r>
    </w:p>
    <w:p w14:paraId="0F587C3F" w14:textId="77777777" w:rsidR="003746BE" w:rsidRPr="003746BE" w:rsidRDefault="003746BE" w:rsidP="003746BE">
      <w:r w:rsidRPr="003746BE">
        <w:t>H                 -2.92903000    2.09416500    0.39302300</w:t>
      </w:r>
    </w:p>
    <w:p w14:paraId="50A33349" w14:textId="77777777" w:rsidR="003746BE" w:rsidRPr="003746BE" w:rsidRDefault="003746BE" w:rsidP="003746BE">
      <w:r w:rsidRPr="003746BE">
        <w:t>H                 -0.77350900   -1.54584900   -0.38468300</w:t>
      </w:r>
    </w:p>
    <w:p w14:paraId="1FF34C6A" w14:textId="77777777" w:rsidR="003746BE" w:rsidRPr="003746BE" w:rsidRDefault="003746BE" w:rsidP="003746BE">
      <w:r w:rsidRPr="003746BE">
        <w:t>H                 -2.89237300   -2.80217700   -0.36337300</w:t>
      </w:r>
    </w:p>
    <w:p w14:paraId="53C750A1" w14:textId="77777777" w:rsidR="003746BE" w:rsidRPr="003746BE" w:rsidRDefault="003746BE" w:rsidP="003746BE">
      <w:r w:rsidRPr="003746BE">
        <w:t>C                 -0.41305400    1.11512600   -0.06710200</w:t>
      </w:r>
    </w:p>
    <w:p w14:paraId="206D0D54" w14:textId="77777777" w:rsidR="003746BE" w:rsidRPr="003746BE" w:rsidRDefault="003746BE" w:rsidP="003746BE">
      <w:r w:rsidRPr="003746BE">
        <w:t>C                 -0.27278300    2.41697400   -0.35117200</w:t>
      </w:r>
    </w:p>
    <w:p w14:paraId="12A50504" w14:textId="77777777" w:rsidR="003746BE" w:rsidRPr="003746BE" w:rsidRDefault="003746BE" w:rsidP="003746BE">
      <w:r w:rsidRPr="003746BE">
        <w:t>H                 -1.12365300    3.04141300   -0.59266400</w:t>
      </w:r>
    </w:p>
    <w:p w14:paraId="5FBE3874" w14:textId="77777777" w:rsidR="003746BE" w:rsidRPr="003746BE" w:rsidRDefault="003746BE" w:rsidP="003746BE">
      <w:r w:rsidRPr="003746BE">
        <w:t>H                  0.70436400    2.88388500   -0.32133400</w:t>
      </w:r>
    </w:p>
    <w:p w14:paraId="1F88975B" w14:textId="77777777" w:rsidR="003746BE" w:rsidRPr="003746BE" w:rsidRDefault="003746BE" w:rsidP="003746BE">
      <w:r w:rsidRPr="003746BE">
        <w:t>N                  0.72864400    0.33966300    0.32933700</w:t>
      </w:r>
    </w:p>
    <w:p w14:paraId="56233009" w14:textId="77777777" w:rsidR="003746BE" w:rsidRPr="003746BE" w:rsidRDefault="003746BE" w:rsidP="003746BE">
      <w:r w:rsidRPr="003746BE">
        <w:t>N                  1.70963100    0.41749700   -0.41957500</w:t>
      </w:r>
    </w:p>
    <w:p w14:paraId="1EF6A908" w14:textId="77777777" w:rsidR="003746BE" w:rsidRPr="003746BE" w:rsidRDefault="003746BE" w:rsidP="003746BE">
      <w:r w:rsidRPr="003746BE">
        <w:t>C                  2.76772100   -1.03392700    1.37506600</w:t>
      </w:r>
    </w:p>
    <w:p w14:paraId="77BF50A0" w14:textId="77777777" w:rsidR="003746BE" w:rsidRPr="003746BE" w:rsidRDefault="003746BE" w:rsidP="003746BE">
      <w:r w:rsidRPr="003746BE">
        <w:t>H                  2.52555700   -0.33214600    2.17679200</w:t>
      </w:r>
    </w:p>
    <w:p w14:paraId="0184F73A" w14:textId="77777777" w:rsidR="003746BE" w:rsidRPr="003746BE" w:rsidRDefault="003746BE" w:rsidP="003746BE">
      <w:r w:rsidRPr="003746BE">
        <w:t>H                  1.97745700   -1.78705700    1.33429700</w:t>
      </w:r>
    </w:p>
    <w:p w14:paraId="650D0B2A" w14:textId="77777777" w:rsidR="003746BE" w:rsidRPr="003746BE" w:rsidRDefault="003746BE" w:rsidP="003746BE">
      <w:r w:rsidRPr="003746BE">
        <w:t>H                  3.70734300   -1.53315500    1.62610300</w:t>
      </w:r>
    </w:p>
    <w:p w14:paraId="407232B6" w14:textId="77777777" w:rsidR="003746BE" w:rsidRPr="003746BE" w:rsidRDefault="003746BE" w:rsidP="003746BE">
      <w:r w:rsidRPr="003746BE">
        <w:t>C                  2.92593900   -0.31646200    0.03432600</w:t>
      </w:r>
    </w:p>
    <w:p w14:paraId="781036FF" w14:textId="77777777" w:rsidR="003746BE" w:rsidRPr="003746BE" w:rsidRDefault="003746BE" w:rsidP="003746BE">
      <w:r w:rsidRPr="003746BE">
        <w:t>C                  3.23326400   -1.31633500   -1.09260300</w:t>
      </w:r>
    </w:p>
    <w:p w14:paraId="211ACE66" w14:textId="77777777" w:rsidR="003746BE" w:rsidRPr="003746BE" w:rsidRDefault="003746BE" w:rsidP="003746BE">
      <w:r w:rsidRPr="003746BE">
        <w:t>H                  3.32947800   -0.80513300   -2.05400400</w:t>
      </w:r>
    </w:p>
    <w:p w14:paraId="1C6CD8FA" w14:textId="77777777" w:rsidR="003746BE" w:rsidRPr="003746BE" w:rsidRDefault="003746BE" w:rsidP="003746BE">
      <w:r w:rsidRPr="003746BE">
        <w:t>H                  4.17204800   -1.83439700   -0.87983200</w:t>
      </w:r>
    </w:p>
    <w:p w14:paraId="16CCB1F5" w14:textId="77777777" w:rsidR="003746BE" w:rsidRPr="003746BE" w:rsidRDefault="003746BE" w:rsidP="003746BE">
      <w:r w:rsidRPr="003746BE">
        <w:t>H                  2.43783900   -2.06269600   -1.17467600</w:t>
      </w:r>
    </w:p>
    <w:p w14:paraId="45D3D441" w14:textId="77777777" w:rsidR="003746BE" w:rsidRPr="003746BE" w:rsidRDefault="003746BE" w:rsidP="003746BE">
      <w:r w:rsidRPr="003746BE">
        <w:t>C                  4.02648800    0.75514300    0.11085100</w:t>
      </w:r>
    </w:p>
    <w:p w14:paraId="6A8289B1" w14:textId="77777777" w:rsidR="003746BE" w:rsidRPr="003746BE" w:rsidRDefault="003746BE" w:rsidP="003746BE">
      <w:r w:rsidRPr="003746BE">
        <w:t>H                  4.98270700    0.28275300    0.35068000</w:t>
      </w:r>
    </w:p>
    <w:p w14:paraId="2CE94177" w14:textId="77777777" w:rsidR="003746BE" w:rsidRPr="003746BE" w:rsidRDefault="003746BE" w:rsidP="003746BE">
      <w:r w:rsidRPr="003746BE">
        <w:t>H                  4.12819900    1.28044100   -0.84224900</w:t>
      </w:r>
    </w:p>
    <w:p w14:paraId="0B8136DE" w14:textId="77777777" w:rsidR="003746BE" w:rsidRPr="003746BE" w:rsidRDefault="003746BE" w:rsidP="003746BE">
      <w:r w:rsidRPr="003746BE">
        <w:t>H                  3.79911100    1.48895400    0.88952300</w:t>
      </w:r>
    </w:p>
    <w:p w14:paraId="7722A4CF" w14:textId="77777777" w:rsidR="003746BE" w:rsidRPr="003746BE" w:rsidRDefault="003746BE" w:rsidP="003746BE"/>
    <w:p w14:paraId="071981F4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8 (Int-H)</w:t>
      </w:r>
    </w:p>
    <w:p w14:paraId="789B1EB7" w14:textId="77777777" w:rsidR="003746BE" w:rsidRPr="003746BE" w:rsidRDefault="003746BE" w:rsidP="003746BE">
      <w:r w:rsidRPr="003746BE">
        <w:t>C                 -1.29844700    2.38021900   -0.30423700</w:t>
      </w:r>
    </w:p>
    <w:p w14:paraId="71F651B5" w14:textId="77777777" w:rsidR="003746BE" w:rsidRPr="003746BE" w:rsidRDefault="003746BE" w:rsidP="003746BE">
      <w:r w:rsidRPr="003746BE">
        <w:t>H                 -1.34626600    2.15725000   -1.36832600</w:t>
      </w:r>
    </w:p>
    <w:p w14:paraId="11A97715" w14:textId="77777777" w:rsidR="003746BE" w:rsidRPr="003746BE" w:rsidRDefault="003746BE" w:rsidP="003746BE">
      <w:r w:rsidRPr="003746BE">
        <w:t>H                 -2.30048400    2.67148000    0.06052000</w:t>
      </w:r>
    </w:p>
    <w:p w14:paraId="2D4A0A84" w14:textId="77777777" w:rsidR="003746BE" w:rsidRPr="003746BE" w:rsidRDefault="003746BE" w:rsidP="003746BE">
      <w:r w:rsidRPr="003746BE">
        <w:t>H                 -0.65696400    3.25140800   -0.10344500</w:t>
      </w:r>
    </w:p>
    <w:p w14:paraId="0C82320A" w14:textId="77777777" w:rsidR="003746BE" w:rsidRPr="003746BE" w:rsidRDefault="003746BE" w:rsidP="003746BE">
      <w:r w:rsidRPr="003746BE">
        <w:t>C                 -0.87584800    1.28019900    0.54377300</w:t>
      </w:r>
    </w:p>
    <w:p w14:paraId="79C65311" w14:textId="77777777" w:rsidR="003746BE" w:rsidRPr="003746BE" w:rsidRDefault="003746BE" w:rsidP="003746BE">
      <w:r w:rsidRPr="003746BE">
        <w:t>H                 -0.72574100    1.47614100    1.60938500</w:t>
      </w:r>
    </w:p>
    <w:p w14:paraId="486D9E2C" w14:textId="77777777" w:rsidR="003746BE" w:rsidRPr="003746BE" w:rsidRDefault="003746BE" w:rsidP="003746BE">
      <w:r w:rsidRPr="003746BE">
        <w:t>O                 -2.40360800   -1.20443800   -0.19941300</w:t>
      </w:r>
    </w:p>
    <w:p w14:paraId="3059E683" w14:textId="77777777" w:rsidR="003746BE" w:rsidRPr="003746BE" w:rsidRDefault="003746BE" w:rsidP="003746BE">
      <w:r w:rsidRPr="003746BE">
        <w:t>H                 -2.80558700   -1.33566700    0.66946400</w:t>
      </w:r>
    </w:p>
    <w:p w14:paraId="03ECF1FB" w14:textId="77777777" w:rsidR="003746BE" w:rsidRPr="003746BE" w:rsidRDefault="003746BE" w:rsidP="003746BE">
      <w:r w:rsidRPr="003746BE">
        <w:t>Pd                -0.58436200   -0.43462600    0.00621000</w:t>
      </w:r>
    </w:p>
    <w:p w14:paraId="340BDB1D" w14:textId="77777777" w:rsidR="003746BE" w:rsidRPr="003746BE" w:rsidRDefault="003746BE" w:rsidP="003746BE">
      <w:r w:rsidRPr="003746BE">
        <w:t>Br                 1.91400900   -0.01585200   -0.02843400</w:t>
      </w:r>
    </w:p>
    <w:p w14:paraId="45E1B277" w14:textId="77777777" w:rsidR="003746BE" w:rsidRPr="003746BE" w:rsidRDefault="003746BE" w:rsidP="003746BE"/>
    <w:p w14:paraId="7E884B47" w14:textId="77777777" w:rsidR="003746BE" w:rsidRPr="003746BE" w:rsidRDefault="003746BE" w:rsidP="003746BE">
      <w:pPr>
        <w:rPr>
          <w:b/>
          <w:bCs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TS4</w:t>
      </w:r>
    </w:p>
    <w:p w14:paraId="4DBCF102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lastRenderedPageBreak/>
        <w:t>C                 -1.69920100    2.14925500   -0.27291900</w:t>
      </w:r>
    </w:p>
    <w:p w14:paraId="6476AA4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1.52339500    2.03574000   -1.34064700</w:t>
      </w:r>
    </w:p>
    <w:p w14:paraId="376F2363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73970300    2.42747300   -0.05425900</w:t>
      </w:r>
    </w:p>
    <w:p w14:paraId="3DAD4C48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1.09121900    2.98860300    0.11517400</w:t>
      </w:r>
    </w:p>
    <w:p w14:paraId="3C542C4A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-1.32038400    1.01496400    0.54439400</w:t>
      </w:r>
    </w:p>
    <w:p w14:paraId="0433ED53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1.58385500    1.03760300    1.60524500</w:t>
      </w:r>
    </w:p>
    <w:p w14:paraId="572445D8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O                 -2.44846600   -1.05724900   -0.13343500</w:t>
      </w:r>
    </w:p>
    <w:p w14:paraId="25984E41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67352700   -1.39813600    0.74299400</w:t>
      </w:r>
    </w:p>
    <w:p w14:paraId="5EFEE4D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Pd                -0.46085200   -0.49126400   -0.04108700</w:t>
      </w:r>
    </w:p>
    <w:p w14:paraId="739DBBAF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Br                 1.95760400    0.14227200    0.00743300</w:t>
      </w:r>
    </w:p>
    <w:p w14:paraId="05360F88" w14:textId="77777777" w:rsidR="003746BE" w:rsidRPr="003746BE" w:rsidRDefault="003746BE" w:rsidP="003746BE">
      <w:pPr>
        <w:rPr>
          <w:bCs/>
        </w:rPr>
      </w:pPr>
    </w:p>
    <w:p w14:paraId="05FE77B4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9</w:t>
      </w:r>
    </w:p>
    <w:p w14:paraId="0E42D6B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-1.68633800    1.89348500   -0.41732900</w:t>
      </w:r>
    </w:p>
    <w:p w14:paraId="3533BEF0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1.87858500    1.60729600   -1.45430100</w:t>
      </w:r>
    </w:p>
    <w:p w14:paraId="1D30C738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50930200    2.53630800   -0.07937700</w:t>
      </w:r>
    </w:p>
    <w:p w14:paraId="73577480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0.75670400    2.46111100   -0.36803500</w:t>
      </w:r>
    </w:p>
    <w:p w14:paraId="7D1D4570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-1.60402400    0.69328300    0.47874400</w:t>
      </w:r>
    </w:p>
    <w:p w14:paraId="66FDCC1A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1.38057600    0.89805000    1.52860900</w:t>
      </w:r>
    </w:p>
    <w:p w14:paraId="318BE95F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O                 -2.68335300   -0.17332000    0.30412800</w:t>
      </w:r>
    </w:p>
    <w:p w14:paraId="5F84B8E0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86011100   -0.65970800    1.12567600</w:t>
      </w:r>
    </w:p>
    <w:p w14:paraId="01B561A4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Pd                -0.35315400   -0.69909000   -0.15199200</w:t>
      </w:r>
    </w:p>
    <w:p w14:paraId="266F722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Br                 1.90969600    0.31945700    0.09821600</w:t>
      </w:r>
    </w:p>
    <w:p w14:paraId="1C7ADDAC" w14:textId="77777777" w:rsidR="003746BE" w:rsidRPr="003746BE" w:rsidRDefault="003746BE" w:rsidP="003746BE">
      <w:pPr>
        <w:rPr>
          <w:bCs/>
        </w:rPr>
      </w:pPr>
    </w:p>
    <w:p w14:paraId="3096CD00" w14:textId="77777777" w:rsidR="003746BE" w:rsidRPr="003746BE" w:rsidRDefault="003746BE" w:rsidP="003746BE">
      <w:pPr>
        <w:rPr>
          <w:b/>
          <w:bCs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TS5</w:t>
      </w:r>
    </w:p>
    <w:p w14:paraId="244357B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 0.73104500   -1.45677900   -0.63840900</w:t>
      </w:r>
    </w:p>
    <w:p w14:paraId="4688AB5F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 2.43045900    0.19025400    0.39359100</w:t>
      </w:r>
    </w:p>
    <w:p w14:paraId="04233594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Pd                 0.29656600   -0.16705600    0.05401800</w:t>
      </w:r>
    </w:p>
    <w:p w14:paraId="55CB2EFA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Br                -2.17882400    0.15343300   -0.03403300</w:t>
      </w:r>
    </w:p>
    <w:p w14:paraId="6ED62035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 2.31421000   -1.07403200   -0.19086100</w:t>
      </w:r>
    </w:p>
    <w:p w14:paraId="279E86F8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 2.39197500   -1.93761700    0.45967200</w:t>
      </w:r>
    </w:p>
    <w:p w14:paraId="07AC995C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 2.65761400   -1.20384100   -1.21234600</w:t>
      </w:r>
    </w:p>
    <w:p w14:paraId="038419EB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 2.46618100    0.31588600    1.47387500</w:t>
      </w:r>
    </w:p>
    <w:p w14:paraId="7DE30863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O                  2.87923300    1.23201600   -0.34700800</w:t>
      </w:r>
    </w:p>
    <w:p w14:paraId="09C5AAC4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 2.86811700    2.04327800    0.18322200</w:t>
      </w:r>
    </w:p>
    <w:p w14:paraId="7F34CAC9" w14:textId="77777777" w:rsidR="003746BE" w:rsidRPr="003746BE" w:rsidRDefault="003746BE" w:rsidP="003746BE">
      <w:pPr>
        <w:rPr>
          <w:bCs/>
        </w:rPr>
      </w:pPr>
    </w:p>
    <w:p w14:paraId="275479F5" w14:textId="77777777" w:rsidR="003746BE" w:rsidRPr="003746BE" w:rsidRDefault="003746BE" w:rsidP="003746BE">
      <w:pPr>
        <w:rPr>
          <w:b/>
          <w:bCs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10</w:t>
      </w:r>
    </w:p>
    <w:p w14:paraId="6ED76612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0.35425800    0.36685900    1.31576500</w:t>
      </w:r>
    </w:p>
    <w:p w14:paraId="5873B7F9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-2.52116400    0.16000000   -0.40511000</w:t>
      </w:r>
    </w:p>
    <w:p w14:paraId="6A65B9F9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Pd                -0.27775500   -0.23386400   -0.04813100</w:t>
      </w:r>
    </w:p>
    <w:p w14:paraId="5B9C829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Br                 2.18153000    0.18941000    0.01671800</w:t>
      </w:r>
    </w:p>
    <w:p w14:paraId="1E4A9B5F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-2.28379800   -1.03179000    0.24731700</w:t>
      </w:r>
    </w:p>
    <w:p w14:paraId="2F374E0D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22424400   -1.94340300   -0.33810700</w:t>
      </w:r>
    </w:p>
    <w:p w14:paraId="77BA079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53107200   -1.12886900    1.29890200</w:t>
      </w:r>
    </w:p>
    <w:p w14:paraId="36C1EE8B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52903000    0.22809300   -1.49103000</w:t>
      </w:r>
    </w:p>
    <w:p w14:paraId="48E91772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lastRenderedPageBreak/>
        <w:t>O                 -3.01375700    1.22821000    0.26221500</w:t>
      </w:r>
    </w:p>
    <w:p w14:paraId="31355F29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2.99840200    2.01075800   -0.30758100</w:t>
      </w:r>
    </w:p>
    <w:p w14:paraId="67906D33" w14:textId="77777777" w:rsidR="003746BE" w:rsidRPr="003746BE" w:rsidRDefault="003746BE" w:rsidP="003746BE">
      <w:pPr>
        <w:rPr>
          <w:bCs/>
        </w:rPr>
      </w:pPr>
    </w:p>
    <w:p w14:paraId="2ABA3E68" w14:textId="77777777" w:rsidR="003746BE" w:rsidRPr="003746BE" w:rsidRDefault="003746BE" w:rsidP="003746BE">
      <w:pPr>
        <w:rPr>
          <w:b/>
          <w:bCs/>
        </w:rPr>
      </w:pPr>
      <w:r w:rsidRPr="003746BE">
        <w:rPr>
          <w:rFonts w:hint="eastAsia"/>
          <w:b/>
          <w:bCs/>
        </w:rPr>
        <w:t>Ⅲ</w:t>
      </w:r>
      <w:r w:rsidRPr="003746BE">
        <w:rPr>
          <w:b/>
          <w:bCs/>
        </w:rPr>
        <w:t>-Im11</w:t>
      </w:r>
    </w:p>
    <w:p w14:paraId="45F8DF71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 1.22645300   -0.17924800   -0.00002900</w:t>
      </w:r>
    </w:p>
    <w:p w14:paraId="77A0CCB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 1.32393100   -1.25970800   -0.00003100</w:t>
      </w:r>
    </w:p>
    <w:p w14:paraId="6EDA5A13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 2.12565600    0.42311400   -0.00006500</w:t>
      </w:r>
    </w:p>
    <w:p w14:paraId="49BE83C3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C                  0.03483000    0.41480400    0.00000600</w:t>
      </w:r>
    </w:p>
    <w:p w14:paraId="2CD1A93B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0.07675100    1.49648500   -0.00000100</w:t>
      </w:r>
    </w:p>
    <w:p w14:paraId="02560AAA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O                 -1.13206000   -0.29762300    0.00002000</w:t>
      </w:r>
    </w:p>
    <w:p w14:paraId="39E3C126" w14:textId="77777777" w:rsidR="003746BE" w:rsidRPr="003746BE" w:rsidRDefault="003746BE" w:rsidP="003746BE">
      <w:pPr>
        <w:rPr>
          <w:bCs/>
        </w:rPr>
      </w:pPr>
      <w:r w:rsidRPr="003746BE">
        <w:rPr>
          <w:bCs/>
        </w:rPr>
        <w:t>H                 -1.88404800    0.30776200    0.00007100</w:t>
      </w:r>
    </w:p>
    <w:p w14:paraId="71759AC8" w14:textId="77777777" w:rsidR="003746BE" w:rsidRPr="003746BE" w:rsidRDefault="003746BE" w:rsidP="003746BE">
      <w:pPr>
        <w:rPr>
          <w:bCs/>
        </w:rPr>
      </w:pPr>
    </w:p>
    <w:p w14:paraId="47BFE28B" w14:textId="77777777" w:rsidR="003746BE" w:rsidRPr="003746BE" w:rsidRDefault="003746BE" w:rsidP="003746BE">
      <w:pPr>
        <w:rPr>
          <w:b/>
          <w:bCs/>
        </w:rPr>
      </w:pPr>
      <w:r w:rsidRPr="003746BE">
        <w:rPr>
          <w:rFonts w:hint="eastAsia"/>
          <w:b/>
          <w:bCs/>
        </w:rPr>
        <w:t>PdBr2</w:t>
      </w:r>
    </w:p>
    <w:p w14:paraId="2762B9F3" w14:textId="77777777" w:rsidR="003746BE" w:rsidRPr="003746BE" w:rsidRDefault="003746BE" w:rsidP="003746BE">
      <w:r w:rsidRPr="003746BE">
        <w:t>Pd                 0.00000000    0.99758200    0.00000000</w:t>
      </w:r>
    </w:p>
    <w:p w14:paraId="118475BF" w14:textId="77777777" w:rsidR="003746BE" w:rsidRPr="003746BE" w:rsidRDefault="003746BE" w:rsidP="003746BE">
      <w:r w:rsidRPr="003746BE">
        <w:t>Br                 1.77183100   -0.65568900    0.00000000</w:t>
      </w:r>
    </w:p>
    <w:p w14:paraId="21A5EB64" w14:textId="77777777" w:rsidR="003746BE" w:rsidRPr="003746BE" w:rsidRDefault="003746BE" w:rsidP="003746BE">
      <w:r w:rsidRPr="003746BE">
        <w:t>Br                -1.77183100   -0.65541900    0.00000000</w:t>
      </w:r>
    </w:p>
    <w:p w14:paraId="75442E59" w14:textId="77777777" w:rsidR="003746BE" w:rsidRPr="003746BE" w:rsidRDefault="003746BE" w:rsidP="003746BE"/>
    <w:p w14:paraId="53B2F010" w14:textId="77777777" w:rsidR="003746BE" w:rsidRPr="003746BE" w:rsidRDefault="003746BE" w:rsidP="003746BE">
      <w:pPr>
        <w:rPr>
          <w:b/>
          <w:bCs/>
        </w:rPr>
      </w:pPr>
      <w:proofErr w:type="spellStart"/>
      <w:r w:rsidRPr="003746BE">
        <w:rPr>
          <w:rFonts w:hint="eastAsia"/>
          <w:b/>
          <w:bCs/>
        </w:rPr>
        <w:t>Im</w:t>
      </w:r>
      <w:proofErr w:type="spellEnd"/>
      <w:r w:rsidRPr="003746BE">
        <w:rPr>
          <w:b/>
          <w:bCs/>
        </w:rPr>
        <w:t>-</w:t>
      </w:r>
      <w:r w:rsidRPr="003746BE">
        <w:rPr>
          <w:rFonts w:hint="eastAsia"/>
          <w:b/>
          <w:bCs/>
        </w:rPr>
        <w:t>a</w:t>
      </w:r>
    </w:p>
    <w:p w14:paraId="12B066AA" w14:textId="77777777" w:rsidR="003746BE" w:rsidRPr="003746BE" w:rsidRDefault="003746BE" w:rsidP="003746BE">
      <w:r w:rsidRPr="003746BE">
        <w:t>Pd                -0.11306700    0.20521000   -0.17032400</w:t>
      </w:r>
    </w:p>
    <w:p w14:paraId="145F3ADD" w14:textId="77777777" w:rsidR="003746BE" w:rsidRPr="003746BE" w:rsidRDefault="003746BE" w:rsidP="003746BE">
      <w:r w:rsidRPr="003746BE">
        <w:t>Br                -0.39550300   -2.26542500    0.01559700</w:t>
      </w:r>
    </w:p>
    <w:p w14:paraId="2461DF1E" w14:textId="77777777" w:rsidR="003746BE" w:rsidRPr="003746BE" w:rsidRDefault="003746BE" w:rsidP="003746BE">
      <w:r w:rsidRPr="003746BE">
        <w:t>Br                -2.53089500    0.68130300    0.16737200</w:t>
      </w:r>
    </w:p>
    <w:p w14:paraId="59B94987" w14:textId="77777777" w:rsidR="003746BE" w:rsidRPr="003746BE" w:rsidRDefault="003746BE" w:rsidP="003746BE">
      <w:r w:rsidRPr="003746BE">
        <w:t>H                  2.09654500   -1.15650100   -0.33206600</w:t>
      </w:r>
    </w:p>
    <w:p w14:paraId="3446B2C2" w14:textId="77777777" w:rsidR="003746BE" w:rsidRPr="003746BE" w:rsidRDefault="003746BE" w:rsidP="003746BE">
      <w:r w:rsidRPr="003746BE">
        <w:t>O                  1.95451500   -0.21779600   -0.54203100</w:t>
      </w:r>
    </w:p>
    <w:p w14:paraId="174499D7" w14:textId="77777777" w:rsidR="003746BE" w:rsidRPr="003746BE" w:rsidRDefault="003746BE" w:rsidP="003746BE">
      <w:r w:rsidRPr="003746BE">
        <w:t>C                  3.06085900    0.58245500    0.03027800</w:t>
      </w:r>
    </w:p>
    <w:p w14:paraId="3DCE8D05" w14:textId="77777777" w:rsidR="003746BE" w:rsidRPr="003746BE" w:rsidRDefault="003746BE" w:rsidP="003746BE">
      <w:r w:rsidRPr="003746BE">
        <w:t>H                  2.91284500    1.56713500   -0.41689200</w:t>
      </w:r>
    </w:p>
    <w:p w14:paraId="3804D055" w14:textId="77777777" w:rsidR="003746BE" w:rsidRPr="003746BE" w:rsidRDefault="003746BE" w:rsidP="003746BE">
      <w:r w:rsidRPr="003746BE">
        <w:t>C                  4.36511500   -0.02471600   -0.45310600</w:t>
      </w:r>
    </w:p>
    <w:p w14:paraId="2BB92CB7" w14:textId="77777777" w:rsidR="003746BE" w:rsidRPr="003746BE" w:rsidRDefault="003746BE" w:rsidP="003746BE">
      <w:r w:rsidRPr="003746BE">
        <w:t>H                  4.39207900   -0.07443800   -1.54368200</w:t>
      </w:r>
    </w:p>
    <w:p w14:paraId="79F5282B" w14:textId="77777777" w:rsidR="003746BE" w:rsidRPr="003746BE" w:rsidRDefault="003746BE" w:rsidP="003746BE">
      <w:r w:rsidRPr="003746BE">
        <w:t>H                  5.20143600    0.59043500   -0.11142300</w:t>
      </w:r>
    </w:p>
    <w:p w14:paraId="4D12E298" w14:textId="77777777" w:rsidR="003746BE" w:rsidRPr="003746BE" w:rsidRDefault="003746BE" w:rsidP="003746BE">
      <w:r w:rsidRPr="003746BE">
        <w:t>H                  4.49714300   -1.03271600   -0.04589800</w:t>
      </w:r>
    </w:p>
    <w:p w14:paraId="688BCD7D" w14:textId="77777777" w:rsidR="003746BE" w:rsidRPr="003746BE" w:rsidRDefault="003746BE" w:rsidP="003746BE">
      <w:r w:rsidRPr="003746BE">
        <w:t>C                  2.93597000    0.65154000    1.54102600</w:t>
      </w:r>
    </w:p>
    <w:p w14:paraId="5657204E" w14:textId="77777777" w:rsidR="003746BE" w:rsidRPr="003746BE" w:rsidRDefault="003746BE" w:rsidP="003746BE">
      <w:r w:rsidRPr="003746BE">
        <w:t>H                  3.02053700   -0.34673400    1.98110600</w:t>
      </w:r>
    </w:p>
    <w:p w14:paraId="677F3FC1" w14:textId="77777777" w:rsidR="003746BE" w:rsidRPr="003746BE" w:rsidRDefault="003746BE" w:rsidP="003746BE">
      <w:r w:rsidRPr="003746BE">
        <w:t>H                  3.73568500    1.27656300    1.94697800</w:t>
      </w:r>
    </w:p>
    <w:p w14:paraId="17BDACC7" w14:textId="77777777" w:rsidR="003746BE" w:rsidRPr="003746BE" w:rsidRDefault="003746BE" w:rsidP="003746BE">
      <w:r w:rsidRPr="003746BE">
        <w:t>H                  1.97745600    1.08608300    1.83726500</w:t>
      </w:r>
    </w:p>
    <w:p w14:paraId="629A03B7" w14:textId="77777777" w:rsidR="003746BE" w:rsidRPr="003746BE" w:rsidRDefault="003746BE" w:rsidP="003746BE">
      <w:r w:rsidRPr="003746BE">
        <w:t>C                  0.08810800    2.11266400   -0.27788800</w:t>
      </w:r>
    </w:p>
    <w:p w14:paraId="498D70E0" w14:textId="77777777" w:rsidR="003746BE" w:rsidRPr="003746BE" w:rsidRDefault="003746BE" w:rsidP="003746BE">
      <w:r w:rsidRPr="003746BE">
        <w:t>O                  0.18185700    3.23818800   -0.32375200</w:t>
      </w:r>
    </w:p>
    <w:p w14:paraId="523022B5" w14:textId="77777777" w:rsidR="003746BE" w:rsidRPr="003746BE" w:rsidRDefault="003746BE" w:rsidP="003746BE"/>
    <w:p w14:paraId="1BB051B9" w14:textId="77777777" w:rsidR="003746BE" w:rsidRPr="003746BE" w:rsidRDefault="003746BE" w:rsidP="003746BE">
      <w:pPr>
        <w:rPr>
          <w:b/>
          <w:bCs/>
        </w:rPr>
      </w:pPr>
      <w:r w:rsidRPr="003746BE">
        <w:rPr>
          <w:rFonts w:hint="eastAsia"/>
          <w:b/>
          <w:bCs/>
        </w:rPr>
        <w:t>TS</w:t>
      </w:r>
      <w:r w:rsidRPr="003746BE">
        <w:rPr>
          <w:b/>
          <w:bCs/>
        </w:rPr>
        <w:t>-a</w:t>
      </w:r>
    </w:p>
    <w:p w14:paraId="563BE31F" w14:textId="77777777" w:rsidR="003746BE" w:rsidRPr="003746BE" w:rsidRDefault="003746BE" w:rsidP="003746BE">
      <w:r w:rsidRPr="003746BE">
        <w:t>Pd                 0.27025200    0.36737900    0.03481800</w:t>
      </w:r>
    </w:p>
    <w:p w14:paraId="52850FF3" w14:textId="77777777" w:rsidR="003746BE" w:rsidRPr="003746BE" w:rsidRDefault="003746BE" w:rsidP="003746BE">
      <w:r w:rsidRPr="003746BE">
        <w:t>Br                -0.43305500   -2.06302300    0.06143600</w:t>
      </w:r>
    </w:p>
    <w:p w14:paraId="55C1C880" w14:textId="77777777" w:rsidR="003746BE" w:rsidRPr="003746BE" w:rsidRDefault="003746BE" w:rsidP="003746BE">
      <w:r w:rsidRPr="003746BE">
        <w:t>Br                 2.81158000   -0.06083300   -0.05141500</w:t>
      </w:r>
    </w:p>
    <w:p w14:paraId="0635AD92" w14:textId="77777777" w:rsidR="003746BE" w:rsidRPr="003746BE" w:rsidRDefault="003746BE" w:rsidP="003746BE">
      <w:r w:rsidRPr="003746BE">
        <w:t>H                 -2.73091700   -1.32749700    0.47652600</w:t>
      </w:r>
    </w:p>
    <w:p w14:paraId="54507010" w14:textId="77777777" w:rsidR="003746BE" w:rsidRPr="003746BE" w:rsidRDefault="003746BE" w:rsidP="003746BE">
      <w:r w:rsidRPr="003746BE">
        <w:t>O                 -3.12699600   -0.49484200    0.82710600</w:t>
      </w:r>
    </w:p>
    <w:p w14:paraId="2CE7EE3B" w14:textId="77777777" w:rsidR="003746BE" w:rsidRPr="003746BE" w:rsidRDefault="003746BE" w:rsidP="003746BE">
      <w:r w:rsidRPr="003746BE">
        <w:t>C                 -3.00327200    0.48306300   -0.02029000</w:t>
      </w:r>
    </w:p>
    <w:p w14:paraId="58AB0DCC" w14:textId="77777777" w:rsidR="003746BE" w:rsidRPr="003746BE" w:rsidRDefault="003746BE" w:rsidP="003746BE">
      <w:r w:rsidRPr="003746BE">
        <w:t>H                 -1.27395200    0.72861000    0.07350800</w:t>
      </w:r>
    </w:p>
    <w:p w14:paraId="353D2613" w14:textId="77777777" w:rsidR="003746BE" w:rsidRPr="003746BE" w:rsidRDefault="003746BE" w:rsidP="003746BE">
      <w:r w:rsidRPr="003746BE">
        <w:lastRenderedPageBreak/>
        <w:t>C                 -3.37944800    1.81814500    0.50569500</w:t>
      </w:r>
    </w:p>
    <w:p w14:paraId="05EA6E03" w14:textId="77777777" w:rsidR="003746BE" w:rsidRPr="003746BE" w:rsidRDefault="003746BE" w:rsidP="003746BE">
      <w:r w:rsidRPr="003746BE">
        <w:t>H                 -3.11952200    1.91713700    1.55875200</w:t>
      </w:r>
    </w:p>
    <w:p w14:paraId="0D8B2B08" w14:textId="77777777" w:rsidR="003746BE" w:rsidRPr="003746BE" w:rsidRDefault="003746BE" w:rsidP="003746BE">
      <w:r w:rsidRPr="003746BE">
        <w:t>H                 -2.92883200    2.61191400   -0.08806600</w:t>
      </w:r>
    </w:p>
    <w:p w14:paraId="2EFE7F64" w14:textId="77777777" w:rsidR="003746BE" w:rsidRPr="003746BE" w:rsidRDefault="003746BE" w:rsidP="003746BE">
      <w:r w:rsidRPr="003746BE">
        <w:t>H                 -4.47128000    1.89622200    0.40361500</w:t>
      </w:r>
    </w:p>
    <w:p w14:paraId="7469DC9E" w14:textId="77777777" w:rsidR="003746BE" w:rsidRPr="003746BE" w:rsidRDefault="003746BE" w:rsidP="003746BE">
      <w:r w:rsidRPr="003746BE">
        <w:t>C                 -3.01738600    0.20359000   -1.48133200</w:t>
      </w:r>
    </w:p>
    <w:p w14:paraId="1C418992" w14:textId="77777777" w:rsidR="003746BE" w:rsidRPr="003746BE" w:rsidRDefault="003746BE" w:rsidP="003746BE">
      <w:r w:rsidRPr="003746BE">
        <w:t>H                 -4.07944500    0.11341200   -1.75283800</w:t>
      </w:r>
    </w:p>
    <w:p w14:paraId="1947565F" w14:textId="77777777" w:rsidR="003746BE" w:rsidRPr="003746BE" w:rsidRDefault="003746BE" w:rsidP="003746BE">
      <w:r w:rsidRPr="003746BE">
        <w:t>H                 -2.58522400    1.02869100   -2.04383600</w:t>
      </w:r>
    </w:p>
    <w:p w14:paraId="60C9340E" w14:textId="77777777" w:rsidR="003746BE" w:rsidRPr="003746BE" w:rsidRDefault="003746BE" w:rsidP="003746BE">
      <w:r w:rsidRPr="003746BE">
        <w:t>H                 -2.51765100   -0.73305900   -1.72642800</w:t>
      </w:r>
    </w:p>
    <w:p w14:paraId="21DEEA1C" w14:textId="77777777" w:rsidR="003746BE" w:rsidRPr="003746BE" w:rsidRDefault="003746BE" w:rsidP="003746BE">
      <w:r w:rsidRPr="003746BE">
        <w:t>C                  0.57844900    2.22537100    0.03499200</w:t>
      </w:r>
    </w:p>
    <w:p w14:paraId="7FC7F2A9" w14:textId="77777777" w:rsidR="003746BE" w:rsidRPr="003746BE" w:rsidRDefault="003746BE" w:rsidP="003746BE">
      <w:r w:rsidRPr="003746BE">
        <w:t>O                  0.74659900    3.34722500    0.03689800</w:t>
      </w:r>
    </w:p>
    <w:p w14:paraId="34B529F7" w14:textId="77777777" w:rsidR="003746BE" w:rsidRPr="003746BE" w:rsidRDefault="003746BE" w:rsidP="003746BE">
      <w:pPr>
        <w:rPr>
          <w:bCs/>
        </w:rPr>
      </w:pPr>
    </w:p>
    <w:p w14:paraId="2517CA37" w14:textId="77777777" w:rsidR="003746BE" w:rsidRPr="003746BE" w:rsidRDefault="003746BE" w:rsidP="003746BE">
      <w:pPr>
        <w:rPr>
          <w:b/>
          <w:bCs/>
        </w:rPr>
      </w:pPr>
      <w:proofErr w:type="spellStart"/>
      <w:r w:rsidRPr="003746BE">
        <w:rPr>
          <w:rFonts w:hint="eastAsia"/>
          <w:b/>
          <w:bCs/>
        </w:rPr>
        <w:t>Im</w:t>
      </w:r>
      <w:proofErr w:type="spellEnd"/>
      <w:r w:rsidRPr="003746BE">
        <w:rPr>
          <w:b/>
          <w:bCs/>
        </w:rPr>
        <w:t>-b</w:t>
      </w:r>
    </w:p>
    <w:p w14:paraId="1CB55F86" w14:textId="77777777" w:rsidR="003746BE" w:rsidRPr="003746BE" w:rsidRDefault="003746BE" w:rsidP="003746BE">
      <w:r w:rsidRPr="003746BE">
        <w:t>Pd                -0.54908400    0.43678200   -0.41478000</w:t>
      </w:r>
    </w:p>
    <w:p w14:paraId="751E4C5A" w14:textId="77777777" w:rsidR="003746BE" w:rsidRPr="003746BE" w:rsidRDefault="003746BE" w:rsidP="003746BE">
      <w:r w:rsidRPr="003746BE">
        <w:t>Br                 0.63815600   -1.82485000   -0.38998500</w:t>
      </w:r>
    </w:p>
    <w:p w14:paraId="26640D23" w14:textId="77777777" w:rsidR="003746BE" w:rsidRPr="003746BE" w:rsidRDefault="003746BE" w:rsidP="003746BE">
      <w:r w:rsidRPr="003746BE">
        <w:t>Br                -2.78603500   -0.37295200    0.70064900</w:t>
      </w:r>
    </w:p>
    <w:p w14:paraId="6758B5AE" w14:textId="77777777" w:rsidR="003746BE" w:rsidRPr="003746BE" w:rsidRDefault="003746BE" w:rsidP="003746BE">
      <w:r w:rsidRPr="003746BE">
        <w:t>H                  2.46694600   -0.82575800   -0.40179900</w:t>
      </w:r>
    </w:p>
    <w:p w14:paraId="513EB65E" w14:textId="77777777" w:rsidR="003746BE" w:rsidRPr="003746BE" w:rsidRDefault="003746BE" w:rsidP="003746BE">
      <w:r w:rsidRPr="003746BE">
        <w:t>O                  3.34617700   -0.31350300   -0.49035300</w:t>
      </w:r>
    </w:p>
    <w:p w14:paraId="6DE70C09" w14:textId="77777777" w:rsidR="003746BE" w:rsidRPr="003746BE" w:rsidRDefault="003746BE" w:rsidP="003746BE">
      <w:r w:rsidRPr="003746BE">
        <w:t>C                  3.61983100    0.45838100    0.47915700</w:t>
      </w:r>
    </w:p>
    <w:p w14:paraId="53C5B7F2" w14:textId="77777777" w:rsidR="003746BE" w:rsidRPr="003746BE" w:rsidRDefault="003746BE" w:rsidP="003746BE">
      <w:r w:rsidRPr="003746BE">
        <w:t>H                  0.73857300    0.97939700   -1.07764200</w:t>
      </w:r>
    </w:p>
    <w:p w14:paraId="632E905C" w14:textId="77777777" w:rsidR="003746BE" w:rsidRPr="003746BE" w:rsidRDefault="003746BE" w:rsidP="003746BE">
      <w:r w:rsidRPr="003746BE">
        <w:t>C                  4.87693600    1.21373200    0.39323600</w:t>
      </w:r>
    </w:p>
    <w:p w14:paraId="0C650446" w14:textId="77777777" w:rsidR="003746BE" w:rsidRPr="003746BE" w:rsidRDefault="003746BE" w:rsidP="003746BE">
      <w:r w:rsidRPr="003746BE">
        <w:t>H                  5.34624500    1.12445800   -0.58450900</w:t>
      </w:r>
    </w:p>
    <w:p w14:paraId="1A61A5A8" w14:textId="77777777" w:rsidR="003746BE" w:rsidRPr="003746BE" w:rsidRDefault="003746BE" w:rsidP="003746BE">
      <w:r w:rsidRPr="003746BE">
        <w:t>H                  4.68810200    2.25898800    0.65731000</w:t>
      </w:r>
    </w:p>
    <w:p w14:paraId="2F1CE8A9" w14:textId="77777777" w:rsidR="003746BE" w:rsidRPr="003746BE" w:rsidRDefault="003746BE" w:rsidP="003746BE">
      <w:r w:rsidRPr="003746BE">
        <w:t>H                  5.54496200    0.81974100    1.17115300</w:t>
      </w:r>
    </w:p>
    <w:p w14:paraId="031671F1" w14:textId="77777777" w:rsidR="003746BE" w:rsidRPr="003746BE" w:rsidRDefault="003746BE" w:rsidP="003746BE">
      <w:r w:rsidRPr="003746BE">
        <w:t>C                  2.71011200    0.61372800    1.62862700</w:t>
      </w:r>
    </w:p>
    <w:p w14:paraId="0F1DD62A" w14:textId="77777777" w:rsidR="003746BE" w:rsidRPr="003746BE" w:rsidRDefault="003746BE" w:rsidP="003746BE">
      <w:r w:rsidRPr="003746BE">
        <w:t>H                  3.24788300    0.98345800    2.50057700</w:t>
      </w:r>
    </w:p>
    <w:p w14:paraId="06ADB1CD" w14:textId="77777777" w:rsidR="003746BE" w:rsidRPr="003746BE" w:rsidRDefault="003746BE" w:rsidP="003746BE">
      <w:r w:rsidRPr="003746BE">
        <w:t>H                  1.97131700    1.37484500    1.33580100</w:t>
      </w:r>
    </w:p>
    <w:p w14:paraId="508AB3DA" w14:textId="77777777" w:rsidR="003746BE" w:rsidRPr="003746BE" w:rsidRDefault="003746BE" w:rsidP="003746BE">
      <w:r w:rsidRPr="003746BE">
        <w:t>H                  2.16420200   -0.30288400    1.85193900</w:t>
      </w:r>
    </w:p>
    <w:p w14:paraId="74229CBE" w14:textId="77777777" w:rsidR="003746BE" w:rsidRPr="003746BE" w:rsidRDefault="003746BE" w:rsidP="003746BE">
      <w:r w:rsidRPr="003746BE">
        <w:t>C                 -1.18909200    2.19242900   -0.54700500</w:t>
      </w:r>
    </w:p>
    <w:p w14:paraId="6EE40A19" w14:textId="77777777" w:rsidR="003746BE" w:rsidRPr="003746BE" w:rsidRDefault="003746BE" w:rsidP="003746BE">
      <w:r w:rsidRPr="003746BE">
        <w:t>O                 -1.57634500    3.25715800   -0.63093300</w:t>
      </w:r>
    </w:p>
    <w:p w14:paraId="3D6462A2" w14:textId="77777777" w:rsidR="003746BE" w:rsidRPr="003746BE" w:rsidRDefault="003746BE" w:rsidP="003746BE">
      <w:pPr>
        <w:rPr>
          <w:bCs/>
        </w:rPr>
      </w:pPr>
    </w:p>
    <w:p w14:paraId="4F28BCF0" w14:textId="77777777" w:rsidR="003746BE" w:rsidRPr="003746BE" w:rsidRDefault="003746BE" w:rsidP="003746BE">
      <w:pPr>
        <w:rPr>
          <w:b/>
        </w:rPr>
      </w:pPr>
      <w:proofErr w:type="spellStart"/>
      <w:proofErr w:type="gramStart"/>
      <w:r w:rsidRPr="003746BE">
        <w:rPr>
          <w:b/>
        </w:rPr>
        <w:t>H</w:t>
      </w:r>
      <w:r w:rsidRPr="003746BE">
        <w:rPr>
          <w:rFonts w:hint="eastAsia"/>
          <w:b/>
        </w:rPr>
        <w:t>Pd</w:t>
      </w:r>
      <w:proofErr w:type="spellEnd"/>
      <w:r w:rsidRPr="003746BE">
        <w:rPr>
          <w:b/>
        </w:rPr>
        <w:t>(</w:t>
      </w:r>
      <w:proofErr w:type="gramEnd"/>
      <w:r w:rsidRPr="003746BE">
        <w:rPr>
          <w:rFonts w:hint="eastAsia"/>
          <w:b/>
        </w:rPr>
        <w:t>CO</w:t>
      </w:r>
      <w:r w:rsidRPr="003746BE">
        <w:rPr>
          <w:b/>
        </w:rPr>
        <w:t>)</w:t>
      </w:r>
      <w:r w:rsidRPr="003746BE">
        <w:rPr>
          <w:rFonts w:hint="eastAsia"/>
          <w:b/>
        </w:rPr>
        <w:t>Br</w:t>
      </w:r>
    </w:p>
    <w:p w14:paraId="68E52617" w14:textId="77777777" w:rsidR="003746BE" w:rsidRPr="003746BE" w:rsidRDefault="003746BE" w:rsidP="003746BE">
      <w:r w:rsidRPr="003746BE">
        <w:t>Pd                -0.58255800   -0.56962200    0.00000200</w:t>
      </w:r>
    </w:p>
    <w:p w14:paraId="39F33791" w14:textId="77777777" w:rsidR="003746BE" w:rsidRPr="003746BE" w:rsidRDefault="003746BE" w:rsidP="003746BE">
      <w:r w:rsidRPr="003746BE">
        <w:t>Br                 1.78453800    0.34646700   -0.00000100</w:t>
      </w:r>
    </w:p>
    <w:p w14:paraId="42A78F24" w14:textId="77777777" w:rsidR="003746BE" w:rsidRPr="003746BE" w:rsidRDefault="003746BE" w:rsidP="003746BE">
      <w:r w:rsidRPr="003746BE">
        <w:t>H                 -1.88267200   -1.39044100   -0.00005100</w:t>
      </w:r>
    </w:p>
    <w:p w14:paraId="312B2D46" w14:textId="77777777" w:rsidR="003746BE" w:rsidRPr="003746BE" w:rsidRDefault="003746BE" w:rsidP="003746BE">
      <w:r w:rsidRPr="003746BE">
        <w:t>C                 -1.93996700    0.66059400    0.00000000</w:t>
      </w:r>
    </w:p>
    <w:p w14:paraId="60749E0F" w14:textId="77777777" w:rsidR="003746BE" w:rsidRPr="003746BE" w:rsidRDefault="003746BE" w:rsidP="003746BE">
      <w:r w:rsidRPr="003746BE">
        <w:t>O                 -2.76733600    1.43789200   -0.00000100</w:t>
      </w:r>
    </w:p>
    <w:p w14:paraId="74E09829" w14:textId="77777777" w:rsidR="003746BE" w:rsidRPr="003746BE" w:rsidRDefault="003746BE" w:rsidP="003746BE">
      <w:pPr>
        <w:rPr>
          <w:bCs/>
        </w:rPr>
      </w:pPr>
    </w:p>
    <w:p w14:paraId="673A609E" w14:textId="77777777" w:rsidR="003746BE" w:rsidRPr="003746BE" w:rsidRDefault="003746BE" w:rsidP="003746BE">
      <w:pPr>
        <w:rPr>
          <w:b/>
        </w:rPr>
      </w:pPr>
      <w:proofErr w:type="spellStart"/>
      <w:r w:rsidRPr="003746BE">
        <w:rPr>
          <w:rFonts w:hint="eastAsia"/>
          <w:b/>
        </w:rPr>
        <w:t>Im</w:t>
      </w:r>
      <w:proofErr w:type="spellEnd"/>
      <w:r w:rsidRPr="003746BE">
        <w:rPr>
          <w:b/>
        </w:rPr>
        <w:t>-a’</w:t>
      </w:r>
    </w:p>
    <w:p w14:paraId="459973D3" w14:textId="77777777" w:rsidR="003746BE" w:rsidRPr="003746BE" w:rsidRDefault="003746BE" w:rsidP="003746BE">
      <w:r w:rsidRPr="003746BE">
        <w:t>Pd                 0.11247200   -0.44304100   -0.23368300</w:t>
      </w:r>
    </w:p>
    <w:p w14:paraId="2AFD4B1B" w14:textId="77777777" w:rsidR="003746BE" w:rsidRPr="003746BE" w:rsidRDefault="003746BE" w:rsidP="003746BE">
      <w:r w:rsidRPr="003746BE">
        <w:t>Br                 0.35698300    1.99180400    0.02042600</w:t>
      </w:r>
    </w:p>
    <w:p w14:paraId="52372266" w14:textId="77777777" w:rsidR="003746BE" w:rsidRPr="003746BE" w:rsidRDefault="003746BE" w:rsidP="003746BE">
      <w:r w:rsidRPr="003746BE">
        <w:t>Br                 2.47440500   -0.93025700    0.15296600</w:t>
      </w:r>
    </w:p>
    <w:p w14:paraId="282F89DC" w14:textId="77777777" w:rsidR="003746BE" w:rsidRPr="003746BE" w:rsidRDefault="003746BE" w:rsidP="003746BE">
      <w:r w:rsidRPr="003746BE">
        <w:t>H                 -2.16674400    0.78381800   -0.70286200</w:t>
      </w:r>
    </w:p>
    <w:p w14:paraId="42C8787D" w14:textId="77777777" w:rsidR="003746BE" w:rsidRPr="003746BE" w:rsidRDefault="003746BE" w:rsidP="003746BE">
      <w:r w:rsidRPr="003746BE">
        <w:t>O                 -1.94302400   -0.16110700   -0.66862400</w:t>
      </w:r>
    </w:p>
    <w:p w14:paraId="1FC33CC3" w14:textId="77777777" w:rsidR="003746BE" w:rsidRPr="003746BE" w:rsidRDefault="003746BE" w:rsidP="003746BE">
      <w:r w:rsidRPr="003746BE">
        <w:t>C                 -2.95222600   -0.86663500    0.15230200</w:t>
      </w:r>
    </w:p>
    <w:p w14:paraId="1FFEC727" w14:textId="77777777" w:rsidR="003746BE" w:rsidRPr="003746BE" w:rsidRDefault="003746BE" w:rsidP="003746BE">
      <w:r w:rsidRPr="003746BE">
        <w:lastRenderedPageBreak/>
        <w:t>H                 -2.60536100   -1.90156000    0.13887900</w:t>
      </w:r>
    </w:p>
    <w:p w14:paraId="0C2AF37F" w14:textId="77777777" w:rsidR="003746BE" w:rsidRPr="003746BE" w:rsidRDefault="003746BE" w:rsidP="003746BE">
      <w:r w:rsidRPr="003746BE">
        <w:t>C                 -4.29044200   -0.75208300   -0.55583600</w:t>
      </w:r>
    </w:p>
    <w:p w14:paraId="66CBF7D2" w14:textId="77777777" w:rsidR="003746BE" w:rsidRPr="003746BE" w:rsidRDefault="003746BE" w:rsidP="003746BE">
      <w:r w:rsidRPr="003746BE">
        <w:t>H                 -4.22664900   -1.14020400   -1.57453600</w:t>
      </w:r>
    </w:p>
    <w:p w14:paraId="39EF2555" w14:textId="77777777" w:rsidR="003746BE" w:rsidRPr="003746BE" w:rsidRDefault="003746BE" w:rsidP="003746BE">
      <w:r w:rsidRPr="003746BE">
        <w:t>H                 -5.04181600   -1.32811600   -0.00937500</w:t>
      </w:r>
    </w:p>
    <w:p w14:paraId="2677F2E4" w14:textId="77777777" w:rsidR="003746BE" w:rsidRPr="003746BE" w:rsidRDefault="003746BE" w:rsidP="003746BE">
      <w:r w:rsidRPr="003746BE">
        <w:t>H                 -4.62068500    0.29103800   -0.59199500</w:t>
      </w:r>
    </w:p>
    <w:p w14:paraId="62ADD377" w14:textId="77777777" w:rsidR="003746BE" w:rsidRPr="003746BE" w:rsidRDefault="003746BE" w:rsidP="003746BE">
      <w:r w:rsidRPr="003746BE">
        <w:t>C                 -2.95419100   -0.31992400    1.56851000</w:t>
      </w:r>
    </w:p>
    <w:p w14:paraId="419676BD" w14:textId="77777777" w:rsidR="003746BE" w:rsidRPr="003746BE" w:rsidRDefault="003746BE" w:rsidP="003746BE">
      <w:r w:rsidRPr="003746BE">
        <w:t>H                 -3.26026700    0.73089700    1.57780800</w:t>
      </w:r>
    </w:p>
    <w:p w14:paraId="445609D3" w14:textId="77777777" w:rsidR="003746BE" w:rsidRPr="003746BE" w:rsidRDefault="003746BE" w:rsidP="003746BE">
      <w:r w:rsidRPr="003746BE">
        <w:t>H                 -3.66132100   -0.88799600    2.17856000</w:t>
      </w:r>
    </w:p>
    <w:p w14:paraId="33C3C356" w14:textId="77777777" w:rsidR="003746BE" w:rsidRPr="003746BE" w:rsidRDefault="003746BE" w:rsidP="003746BE">
      <w:r w:rsidRPr="003746BE">
        <w:t>H                 -1.96409300   -0.40145800    2.02335100</w:t>
      </w:r>
    </w:p>
    <w:p w14:paraId="7829925B" w14:textId="77777777" w:rsidR="003746BE" w:rsidRPr="003746BE" w:rsidRDefault="003746BE" w:rsidP="003746BE">
      <w:pPr>
        <w:rPr>
          <w:bCs/>
        </w:rPr>
      </w:pPr>
    </w:p>
    <w:p w14:paraId="6DE09E46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</w:rPr>
        <w:t>TS</w:t>
      </w:r>
      <w:r w:rsidRPr="003746BE">
        <w:rPr>
          <w:b/>
        </w:rPr>
        <w:t>-a’</w:t>
      </w:r>
    </w:p>
    <w:p w14:paraId="5D24CEF3" w14:textId="77777777" w:rsidR="003746BE" w:rsidRPr="003746BE" w:rsidRDefault="003746BE" w:rsidP="003746BE">
      <w:r w:rsidRPr="003746BE">
        <w:t>Pd                 0.21445600   -0.03408200   -0.18932100</w:t>
      </w:r>
    </w:p>
    <w:p w14:paraId="6824334A" w14:textId="77777777" w:rsidR="003746BE" w:rsidRPr="003746BE" w:rsidRDefault="003746BE" w:rsidP="003746BE">
      <w:r w:rsidRPr="003746BE">
        <w:t>Br                -1.74162500   -1.65620800    0.06190800</w:t>
      </w:r>
    </w:p>
    <w:p w14:paraId="4FD0971E" w14:textId="77777777" w:rsidR="003746BE" w:rsidRPr="003746BE" w:rsidRDefault="003746BE" w:rsidP="003746BE">
      <w:r w:rsidRPr="003746BE">
        <w:t>Br                -1.03860800    2.09087800    0.05574900</w:t>
      </w:r>
    </w:p>
    <w:p w14:paraId="10422FB2" w14:textId="77777777" w:rsidR="003746BE" w:rsidRPr="003746BE" w:rsidRDefault="003746BE" w:rsidP="003746BE">
      <w:r w:rsidRPr="003746BE">
        <w:t>H                  1.64623800   -2.01725900    0.74893200</w:t>
      </w:r>
    </w:p>
    <w:p w14:paraId="562C7251" w14:textId="77777777" w:rsidR="003746BE" w:rsidRPr="003746BE" w:rsidRDefault="003746BE" w:rsidP="003746BE">
      <w:r w:rsidRPr="003746BE">
        <w:t>O                  1.84649800   -1.56520300   -0.09519900</w:t>
      </w:r>
    </w:p>
    <w:p w14:paraId="022A5F2D" w14:textId="77777777" w:rsidR="003746BE" w:rsidRPr="003746BE" w:rsidRDefault="003746BE" w:rsidP="003746BE">
      <w:r w:rsidRPr="003746BE">
        <w:t>C                  2.38265200   -0.31649400    0.10122000</w:t>
      </w:r>
    </w:p>
    <w:p w14:paraId="2E91FB58" w14:textId="77777777" w:rsidR="003746BE" w:rsidRPr="003746BE" w:rsidRDefault="003746BE" w:rsidP="003746BE">
      <w:r w:rsidRPr="003746BE">
        <w:t>H                  1.22803000    1.07356200   -0.50969700</w:t>
      </w:r>
    </w:p>
    <w:p w14:paraId="31642914" w14:textId="77777777" w:rsidR="003746BE" w:rsidRPr="003746BE" w:rsidRDefault="003746BE" w:rsidP="003746BE">
      <w:r w:rsidRPr="003746BE">
        <w:t>C                  3.29305700    0.07207500   -1.02535400</w:t>
      </w:r>
    </w:p>
    <w:p w14:paraId="6A88A108" w14:textId="77777777" w:rsidR="003746BE" w:rsidRPr="003746BE" w:rsidRDefault="003746BE" w:rsidP="003746BE">
      <w:r w:rsidRPr="003746BE">
        <w:t>H                  2.86589800   -0.18886800   -1.99348700</w:t>
      </w:r>
    </w:p>
    <w:p w14:paraId="169695A9" w14:textId="77777777" w:rsidR="003746BE" w:rsidRPr="003746BE" w:rsidRDefault="003746BE" w:rsidP="003746BE">
      <w:r w:rsidRPr="003746BE">
        <w:t>H                  3.51451100    1.13781800   -0.98905300</w:t>
      </w:r>
    </w:p>
    <w:p w14:paraId="29F8417F" w14:textId="77777777" w:rsidR="003746BE" w:rsidRPr="003746BE" w:rsidRDefault="003746BE" w:rsidP="003746BE">
      <w:r w:rsidRPr="003746BE">
        <w:t>H                  4.22652200   -0.48756600   -0.88806900</w:t>
      </w:r>
    </w:p>
    <w:p w14:paraId="33F57B75" w14:textId="77777777" w:rsidR="003746BE" w:rsidRPr="003746BE" w:rsidRDefault="003746BE" w:rsidP="003746BE">
      <w:r w:rsidRPr="003746BE">
        <w:t>C                  2.75450100    0.06132100    1.50009700</w:t>
      </w:r>
    </w:p>
    <w:p w14:paraId="6B8DF491" w14:textId="77777777" w:rsidR="003746BE" w:rsidRPr="003746BE" w:rsidRDefault="003746BE" w:rsidP="003746BE">
      <w:r w:rsidRPr="003746BE">
        <w:t>H                  3.70910100   -0.42831600    1.73185500</w:t>
      </w:r>
    </w:p>
    <w:p w14:paraId="3FEC604D" w14:textId="77777777" w:rsidR="003746BE" w:rsidRPr="003746BE" w:rsidRDefault="003746BE" w:rsidP="003746BE">
      <w:r w:rsidRPr="003746BE">
        <w:t>H                  2.89389800    1.13953500    1.56754600</w:t>
      </w:r>
    </w:p>
    <w:p w14:paraId="6A374D1A" w14:textId="77777777" w:rsidR="003746BE" w:rsidRPr="003746BE" w:rsidRDefault="003746BE" w:rsidP="003746BE">
      <w:r w:rsidRPr="003746BE">
        <w:t>H                  2.00574400   -0.25436900    2.22859600</w:t>
      </w:r>
    </w:p>
    <w:p w14:paraId="6695C432" w14:textId="77777777" w:rsidR="003746BE" w:rsidRPr="003746BE" w:rsidRDefault="003746BE" w:rsidP="003746BE">
      <w:pPr>
        <w:rPr>
          <w:bCs/>
        </w:rPr>
      </w:pPr>
    </w:p>
    <w:p w14:paraId="1A94A5A2" w14:textId="77777777" w:rsidR="003746BE" w:rsidRPr="003746BE" w:rsidRDefault="003746BE" w:rsidP="003746BE">
      <w:pPr>
        <w:rPr>
          <w:b/>
        </w:rPr>
      </w:pPr>
      <w:proofErr w:type="spellStart"/>
      <w:r w:rsidRPr="003746BE">
        <w:rPr>
          <w:rFonts w:hint="eastAsia"/>
          <w:b/>
        </w:rPr>
        <w:t>Im</w:t>
      </w:r>
      <w:proofErr w:type="spellEnd"/>
      <w:r w:rsidRPr="003746BE">
        <w:rPr>
          <w:b/>
        </w:rPr>
        <w:t>-b’</w:t>
      </w:r>
    </w:p>
    <w:p w14:paraId="53A2E7CE" w14:textId="77777777" w:rsidR="003746BE" w:rsidRPr="003746BE" w:rsidRDefault="003746BE" w:rsidP="003746BE">
      <w:r w:rsidRPr="003746BE">
        <w:t>Pd                -0.15428600    0.13376700   -0.61175400</w:t>
      </w:r>
    </w:p>
    <w:p w14:paraId="2BA3AD44" w14:textId="77777777" w:rsidR="003746BE" w:rsidRPr="003746BE" w:rsidRDefault="003746BE" w:rsidP="003746BE">
      <w:r w:rsidRPr="003746BE">
        <w:t>Br                 1.87475300   -1.41358000    0.16520600</w:t>
      </w:r>
    </w:p>
    <w:p w14:paraId="413AE4F7" w14:textId="77777777" w:rsidR="003746BE" w:rsidRPr="003746BE" w:rsidRDefault="003746BE" w:rsidP="003746BE">
      <w:r w:rsidRPr="003746BE">
        <w:t>Br                -2.20137100   -0.85384300    0.29425000</w:t>
      </w:r>
    </w:p>
    <w:p w14:paraId="0B6EBAB7" w14:textId="77777777" w:rsidR="003746BE" w:rsidRPr="003746BE" w:rsidRDefault="003746BE" w:rsidP="003746BE">
      <w:r w:rsidRPr="003746BE">
        <w:t>H                  2.19244500    1.16321100   -0.13203800</w:t>
      </w:r>
    </w:p>
    <w:p w14:paraId="31FDAFEF" w14:textId="77777777" w:rsidR="003746BE" w:rsidRPr="003746BE" w:rsidRDefault="003746BE" w:rsidP="003746BE">
      <w:r w:rsidRPr="003746BE">
        <w:t>O                  1.53158000    1.77551400   -0.52858900</w:t>
      </w:r>
    </w:p>
    <w:p w14:paraId="6C53392A" w14:textId="77777777" w:rsidR="003746BE" w:rsidRPr="003746BE" w:rsidRDefault="003746BE" w:rsidP="003746BE">
      <w:r w:rsidRPr="003746BE">
        <w:t>C                  0.49495900    2.00131200    0.31012400</w:t>
      </w:r>
    </w:p>
    <w:p w14:paraId="4FC4FC30" w14:textId="77777777" w:rsidR="003746BE" w:rsidRPr="003746BE" w:rsidRDefault="003746BE" w:rsidP="003746BE">
      <w:r w:rsidRPr="003746BE">
        <w:t>H                 -1.23327000    0.96038600   -1.27721700</w:t>
      </w:r>
    </w:p>
    <w:p w14:paraId="530BA80F" w14:textId="77777777" w:rsidR="003746BE" w:rsidRPr="003746BE" w:rsidRDefault="003746BE" w:rsidP="003746BE">
      <w:r w:rsidRPr="003746BE">
        <w:t>C                 -0.35405800    3.15691800   -0.10804000</w:t>
      </w:r>
    </w:p>
    <w:p w14:paraId="013B3380" w14:textId="77777777" w:rsidR="003746BE" w:rsidRPr="003746BE" w:rsidRDefault="003746BE" w:rsidP="003746BE">
      <w:r w:rsidRPr="003746BE">
        <w:t>H                 -0.41706500    3.24764700   -1.19153700</w:t>
      </w:r>
    </w:p>
    <w:p w14:paraId="57336621" w14:textId="77777777" w:rsidR="003746BE" w:rsidRPr="003746BE" w:rsidRDefault="003746BE" w:rsidP="003746BE">
      <w:r w:rsidRPr="003746BE">
        <w:t>H                 -1.34895700    3.07896600    0.32793800</w:t>
      </w:r>
    </w:p>
    <w:p w14:paraId="69E1D568" w14:textId="77777777" w:rsidR="003746BE" w:rsidRPr="003746BE" w:rsidRDefault="003746BE" w:rsidP="003746BE">
      <w:r w:rsidRPr="003746BE">
        <w:t>H                  0.12464700    4.06008500    0.29385100</w:t>
      </w:r>
    </w:p>
    <w:p w14:paraId="17C4DEC9" w14:textId="77777777" w:rsidR="003746BE" w:rsidRPr="003746BE" w:rsidRDefault="003746BE" w:rsidP="003746BE">
      <w:r w:rsidRPr="003746BE">
        <w:t>C                  0.66492600    1.73752200    1.77204800</w:t>
      </w:r>
    </w:p>
    <w:p w14:paraId="76A37CFD" w14:textId="77777777" w:rsidR="003746BE" w:rsidRPr="003746BE" w:rsidRDefault="003746BE" w:rsidP="003746BE">
      <w:r w:rsidRPr="003746BE">
        <w:t>H                  1.18158500    2.61226000    2.19100300</w:t>
      </w:r>
    </w:p>
    <w:p w14:paraId="78FEEA0C" w14:textId="77777777" w:rsidR="003746BE" w:rsidRPr="003746BE" w:rsidRDefault="003746BE" w:rsidP="003746BE">
      <w:r w:rsidRPr="003746BE">
        <w:t>H                 -0.31000900    1.66093700    2.25188600</w:t>
      </w:r>
    </w:p>
    <w:p w14:paraId="6665BD2D" w14:textId="77777777" w:rsidR="003746BE" w:rsidRPr="003746BE" w:rsidRDefault="003746BE" w:rsidP="003746BE">
      <w:r w:rsidRPr="003746BE">
        <w:t>H                  1.25181100    0.84440100    1.97973100</w:t>
      </w:r>
    </w:p>
    <w:p w14:paraId="68175A10" w14:textId="77777777" w:rsidR="003746BE" w:rsidRPr="003746BE" w:rsidRDefault="003746BE" w:rsidP="003746BE">
      <w:pPr>
        <w:rPr>
          <w:bCs/>
        </w:rPr>
      </w:pPr>
    </w:p>
    <w:p w14:paraId="62E6F52C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</w:rPr>
        <w:lastRenderedPageBreak/>
        <w:t>TS</w:t>
      </w:r>
      <w:r w:rsidRPr="003746BE">
        <w:rPr>
          <w:b/>
        </w:rPr>
        <w:t>-b’</w:t>
      </w:r>
    </w:p>
    <w:p w14:paraId="51587F43" w14:textId="77777777" w:rsidR="003746BE" w:rsidRPr="003746BE" w:rsidRDefault="003746BE" w:rsidP="003746BE">
      <w:r w:rsidRPr="003746BE">
        <w:t>Pd                -0.54727600   -0.45769500   -0.01810000</w:t>
      </w:r>
    </w:p>
    <w:p w14:paraId="4B1704DB" w14:textId="77777777" w:rsidR="003746BE" w:rsidRPr="003746BE" w:rsidRDefault="003746BE" w:rsidP="003746BE">
      <w:r w:rsidRPr="003746BE">
        <w:t>Br                 1.17938800    2.21788900    0.01655300</w:t>
      </w:r>
    </w:p>
    <w:p w14:paraId="4D222564" w14:textId="77777777" w:rsidR="003746BE" w:rsidRPr="003746BE" w:rsidRDefault="003746BE" w:rsidP="003746BE">
      <w:r w:rsidRPr="003746BE">
        <w:t>Br                -2.97345900   -0.19782800    0.00860200</w:t>
      </w:r>
    </w:p>
    <w:p w14:paraId="32015362" w14:textId="77777777" w:rsidR="003746BE" w:rsidRPr="003746BE" w:rsidRDefault="003746BE" w:rsidP="003746BE">
      <w:r w:rsidRPr="003746BE">
        <w:t>H                  1.79543500    0.53744300   -0.03523200</w:t>
      </w:r>
    </w:p>
    <w:p w14:paraId="77E89936" w14:textId="77777777" w:rsidR="003746BE" w:rsidRPr="003746BE" w:rsidRDefault="003746BE" w:rsidP="003746BE">
      <w:r w:rsidRPr="003746BE">
        <w:t>O                  1.66478900   -0.60316100   -0.05088700</w:t>
      </w:r>
    </w:p>
    <w:p w14:paraId="314A98D1" w14:textId="77777777" w:rsidR="003746BE" w:rsidRPr="003746BE" w:rsidRDefault="003746BE" w:rsidP="003746BE">
      <w:r w:rsidRPr="003746BE">
        <w:t>C                  2.62971500   -1.42226400   -0.00501700</w:t>
      </w:r>
    </w:p>
    <w:p w14:paraId="15D5487E" w14:textId="77777777" w:rsidR="003746BE" w:rsidRPr="003746BE" w:rsidRDefault="003746BE" w:rsidP="003746BE">
      <w:r w:rsidRPr="003746BE">
        <w:t>H                 -0.86801900   -1.92062500   -0.04166000</w:t>
      </w:r>
    </w:p>
    <w:p w14:paraId="324AD6F3" w14:textId="77777777" w:rsidR="003746BE" w:rsidRPr="003746BE" w:rsidRDefault="003746BE" w:rsidP="003746BE">
      <w:r w:rsidRPr="003746BE">
        <w:t>C                  2.31992800   -2.85879600    0.06963300</w:t>
      </w:r>
    </w:p>
    <w:p w14:paraId="7C25058F" w14:textId="77777777" w:rsidR="003746BE" w:rsidRPr="003746BE" w:rsidRDefault="003746BE" w:rsidP="003746BE">
      <w:r w:rsidRPr="003746BE">
        <w:t>H                  1.31042800   -3.07176200   -0.28085500</w:t>
      </w:r>
    </w:p>
    <w:p w14:paraId="3353449F" w14:textId="77777777" w:rsidR="003746BE" w:rsidRPr="003746BE" w:rsidRDefault="003746BE" w:rsidP="003746BE">
      <w:r w:rsidRPr="003746BE">
        <w:t>H                  3.07224600   -3.44226400   -0.46384000</w:t>
      </w:r>
    </w:p>
    <w:p w14:paraId="1C7C6367" w14:textId="77777777" w:rsidR="003746BE" w:rsidRPr="003746BE" w:rsidRDefault="003746BE" w:rsidP="003746BE">
      <w:r w:rsidRPr="003746BE">
        <w:t>H                  2.39093100   -3.13549900    1.13184900</w:t>
      </w:r>
    </w:p>
    <w:p w14:paraId="6AFE1F83" w14:textId="77777777" w:rsidR="003746BE" w:rsidRPr="003746BE" w:rsidRDefault="003746BE" w:rsidP="003746BE">
      <w:r w:rsidRPr="003746BE">
        <w:t>C                  4.01978500   -0.93181800   -0.02529100</w:t>
      </w:r>
    </w:p>
    <w:p w14:paraId="320BCE2A" w14:textId="77777777" w:rsidR="003746BE" w:rsidRPr="003746BE" w:rsidRDefault="003746BE" w:rsidP="003746BE">
      <w:r w:rsidRPr="003746BE">
        <w:t>H                  4.40185000   -1.11633400   -1.03922800</w:t>
      </w:r>
    </w:p>
    <w:p w14:paraId="09F0F88E" w14:textId="77777777" w:rsidR="003746BE" w:rsidRPr="003746BE" w:rsidRDefault="003746BE" w:rsidP="003746BE">
      <w:r w:rsidRPr="003746BE">
        <w:t>H                  4.09623500    0.13137900    0.19814400</w:t>
      </w:r>
    </w:p>
    <w:p w14:paraId="7C7C0426" w14:textId="77777777" w:rsidR="003746BE" w:rsidRPr="003746BE" w:rsidRDefault="003746BE" w:rsidP="003746BE">
      <w:r w:rsidRPr="003746BE">
        <w:t>H                  4.63315200   -1.52793200    0.65415100</w:t>
      </w:r>
    </w:p>
    <w:p w14:paraId="3CB81839" w14:textId="77777777" w:rsidR="003746BE" w:rsidRPr="003746BE" w:rsidRDefault="003746BE" w:rsidP="003746BE">
      <w:pPr>
        <w:rPr>
          <w:bCs/>
        </w:rPr>
      </w:pPr>
    </w:p>
    <w:p w14:paraId="7D860444" w14:textId="77777777" w:rsidR="003746BE" w:rsidRPr="003746BE" w:rsidRDefault="003746BE" w:rsidP="003746BE">
      <w:pPr>
        <w:rPr>
          <w:b/>
        </w:rPr>
      </w:pPr>
      <w:proofErr w:type="spellStart"/>
      <w:r w:rsidRPr="003746BE">
        <w:rPr>
          <w:rFonts w:hint="eastAsia"/>
          <w:b/>
        </w:rPr>
        <w:t>Im</w:t>
      </w:r>
      <w:proofErr w:type="spellEnd"/>
      <w:r w:rsidRPr="003746BE">
        <w:rPr>
          <w:b/>
        </w:rPr>
        <w:t>-c’</w:t>
      </w:r>
      <w:r w:rsidRPr="003746BE">
        <w:rPr>
          <w:rFonts w:hint="eastAsia"/>
          <w:b/>
        </w:rPr>
        <w:t xml:space="preserve"> </w:t>
      </w:r>
    </w:p>
    <w:p w14:paraId="195EA26F" w14:textId="77777777" w:rsidR="003746BE" w:rsidRPr="003746BE" w:rsidRDefault="003746BE" w:rsidP="003746BE">
      <w:r w:rsidRPr="003746BE">
        <w:t>Pd                -0.88103900    0.29816500   -0.09135800</w:t>
      </w:r>
    </w:p>
    <w:p w14:paraId="5E8A4E5F" w14:textId="77777777" w:rsidR="003746BE" w:rsidRPr="003746BE" w:rsidRDefault="003746BE" w:rsidP="003746BE">
      <w:r w:rsidRPr="003746BE">
        <w:t>Br                 2.73210100   -1.84853800    0.07641200</w:t>
      </w:r>
    </w:p>
    <w:p w14:paraId="7AED6860" w14:textId="77777777" w:rsidR="003746BE" w:rsidRPr="003746BE" w:rsidRDefault="003746BE" w:rsidP="003746BE">
      <w:r w:rsidRPr="003746BE">
        <w:t>Br                -3.14918700   -0.63409200    0.01992500</w:t>
      </w:r>
    </w:p>
    <w:p w14:paraId="00CA313A" w14:textId="77777777" w:rsidR="003746BE" w:rsidRPr="003746BE" w:rsidRDefault="003746BE" w:rsidP="003746BE">
      <w:r w:rsidRPr="003746BE">
        <w:t>H                  2.10274200   -0.56137400   -0.13339200</w:t>
      </w:r>
    </w:p>
    <w:p w14:paraId="67CF2568" w14:textId="77777777" w:rsidR="003746BE" w:rsidRPr="003746BE" w:rsidRDefault="003746BE" w:rsidP="003746BE">
      <w:r w:rsidRPr="003746BE">
        <w:t>O                  1.11629800    1.01999800   -0.20024100</w:t>
      </w:r>
    </w:p>
    <w:p w14:paraId="10DAEE7D" w14:textId="77777777" w:rsidR="003746BE" w:rsidRPr="003746BE" w:rsidRDefault="003746BE" w:rsidP="003746BE">
      <w:r w:rsidRPr="003746BE">
        <w:t>C                  1.61949300    2.14344800   -0.02623300</w:t>
      </w:r>
    </w:p>
    <w:p w14:paraId="39FBD8F9" w14:textId="77777777" w:rsidR="003746BE" w:rsidRPr="003746BE" w:rsidRDefault="003746BE" w:rsidP="003746BE">
      <w:r w:rsidRPr="003746BE">
        <w:t>H                 -1.13008300    0.83014400    1.28114900</w:t>
      </w:r>
    </w:p>
    <w:p w14:paraId="0DBF9EB4" w14:textId="77777777" w:rsidR="003746BE" w:rsidRPr="003746BE" w:rsidRDefault="003746BE" w:rsidP="003746BE">
      <w:r w:rsidRPr="003746BE">
        <w:t>C                  0.81255600    3.30833400    0.42660000</w:t>
      </w:r>
    </w:p>
    <w:p w14:paraId="0B38157E" w14:textId="77777777" w:rsidR="003746BE" w:rsidRPr="003746BE" w:rsidRDefault="003746BE" w:rsidP="003746BE">
      <w:r w:rsidRPr="003746BE">
        <w:t>H                 -0.10082700    2.98825400    0.92754800</w:t>
      </w:r>
    </w:p>
    <w:p w14:paraId="019D3BCC" w14:textId="77777777" w:rsidR="003746BE" w:rsidRPr="003746BE" w:rsidRDefault="003746BE" w:rsidP="003746BE">
      <w:r w:rsidRPr="003746BE">
        <w:t>H                  1.40816400    3.96423800    1.06490700</w:t>
      </w:r>
    </w:p>
    <w:p w14:paraId="080BBD5B" w14:textId="77777777" w:rsidR="003746BE" w:rsidRPr="003746BE" w:rsidRDefault="003746BE" w:rsidP="003746BE">
      <w:r w:rsidRPr="003746BE">
        <w:t>H                  0.54151700    3.88404400   -0.46796400</w:t>
      </w:r>
    </w:p>
    <w:p w14:paraId="456C0109" w14:textId="77777777" w:rsidR="003746BE" w:rsidRPr="003746BE" w:rsidRDefault="003746BE" w:rsidP="003746BE">
      <w:r w:rsidRPr="003746BE">
        <w:t>C                  3.07595900    2.33506300   -0.28146900</w:t>
      </w:r>
    </w:p>
    <w:p w14:paraId="5B70855B" w14:textId="77777777" w:rsidR="003746BE" w:rsidRPr="003746BE" w:rsidRDefault="003746BE" w:rsidP="003746BE">
      <w:r w:rsidRPr="003746BE">
        <w:t>H                  3.58313700    2.37098900    0.69068900</w:t>
      </w:r>
    </w:p>
    <w:p w14:paraId="06B8D65E" w14:textId="77777777" w:rsidR="003746BE" w:rsidRPr="003746BE" w:rsidRDefault="003746BE" w:rsidP="003746BE">
      <w:r w:rsidRPr="003746BE">
        <w:t>H                  3.49104700    1.52186500   -0.87521500</w:t>
      </w:r>
    </w:p>
    <w:p w14:paraId="7C04939C" w14:textId="77777777" w:rsidR="003746BE" w:rsidRPr="003746BE" w:rsidRDefault="003746BE" w:rsidP="003746BE">
      <w:r w:rsidRPr="003746BE">
        <w:t>H                  3.25167100    3.29725000   -0.76850500</w:t>
      </w:r>
    </w:p>
    <w:p w14:paraId="569FC21B" w14:textId="77777777" w:rsidR="003746BE" w:rsidRPr="003746BE" w:rsidRDefault="003746BE" w:rsidP="003746BE">
      <w:pPr>
        <w:rPr>
          <w:bCs/>
        </w:rPr>
      </w:pPr>
    </w:p>
    <w:p w14:paraId="49E65828" w14:textId="77777777" w:rsidR="003746BE" w:rsidRPr="003746BE" w:rsidRDefault="003746BE" w:rsidP="003746BE">
      <w:pPr>
        <w:rPr>
          <w:b/>
        </w:rPr>
      </w:pPr>
      <w:proofErr w:type="spellStart"/>
      <w:r w:rsidRPr="003746BE">
        <w:rPr>
          <w:b/>
        </w:rPr>
        <w:t>H</w:t>
      </w:r>
      <w:r w:rsidRPr="003746BE">
        <w:rPr>
          <w:rFonts w:hint="eastAsia"/>
          <w:b/>
        </w:rPr>
        <w:t>PdBr</w:t>
      </w:r>
      <w:proofErr w:type="spellEnd"/>
    </w:p>
    <w:p w14:paraId="24D0C1E9" w14:textId="77777777" w:rsidR="003746BE" w:rsidRPr="003746BE" w:rsidRDefault="003746BE" w:rsidP="003746BE">
      <w:r w:rsidRPr="003746BE">
        <w:t>Pd                 0.01801600   -1.05239800    0.00000000</w:t>
      </w:r>
    </w:p>
    <w:p w14:paraId="77ABD724" w14:textId="77777777" w:rsidR="003746BE" w:rsidRPr="003746BE" w:rsidRDefault="003746BE" w:rsidP="003746BE">
      <w:r w:rsidRPr="003746BE">
        <w:t>Br                 0.01801600    1.40829900    0.00000000</w:t>
      </w:r>
    </w:p>
    <w:p w14:paraId="16697592" w14:textId="77777777" w:rsidR="003746BE" w:rsidRPr="003746BE" w:rsidRDefault="003746BE" w:rsidP="003746BE">
      <w:r w:rsidRPr="003746BE">
        <w:t>H                 -1.45927700   -0.88017000    0.00000000</w:t>
      </w:r>
    </w:p>
    <w:p w14:paraId="66D00E52" w14:textId="77777777" w:rsidR="003746BE" w:rsidRPr="003746BE" w:rsidRDefault="003746BE" w:rsidP="003746BE"/>
    <w:p w14:paraId="56C2470A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</w:rPr>
        <w:t>Im1</w:t>
      </w:r>
      <w:r w:rsidRPr="003746BE">
        <w:rPr>
          <w:b/>
        </w:rPr>
        <w:t>’</w:t>
      </w:r>
    </w:p>
    <w:p w14:paraId="762C3002" w14:textId="77777777" w:rsidR="003746BE" w:rsidRPr="003746BE" w:rsidRDefault="003746BE" w:rsidP="003746BE">
      <w:r w:rsidRPr="003746BE">
        <w:t>C                  5.56802300   -0.20868200   -1.31855500</w:t>
      </w:r>
    </w:p>
    <w:p w14:paraId="183AB3B7" w14:textId="77777777" w:rsidR="003746BE" w:rsidRPr="003746BE" w:rsidRDefault="003746BE" w:rsidP="003746BE">
      <w:r w:rsidRPr="003746BE">
        <w:t>C                  5.02917400   -1.31739700   -0.66789300</w:t>
      </w:r>
    </w:p>
    <w:p w14:paraId="1F0D380B" w14:textId="77777777" w:rsidR="003746BE" w:rsidRPr="003746BE" w:rsidRDefault="003746BE" w:rsidP="003746BE">
      <w:r w:rsidRPr="003746BE">
        <w:t>C                  3.80233300   -1.21964100   -0.01247800</w:t>
      </w:r>
    </w:p>
    <w:p w14:paraId="592BB930" w14:textId="77777777" w:rsidR="003746BE" w:rsidRPr="003746BE" w:rsidRDefault="003746BE" w:rsidP="003746BE">
      <w:r w:rsidRPr="003746BE">
        <w:t>C                  3.08810300   -0.01218900   -0.00826300</w:t>
      </w:r>
    </w:p>
    <w:p w14:paraId="7D6C534E" w14:textId="77777777" w:rsidR="003746BE" w:rsidRPr="003746BE" w:rsidRDefault="003746BE" w:rsidP="003746BE">
      <w:r w:rsidRPr="003746BE">
        <w:lastRenderedPageBreak/>
        <w:t>C                  3.64032800    1.09805700   -0.66924000</w:t>
      </w:r>
    </w:p>
    <w:p w14:paraId="3FC4D49E" w14:textId="77777777" w:rsidR="003746BE" w:rsidRPr="003746BE" w:rsidRDefault="003746BE" w:rsidP="003746BE">
      <w:r w:rsidRPr="003746BE">
        <w:t>C                  4.86811000    1.00034500   -1.31513300</w:t>
      </w:r>
    </w:p>
    <w:p w14:paraId="7D1D7FD8" w14:textId="77777777" w:rsidR="003746BE" w:rsidRPr="003746BE" w:rsidRDefault="003746BE" w:rsidP="003746BE">
      <w:r w:rsidRPr="003746BE">
        <w:t>H                  6.52556300   -0.28341700   -1.82193900</w:t>
      </w:r>
    </w:p>
    <w:p w14:paraId="6FBE887D" w14:textId="77777777" w:rsidR="003746BE" w:rsidRPr="003746BE" w:rsidRDefault="003746BE" w:rsidP="003746BE">
      <w:r w:rsidRPr="003746BE">
        <w:t>H                  5.56180800   -2.26196000   -0.66995300</w:t>
      </w:r>
    </w:p>
    <w:p w14:paraId="7B870989" w14:textId="77777777" w:rsidR="003746BE" w:rsidRPr="003746BE" w:rsidRDefault="003746BE" w:rsidP="003746BE">
      <w:r w:rsidRPr="003746BE">
        <w:t>H                  3.39699000   -2.09797600    0.47596600</w:t>
      </w:r>
    </w:p>
    <w:p w14:paraId="0685BCCB" w14:textId="77777777" w:rsidR="003746BE" w:rsidRPr="003746BE" w:rsidRDefault="003746BE" w:rsidP="003746BE">
      <w:r w:rsidRPr="003746BE">
        <w:t>H                  3.10176200    2.03751500   -0.66564800</w:t>
      </w:r>
    </w:p>
    <w:p w14:paraId="53A85A23" w14:textId="77777777" w:rsidR="003746BE" w:rsidRPr="003746BE" w:rsidRDefault="003746BE" w:rsidP="003746BE">
      <w:r w:rsidRPr="003746BE">
        <w:t>H                  5.28360100    1.86974400   -1.81286700</w:t>
      </w:r>
    </w:p>
    <w:p w14:paraId="7C96D8DD" w14:textId="77777777" w:rsidR="003746BE" w:rsidRPr="003746BE" w:rsidRDefault="003746BE" w:rsidP="003746BE">
      <w:r w:rsidRPr="003746BE">
        <w:t>C                  1.76324400    0.08937700    0.65337700</w:t>
      </w:r>
    </w:p>
    <w:p w14:paraId="420A828F" w14:textId="77777777" w:rsidR="003746BE" w:rsidRPr="003746BE" w:rsidRDefault="003746BE" w:rsidP="003746BE">
      <w:r w:rsidRPr="003746BE">
        <w:t>C                  1.40862600   -0.81140100    1.82175600</w:t>
      </w:r>
    </w:p>
    <w:p w14:paraId="283F6D8F" w14:textId="77777777" w:rsidR="003746BE" w:rsidRPr="003746BE" w:rsidRDefault="003746BE" w:rsidP="003746BE">
      <w:r w:rsidRPr="003746BE">
        <w:t>H                  2.29453000   -1.34704100    2.16506500</w:t>
      </w:r>
    </w:p>
    <w:p w14:paraId="245AD6FA" w14:textId="77777777" w:rsidR="003746BE" w:rsidRPr="003746BE" w:rsidRDefault="003746BE" w:rsidP="003746BE">
      <w:r w:rsidRPr="003746BE">
        <w:t>H                  1.09698900   -0.17852700    2.66105700</w:t>
      </w:r>
    </w:p>
    <w:p w14:paraId="4BF5E7FF" w14:textId="77777777" w:rsidR="003746BE" w:rsidRPr="003746BE" w:rsidRDefault="003746BE" w:rsidP="003746BE">
      <w:r w:rsidRPr="003746BE">
        <w:t>H                 -0.27495000    0.91674600    1.79364800</w:t>
      </w:r>
    </w:p>
    <w:p w14:paraId="33D1FDCD" w14:textId="77777777" w:rsidR="003746BE" w:rsidRPr="003746BE" w:rsidRDefault="003746BE" w:rsidP="003746BE">
      <w:r w:rsidRPr="003746BE">
        <w:t>N                  0.94446100    0.96631400    0.19350700</w:t>
      </w:r>
    </w:p>
    <w:p w14:paraId="1A0264FC" w14:textId="77777777" w:rsidR="003746BE" w:rsidRPr="003746BE" w:rsidRDefault="003746BE" w:rsidP="003746BE">
      <w:r w:rsidRPr="003746BE">
        <w:t>N                 -0.33334900    1.03950800    0.77863400</w:t>
      </w:r>
    </w:p>
    <w:p w14:paraId="68E8E445" w14:textId="77777777" w:rsidR="003746BE" w:rsidRPr="003746BE" w:rsidRDefault="003746BE" w:rsidP="003746BE">
      <w:r w:rsidRPr="003746BE">
        <w:t>H                 -1.84271000   -2.43177100   -0.02210700</w:t>
      </w:r>
    </w:p>
    <w:p w14:paraId="498A2B45" w14:textId="77777777" w:rsidR="003746BE" w:rsidRPr="003746BE" w:rsidRDefault="003746BE" w:rsidP="003746BE">
      <w:r w:rsidRPr="003746BE">
        <w:t>C                  0.32533900   -1.83603300    1.53444900</w:t>
      </w:r>
    </w:p>
    <w:p w14:paraId="54AAC7BD" w14:textId="77777777" w:rsidR="003746BE" w:rsidRPr="003746BE" w:rsidRDefault="003746BE" w:rsidP="003746BE">
      <w:r w:rsidRPr="003746BE">
        <w:t>H                  0.64314200   -2.69771100    0.95454000</w:t>
      </w:r>
    </w:p>
    <w:p w14:paraId="36BD770D" w14:textId="77777777" w:rsidR="003746BE" w:rsidRPr="003746BE" w:rsidRDefault="003746BE" w:rsidP="003746BE">
      <w:r w:rsidRPr="003746BE">
        <w:t>Pd                -1.34270500   -1.03146200    0.27693500</w:t>
      </w:r>
    </w:p>
    <w:p w14:paraId="1D8CFBF3" w14:textId="77777777" w:rsidR="003746BE" w:rsidRPr="003746BE" w:rsidRDefault="003746BE" w:rsidP="003746BE">
      <w:r w:rsidRPr="003746BE">
        <w:t>Br                -2.83850900   -0.48916600   -1.68577400</w:t>
      </w:r>
    </w:p>
    <w:p w14:paraId="44AA6508" w14:textId="77777777" w:rsidR="003746BE" w:rsidRPr="003746BE" w:rsidRDefault="003746BE" w:rsidP="003746BE">
      <w:r w:rsidRPr="003746BE">
        <w:t>C                 -0.85353500   -1.89724100    2.25028100</w:t>
      </w:r>
    </w:p>
    <w:p w14:paraId="57F2AFE2" w14:textId="77777777" w:rsidR="003746BE" w:rsidRPr="003746BE" w:rsidRDefault="003746BE" w:rsidP="003746BE">
      <w:r w:rsidRPr="003746BE">
        <w:t>H                 -1.07030500   -1.14961900    3.00916000</w:t>
      </w:r>
    </w:p>
    <w:p w14:paraId="145251FD" w14:textId="77777777" w:rsidR="003746BE" w:rsidRPr="003746BE" w:rsidRDefault="003746BE" w:rsidP="003746BE">
      <w:r w:rsidRPr="003746BE">
        <w:t>H                 -1.43598600   -2.80937000    2.29786600</w:t>
      </w:r>
    </w:p>
    <w:p w14:paraId="35200511" w14:textId="77777777" w:rsidR="003746BE" w:rsidRPr="003746BE" w:rsidRDefault="003746BE" w:rsidP="003746BE">
      <w:r w:rsidRPr="003746BE">
        <w:t>C                 -0.96900900    2.39441400    0.57082400</w:t>
      </w:r>
    </w:p>
    <w:p w14:paraId="286F32D2" w14:textId="77777777" w:rsidR="003746BE" w:rsidRPr="003746BE" w:rsidRDefault="003746BE" w:rsidP="003746BE">
      <w:r w:rsidRPr="003746BE">
        <w:t>C                 -1.00752300    2.73744100   -0.91849000</w:t>
      </w:r>
    </w:p>
    <w:p w14:paraId="4CFD6D5E" w14:textId="77777777" w:rsidR="003746BE" w:rsidRPr="003746BE" w:rsidRDefault="003746BE" w:rsidP="003746BE">
      <w:r w:rsidRPr="003746BE">
        <w:t>H                 -0.00164800    2.86688500   -1.32071700</w:t>
      </w:r>
    </w:p>
    <w:p w14:paraId="31598923" w14:textId="77777777" w:rsidR="003746BE" w:rsidRPr="003746BE" w:rsidRDefault="003746BE" w:rsidP="003746BE">
      <w:r w:rsidRPr="003746BE">
        <w:t>H                 -1.51403900    1.95518500   -1.48373300</w:t>
      </w:r>
    </w:p>
    <w:p w14:paraId="52EEE353" w14:textId="77777777" w:rsidR="003746BE" w:rsidRPr="003746BE" w:rsidRDefault="003746BE" w:rsidP="003746BE">
      <w:r w:rsidRPr="003746BE">
        <w:t>H                 -1.55459400    3.67459100   -1.05319100</w:t>
      </w:r>
    </w:p>
    <w:p w14:paraId="3193B84D" w14:textId="77777777" w:rsidR="003746BE" w:rsidRPr="003746BE" w:rsidRDefault="003746BE" w:rsidP="003746BE">
      <w:r w:rsidRPr="003746BE">
        <w:t>C                 -2.38516700    2.28964100    1.14495800</w:t>
      </w:r>
    </w:p>
    <w:p w14:paraId="0B1230F3" w14:textId="77777777" w:rsidR="003746BE" w:rsidRPr="003746BE" w:rsidRDefault="003746BE" w:rsidP="003746BE">
      <w:r w:rsidRPr="003746BE">
        <w:t>H                 -2.87181200    3.26724600    1.10525500</w:t>
      </w:r>
    </w:p>
    <w:p w14:paraId="53EC9EFC" w14:textId="77777777" w:rsidR="003746BE" w:rsidRPr="003746BE" w:rsidRDefault="003746BE" w:rsidP="003746BE">
      <w:r w:rsidRPr="003746BE">
        <w:t>H                 -2.98636300    1.57985400    0.57368900</w:t>
      </w:r>
    </w:p>
    <w:p w14:paraId="379C190A" w14:textId="77777777" w:rsidR="003746BE" w:rsidRPr="003746BE" w:rsidRDefault="003746BE" w:rsidP="003746BE">
      <w:r w:rsidRPr="003746BE">
        <w:t>H                 -2.36450000    1.96839800    2.19189500</w:t>
      </w:r>
    </w:p>
    <w:p w14:paraId="7A797942" w14:textId="77777777" w:rsidR="003746BE" w:rsidRPr="003746BE" w:rsidRDefault="003746BE" w:rsidP="003746BE">
      <w:r w:rsidRPr="003746BE">
        <w:t>C                 -0.15797200    3.44527600    1.34508500</w:t>
      </w:r>
    </w:p>
    <w:p w14:paraId="212DD702" w14:textId="77777777" w:rsidR="003746BE" w:rsidRPr="003746BE" w:rsidRDefault="003746BE" w:rsidP="003746BE">
      <w:r w:rsidRPr="003746BE">
        <w:t>H                 -0.60624900    4.43420000    1.21865800</w:t>
      </w:r>
    </w:p>
    <w:p w14:paraId="769E2F48" w14:textId="77777777" w:rsidR="003746BE" w:rsidRPr="003746BE" w:rsidRDefault="003746BE" w:rsidP="003746BE">
      <w:r w:rsidRPr="003746BE">
        <w:t>H                 -0.13897400    3.21540700    2.41588600</w:t>
      </w:r>
    </w:p>
    <w:p w14:paraId="2D88C8E8" w14:textId="77777777" w:rsidR="003746BE" w:rsidRPr="003746BE" w:rsidRDefault="003746BE" w:rsidP="003746BE">
      <w:r w:rsidRPr="003746BE">
        <w:t>H                  0.87180300    3.48713400    0.98149200</w:t>
      </w:r>
    </w:p>
    <w:p w14:paraId="7390278C" w14:textId="77777777" w:rsidR="003746BE" w:rsidRPr="003746BE" w:rsidRDefault="003746BE" w:rsidP="003746BE"/>
    <w:p w14:paraId="7C4A19B2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</w:rPr>
        <w:t>TS1</w:t>
      </w:r>
      <w:r w:rsidRPr="003746BE">
        <w:rPr>
          <w:b/>
        </w:rPr>
        <w:t>’</w:t>
      </w:r>
    </w:p>
    <w:p w14:paraId="41C8BAF9" w14:textId="77777777" w:rsidR="003746BE" w:rsidRPr="003746BE" w:rsidRDefault="003746BE" w:rsidP="003746BE">
      <w:r w:rsidRPr="003746BE">
        <w:t>C                 -5.94024300   -0.04099200    0.99385900</w:t>
      </w:r>
    </w:p>
    <w:p w14:paraId="4CB9BF4B" w14:textId="77777777" w:rsidR="003746BE" w:rsidRPr="003746BE" w:rsidRDefault="003746BE" w:rsidP="003746BE">
      <w:r w:rsidRPr="003746BE">
        <w:t>C                 -5.66156200   -0.64577100   -0.23075700</w:t>
      </w:r>
    </w:p>
    <w:p w14:paraId="0CEC7C1D" w14:textId="77777777" w:rsidR="003746BE" w:rsidRPr="003746BE" w:rsidRDefault="003746BE" w:rsidP="003746BE">
      <w:r w:rsidRPr="003746BE">
        <w:t>C                 -4.35708700   -0.66656500   -0.72339900</w:t>
      </w:r>
    </w:p>
    <w:p w14:paraId="67620C2C" w14:textId="77777777" w:rsidR="003746BE" w:rsidRPr="003746BE" w:rsidRDefault="003746BE" w:rsidP="003746BE">
      <w:r w:rsidRPr="003746BE">
        <w:t>C                 -3.31245800   -0.06914300   -0.00343800</w:t>
      </w:r>
    </w:p>
    <w:p w14:paraId="3779D132" w14:textId="77777777" w:rsidR="003746BE" w:rsidRPr="003746BE" w:rsidRDefault="003746BE" w:rsidP="003746BE">
      <w:r w:rsidRPr="003746BE">
        <w:t>C                 -3.60503300    0.53899600    1.22881400</w:t>
      </w:r>
    </w:p>
    <w:p w14:paraId="575B4381" w14:textId="77777777" w:rsidR="003746BE" w:rsidRPr="003746BE" w:rsidRDefault="003746BE" w:rsidP="003746BE">
      <w:r w:rsidRPr="003746BE">
        <w:t>C                 -4.90527500    0.54951900    1.72286900</w:t>
      </w:r>
    </w:p>
    <w:p w14:paraId="63398B9F" w14:textId="77777777" w:rsidR="003746BE" w:rsidRPr="003746BE" w:rsidRDefault="003746BE" w:rsidP="003746BE">
      <w:r w:rsidRPr="003746BE">
        <w:t>H                 -6.95356100   -0.03209800    1.37982200</w:t>
      </w:r>
    </w:p>
    <w:p w14:paraId="31AE31D9" w14:textId="77777777" w:rsidR="003746BE" w:rsidRPr="003746BE" w:rsidRDefault="003746BE" w:rsidP="003746BE">
      <w:r w:rsidRPr="003746BE">
        <w:lastRenderedPageBreak/>
        <w:t>H                 -6.45900300   -1.10256000   -0.80640200</w:t>
      </w:r>
    </w:p>
    <w:p w14:paraId="02BB1892" w14:textId="77777777" w:rsidR="003746BE" w:rsidRPr="003746BE" w:rsidRDefault="003746BE" w:rsidP="003746BE">
      <w:r w:rsidRPr="003746BE">
        <w:t>H                 -4.16382000   -1.13249900   -1.68257900</w:t>
      </w:r>
    </w:p>
    <w:p w14:paraId="5EAA3822" w14:textId="77777777" w:rsidR="003746BE" w:rsidRPr="003746BE" w:rsidRDefault="003746BE" w:rsidP="003746BE">
      <w:r w:rsidRPr="003746BE">
        <w:t>H                 -2.80250600    0.99193000    1.79779000</w:t>
      </w:r>
    </w:p>
    <w:p w14:paraId="433858CE" w14:textId="77777777" w:rsidR="003746BE" w:rsidRPr="003746BE" w:rsidRDefault="003746BE" w:rsidP="003746BE">
      <w:r w:rsidRPr="003746BE">
        <w:t>H                 -5.11172200    1.01362100    2.68112500</w:t>
      </w:r>
    </w:p>
    <w:p w14:paraId="63B3A941" w14:textId="77777777" w:rsidR="003746BE" w:rsidRPr="003746BE" w:rsidRDefault="003746BE" w:rsidP="003746BE">
      <w:r w:rsidRPr="003746BE">
        <w:t>C                 -1.92112100   -0.05818800   -0.52796200</w:t>
      </w:r>
    </w:p>
    <w:p w14:paraId="7E711B52" w14:textId="77777777" w:rsidR="003746BE" w:rsidRPr="003746BE" w:rsidRDefault="003746BE" w:rsidP="003746BE">
      <w:r w:rsidRPr="003746BE">
        <w:t>C                 -1.38594200   -1.26089500   -1.28817800</w:t>
      </w:r>
    </w:p>
    <w:p w14:paraId="54320A88" w14:textId="77777777" w:rsidR="003746BE" w:rsidRPr="003746BE" w:rsidRDefault="003746BE" w:rsidP="003746BE">
      <w:r w:rsidRPr="003746BE">
        <w:t>H                 -2.21072000   -1.91504100   -1.57779900</w:t>
      </w:r>
    </w:p>
    <w:p w14:paraId="1ECAD30F" w14:textId="77777777" w:rsidR="003746BE" w:rsidRPr="003746BE" w:rsidRDefault="003746BE" w:rsidP="003746BE">
      <w:r w:rsidRPr="003746BE">
        <w:t>H                 -0.86622700   -0.97414400   -2.20735300</w:t>
      </w:r>
    </w:p>
    <w:p w14:paraId="660F9D25" w14:textId="77777777" w:rsidR="003746BE" w:rsidRPr="003746BE" w:rsidRDefault="003746BE" w:rsidP="003746BE">
      <w:r w:rsidRPr="003746BE">
        <w:t>H                  0.17214800    0.74670800   -1.64749200</w:t>
      </w:r>
    </w:p>
    <w:p w14:paraId="000C8536" w14:textId="77777777" w:rsidR="003746BE" w:rsidRPr="003746BE" w:rsidRDefault="003746BE" w:rsidP="003746BE">
      <w:r w:rsidRPr="003746BE">
        <w:t>N                 -1.19409100    0.94373700   -0.19915800</w:t>
      </w:r>
    </w:p>
    <w:p w14:paraId="7B5F2A40" w14:textId="77777777" w:rsidR="003746BE" w:rsidRPr="003746BE" w:rsidRDefault="003746BE" w:rsidP="003746BE">
      <w:r w:rsidRPr="003746BE">
        <w:t>N                  0.15088100    0.97248500   -0.64867300</w:t>
      </w:r>
    </w:p>
    <w:p w14:paraId="0CE4DDF4" w14:textId="77777777" w:rsidR="003746BE" w:rsidRPr="003746BE" w:rsidRDefault="003746BE" w:rsidP="003746BE">
      <w:r w:rsidRPr="003746BE">
        <w:t>H                  1.90584000   -2.41792300   -0.06996200</w:t>
      </w:r>
    </w:p>
    <w:p w14:paraId="43238EC4" w14:textId="77777777" w:rsidR="003746BE" w:rsidRPr="003746BE" w:rsidRDefault="003746BE" w:rsidP="003746BE">
      <w:r w:rsidRPr="003746BE">
        <w:t>C                 -0.46774000   -2.02944300   -0.35700100</w:t>
      </w:r>
    </w:p>
    <w:p w14:paraId="4628C6BA" w14:textId="77777777" w:rsidR="003746BE" w:rsidRPr="003746BE" w:rsidRDefault="003746BE" w:rsidP="003746BE">
      <w:r w:rsidRPr="003746BE">
        <w:t>H                 -0.88930700   -2.19658500    0.63369600</w:t>
      </w:r>
    </w:p>
    <w:p w14:paraId="255C9906" w14:textId="77777777" w:rsidR="003746BE" w:rsidRPr="003746BE" w:rsidRDefault="003746BE" w:rsidP="003746BE">
      <w:r w:rsidRPr="003746BE">
        <w:t>Pd                 1.34104200   -0.95928500   -0.04380700</w:t>
      </w:r>
    </w:p>
    <w:p w14:paraId="6C6751A5" w14:textId="77777777" w:rsidR="003746BE" w:rsidRPr="003746BE" w:rsidRDefault="003746BE" w:rsidP="003746BE">
      <w:r w:rsidRPr="003746BE">
        <w:t>Br                 3.67404900   -0.20582600    0.78514600</w:t>
      </w:r>
    </w:p>
    <w:p w14:paraId="52B4184F" w14:textId="77777777" w:rsidR="003746BE" w:rsidRPr="003746BE" w:rsidRDefault="003746BE" w:rsidP="003746BE">
      <w:r w:rsidRPr="003746BE">
        <w:t>C                  0.53842700   -2.92678900   -0.76791300</w:t>
      </w:r>
    </w:p>
    <w:p w14:paraId="621561CB" w14:textId="77777777" w:rsidR="003746BE" w:rsidRPr="003746BE" w:rsidRDefault="003746BE" w:rsidP="003746BE">
      <w:r w:rsidRPr="003746BE">
        <w:t>H                  0.78897200   -3.01449000   -1.82144100</w:t>
      </w:r>
    </w:p>
    <w:p w14:paraId="69559371" w14:textId="77777777" w:rsidR="003746BE" w:rsidRPr="003746BE" w:rsidRDefault="003746BE" w:rsidP="003746BE">
      <w:r w:rsidRPr="003746BE">
        <w:t>H                  0.71634800   -3.82446400   -0.18271800</w:t>
      </w:r>
    </w:p>
    <w:p w14:paraId="13064912" w14:textId="77777777" w:rsidR="003746BE" w:rsidRPr="003746BE" w:rsidRDefault="003746BE" w:rsidP="003746BE">
      <w:r w:rsidRPr="003746BE">
        <w:t>C                  0.70993600    2.37417200   -0.51768700</w:t>
      </w:r>
    </w:p>
    <w:p w14:paraId="732DE40B" w14:textId="77777777" w:rsidR="003746BE" w:rsidRPr="003746BE" w:rsidRDefault="003746BE" w:rsidP="003746BE">
      <w:r w:rsidRPr="003746BE">
        <w:t>C                  0.97374100    2.65049300    0.96245200</w:t>
      </w:r>
    </w:p>
    <w:p w14:paraId="42927627" w14:textId="77777777" w:rsidR="003746BE" w:rsidRPr="003746BE" w:rsidRDefault="003746BE" w:rsidP="003746BE">
      <w:r w:rsidRPr="003746BE">
        <w:t>H                  0.04920600    2.57045200    1.53971900</w:t>
      </w:r>
    </w:p>
    <w:p w14:paraId="07CB8F43" w14:textId="77777777" w:rsidR="003746BE" w:rsidRPr="003746BE" w:rsidRDefault="003746BE" w:rsidP="003746BE">
      <w:r w:rsidRPr="003746BE">
        <w:t>H                  1.70332700    1.94227100    1.36041800</w:t>
      </w:r>
    </w:p>
    <w:p w14:paraId="2743AFB2" w14:textId="77777777" w:rsidR="003746BE" w:rsidRPr="003746BE" w:rsidRDefault="003746BE" w:rsidP="003746BE">
      <w:r w:rsidRPr="003746BE">
        <w:t>H                  1.36738200    3.66292500    1.08673100</w:t>
      </w:r>
    </w:p>
    <w:p w14:paraId="6AB7F589" w14:textId="77777777" w:rsidR="003746BE" w:rsidRPr="003746BE" w:rsidRDefault="003746BE" w:rsidP="003746BE">
      <w:r w:rsidRPr="003746BE">
        <w:t>C                  2.00525600    2.40854900   -1.33404300</w:t>
      </w:r>
    </w:p>
    <w:p w14:paraId="2E53799D" w14:textId="77777777" w:rsidR="003746BE" w:rsidRPr="003746BE" w:rsidRDefault="003746BE" w:rsidP="003746BE">
      <w:r w:rsidRPr="003746BE">
        <w:t>H                  2.45189300    3.40331800   -1.26246300</w:t>
      </w:r>
    </w:p>
    <w:p w14:paraId="536D44A4" w14:textId="77777777" w:rsidR="003746BE" w:rsidRPr="003746BE" w:rsidRDefault="003746BE" w:rsidP="003746BE">
      <w:r w:rsidRPr="003746BE">
        <w:t>H                  2.72921300    1.68137700   -0.96788400</w:t>
      </w:r>
    </w:p>
    <w:p w14:paraId="21EF21CB" w14:textId="77777777" w:rsidR="003746BE" w:rsidRPr="003746BE" w:rsidRDefault="003746BE" w:rsidP="003746BE">
      <w:r w:rsidRPr="003746BE">
        <w:t>H                  1.80367500    2.20856400   -2.39244800</w:t>
      </w:r>
    </w:p>
    <w:p w14:paraId="6DF036E5" w14:textId="77777777" w:rsidR="003746BE" w:rsidRPr="003746BE" w:rsidRDefault="003746BE" w:rsidP="003746BE">
      <w:r w:rsidRPr="003746BE">
        <w:t>C                 -0.27957600    3.39749600   -1.09868100</w:t>
      </w:r>
    </w:p>
    <w:p w14:paraId="3376DA57" w14:textId="77777777" w:rsidR="003746BE" w:rsidRPr="003746BE" w:rsidRDefault="003746BE" w:rsidP="003746BE">
      <w:r w:rsidRPr="003746BE">
        <w:t>H                  0.18112600    4.38889100   -1.09618100</w:t>
      </w:r>
    </w:p>
    <w:p w14:paraId="71A30BDA" w14:textId="77777777" w:rsidR="003746BE" w:rsidRPr="003746BE" w:rsidRDefault="003746BE" w:rsidP="003746BE">
      <w:r w:rsidRPr="003746BE">
        <w:t>H                 -0.53725000    3.14556900   -2.13274300</w:t>
      </w:r>
    </w:p>
    <w:p w14:paraId="170A98A4" w14:textId="77777777" w:rsidR="003746BE" w:rsidRPr="003746BE" w:rsidRDefault="003746BE" w:rsidP="003746BE">
      <w:r w:rsidRPr="003746BE">
        <w:t>H                 -1.20013300    3.44299600   -0.51560100</w:t>
      </w:r>
    </w:p>
    <w:p w14:paraId="0C8E9B88" w14:textId="77777777" w:rsidR="003746BE" w:rsidRPr="003746BE" w:rsidRDefault="003746BE" w:rsidP="003746BE"/>
    <w:p w14:paraId="55F15C9D" w14:textId="77777777" w:rsidR="003746BE" w:rsidRPr="003746BE" w:rsidRDefault="003746BE" w:rsidP="003746BE">
      <w:pPr>
        <w:rPr>
          <w:b/>
        </w:rPr>
      </w:pPr>
      <w:r w:rsidRPr="003746BE">
        <w:rPr>
          <w:rFonts w:hint="eastAsia"/>
          <w:b/>
        </w:rPr>
        <w:t>Im2</w:t>
      </w:r>
      <w:r w:rsidRPr="003746BE">
        <w:rPr>
          <w:b/>
        </w:rPr>
        <w:t>’</w:t>
      </w:r>
    </w:p>
    <w:p w14:paraId="277AD352" w14:textId="77777777" w:rsidR="003746BE" w:rsidRPr="003746BE" w:rsidRDefault="003746BE" w:rsidP="003746BE">
      <w:r w:rsidRPr="003746BE">
        <w:t>C                  5.59789600   -1.31890900   -0.84146200</w:t>
      </w:r>
    </w:p>
    <w:p w14:paraId="2E09B3ED" w14:textId="77777777" w:rsidR="003746BE" w:rsidRPr="003746BE" w:rsidRDefault="003746BE" w:rsidP="003746BE">
      <w:r w:rsidRPr="003746BE">
        <w:t>C                  4.65468100   -2.25030300   -0.40873500</w:t>
      </w:r>
    </w:p>
    <w:p w14:paraId="45485B59" w14:textId="77777777" w:rsidR="003746BE" w:rsidRPr="003746BE" w:rsidRDefault="003746BE" w:rsidP="003746BE">
      <w:r w:rsidRPr="003746BE">
        <w:t>C                  3.41486500   -1.82517600    0.06509200</w:t>
      </w:r>
    </w:p>
    <w:p w14:paraId="03E52D6B" w14:textId="77777777" w:rsidR="003746BE" w:rsidRPr="003746BE" w:rsidRDefault="003746BE" w:rsidP="003746BE">
      <w:r w:rsidRPr="003746BE">
        <w:t>C                  3.09351700   -0.46006400    0.09790500</w:t>
      </w:r>
    </w:p>
    <w:p w14:paraId="0A0C0B4F" w14:textId="77777777" w:rsidR="003746BE" w:rsidRPr="003746BE" w:rsidRDefault="003746BE" w:rsidP="003746BE">
      <w:r w:rsidRPr="003746BE">
        <w:t>C                  4.05075500    0.46948200   -0.34047900</w:t>
      </w:r>
    </w:p>
    <w:p w14:paraId="0B1A9A56" w14:textId="77777777" w:rsidR="003746BE" w:rsidRPr="003746BE" w:rsidRDefault="003746BE" w:rsidP="003746BE">
      <w:r w:rsidRPr="003746BE">
        <w:t>C                  5.29169300    0.04313900   -0.80297100</w:t>
      </w:r>
    </w:p>
    <w:p w14:paraId="169F9768" w14:textId="77777777" w:rsidR="003746BE" w:rsidRPr="003746BE" w:rsidRDefault="003746BE" w:rsidP="003746BE">
      <w:r w:rsidRPr="003746BE">
        <w:t>H                  6.56534300   -1.65029800   -1.20219100</w:t>
      </w:r>
    </w:p>
    <w:p w14:paraId="0380332C" w14:textId="77777777" w:rsidR="003746BE" w:rsidRPr="003746BE" w:rsidRDefault="003746BE" w:rsidP="003746BE">
      <w:r w:rsidRPr="003746BE">
        <w:t>H                  4.88195700   -3.31012200   -0.43945500</w:t>
      </w:r>
    </w:p>
    <w:p w14:paraId="6837CFE9" w14:textId="77777777" w:rsidR="003746BE" w:rsidRPr="003746BE" w:rsidRDefault="003746BE" w:rsidP="003746BE">
      <w:r w:rsidRPr="003746BE">
        <w:t>H                  2.69198700   -2.56392500    0.38978200</w:t>
      </w:r>
    </w:p>
    <w:p w14:paraId="40300EF0" w14:textId="77777777" w:rsidR="003746BE" w:rsidRPr="003746BE" w:rsidRDefault="003746BE" w:rsidP="003746BE">
      <w:r w:rsidRPr="003746BE">
        <w:t>H                  3.81724900    1.52644300   -0.30708300</w:t>
      </w:r>
    </w:p>
    <w:p w14:paraId="0EB9D93E" w14:textId="77777777" w:rsidR="003746BE" w:rsidRPr="003746BE" w:rsidRDefault="003746BE" w:rsidP="003746BE">
      <w:r w:rsidRPr="003746BE">
        <w:lastRenderedPageBreak/>
        <w:t>H                  6.02341100    0.77377800   -1.12980800</w:t>
      </w:r>
    </w:p>
    <w:p w14:paraId="0ACFE104" w14:textId="77777777" w:rsidR="003746BE" w:rsidRPr="003746BE" w:rsidRDefault="003746BE" w:rsidP="003746BE">
      <w:r w:rsidRPr="003746BE">
        <w:t>C                  1.75688200   -0.00506800    0.55502500</w:t>
      </w:r>
    </w:p>
    <w:p w14:paraId="63F8007C" w14:textId="77777777" w:rsidR="003746BE" w:rsidRPr="003746BE" w:rsidRDefault="003746BE" w:rsidP="003746BE">
      <w:r w:rsidRPr="003746BE">
        <w:t>C                  0.95357200   -0.80499400    1.54869400</w:t>
      </w:r>
    </w:p>
    <w:p w14:paraId="3C37916E" w14:textId="77777777" w:rsidR="003746BE" w:rsidRPr="003746BE" w:rsidRDefault="003746BE" w:rsidP="003746BE">
      <w:r w:rsidRPr="003746BE">
        <w:t>H                  1.55462300   -1.62749600    1.94409500</w:t>
      </w:r>
    </w:p>
    <w:p w14:paraId="3AD2F085" w14:textId="77777777" w:rsidR="003746BE" w:rsidRPr="003746BE" w:rsidRDefault="003746BE" w:rsidP="003746BE">
      <w:r w:rsidRPr="003746BE">
        <w:t>H                  0.72074200   -0.16645800    2.41085900</w:t>
      </w:r>
    </w:p>
    <w:p w14:paraId="4961E3B3" w14:textId="77777777" w:rsidR="003746BE" w:rsidRPr="003746BE" w:rsidRDefault="003746BE" w:rsidP="003746BE">
      <w:r w:rsidRPr="003746BE">
        <w:t>H                  0.01517900    1.51877900    1.52343600</w:t>
      </w:r>
    </w:p>
    <w:p w14:paraId="4B692B82" w14:textId="77777777" w:rsidR="003746BE" w:rsidRPr="003746BE" w:rsidRDefault="003746BE" w:rsidP="003746BE">
      <w:r w:rsidRPr="003746BE">
        <w:t>N                  1.31040800    1.08833100    0.04905600</w:t>
      </w:r>
    </w:p>
    <w:p w14:paraId="1CB70022" w14:textId="77777777" w:rsidR="003746BE" w:rsidRPr="003746BE" w:rsidRDefault="003746BE" w:rsidP="003746BE">
      <w:r w:rsidRPr="003746BE">
        <w:t>N                  0.01513700    1.48212200    0.49944000</w:t>
      </w:r>
    </w:p>
    <w:p w14:paraId="338CCD07" w14:textId="77777777" w:rsidR="003746BE" w:rsidRPr="003746BE" w:rsidRDefault="003746BE" w:rsidP="003746BE">
      <w:r w:rsidRPr="003746BE">
        <w:t>H                 -2.06031800   -2.53811500    1.71223000</w:t>
      </w:r>
    </w:p>
    <w:p w14:paraId="3BA2539E" w14:textId="77777777" w:rsidR="003746BE" w:rsidRPr="003746BE" w:rsidRDefault="003746BE" w:rsidP="003746BE">
      <w:r w:rsidRPr="003746BE">
        <w:t>C                 -0.35348300   -1.40136400    0.99792500</w:t>
      </w:r>
    </w:p>
    <w:p w14:paraId="5D6EB893" w14:textId="77777777" w:rsidR="003746BE" w:rsidRPr="003746BE" w:rsidRDefault="003746BE" w:rsidP="003746BE">
      <w:r w:rsidRPr="003746BE">
        <w:t>H                 -0.13800600   -2.10729600    0.19074400</w:t>
      </w:r>
    </w:p>
    <w:p w14:paraId="7BABD9FB" w14:textId="77777777" w:rsidR="003746BE" w:rsidRPr="003746BE" w:rsidRDefault="003746BE" w:rsidP="003746BE">
      <w:r w:rsidRPr="003746BE">
        <w:t>Pd                -1.45106500   -0.00251900    0.00711300</w:t>
      </w:r>
    </w:p>
    <w:p w14:paraId="0AD678AF" w14:textId="77777777" w:rsidR="003746BE" w:rsidRPr="003746BE" w:rsidRDefault="003746BE" w:rsidP="003746BE">
      <w:r w:rsidRPr="003746BE">
        <w:t>Br                -3.24757400   -1.53940000   -0.83215200</w:t>
      </w:r>
    </w:p>
    <w:p w14:paraId="60E086D9" w14:textId="77777777" w:rsidR="003746BE" w:rsidRPr="003746BE" w:rsidRDefault="003746BE" w:rsidP="003746BE">
      <w:r w:rsidRPr="003746BE">
        <w:t>C                 -1.16680400   -2.05286900    2.10313100</w:t>
      </w:r>
    </w:p>
    <w:p w14:paraId="20A2124B" w14:textId="77777777" w:rsidR="003746BE" w:rsidRPr="003746BE" w:rsidRDefault="003746BE" w:rsidP="003746BE">
      <w:r w:rsidRPr="003746BE">
        <w:t>H                 -1.46784300   -1.32643100    2.86439400</w:t>
      </w:r>
    </w:p>
    <w:p w14:paraId="04A48A76" w14:textId="77777777" w:rsidR="003746BE" w:rsidRPr="003746BE" w:rsidRDefault="003746BE" w:rsidP="003746BE">
      <w:r w:rsidRPr="003746BE">
        <w:t>H                 -0.55447300   -2.81640100    2.60534300</w:t>
      </w:r>
    </w:p>
    <w:p w14:paraId="376081B9" w14:textId="77777777" w:rsidR="003746BE" w:rsidRPr="003746BE" w:rsidRDefault="003746BE" w:rsidP="003746BE">
      <w:r w:rsidRPr="003746BE">
        <w:t>C                 -0.33165500    2.87708200    0.01847300</w:t>
      </w:r>
    </w:p>
    <w:p w14:paraId="0C5D5A2C" w14:textId="77777777" w:rsidR="003746BE" w:rsidRPr="003746BE" w:rsidRDefault="003746BE" w:rsidP="003746BE">
      <w:r w:rsidRPr="003746BE">
        <w:t>C                 -0.43375100    2.86708700   -1.50751300</w:t>
      </w:r>
    </w:p>
    <w:p w14:paraId="7458F3CB" w14:textId="77777777" w:rsidR="003746BE" w:rsidRPr="003746BE" w:rsidRDefault="003746BE" w:rsidP="003746BE">
      <w:r w:rsidRPr="003746BE">
        <w:t>H                  0.51899800    2.59277000   -1.96355000</w:t>
      </w:r>
    </w:p>
    <w:p w14:paraId="138D9A3A" w14:textId="77777777" w:rsidR="003746BE" w:rsidRPr="003746BE" w:rsidRDefault="003746BE" w:rsidP="003746BE">
      <w:r w:rsidRPr="003746BE">
        <w:t>H                 -1.19513100    2.15658200   -1.84370600</w:t>
      </w:r>
    </w:p>
    <w:p w14:paraId="3A6250B4" w14:textId="77777777" w:rsidR="003746BE" w:rsidRPr="003746BE" w:rsidRDefault="003746BE" w:rsidP="003746BE">
      <w:r w:rsidRPr="003746BE">
        <w:t>H                 -0.71403600    3.86256600   -1.86034200</w:t>
      </w:r>
    </w:p>
    <w:p w14:paraId="68BED49E" w14:textId="77777777" w:rsidR="003746BE" w:rsidRPr="003746BE" w:rsidRDefault="003746BE" w:rsidP="003746BE">
      <w:r w:rsidRPr="003746BE">
        <w:t>C                 -1.68300800    3.22659100    0.65172400</w:t>
      </w:r>
    </w:p>
    <w:p w14:paraId="7BEF9952" w14:textId="77777777" w:rsidR="003746BE" w:rsidRPr="003746BE" w:rsidRDefault="003746BE" w:rsidP="003746BE">
      <w:r w:rsidRPr="003746BE">
        <w:t>H                 -2.47241300    2.54963900    0.30957900</w:t>
      </w:r>
    </w:p>
    <w:p w14:paraId="31D9DC85" w14:textId="77777777" w:rsidR="003746BE" w:rsidRPr="003746BE" w:rsidRDefault="003746BE" w:rsidP="003746BE">
      <w:r w:rsidRPr="003746BE">
        <w:t>H                 -1.63423200    3.17460300    1.74394900</w:t>
      </w:r>
    </w:p>
    <w:p w14:paraId="0DEDAC5E" w14:textId="77777777" w:rsidR="003746BE" w:rsidRPr="003746BE" w:rsidRDefault="003746BE" w:rsidP="003746BE">
      <w:r w:rsidRPr="003746BE">
        <w:t>H                 -1.96414400    4.24473000    0.37334800</w:t>
      </w:r>
    </w:p>
    <w:p w14:paraId="71FA41A6" w14:textId="77777777" w:rsidR="003746BE" w:rsidRPr="003746BE" w:rsidRDefault="003746BE" w:rsidP="003746BE">
      <w:r w:rsidRPr="003746BE">
        <w:t>C                  0.74297400    3.86253400    0.49528800</w:t>
      </w:r>
    </w:p>
    <w:p w14:paraId="28B583A7" w14:textId="77777777" w:rsidR="003746BE" w:rsidRPr="003746BE" w:rsidRDefault="003746BE" w:rsidP="003746BE">
      <w:r w:rsidRPr="003746BE">
        <w:t>H                  0.46302800    4.87865100    0.20638700</w:t>
      </w:r>
    </w:p>
    <w:p w14:paraId="56886B5E" w14:textId="77777777" w:rsidR="003746BE" w:rsidRPr="003746BE" w:rsidRDefault="003746BE" w:rsidP="003746BE">
      <w:r w:rsidRPr="003746BE">
        <w:t>H                  0.84113900    3.83360200    1.58529700</w:t>
      </w:r>
    </w:p>
    <w:p w14:paraId="4A8BDCD9" w14:textId="77777777" w:rsidR="003746BE" w:rsidRPr="003746BE" w:rsidRDefault="003746BE" w:rsidP="003746BE">
      <w:r w:rsidRPr="003746BE">
        <w:t>H                  1.71340600    3.63306300    0.05279700</w:t>
      </w:r>
    </w:p>
    <w:p w14:paraId="72A459A7" w14:textId="77777777" w:rsidR="003746BE" w:rsidRPr="003746BE" w:rsidRDefault="003746BE" w:rsidP="003746BE">
      <w:pPr>
        <w:rPr>
          <w:bCs/>
        </w:rPr>
      </w:pPr>
    </w:p>
    <w:p w14:paraId="2610604B" w14:textId="77777777" w:rsidR="003746BE" w:rsidRPr="003746BE" w:rsidRDefault="003746BE" w:rsidP="003746BE">
      <w:pPr>
        <w:rPr>
          <w:b/>
        </w:rPr>
      </w:pPr>
      <w:proofErr w:type="spellStart"/>
      <w:r w:rsidRPr="003746BE">
        <w:rPr>
          <w:rFonts w:hint="eastAsia"/>
          <w:b/>
        </w:rPr>
        <w:t>i-PrOH</w:t>
      </w:r>
      <w:proofErr w:type="spellEnd"/>
    </w:p>
    <w:p w14:paraId="5D4AE434" w14:textId="77777777" w:rsidR="003746BE" w:rsidRPr="003746BE" w:rsidRDefault="003746BE" w:rsidP="003746BE">
      <w:r w:rsidRPr="003746BE">
        <w:t>H                 -0.92905900    1.75513500    0.10335200</w:t>
      </w:r>
    </w:p>
    <w:p w14:paraId="1D217942" w14:textId="77777777" w:rsidR="003746BE" w:rsidRPr="003746BE" w:rsidRDefault="003746BE" w:rsidP="003746BE">
      <w:r w:rsidRPr="003746BE">
        <w:t>O                 -0.08246000    1.37605800   -0.16476500</w:t>
      </w:r>
    </w:p>
    <w:p w14:paraId="28358EB4" w14:textId="77777777" w:rsidR="003746BE" w:rsidRPr="003746BE" w:rsidRDefault="003746BE" w:rsidP="003746BE">
      <w:r w:rsidRPr="003746BE">
        <w:t>C                  0.00252100    0.03577100    0.36512600</w:t>
      </w:r>
    </w:p>
    <w:p w14:paraId="29B04BEF" w14:textId="77777777" w:rsidR="003746BE" w:rsidRPr="003746BE" w:rsidRDefault="003746BE" w:rsidP="003746BE">
      <w:r w:rsidRPr="003746BE">
        <w:t>H                 -0.00902700    0.08913700    1.46294200</w:t>
      </w:r>
    </w:p>
    <w:p w14:paraId="6B5DE0AB" w14:textId="77777777" w:rsidR="003746BE" w:rsidRPr="003746BE" w:rsidRDefault="003746BE" w:rsidP="003746BE">
      <w:r w:rsidRPr="003746BE">
        <w:t>C                  1.34071300   -0.52355300   -0.08970400</w:t>
      </w:r>
    </w:p>
    <w:p w14:paraId="0B80FFF4" w14:textId="77777777" w:rsidR="003746BE" w:rsidRPr="003746BE" w:rsidRDefault="003746BE" w:rsidP="003746BE">
      <w:r w:rsidRPr="003746BE">
        <w:t>H                  2.16127100    0.11157500    0.25452200</w:t>
      </w:r>
    </w:p>
    <w:p w14:paraId="6EE7E29E" w14:textId="77777777" w:rsidR="003746BE" w:rsidRPr="003746BE" w:rsidRDefault="003746BE" w:rsidP="003746BE">
      <w:r w:rsidRPr="003746BE">
        <w:t>H                  1.49056200   -1.52932600    0.31200400</w:t>
      </w:r>
    </w:p>
    <w:p w14:paraId="50EDC354" w14:textId="77777777" w:rsidR="003746BE" w:rsidRPr="003746BE" w:rsidRDefault="003746BE" w:rsidP="003746BE">
      <w:r w:rsidRPr="003746BE">
        <w:t>H                  1.37843600   -0.57721100   -1.18237900</w:t>
      </w:r>
    </w:p>
    <w:p w14:paraId="4C6B5823" w14:textId="77777777" w:rsidR="003746BE" w:rsidRPr="003746BE" w:rsidRDefault="003746BE" w:rsidP="003746BE">
      <w:r w:rsidRPr="003746BE">
        <w:t>C                 -1.17747100   -0.80982500   -0.10359400</w:t>
      </w:r>
    </w:p>
    <w:p w14:paraId="4D2122C3" w14:textId="77777777" w:rsidR="003746BE" w:rsidRPr="003746BE" w:rsidRDefault="003746BE" w:rsidP="003746BE">
      <w:r w:rsidRPr="003746BE">
        <w:t>H                 -1.18440900   -0.88192200   -1.19576800</w:t>
      </w:r>
    </w:p>
    <w:p w14:paraId="0B3F69D6" w14:textId="77777777" w:rsidR="003746BE" w:rsidRPr="003746BE" w:rsidRDefault="003746BE" w:rsidP="003746BE">
      <w:r w:rsidRPr="003746BE">
        <w:t>H                 -1.11618700   -1.82021700    0.31222100</w:t>
      </w:r>
    </w:p>
    <w:p w14:paraId="1ACBE5CD" w14:textId="77777777" w:rsidR="003746BE" w:rsidRPr="003746BE" w:rsidRDefault="003746BE" w:rsidP="003746BE">
      <w:r w:rsidRPr="003746BE">
        <w:t>H                 -2.12647700   -0.36999200    0.22025400</w:t>
      </w:r>
    </w:p>
    <w:p w14:paraId="1B3B9FA6" w14:textId="77777777" w:rsidR="003746BE" w:rsidRPr="003746BE" w:rsidRDefault="003746BE" w:rsidP="003746BE"/>
    <w:p w14:paraId="5968634B" w14:textId="77777777" w:rsidR="003746BE" w:rsidRPr="003746BE" w:rsidRDefault="003746BE" w:rsidP="003746BE">
      <w:pPr>
        <w:rPr>
          <w:b/>
        </w:rPr>
      </w:pPr>
      <w:proofErr w:type="spellStart"/>
      <w:r w:rsidRPr="003746BE">
        <w:rPr>
          <w:rFonts w:hint="eastAsia"/>
          <w:b/>
        </w:rPr>
        <w:lastRenderedPageBreak/>
        <w:t>Acetone</w:t>
      </w:r>
      <w:r w:rsidRPr="003746BE">
        <w:rPr>
          <w:b/>
        </w:rPr>
        <w:t>·</w:t>
      </w:r>
      <w:r w:rsidRPr="003746BE">
        <w:rPr>
          <w:rFonts w:hint="eastAsia"/>
          <w:b/>
        </w:rPr>
        <w:t>HBr</w:t>
      </w:r>
      <w:proofErr w:type="spellEnd"/>
    </w:p>
    <w:p w14:paraId="14B612BC" w14:textId="77777777" w:rsidR="003746BE" w:rsidRPr="003746BE" w:rsidRDefault="003746BE" w:rsidP="003746BE">
      <w:r w:rsidRPr="003746BE">
        <w:t>Br                 1.92906200   -0.02436000    0.00065100</w:t>
      </w:r>
    </w:p>
    <w:p w14:paraId="27F96BA6" w14:textId="77777777" w:rsidR="003746BE" w:rsidRPr="003746BE" w:rsidRDefault="003746BE" w:rsidP="003746BE">
      <w:r w:rsidRPr="003746BE">
        <w:t>H                  0.46704400   -0.38910200   -0.00738200</w:t>
      </w:r>
    </w:p>
    <w:p w14:paraId="26A37F5F" w14:textId="77777777" w:rsidR="003746BE" w:rsidRPr="003746BE" w:rsidRDefault="003746BE" w:rsidP="003746BE">
      <w:r w:rsidRPr="003746BE">
        <w:t>O                 -1.05368200   -0.86264200   -0.00327300</w:t>
      </w:r>
    </w:p>
    <w:p w14:paraId="695A1E99" w14:textId="77777777" w:rsidR="003746BE" w:rsidRPr="003746BE" w:rsidRDefault="003746BE" w:rsidP="003746BE">
      <w:r w:rsidRPr="003746BE">
        <w:t>C                 -1.99171200   -0.06546500   -0.00448400</w:t>
      </w:r>
    </w:p>
    <w:p w14:paraId="4154D189" w14:textId="77777777" w:rsidR="003746BE" w:rsidRPr="003746BE" w:rsidRDefault="003746BE" w:rsidP="003746BE">
      <w:r w:rsidRPr="003746BE">
        <w:t>C                 -3.40540800   -0.56031500    0.00683000</w:t>
      </w:r>
    </w:p>
    <w:p w14:paraId="6DF75B92" w14:textId="77777777" w:rsidR="003746BE" w:rsidRPr="003746BE" w:rsidRDefault="003746BE" w:rsidP="003746BE">
      <w:r w:rsidRPr="003746BE">
        <w:t>H                 -3.44397100   -1.63137000    0.20257600</w:t>
      </w:r>
    </w:p>
    <w:p w14:paraId="4580D1F8" w14:textId="77777777" w:rsidR="003746BE" w:rsidRPr="003746BE" w:rsidRDefault="003746BE" w:rsidP="003746BE">
      <w:r w:rsidRPr="003746BE">
        <w:t>H                 -3.99312200   -0.01051200    0.74756200</w:t>
      </w:r>
    </w:p>
    <w:p w14:paraId="7A040084" w14:textId="77777777" w:rsidR="003746BE" w:rsidRPr="003746BE" w:rsidRDefault="003746BE" w:rsidP="003746BE">
      <w:r w:rsidRPr="003746BE">
        <w:t>H                 -3.85095800   -0.35015300   -0.97245300</w:t>
      </w:r>
    </w:p>
    <w:p w14:paraId="0694B79A" w14:textId="77777777" w:rsidR="003746BE" w:rsidRPr="003746BE" w:rsidRDefault="003746BE" w:rsidP="003746BE">
      <w:r w:rsidRPr="003746BE">
        <w:t>C                 -1.77702700    1.41889200   -0.00602600</w:t>
      </w:r>
    </w:p>
    <w:p w14:paraId="125434F0" w14:textId="77777777" w:rsidR="003746BE" w:rsidRPr="003746BE" w:rsidRDefault="003746BE" w:rsidP="003746BE">
      <w:r w:rsidRPr="003746BE">
        <w:t>H                 -1.95900600    1.78407800    1.01184300</w:t>
      </w:r>
    </w:p>
    <w:p w14:paraId="437F922F" w14:textId="77777777" w:rsidR="003746BE" w:rsidRPr="003746BE" w:rsidRDefault="003746BE" w:rsidP="003746BE">
      <w:r w:rsidRPr="003746BE">
        <w:t>H                 -0.76102900    1.68053100   -0.29852000</w:t>
      </w:r>
    </w:p>
    <w:p w14:paraId="1017FB5B" w14:textId="77777777" w:rsidR="003746BE" w:rsidRPr="003746BE" w:rsidRDefault="003746BE" w:rsidP="003746BE">
      <w:r w:rsidRPr="003746BE">
        <w:t>H                 -2.50179900    1.91160900   -0.65814100</w:t>
      </w:r>
    </w:p>
    <w:p w14:paraId="7F04091C" w14:textId="77777777" w:rsidR="00B61D6A" w:rsidRDefault="00B61D6A"/>
    <w:sectPr w:rsidR="00B61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Segoe Prin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AD547D0"/>
    <w:multiLevelType w:val="hybridMultilevel"/>
    <w:tmpl w:val="57BC5EF0"/>
    <w:lvl w:ilvl="0" w:tplc="FB40788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1" w15:restartNumberingAfterBreak="0">
    <w:nsid w:val="3CE024BD"/>
    <w:multiLevelType w:val="hybridMultilevel"/>
    <w:tmpl w:val="DE5A9F70"/>
    <w:lvl w:ilvl="0" w:tplc="94DE8306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BE"/>
    <w:rsid w:val="003746BE"/>
    <w:rsid w:val="00B61D6A"/>
    <w:rsid w:val="00C7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BC46"/>
  <w15:chartTrackingRefBased/>
  <w15:docId w15:val="{030BDF58-06D8-4908-ABF9-9A984B95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 w:qFormat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 w:qFormat="1"/>
    <w:lsdException w:name="HTML Address" w:semiHidden="1" w:unhideWhenUsed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iPriority="99" w:unhideWhenUsed="1"/>
    <w:lsdException w:name="annotation subject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3746BE"/>
    <w:pPr>
      <w:keepNext/>
      <w:widowControl/>
      <w:spacing w:before="240" w:after="60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21">
    <w:name w:val="heading 2"/>
    <w:basedOn w:val="a1"/>
    <w:next w:val="a1"/>
    <w:link w:val="22"/>
    <w:uiPriority w:val="9"/>
    <w:semiHidden/>
    <w:qFormat/>
    <w:rsid w:val="003746BE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1">
    <w:name w:val="heading 3"/>
    <w:basedOn w:val="a1"/>
    <w:next w:val="a1"/>
    <w:link w:val="32"/>
    <w:semiHidden/>
    <w:qFormat/>
    <w:rsid w:val="003746BE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1">
    <w:name w:val="heading 4"/>
    <w:basedOn w:val="a1"/>
    <w:next w:val="a1"/>
    <w:link w:val="42"/>
    <w:semiHidden/>
    <w:qFormat/>
    <w:rsid w:val="003746BE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3746BE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3746BE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3746BE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1"/>
    <w:next w:val="a1"/>
    <w:link w:val="80"/>
    <w:semiHidden/>
    <w:qFormat/>
    <w:rsid w:val="003746BE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1"/>
    <w:next w:val="a1"/>
    <w:link w:val="90"/>
    <w:semiHidden/>
    <w:qFormat/>
    <w:rsid w:val="003746BE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3746BE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2">
    <w:name w:val="标题 2 字符"/>
    <w:basedOn w:val="a2"/>
    <w:link w:val="21"/>
    <w:uiPriority w:val="9"/>
    <w:semiHidden/>
    <w:rsid w:val="003746BE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semiHidden/>
    <w:rsid w:val="003746BE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3746BE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basedOn w:val="a2"/>
    <w:link w:val="51"/>
    <w:semiHidden/>
    <w:rsid w:val="003746BE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3746BE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2"/>
    <w:link w:val="7"/>
    <w:semiHidden/>
    <w:rsid w:val="003746BE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3746BE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3746BE"/>
    <w:rPr>
      <w:rFonts w:ascii="Cambria" w:hAnsi="Cambria" w:cs="Times New Roman"/>
      <w:kern w:val="0"/>
      <w:sz w:val="22"/>
      <w:lang w:eastAsia="en-US"/>
    </w:rPr>
  </w:style>
  <w:style w:type="character" w:styleId="a5">
    <w:name w:val="page number"/>
    <w:basedOn w:val="a2"/>
    <w:qFormat/>
    <w:rsid w:val="003746BE"/>
  </w:style>
  <w:style w:type="paragraph" w:customStyle="1" w:styleId="SMHeading">
    <w:name w:val="SM Heading"/>
    <w:basedOn w:val="1"/>
    <w:qFormat/>
    <w:rsid w:val="003746BE"/>
  </w:style>
  <w:style w:type="paragraph" w:customStyle="1" w:styleId="SMSubheading">
    <w:name w:val="SM Subheading"/>
    <w:basedOn w:val="a1"/>
    <w:qFormat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3746BE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3746BE"/>
    <w:pPr>
      <w:ind w:firstLine="0"/>
    </w:pPr>
  </w:style>
  <w:style w:type="paragraph" w:styleId="a6">
    <w:name w:val="Balloon Text"/>
    <w:basedOn w:val="a1"/>
    <w:link w:val="a7"/>
    <w:semiHidden/>
    <w:qFormat/>
    <w:rsid w:val="003746BE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7">
    <w:name w:val="批注框文本 字符"/>
    <w:basedOn w:val="a2"/>
    <w:link w:val="a6"/>
    <w:semiHidden/>
    <w:qFormat/>
    <w:rsid w:val="003746BE"/>
    <w:rPr>
      <w:rFonts w:ascii="Tahoma" w:hAnsi="Tahoma" w:cs="Tahoma"/>
      <w:kern w:val="0"/>
      <w:sz w:val="16"/>
      <w:szCs w:val="16"/>
      <w:lang w:eastAsia="en-US"/>
    </w:rPr>
  </w:style>
  <w:style w:type="paragraph" w:styleId="a8">
    <w:name w:val="Bibliography"/>
    <w:basedOn w:val="a1"/>
    <w:next w:val="a1"/>
    <w:uiPriority w:val="37"/>
    <w:semiHidden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9">
    <w:name w:val="Block Text"/>
    <w:basedOn w:val="a1"/>
    <w:semiHidden/>
    <w:rsid w:val="003746BE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a">
    <w:name w:val="Body Text"/>
    <w:basedOn w:val="a1"/>
    <w:link w:val="ab"/>
    <w:semiHidden/>
    <w:rsid w:val="003746BE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b">
    <w:name w:val="正文文本 字符"/>
    <w:basedOn w:val="a2"/>
    <w:link w:val="aa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2"/>
    <w:basedOn w:val="a1"/>
    <w:link w:val="24"/>
    <w:semiHidden/>
    <w:rsid w:val="003746BE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3"/>
    <w:basedOn w:val="a1"/>
    <w:link w:val="34"/>
    <w:semiHidden/>
    <w:rsid w:val="003746BE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2"/>
    <w:link w:val="33"/>
    <w:semiHidden/>
    <w:rsid w:val="003746BE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c">
    <w:name w:val="Body Text First Indent"/>
    <w:basedOn w:val="aa"/>
    <w:link w:val="ad"/>
    <w:semiHidden/>
    <w:rsid w:val="003746BE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Body Text Indent"/>
    <w:basedOn w:val="a1"/>
    <w:link w:val="af"/>
    <w:semiHidden/>
    <w:rsid w:val="003746BE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">
    <w:name w:val="正文文本缩进 字符"/>
    <w:basedOn w:val="a2"/>
    <w:link w:val="ae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First Indent 2"/>
    <w:basedOn w:val="ae"/>
    <w:link w:val="26"/>
    <w:semiHidden/>
    <w:rsid w:val="003746BE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Body Text Indent 2"/>
    <w:basedOn w:val="a1"/>
    <w:link w:val="28"/>
    <w:semiHidden/>
    <w:rsid w:val="003746BE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Body Text Indent 3"/>
    <w:basedOn w:val="a1"/>
    <w:link w:val="36"/>
    <w:semiHidden/>
    <w:rsid w:val="003746BE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2"/>
    <w:link w:val="35"/>
    <w:semiHidden/>
    <w:rsid w:val="003746BE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0">
    <w:name w:val="caption"/>
    <w:basedOn w:val="a1"/>
    <w:next w:val="a1"/>
    <w:uiPriority w:val="35"/>
    <w:qFormat/>
    <w:rsid w:val="003746BE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3746BE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2">
    <w:name w:val="结束语 字符"/>
    <w:basedOn w:val="a2"/>
    <w:link w:val="af1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3">
    <w:name w:val="annotation text"/>
    <w:basedOn w:val="a1"/>
    <w:link w:val="af4"/>
    <w:semiHidden/>
    <w:qFormat/>
    <w:rsid w:val="003746BE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3746B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qFormat/>
    <w:rsid w:val="003746B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qFormat/>
    <w:rsid w:val="003746BE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7">
    <w:name w:val="Date"/>
    <w:basedOn w:val="a1"/>
    <w:next w:val="a1"/>
    <w:link w:val="af8"/>
    <w:semiHidden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8">
    <w:name w:val="日期 字符"/>
    <w:basedOn w:val="a2"/>
    <w:link w:val="af7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9">
    <w:name w:val="Document Map"/>
    <w:basedOn w:val="a1"/>
    <w:link w:val="afa"/>
    <w:semiHidden/>
    <w:rsid w:val="003746BE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a">
    <w:name w:val="文档结构图 字符"/>
    <w:basedOn w:val="a2"/>
    <w:link w:val="af9"/>
    <w:semiHidden/>
    <w:rsid w:val="003746BE"/>
    <w:rPr>
      <w:rFonts w:ascii="Tahoma" w:hAnsi="Tahoma" w:cs="Tahoma"/>
      <w:kern w:val="0"/>
      <w:sz w:val="16"/>
      <w:szCs w:val="16"/>
      <w:lang w:eastAsia="en-US"/>
    </w:rPr>
  </w:style>
  <w:style w:type="paragraph" w:styleId="afb">
    <w:name w:val="E-mail Signature"/>
    <w:basedOn w:val="a1"/>
    <w:link w:val="afc"/>
    <w:semiHidden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c">
    <w:name w:val="电子邮件签名 字符"/>
    <w:basedOn w:val="a2"/>
    <w:link w:val="afb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endnote text"/>
    <w:basedOn w:val="a1"/>
    <w:link w:val="afe"/>
    <w:semiHidden/>
    <w:qFormat/>
    <w:rsid w:val="003746BE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qFormat/>
    <w:rsid w:val="003746B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">
    <w:name w:val="envelope address"/>
    <w:basedOn w:val="a1"/>
    <w:semiHidden/>
    <w:rsid w:val="003746BE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aff0">
    <w:name w:val="envelope return"/>
    <w:basedOn w:val="a1"/>
    <w:semiHidden/>
    <w:rsid w:val="003746BE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aff1">
    <w:name w:val="footer"/>
    <w:basedOn w:val="a1"/>
    <w:link w:val="11"/>
    <w:uiPriority w:val="99"/>
    <w:qFormat/>
    <w:rsid w:val="003746BE"/>
    <w:pPr>
      <w:widowControl/>
      <w:tabs>
        <w:tab w:val="center" w:pos="4680"/>
        <w:tab w:val="right" w:pos="9360"/>
      </w:tabs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2">
    <w:name w:val="页脚 字符"/>
    <w:basedOn w:val="a2"/>
    <w:uiPriority w:val="99"/>
    <w:rsid w:val="003746BE"/>
    <w:rPr>
      <w:sz w:val="18"/>
      <w:szCs w:val="18"/>
    </w:rPr>
  </w:style>
  <w:style w:type="character" w:customStyle="1" w:styleId="11">
    <w:name w:val="页脚 字符1"/>
    <w:link w:val="aff1"/>
    <w:uiPriority w:val="99"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3">
    <w:name w:val="footnote text"/>
    <w:basedOn w:val="a1"/>
    <w:link w:val="aff4"/>
    <w:semiHidden/>
    <w:rsid w:val="003746BE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3746B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5">
    <w:name w:val="header"/>
    <w:basedOn w:val="a1"/>
    <w:link w:val="12"/>
    <w:qFormat/>
    <w:rsid w:val="003746BE"/>
    <w:pPr>
      <w:widowControl/>
      <w:tabs>
        <w:tab w:val="center" w:pos="4680"/>
        <w:tab w:val="right" w:pos="9360"/>
      </w:tabs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6">
    <w:name w:val="页眉 字符"/>
    <w:basedOn w:val="a2"/>
    <w:uiPriority w:val="99"/>
    <w:rsid w:val="003746BE"/>
    <w:rPr>
      <w:sz w:val="18"/>
      <w:szCs w:val="18"/>
    </w:rPr>
  </w:style>
  <w:style w:type="character" w:customStyle="1" w:styleId="12">
    <w:name w:val="页眉 字符1"/>
    <w:link w:val="aff5"/>
    <w:qFormat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">
    <w:name w:val="HTML Address"/>
    <w:basedOn w:val="a1"/>
    <w:link w:val="HTML0"/>
    <w:semiHidden/>
    <w:rsid w:val="003746BE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3746BE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1"/>
    <w:link w:val="HTML2"/>
    <w:qFormat/>
    <w:rsid w:val="003746BE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qFormat/>
    <w:rsid w:val="003746BE"/>
    <w:rPr>
      <w:rFonts w:ascii="Courier New" w:hAnsi="Courier New" w:cs="Courier New"/>
      <w:kern w:val="0"/>
      <w:sz w:val="20"/>
      <w:szCs w:val="20"/>
      <w:lang w:eastAsia="en-US"/>
    </w:rPr>
  </w:style>
  <w:style w:type="paragraph" w:styleId="13">
    <w:name w:val="index 1"/>
    <w:basedOn w:val="a1"/>
    <w:next w:val="a1"/>
    <w:autoRedefine/>
    <w:semiHidden/>
    <w:rsid w:val="003746BE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3746BE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index 3"/>
    <w:basedOn w:val="a1"/>
    <w:next w:val="a1"/>
    <w:autoRedefine/>
    <w:semiHidden/>
    <w:rsid w:val="003746BE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index 4"/>
    <w:basedOn w:val="a1"/>
    <w:next w:val="a1"/>
    <w:autoRedefine/>
    <w:semiHidden/>
    <w:rsid w:val="003746BE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3746BE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3746BE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3746BE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3746BE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3746BE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index heading"/>
    <w:basedOn w:val="a1"/>
    <w:next w:val="13"/>
    <w:semiHidden/>
    <w:rsid w:val="003746BE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qFormat/>
    <w:rsid w:val="003746BE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aff9">
    <w:name w:val="明显引用 字符"/>
    <w:basedOn w:val="a2"/>
    <w:link w:val="aff8"/>
    <w:uiPriority w:val="30"/>
    <w:rsid w:val="003746BE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a">
    <w:name w:val="List"/>
    <w:basedOn w:val="a1"/>
    <w:semiHidden/>
    <w:rsid w:val="003746BE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a">
    <w:name w:val="List 2"/>
    <w:basedOn w:val="a1"/>
    <w:semiHidden/>
    <w:rsid w:val="003746BE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8">
    <w:name w:val="List 3"/>
    <w:basedOn w:val="a1"/>
    <w:semiHidden/>
    <w:rsid w:val="003746BE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4"/>
    <w:basedOn w:val="a1"/>
    <w:semiHidden/>
    <w:rsid w:val="003746BE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5"/>
    <w:basedOn w:val="a1"/>
    <w:semiHidden/>
    <w:rsid w:val="003746BE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0">
    <w:name w:val="List Bullet"/>
    <w:basedOn w:val="a1"/>
    <w:semiHidden/>
    <w:rsid w:val="003746BE"/>
    <w:pPr>
      <w:widowControl/>
      <w:numPr>
        <w:numId w:val="1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List Bullet 2"/>
    <w:basedOn w:val="a1"/>
    <w:semiHidden/>
    <w:rsid w:val="003746BE"/>
    <w:pPr>
      <w:widowControl/>
      <w:numPr>
        <w:numId w:val="2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List Bullet 3"/>
    <w:basedOn w:val="a1"/>
    <w:semiHidden/>
    <w:rsid w:val="003746BE"/>
    <w:pPr>
      <w:widowControl/>
      <w:numPr>
        <w:numId w:val="3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List Bullet 4"/>
    <w:basedOn w:val="a1"/>
    <w:semiHidden/>
    <w:rsid w:val="003746BE"/>
    <w:pPr>
      <w:widowControl/>
      <w:numPr>
        <w:numId w:val="4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List Bullet 5"/>
    <w:basedOn w:val="a1"/>
    <w:semiHidden/>
    <w:rsid w:val="003746BE"/>
    <w:pPr>
      <w:widowControl/>
      <w:numPr>
        <w:numId w:val="5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b">
    <w:name w:val="List Continue"/>
    <w:basedOn w:val="a1"/>
    <w:semiHidden/>
    <w:rsid w:val="003746BE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b">
    <w:name w:val="List Continue 2"/>
    <w:basedOn w:val="a1"/>
    <w:semiHidden/>
    <w:rsid w:val="003746BE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9">
    <w:name w:val="List Continue 3"/>
    <w:basedOn w:val="a1"/>
    <w:semiHidden/>
    <w:rsid w:val="003746BE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List Continue 4"/>
    <w:basedOn w:val="a1"/>
    <w:semiHidden/>
    <w:rsid w:val="003746BE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List Continue 5"/>
    <w:basedOn w:val="a1"/>
    <w:semiHidden/>
    <w:rsid w:val="003746BE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">
    <w:name w:val="List Number"/>
    <w:basedOn w:val="a1"/>
    <w:semiHidden/>
    <w:rsid w:val="003746BE"/>
    <w:pPr>
      <w:widowControl/>
      <w:numPr>
        <w:numId w:val="6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">
    <w:name w:val="List Number 2"/>
    <w:basedOn w:val="a1"/>
    <w:semiHidden/>
    <w:rsid w:val="003746BE"/>
    <w:pPr>
      <w:widowControl/>
      <w:numPr>
        <w:numId w:val="7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">
    <w:name w:val="List Number 3"/>
    <w:basedOn w:val="a1"/>
    <w:semiHidden/>
    <w:rsid w:val="003746BE"/>
    <w:pPr>
      <w:widowControl/>
      <w:numPr>
        <w:numId w:val="8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">
    <w:name w:val="List Number 4"/>
    <w:basedOn w:val="a1"/>
    <w:semiHidden/>
    <w:rsid w:val="003746BE"/>
    <w:pPr>
      <w:widowControl/>
      <w:numPr>
        <w:numId w:val="9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">
    <w:name w:val="List Number 5"/>
    <w:basedOn w:val="a1"/>
    <w:semiHidden/>
    <w:rsid w:val="003746BE"/>
    <w:pPr>
      <w:widowControl/>
      <w:numPr>
        <w:numId w:val="10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c">
    <w:name w:val="List Paragraph"/>
    <w:basedOn w:val="a1"/>
    <w:uiPriority w:val="34"/>
    <w:qFormat/>
    <w:rsid w:val="003746BE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macro"/>
    <w:link w:val="affe"/>
    <w:semiHidden/>
    <w:rsid w:val="003746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basedOn w:val="a2"/>
    <w:link w:val="affd"/>
    <w:semiHidden/>
    <w:rsid w:val="003746BE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3746BE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afff0">
    <w:name w:val="信息标题 字符"/>
    <w:basedOn w:val="a2"/>
    <w:link w:val="afff"/>
    <w:semiHidden/>
    <w:rsid w:val="003746BE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1">
    <w:name w:val="No Spacing"/>
    <w:uiPriority w:val="1"/>
    <w:qFormat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uiPriority w:val="99"/>
    <w:qFormat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ff3">
    <w:name w:val="Normal Indent"/>
    <w:basedOn w:val="a1"/>
    <w:semiHidden/>
    <w:rsid w:val="003746BE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5">
    <w:name w:val="注释标题 字符"/>
    <w:basedOn w:val="a2"/>
    <w:link w:val="afff4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6">
    <w:name w:val="Plain Text"/>
    <w:basedOn w:val="a1"/>
    <w:link w:val="afff7"/>
    <w:uiPriority w:val="99"/>
    <w:qFormat/>
    <w:rsid w:val="003746BE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7">
    <w:name w:val="纯文本 字符"/>
    <w:basedOn w:val="a2"/>
    <w:link w:val="afff6"/>
    <w:uiPriority w:val="99"/>
    <w:qFormat/>
    <w:rsid w:val="003746BE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8">
    <w:name w:val="Quote"/>
    <w:basedOn w:val="a1"/>
    <w:next w:val="a1"/>
    <w:link w:val="afff9"/>
    <w:uiPriority w:val="29"/>
    <w:qFormat/>
    <w:rsid w:val="003746BE"/>
    <w:pPr>
      <w:widowControl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afff9">
    <w:name w:val="引用 字符"/>
    <w:basedOn w:val="a2"/>
    <w:link w:val="afff8"/>
    <w:uiPriority w:val="29"/>
    <w:rsid w:val="003746BE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a">
    <w:name w:val="Salutation"/>
    <w:basedOn w:val="a1"/>
    <w:next w:val="a1"/>
    <w:link w:val="afffb"/>
    <w:semiHidden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b">
    <w:name w:val="称呼 字符"/>
    <w:basedOn w:val="a2"/>
    <w:link w:val="afffa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c">
    <w:name w:val="Signature"/>
    <w:basedOn w:val="a1"/>
    <w:link w:val="afffd"/>
    <w:semiHidden/>
    <w:rsid w:val="003746BE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d">
    <w:name w:val="签名 字符"/>
    <w:basedOn w:val="a2"/>
    <w:link w:val="afffc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e">
    <w:name w:val="Subtitle"/>
    <w:basedOn w:val="a1"/>
    <w:next w:val="a1"/>
    <w:link w:val="affff"/>
    <w:qFormat/>
    <w:rsid w:val="003746BE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affff">
    <w:name w:val="副标题 字符"/>
    <w:basedOn w:val="a2"/>
    <w:link w:val="afffe"/>
    <w:rsid w:val="003746BE"/>
    <w:rPr>
      <w:rFonts w:ascii="Cambria" w:hAnsi="Cambria" w:cs="Times New Roman"/>
      <w:kern w:val="0"/>
      <w:sz w:val="24"/>
      <w:szCs w:val="24"/>
      <w:lang w:eastAsia="en-US"/>
    </w:rPr>
  </w:style>
  <w:style w:type="paragraph" w:styleId="affff0">
    <w:name w:val="table of authorities"/>
    <w:basedOn w:val="a1"/>
    <w:next w:val="a1"/>
    <w:semiHidden/>
    <w:rsid w:val="003746BE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1">
    <w:name w:val="table of figures"/>
    <w:basedOn w:val="a1"/>
    <w:next w:val="a1"/>
    <w:semiHidden/>
    <w:rsid w:val="003746B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2">
    <w:name w:val="Title"/>
    <w:basedOn w:val="a1"/>
    <w:next w:val="a1"/>
    <w:link w:val="affff3"/>
    <w:qFormat/>
    <w:rsid w:val="003746BE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basedOn w:val="a2"/>
    <w:link w:val="affff2"/>
    <w:rsid w:val="003746BE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4">
    <w:name w:val="toa heading"/>
    <w:basedOn w:val="a1"/>
    <w:next w:val="a1"/>
    <w:semiHidden/>
    <w:rsid w:val="003746BE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aliases w:val="toc 2"/>
    <w:basedOn w:val="a1"/>
    <w:next w:val="a1"/>
    <w:autoRedefine/>
    <w:uiPriority w:val="39"/>
    <w:rsid w:val="003746BE"/>
    <w:pPr>
      <w:widowControl/>
      <w:tabs>
        <w:tab w:val="right" w:leader="dot" w:pos="9350"/>
      </w:tabs>
      <w:spacing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3746BE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3746BE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3746BE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3746BE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3746BE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3746BE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3746BE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3746BE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1"/>
    <w:uiPriority w:val="39"/>
    <w:unhideWhenUsed/>
    <w:qFormat/>
    <w:rsid w:val="003746BE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qFormat/>
    <w:rsid w:val="003746BE"/>
    <w:rPr>
      <w:color w:val="0000FF"/>
      <w:u w:val="single"/>
    </w:rPr>
  </w:style>
  <w:style w:type="character" w:styleId="affff6">
    <w:name w:val="FollowedHyperlink"/>
    <w:unhideWhenUsed/>
    <w:qFormat/>
    <w:rsid w:val="003746BE"/>
    <w:rPr>
      <w:color w:val="800080"/>
      <w:u w:val="single"/>
    </w:rPr>
  </w:style>
  <w:style w:type="character" w:styleId="affff7">
    <w:name w:val="annotation reference"/>
    <w:unhideWhenUsed/>
    <w:qFormat/>
    <w:rsid w:val="003746BE"/>
    <w:rPr>
      <w:sz w:val="16"/>
      <w:szCs w:val="16"/>
    </w:rPr>
  </w:style>
  <w:style w:type="character" w:customStyle="1" w:styleId="14">
    <w:name w:val="未处理的提及1"/>
    <w:basedOn w:val="a2"/>
    <w:uiPriority w:val="99"/>
    <w:semiHidden/>
    <w:unhideWhenUsed/>
    <w:rsid w:val="003746BE"/>
    <w:rPr>
      <w:color w:val="808080"/>
      <w:shd w:val="clear" w:color="auto" w:fill="E6E6E6"/>
    </w:rPr>
  </w:style>
  <w:style w:type="character" w:customStyle="1" w:styleId="1Char1">
    <w:name w:val="标题 1 Char1"/>
    <w:uiPriority w:val="9"/>
    <w:rsid w:val="003746BE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Char1">
    <w:name w:val="批注框文本 Char1"/>
    <w:uiPriority w:val="99"/>
    <w:semiHidden/>
    <w:rsid w:val="003746BE"/>
    <w:rPr>
      <w:rFonts w:ascii="Calibri" w:eastAsia="宋体" w:hAnsi="Calibri" w:cs="Times New Roman"/>
      <w:sz w:val="18"/>
      <w:szCs w:val="18"/>
    </w:rPr>
  </w:style>
  <w:style w:type="character" w:customStyle="1" w:styleId="2Char1">
    <w:name w:val="标题 2 Char1"/>
    <w:uiPriority w:val="9"/>
    <w:semiHidden/>
    <w:rsid w:val="003746BE"/>
    <w:rPr>
      <w:rFonts w:ascii="Calibri Light" w:eastAsia="宋体" w:hAnsi="Calibri Light" w:cs="Times New Roman"/>
      <w:b/>
      <w:bCs/>
      <w:sz w:val="32"/>
      <w:szCs w:val="32"/>
    </w:rPr>
  </w:style>
  <w:style w:type="table" w:styleId="affff8">
    <w:name w:val="Table Grid"/>
    <w:basedOn w:val="a3"/>
    <w:uiPriority w:val="59"/>
    <w:rsid w:val="003746B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无列表1"/>
    <w:next w:val="a4"/>
    <w:uiPriority w:val="99"/>
    <w:semiHidden/>
    <w:unhideWhenUsed/>
    <w:rsid w:val="003746BE"/>
  </w:style>
  <w:style w:type="character" w:styleId="affff9">
    <w:name w:val="Strong"/>
    <w:basedOn w:val="a2"/>
    <w:uiPriority w:val="22"/>
    <w:qFormat/>
    <w:rsid w:val="003746BE"/>
    <w:rPr>
      <w:b/>
      <w:bCs/>
    </w:rPr>
  </w:style>
  <w:style w:type="character" w:styleId="affffa">
    <w:name w:val="endnote reference"/>
    <w:basedOn w:val="a2"/>
    <w:semiHidden/>
    <w:qFormat/>
    <w:rsid w:val="003746BE"/>
    <w:rPr>
      <w:vertAlign w:val="superscript"/>
    </w:rPr>
  </w:style>
  <w:style w:type="character" w:styleId="affffb">
    <w:name w:val="Emphasis"/>
    <w:basedOn w:val="a2"/>
    <w:uiPriority w:val="20"/>
    <w:qFormat/>
    <w:rsid w:val="003746BE"/>
    <w:rPr>
      <w:i/>
      <w:iCs/>
    </w:rPr>
  </w:style>
  <w:style w:type="character" w:styleId="affffc">
    <w:name w:val="line number"/>
    <w:basedOn w:val="a2"/>
    <w:qFormat/>
    <w:rsid w:val="003746BE"/>
  </w:style>
  <w:style w:type="character" w:styleId="HTML3">
    <w:name w:val="HTML Definition"/>
    <w:basedOn w:val="a2"/>
    <w:qFormat/>
    <w:rsid w:val="003746BE"/>
    <w:rPr>
      <w:i/>
      <w:iCs/>
    </w:rPr>
  </w:style>
  <w:style w:type="character" w:styleId="HTML4">
    <w:name w:val="HTML Typewriter"/>
    <w:basedOn w:val="a2"/>
    <w:qFormat/>
    <w:rsid w:val="003746BE"/>
    <w:rPr>
      <w:rFonts w:ascii="Courier New" w:hAnsi="Courier New" w:cs="Courier New"/>
      <w:sz w:val="20"/>
      <w:szCs w:val="20"/>
    </w:rPr>
  </w:style>
  <w:style w:type="character" w:styleId="HTML5">
    <w:name w:val="HTML Acronym"/>
    <w:basedOn w:val="a2"/>
    <w:qFormat/>
    <w:rsid w:val="003746BE"/>
  </w:style>
  <w:style w:type="character" w:styleId="HTML6">
    <w:name w:val="HTML Variable"/>
    <w:basedOn w:val="a2"/>
    <w:qFormat/>
    <w:rsid w:val="003746BE"/>
    <w:rPr>
      <w:i/>
      <w:iCs/>
    </w:rPr>
  </w:style>
  <w:style w:type="character" w:styleId="HTML7">
    <w:name w:val="HTML Code"/>
    <w:basedOn w:val="a2"/>
    <w:qFormat/>
    <w:rsid w:val="003746BE"/>
    <w:rPr>
      <w:rFonts w:ascii="Courier New" w:hAnsi="Courier New" w:cs="Courier New"/>
      <w:sz w:val="20"/>
      <w:szCs w:val="20"/>
    </w:rPr>
  </w:style>
  <w:style w:type="character" w:styleId="HTML8">
    <w:name w:val="HTML Cite"/>
    <w:basedOn w:val="a2"/>
    <w:qFormat/>
    <w:rsid w:val="003746BE"/>
    <w:rPr>
      <w:i/>
      <w:iCs/>
    </w:rPr>
  </w:style>
  <w:style w:type="character" w:styleId="affffd">
    <w:name w:val="footnote reference"/>
    <w:basedOn w:val="a2"/>
    <w:semiHidden/>
    <w:qFormat/>
    <w:rsid w:val="003746BE"/>
    <w:rPr>
      <w:vertAlign w:val="superscript"/>
    </w:rPr>
  </w:style>
  <w:style w:type="character" w:styleId="HTML9">
    <w:name w:val="HTML Keyboard"/>
    <w:basedOn w:val="a2"/>
    <w:qFormat/>
    <w:rsid w:val="003746BE"/>
    <w:rPr>
      <w:rFonts w:ascii="Courier New" w:hAnsi="Courier New" w:cs="Courier New"/>
      <w:sz w:val="20"/>
      <w:szCs w:val="20"/>
    </w:rPr>
  </w:style>
  <w:style w:type="character" w:styleId="HTMLa">
    <w:name w:val="HTML Sample"/>
    <w:basedOn w:val="a2"/>
    <w:qFormat/>
    <w:rsid w:val="003746BE"/>
    <w:rPr>
      <w:rFonts w:ascii="Courier New" w:hAnsi="Courier New" w:cs="Courier New"/>
    </w:rPr>
  </w:style>
  <w:style w:type="paragraph" w:customStyle="1" w:styleId="BaseText">
    <w:name w:val="Base_Text"/>
    <w:link w:val="BaseText0"/>
    <w:qFormat/>
    <w:rsid w:val="003746BE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qFormat/>
    <w:rsid w:val="003746BE"/>
  </w:style>
  <w:style w:type="paragraph" w:customStyle="1" w:styleId="BaseHeading">
    <w:name w:val="Base_Heading"/>
    <w:qFormat/>
    <w:rsid w:val="003746B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qFormat/>
    <w:rsid w:val="003746BE"/>
  </w:style>
  <w:style w:type="paragraph" w:customStyle="1" w:styleId="AbstractSummary">
    <w:name w:val="Abstract/Summary"/>
    <w:basedOn w:val="BaseText"/>
    <w:qFormat/>
    <w:rsid w:val="003746BE"/>
  </w:style>
  <w:style w:type="paragraph" w:customStyle="1" w:styleId="Referencesandnotes">
    <w:name w:val="References and notes"/>
    <w:basedOn w:val="BaseText"/>
    <w:qFormat/>
    <w:rsid w:val="003746BE"/>
    <w:pPr>
      <w:ind w:left="720" w:hanging="720"/>
    </w:pPr>
  </w:style>
  <w:style w:type="paragraph" w:customStyle="1" w:styleId="Acknowledgement">
    <w:name w:val="Acknowledgement"/>
    <w:basedOn w:val="Referencesandnotes"/>
    <w:qFormat/>
    <w:rsid w:val="003746BE"/>
  </w:style>
  <w:style w:type="paragraph" w:customStyle="1" w:styleId="Subhead">
    <w:name w:val="Subhead"/>
    <w:basedOn w:val="BaseHeading"/>
    <w:qFormat/>
    <w:rsid w:val="003746BE"/>
    <w:rPr>
      <w:b/>
      <w:bCs/>
      <w:sz w:val="24"/>
      <w:szCs w:val="24"/>
    </w:rPr>
  </w:style>
  <w:style w:type="paragraph" w:customStyle="1" w:styleId="AppendixHead">
    <w:name w:val="AppendixHead"/>
    <w:basedOn w:val="Subhead"/>
    <w:qFormat/>
    <w:rsid w:val="003746BE"/>
  </w:style>
  <w:style w:type="paragraph" w:customStyle="1" w:styleId="AppendixSubhead">
    <w:name w:val="AppendixSubhead"/>
    <w:basedOn w:val="Subhead"/>
    <w:qFormat/>
    <w:rsid w:val="003746BE"/>
  </w:style>
  <w:style w:type="paragraph" w:customStyle="1" w:styleId="Articletype">
    <w:name w:val="Article type"/>
    <w:basedOn w:val="BaseText"/>
    <w:qFormat/>
    <w:rsid w:val="003746BE"/>
  </w:style>
  <w:style w:type="character" w:customStyle="1" w:styleId="aubase">
    <w:name w:val="au_base"/>
    <w:qFormat/>
    <w:rsid w:val="003746BE"/>
    <w:rPr>
      <w:sz w:val="24"/>
    </w:rPr>
  </w:style>
  <w:style w:type="character" w:customStyle="1" w:styleId="aucollab">
    <w:name w:val="au_collab"/>
    <w:basedOn w:val="aubase"/>
    <w:qFormat/>
    <w:rsid w:val="003746BE"/>
    <w:rPr>
      <w:sz w:val="24"/>
      <w:shd w:val="clear" w:color="auto" w:fill="C0C0C0"/>
    </w:rPr>
  </w:style>
  <w:style w:type="character" w:customStyle="1" w:styleId="audeg">
    <w:name w:val="au_deg"/>
    <w:basedOn w:val="a2"/>
    <w:qFormat/>
    <w:rsid w:val="003746BE"/>
    <w:rPr>
      <w:sz w:val="24"/>
      <w:shd w:val="clear" w:color="auto" w:fill="FFFF00"/>
    </w:rPr>
  </w:style>
  <w:style w:type="character" w:customStyle="1" w:styleId="aufname">
    <w:name w:val="au_fname"/>
    <w:basedOn w:val="aubase"/>
    <w:qFormat/>
    <w:rsid w:val="003746BE"/>
    <w:rPr>
      <w:sz w:val="24"/>
      <w:shd w:val="clear" w:color="auto" w:fill="00FFFF"/>
    </w:rPr>
  </w:style>
  <w:style w:type="character" w:customStyle="1" w:styleId="aurole">
    <w:name w:val="au_role"/>
    <w:basedOn w:val="aubase"/>
    <w:qFormat/>
    <w:rsid w:val="003746BE"/>
    <w:rPr>
      <w:sz w:val="24"/>
      <w:shd w:val="clear" w:color="auto" w:fill="808000"/>
    </w:rPr>
  </w:style>
  <w:style w:type="character" w:customStyle="1" w:styleId="ausuffix">
    <w:name w:val="au_suffix"/>
    <w:basedOn w:val="aubase"/>
    <w:qFormat/>
    <w:rsid w:val="003746BE"/>
    <w:rPr>
      <w:sz w:val="24"/>
      <w:shd w:val="clear" w:color="auto" w:fill="FF00FF"/>
    </w:rPr>
  </w:style>
  <w:style w:type="character" w:customStyle="1" w:styleId="ausurname">
    <w:name w:val="au_surname"/>
    <w:basedOn w:val="aubase"/>
    <w:qFormat/>
    <w:rsid w:val="003746BE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qFormat/>
    <w:rsid w:val="003746BE"/>
    <w:pPr>
      <w:spacing w:before="480"/>
    </w:pPr>
  </w:style>
  <w:style w:type="paragraph" w:customStyle="1" w:styleId="Footnote">
    <w:name w:val="Footnote"/>
    <w:basedOn w:val="BaseText"/>
    <w:qFormat/>
    <w:rsid w:val="003746BE"/>
  </w:style>
  <w:style w:type="paragraph" w:customStyle="1" w:styleId="AuthorFootnote">
    <w:name w:val="AuthorFootnote"/>
    <w:basedOn w:val="Footnote"/>
    <w:qFormat/>
    <w:rsid w:val="003746B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qFormat/>
    <w:rsid w:val="003746BE"/>
    <w:pPr>
      <w:spacing w:after="360"/>
      <w:jc w:val="center"/>
    </w:pPr>
  </w:style>
  <w:style w:type="character" w:customStyle="1" w:styleId="bibarticle">
    <w:name w:val="bib_article"/>
    <w:basedOn w:val="a2"/>
    <w:qFormat/>
    <w:rsid w:val="003746BE"/>
    <w:rPr>
      <w:sz w:val="24"/>
      <w:shd w:val="clear" w:color="auto" w:fill="00FFFF"/>
    </w:rPr>
  </w:style>
  <w:style w:type="character" w:customStyle="1" w:styleId="bibbase">
    <w:name w:val="bib_base"/>
    <w:qFormat/>
    <w:rsid w:val="003746BE"/>
    <w:rPr>
      <w:sz w:val="24"/>
    </w:rPr>
  </w:style>
  <w:style w:type="character" w:customStyle="1" w:styleId="bibcomment">
    <w:name w:val="bib_comment"/>
    <w:basedOn w:val="bibbase"/>
    <w:qFormat/>
    <w:rsid w:val="003746BE"/>
    <w:rPr>
      <w:sz w:val="24"/>
    </w:rPr>
  </w:style>
  <w:style w:type="character" w:customStyle="1" w:styleId="bibdeg">
    <w:name w:val="bib_deg"/>
    <w:basedOn w:val="bibbase"/>
    <w:qFormat/>
    <w:rsid w:val="003746BE"/>
    <w:rPr>
      <w:sz w:val="24"/>
    </w:rPr>
  </w:style>
  <w:style w:type="character" w:customStyle="1" w:styleId="bibdoi">
    <w:name w:val="bib_doi"/>
    <w:basedOn w:val="bibbase"/>
    <w:qFormat/>
    <w:rsid w:val="003746BE"/>
    <w:rPr>
      <w:sz w:val="24"/>
      <w:shd w:val="clear" w:color="auto" w:fill="00FF00"/>
    </w:rPr>
  </w:style>
  <w:style w:type="character" w:customStyle="1" w:styleId="bibetal">
    <w:name w:val="bib_etal"/>
    <w:basedOn w:val="bibbase"/>
    <w:qFormat/>
    <w:rsid w:val="003746BE"/>
    <w:rPr>
      <w:sz w:val="24"/>
      <w:shd w:val="clear" w:color="auto" w:fill="008080"/>
    </w:rPr>
  </w:style>
  <w:style w:type="character" w:customStyle="1" w:styleId="bibfname">
    <w:name w:val="bib_fname"/>
    <w:basedOn w:val="bibbase"/>
    <w:qFormat/>
    <w:rsid w:val="003746BE"/>
    <w:rPr>
      <w:sz w:val="24"/>
      <w:shd w:val="clear" w:color="auto" w:fill="FFFF00"/>
    </w:rPr>
  </w:style>
  <w:style w:type="character" w:customStyle="1" w:styleId="bibfpage">
    <w:name w:val="bib_fpage"/>
    <w:basedOn w:val="bibbase"/>
    <w:qFormat/>
    <w:rsid w:val="003746BE"/>
    <w:rPr>
      <w:sz w:val="24"/>
      <w:shd w:val="clear" w:color="auto" w:fill="808080"/>
    </w:rPr>
  </w:style>
  <w:style w:type="character" w:customStyle="1" w:styleId="bibissue">
    <w:name w:val="bib_issue"/>
    <w:basedOn w:val="bibbase"/>
    <w:qFormat/>
    <w:rsid w:val="003746BE"/>
    <w:rPr>
      <w:sz w:val="24"/>
      <w:shd w:val="clear" w:color="auto" w:fill="FFFF00"/>
    </w:rPr>
  </w:style>
  <w:style w:type="character" w:customStyle="1" w:styleId="bibjournal">
    <w:name w:val="bib_journal"/>
    <w:basedOn w:val="bibbase"/>
    <w:rsid w:val="003746BE"/>
    <w:rPr>
      <w:sz w:val="24"/>
      <w:shd w:val="clear" w:color="auto" w:fill="808000"/>
    </w:rPr>
  </w:style>
  <w:style w:type="character" w:customStyle="1" w:styleId="biblpage">
    <w:name w:val="bib_lpage"/>
    <w:basedOn w:val="bibbase"/>
    <w:qFormat/>
    <w:rsid w:val="003746BE"/>
    <w:rPr>
      <w:sz w:val="24"/>
      <w:shd w:val="clear" w:color="auto" w:fill="808080"/>
    </w:rPr>
  </w:style>
  <w:style w:type="character" w:customStyle="1" w:styleId="bibmedline">
    <w:name w:val="bib_medline"/>
    <w:basedOn w:val="bibbase"/>
    <w:rsid w:val="003746BE"/>
    <w:rPr>
      <w:sz w:val="24"/>
    </w:rPr>
  </w:style>
  <w:style w:type="character" w:customStyle="1" w:styleId="bibnumber">
    <w:name w:val="bib_number"/>
    <w:basedOn w:val="bibbase"/>
    <w:qFormat/>
    <w:rsid w:val="003746BE"/>
    <w:rPr>
      <w:sz w:val="24"/>
    </w:rPr>
  </w:style>
  <w:style w:type="character" w:customStyle="1" w:styleId="biborganization">
    <w:name w:val="bib_organization"/>
    <w:basedOn w:val="bibbase"/>
    <w:qFormat/>
    <w:rsid w:val="003746BE"/>
    <w:rPr>
      <w:sz w:val="24"/>
      <w:shd w:val="clear" w:color="auto" w:fill="808000"/>
    </w:rPr>
  </w:style>
  <w:style w:type="character" w:customStyle="1" w:styleId="bibsuffix">
    <w:name w:val="bib_suffix"/>
    <w:basedOn w:val="bibbase"/>
    <w:rsid w:val="003746BE"/>
    <w:rPr>
      <w:sz w:val="24"/>
    </w:rPr>
  </w:style>
  <w:style w:type="character" w:customStyle="1" w:styleId="bibsuppl">
    <w:name w:val="bib_suppl"/>
    <w:basedOn w:val="bibbase"/>
    <w:qFormat/>
    <w:rsid w:val="003746BE"/>
    <w:rPr>
      <w:sz w:val="24"/>
      <w:shd w:val="clear" w:color="auto" w:fill="FFFF00"/>
    </w:rPr>
  </w:style>
  <w:style w:type="character" w:customStyle="1" w:styleId="bibsurname">
    <w:name w:val="bib_surname"/>
    <w:basedOn w:val="bibbase"/>
    <w:qFormat/>
    <w:rsid w:val="003746BE"/>
    <w:rPr>
      <w:sz w:val="24"/>
      <w:shd w:val="clear" w:color="auto" w:fill="FFFF00"/>
    </w:rPr>
  </w:style>
  <w:style w:type="character" w:customStyle="1" w:styleId="bibunpubl">
    <w:name w:val="bib_unpubl"/>
    <w:basedOn w:val="bibbase"/>
    <w:qFormat/>
    <w:rsid w:val="003746BE"/>
    <w:rPr>
      <w:sz w:val="24"/>
    </w:rPr>
  </w:style>
  <w:style w:type="character" w:customStyle="1" w:styleId="biburl">
    <w:name w:val="bib_url"/>
    <w:basedOn w:val="bibbase"/>
    <w:qFormat/>
    <w:rsid w:val="003746BE"/>
    <w:rPr>
      <w:sz w:val="24"/>
      <w:shd w:val="clear" w:color="auto" w:fill="00FF00"/>
    </w:rPr>
  </w:style>
  <w:style w:type="character" w:customStyle="1" w:styleId="bibvolume">
    <w:name w:val="bib_volume"/>
    <w:basedOn w:val="bibbase"/>
    <w:rsid w:val="003746BE"/>
    <w:rPr>
      <w:sz w:val="24"/>
      <w:shd w:val="clear" w:color="auto" w:fill="00FF00"/>
    </w:rPr>
  </w:style>
  <w:style w:type="character" w:customStyle="1" w:styleId="bibyear">
    <w:name w:val="bib_year"/>
    <w:basedOn w:val="bibbase"/>
    <w:qFormat/>
    <w:rsid w:val="003746BE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qFormat/>
    <w:rsid w:val="003746BE"/>
  </w:style>
  <w:style w:type="paragraph" w:customStyle="1" w:styleId="BookInformation">
    <w:name w:val="BookInformation"/>
    <w:basedOn w:val="BaseText"/>
    <w:qFormat/>
    <w:rsid w:val="003746BE"/>
  </w:style>
  <w:style w:type="paragraph" w:customStyle="1" w:styleId="Level2Head">
    <w:name w:val="Level 2 Head"/>
    <w:basedOn w:val="BaseHeading"/>
    <w:rsid w:val="003746B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746BE"/>
    <w:pPr>
      <w:shd w:val="clear" w:color="auto" w:fill="E6E6E6"/>
    </w:pPr>
  </w:style>
  <w:style w:type="paragraph" w:customStyle="1" w:styleId="BoxListUnnumbered">
    <w:name w:val="BoxListUnnumbered"/>
    <w:basedOn w:val="BaseText"/>
    <w:qFormat/>
    <w:rsid w:val="003746B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qFormat/>
    <w:rsid w:val="003746BE"/>
  </w:style>
  <w:style w:type="paragraph" w:customStyle="1" w:styleId="BoxSubhead">
    <w:name w:val="BoxSubhead"/>
    <w:basedOn w:val="Subhead"/>
    <w:qFormat/>
    <w:rsid w:val="003746BE"/>
    <w:pPr>
      <w:shd w:val="clear" w:color="auto" w:fill="E6E6E6"/>
    </w:pPr>
  </w:style>
  <w:style w:type="paragraph" w:customStyle="1" w:styleId="Paragraph">
    <w:name w:val="Paragraph"/>
    <w:basedOn w:val="BaseText"/>
    <w:rsid w:val="003746BE"/>
    <w:pPr>
      <w:ind w:firstLine="720"/>
    </w:pPr>
  </w:style>
  <w:style w:type="paragraph" w:customStyle="1" w:styleId="BoxText">
    <w:name w:val="BoxText"/>
    <w:basedOn w:val="Paragraph"/>
    <w:rsid w:val="003746BE"/>
    <w:pPr>
      <w:shd w:val="clear" w:color="auto" w:fill="E6E6E6"/>
    </w:pPr>
  </w:style>
  <w:style w:type="paragraph" w:customStyle="1" w:styleId="BoxTitle">
    <w:name w:val="BoxTitle"/>
    <w:basedOn w:val="BaseHeading"/>
    <w:rsid w:val="003746B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qFormat/>
    <w:rsid w:val="003746BE"/>
    <w:pPr>
      <w:ind w:left="720" w:hanging="720"/>
    </w:pPr>
  </w:style>
  <w:style w:type="paragraph" w:customStyle="1" w:styleId="career-magazine">
    <w:name w:val="career-magazine"/>
    <w:basedOn w:val="BaseText"/>
    <w:rsid w:val="003746B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746BE"/>
    <w:pPr>
      <w:jc w:val="right"/>
    </w:pPr>
    <w:rPr>
      <w:color w:val="339966"/>
    </w:rPr>
  </w:style>
  <w:style w:type="character" w:customStyle="1" w:styleId="citebase">
    <w:name w:val="cite_base"/>
    <w:rsid w:val="003746BE"/>
    <w:rPr>
      <w:sz w:val="24"/>
    </w:rPr>
  </w:style>
  <w:style w:type="character" w:customStyle="1" w:styleId="citebib">
    <w:name w:val="cite_bib"/>
    <w:basedOn w:val="a2"/>
    <w:rsid w:val="003746BE"/>
    <w:rPr>
      <w:sz w:val="24"/>
      <w:shd w:val="clear" w:color="auto" w:fill="00FFFF"/>
    </w:rPr>
  </w:style>
  <w:style w:type="character" w:customStyle="1" w:styleId="citebox">
    <w:name w:val="cite_box"/>
    <w:basedOn w:val="citebase"/>
    <w:rsid w:val="003746BE"/>
    <w:rPr>
      <w:sz w:val="24"/>
    </w:rPr>
  </w:style>
  <w:style w:type="character" w:customStyle="1" w:styleId="citeen">
    <w:name w:val="cite_en"/>
    <w:basedOn w:val="citebase"/>
    <w:qFormat/>
    <w:rsid w:val="003746BE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746BE"/>
    <w:rPr>
      <w:sz w:val="24"/>
      <w:shd w:val="clear" w:color="auto" w:fill="FF99CC"/>
    </w:rPr>
  </w:style>
  <w:style w:type="character" w:customStyle="1" w:styleId="citefig">
    <w:name w:val="cite_fig"/>
    <w:basedOn w:val="citebase"/>
    <w:rsid w:val="003746BE"/>
    <w:rPr>
      <w:color w:val="000000"/>
      <w:sz w:val="24"/>
      <w:shd w:val="clear" w:color="auto" w:fill="00FF00"/>
    </w:rPr>
  </w:style>
  <w:style w:type="character" w:customStyle="1" w:styleId="citefn">
    <w:name w:val="cite_fn"/>
    <w:basedOn w:val="citebase"/>
    <w:qFormat/>
    <w:rsid w:val="003746BE"/>
    <w:rPr>
      <w:sz w:val="24"/>
      <w:shd w:val="clear" w:color="auto" w:fill="FF0000"/>
    </w:rPr>
  </w:style>
  <w:style w:type="character" w:customStyle="1" w:styleId="citetbl">
    <w:name w:val="cite_tbl"/>
    <w:basedOn w:val="citebase"/>
    <w:rsid w:val="003746BE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qFormat/>
    <w:rsid w:val="003746BE"/>
    <w:pPr>
      <w:ind w:firstLine="0"/>
    </w:pPr>
  </w:style>
  <w:style w:type="character" w:customStyle="1" w:styleId="ContractNumber">
    <w:name w:val="Contract Number"/>
    <w:basedOn w:val="a2"/>
    <w:rsid w:val="003746BE"/>
    <w:rPr>
      <w:sz w:val="24"/>
      <w:szCs w:val="24"/>
      <w:shd w:val="clear" w:color="auto" w:fill="CCFFCC"/>
    </w:rPr>
  </w:style>
  <w:style w:type="character" w:customStyle="1" w:styleId="ContractSponsor">
    <w:name w:val="Contract Sponsor"/>
    <w:basedOn w:val="a2"/>
    <w:rsid w:val="003746BE"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qFormat/>
    <w:rsid w:val="003746BE"/>
    <w:pPr>
      <w:spacing w:before="0" w:after="240"/>
    </w:pPr>
  </w:style>
  <w:style w:type="paragraph" w:customStyle="1" w:styleId="DateAccepted">
    <w:name w:val="Date Accepted"/>
    <w:basedOn w:val="BaseText"/>
    <w:qFormat/>
    <w:rsid w:val="003746BE"/>
    <w:pPr>
      <w:spacing w:before="360"/>
    </w:pPr>
  </w:style>
  <w:style w:type="paragraph" w:customStyle="1" w:styleId="Deck">
    <w:name w:val="Deck"/>
    <w:basedOn w:val="BaseHeading"/>
    <w:rsid w:val="003746BE"/>
    <w:pPr>
      <w:outlineLvl w:val="1"/>
    </w:pPr>
  </w:style>
  <w:style w:type="paragraph" w:customStyle="1" w:styleId="DefTerm">
    <w:name w:val="DefTerm"/>
    <w:basedOn w:val="BaseText"/>
    <w:qFormat/>
    <w:rsid w:val="003746BE"/>
    <w:pPr>
      <w:ind w:left="720"/>
    </w:pPr>
  </w:style>
  <w:style w:type="paragraph" w:customStyle="1" w:styleId="Definition">
    <w:name w:val="Definition"/>
    <w:basedOn w:val="DefTerm"/>
    <w:rsid w:val="003746BE"/>
    <w:pPr>
      <w:ind w:left="1080" w:hanging="360"/>
    </w:pPr>
  </w:style>
  <w:style w:type="paragraph" w:customStyle="1" w:styleId="DefListTitle">
    <w:name w:val="DefListTitle"/>
    <w:basedOn w:val="BaseHeading"/>
    <w:rsid w:val="003746BE"/>
  </w:style>
  <w:style w:type="paragraph" w:customStyle="1" w:styleId="discipline">
    <w:name w:val="discipline"/>
    <w:basedOn w:val="BaseText"/>
    <w:rsid w:val="003746BE"/>
    <w:pPr>
      <w:jc w:val="right"/>
    </w:pPr>
    <w:rPr>
      <w:color w:val="993366"/>
    </w:rPr>
  </w:style>
  <w:style w:type="paragraph" w:customStyle="1" w:styleId="Editors">
    <w:name w:val="Editors"/>
    <w:basedOn w:val="Authors"/>
    <w:qFormat/>
    <w:rsid w:val="003746BE"/>
  </w:style>
  <w:style w:type="character" w:customStyle="1" w:styleId="eqno">
    <w:name w:val="eq_no"/>
    <w:basedOn w:val="citebase"/>
    <w:rsid w:val="003746BE"/>
    <w:rPr>
      <w:sz w:val="24"/>
    </w:rPr>
  </w:style>
  <w:style w:type="paragraph" w:customStyle="1" w:styleId="Equation">
    <w:name w:val="Equation"/>
    <w:basedOn w:val="BaseText"/>
    <w:rsid w:val="003746BE"/>
    <w:pPr>
      <w:jc w:val="center"/>
    </w:pPr>
  </w:style>
  <w:style w:type="paragraph" w:customStyle="1" w:styleId="FieldCodes">
    <w:name w:val="FieldCodes"/>
    <w:basedOn w:val="BaseText"/>
    <w:qFormat/>
    <w:rsid w:val="003746BE"/>
  </w:style>
  <w:style w:type="paragraph" w:customStyle="1" w:styleId="Legend">
    <w:name w:val="Legend"/>
    <w:basedOn w:val="BaseHeading"/>
    <w:qFormat/>
    <w:rsid w:val="003746BE"/>
    <w:rPr>
      <w:sz w:val="24"/>
      <w:szCs w:val="24"/>
    </w:rPr>
  </w:style>
  <w:style w:type="paragraph" w:customStyle="1" w:styleId="FigureCopyright">
    <w:name w:val="FigureCopyright"/>
    <w:basedOn w:val="Legend"/>
    <w:qFormat/>
    <w:rsid w:val="003746B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746BE"/>
  </w:style>
  <w:style w:type="paragraph" w:customStyle="1" w:styleId="Gloss">
    <w:name w:val="Gloss"/>
    <w:basedOn w:val="AbstractSummary"/>
    <w:qFormat/>
    <w:rsid w:val="003746BE"/>
  </w:style>
  <w:style w:type="paragraph" w:customStyle="1" w:styleId="Glossary">
    <w:name w:val="Glossary"/>
    <w:basedOn w:val="BaseText"/>
    <w:rsid w:val="003746BE"/>
  </w:style>
  <w:style w:type="paragraph" w:customStyle="1" w:styleId="GlossHead">
    <w:name w:val="GlossHead"/>
    <w:basedOn w:val="AbstractHead"/>
    <w:qFormat/>
    <w:rsid w:val="003746BE"/>
  </w:style>
  <w:style w:type="paragraph" w:customStyle="1" w:styleId="GraphicAltText">
    <w:name w:val="GraphicAltText"/>
    <w:basedOn w:val="Legend"/>
    <w:qFormat/>
    <w:rsid w:val="003746B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746BE"/>
  </w:style>
  <w:style w:type="paragraph" w:customStyle="1" w:styleId="Head">
    <w:name w:val="Head"/>
    <w:basedOn w:val="BaseHeading"/>
    <w:rsid w:val="003746BE"/>
    <w:pPr>
      <w:spacing w:before="120" w:after="120"/>
      <w:jc w:val="center"/>
    </w:pPr>
    <w:rPr>
      <w:b/>
      <w:bCs/>
    </w:rPr>
  </w:style>
  <w:style w:type="paragraph" w:customStyle="1" w:styleId="InstructionsText">
    <w:name w:val="Instructions Text"/>
    <w:basedOn w:val="BaseText"/>
    <w:rsid w:val="003746BE"/>
  </w:style>
  <w:style w:type="paragraph" w:customStyle="1" w:styleId="Overline">
    <w:name w:val="Overline"/>
    <w:basedOn w:val="BaseText"/>
    <w:rsid w:val="003746BE"/>
  </w:style>
  <w:style w:type="paragraph" w:customStyle="1" w:styleId="IssueName">
    <w:name w:val="IssueName"/>
    <w:basedOn w:val="Overline"/>
    <w:qFormat/>
    <w:rsid w:val="003746BE"/>
  </w:style>
  <w:style w:type="paragraph" w:customStyle="1" w:styleId="Keywords">
    <w:name w:val="Keywords"/>
    <w:basedOn w:val="BaseText"/>
    <w:rsid w:val="003746BE"/>
  </w:style>
  <w:style w:type="paragraph" w:customStyle="1" w:styleId="Level3Head">
    <w:name w:val="Level 3 Head"/>
    <w:basedOn w:val="BaseHeading"/>
    <w:rsid w:val="003746B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qFormat/>
    <w:rsid w:val="003746BE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3746BE"/>
    <w:pPr>
      <w:ind w:left="1440" w:right="1440"/>
    </w:pPr>
  </w:style>
  <w:style w:type="paragraph" w:customStyle="1" w:styleId="MaterialsText">
    <w:name w:val="Materials Text"/>
    <w:basedOn w:val="BaseText"/>
    <w:qFormat/>
    <w:rsid w:val="003746BE"/>
  </w:style>
  <w:style w:type="paragraph" w:customStyle="1" w:styleId="NoteInProof">
    <w:name w:val="NoteInProof"/>
    <w:basedOn w:val="BaseText"/>
    <w:qFormat/>
    <w:rsid w:val="003746BE"/>
  </w:style>
  <w:style w:type="paragraph" w:customStyle="1" w:styleId="Notes">
    <w:name w:val="Notes"/>
    <w:basedOn w:val="BaseText"/>
    <w:qFormat/>
    <w:rsid w:val="003746BE"/>
    <w:rPr>
      <w:i/>
    </w:rPr>
  </w:style>
  <w:style w:type="paragraph" w:customStyle="1" w:styleId="Notes-Helvetica">
    <w:name w:val="Notes-Helvetica"/>
    <w:basedOn w:val="BaseText"/>
    <w:qFormat/>
    <w:rsid w:val="003746BE"/>
    <w:rPr>
      <w:i/>
    </w:rPr>
  </w:style>
  <w:style w:type="paragraph" w:customStyle="1" w:styleId="NumberedInstructions">
    <w:name w:val="Numbered Instructions"/>
    <w:basedOn w:val="BaseText"/>
    <w:qFormat/>
    <w:rsid w:val="003746BE"/>
  </w:style>
  <w:style w:type="paragraph" w:customStyle="1" w:styleId="OutlineLevel1">
    <w:name w:val="OutlineLevel1"/>
    <w:basedOn w:val="BaseHeading"/>
    <w:qFormat/>
    <w:rsid w:val="003746BE"/>
    <w:rPr>
      <w:b/>
      <w:bCs/>
    </w:rPr>
  </w:style>
  <w:style w:type="paragraph" w:customStyle="1" w:styleId="OutlineLevel2">
    <w:name w:val="OutlineLevel2"/>
    <w:basedOn w:val="BaseHeading"/>
    <w:qFormat/>
    <w:rsid w:val="003746B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746BE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rsid w:val="003746B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qFormat/>
    <w:rsid w:val="003746BE"/>
  </w:style>
  <w:style w:type="paragraph" w:customStyle="1" w:styleId="ProductInformation">
    <w:name w:val="ProductInformation"/>
    <w:basedOn w:val="BaseText"/>
    <w:qFormat/>
    <w:rsid w:val="003746BE"/>
  </w:style>
  <w:style w:type="paragraph" w:customStyle="1" w:styleId="ProductTitle">
    <w:name w:val="ProductTitle"/>
    <w:basedOn w:val="BaseText"/>
    <w:rsid w:val="003746BE"/>
    <w:rPr>
      <w:b/>
      <w:bCs/>
    </w:rPr>
  </w:style>
  <w:style w:type="paragraph" w:customStyle="1" w:styleId="PublishedOnline">
    <w:name w:val="Published Online"/>
    <w:basedOn w:val="DateAccepted"/>
    <w:rsid w:val="003746BE"/>
  </w:style>
  <w:style w:type="paragraph" w:customStyle="1" w:styleId="RecipeMaterials">
    <w:name w:val="Recipe Materials"/>
    <w:basedOn w:val="BaseText"/>
    <w:rsid w:val="003746BE"/>
  </w:style>
  <w:style w:type="paragraph" w:customStyle="1" w:styleId="Refhead">
    <w:name w:val="Ref head"/>
    <w:basedOn w:val="BaseHeading"/>
    <w:rsid w:val="003746B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  <w:rsid w:val="003746BE"/>
  </w:style>
  <w:style w:type="paragraph" w:customStyle="1" w:styleId="ReferencesandnotesLong">
    <w:name w:val="References and notes Long"/>
    <w:basedOn w:val="BaseText"/>
    <w:qFormat/>
    <w:rsid w:val="003746BE"/>
    <w:pPr>
      <w:ind w:left="720" w:hanging="720"/>
    </w:pPr>
  </w:style>
  <w:style w:type="paragraph" w:customStyle="1" w:styleId="region">
    <w:name w:val="region"/>
    <w:basedOn w:val="BaseText"/>
    <w:rsid w:val="003746B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qFormat/>
    <w:rsid w:val="003746BE"/>
  </w:style>
  <w:style w:type="paragraph" w:customStyle="1" w:styleId="RunHead">
    <w:name w:val="RunHead"/>
    <w:basedOn w:val="BaseText"/>
    <w:qFormat/>
    <w:rsid w:val="003746BE"/>
  </w:style>
  <w:style w:type="paragraph" w:customStyle="1" w:styleId="SOMContent">
    <w:name w:val="SOMContent"/>
    <w:basedOn w:val="1stparatext"/>
    <w:rsid w:val="003746BE"/>
  </w:style>
  <w:style w:type="paragraph" w:customStyle="1" w:styleId="SOMHead">
    <w:name w:val="SOMHead"/>
    <w:basedOn w:val="BaseHeading"/>
    <w:rsid w:val="003746BE"/>
    <w:rPr>
      <w:b/>
      <w:sz w:val="24"/>
      <w:szCs w:val="24"/>
    </w:rPr>
  </w:style>
  <w:style w:type="paragraph" w:customStyle="1" w:styleId="Speaker">
    <w:name w:val="Speaker"/>
    <w:basedOn w:val="Paragraph"/>
    <w:rsid w:val="003746B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qFormat/>
    <w:rsid w:val="003746BE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1"/>
    <w:qFormat/>
    <w:rsid w:val="003746BE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1"/>
    <w:next w:val="a1"/>
    <w:qFormat/>
    <w:rsid w:val="003746BE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1"/>
    <w:qFormat/>
    <w:rsid w:val="003746BE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1"/>
    <w:qFormat/>
    <w:rsid w:val="003746BE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1"/>
    <w:next w:val="a1"/>
    <w:qFormat/>
    <w:rsid w:val="003746BE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qFormat/>
    <w:rsid w:val="003746BE"/>
    <w:pPr>
      <w:ind w:firstLine="0"/>
    </w:pPr>
  </w:style>
  <w:style w:type="paragraph" w:customStyle="1" w:styleId="SX-Correspondence">
    <w:name w:val="SX-Correspondence"/>
    <w:basedOn w:val="SX-Affiliation"/>
    <w:qFormat/>
    <w:rsid w:val="003746BE"/>
    <w:pPr>
      <w:spacing w:after="80"/>
    </w:pPr>
  </w:style>
  <w:style w:type="paragraph" w:customStyle="1" w:styleId="SX-Date">
    <w:name w:val="SX-Date"/>
    <w:basedOn w:val="a1"/>
    <w:qFormat/>
    <w:rsid w:val="003746BE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qFormat/>
    <w:rsid w:val="003746B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746BE"/>
    <w:pPr>
      <w:jc w:val="both"/>
    </w:pPr>
    <w:rPr>
      <w:sz w:val="18"/>
    </w:rPr>
  </w:style>
  <w:style w:type="paragraph" w:customStyle="1" w:styleId="SX-References">
    <w:name w:val="SX-References"/>
    <w:basedOn w:val="a1"/>
    <w:rsid w:val="003746BE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1"/>
    <w:rsid w:val="003746BE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2"/>
    <w:uiPriority w:val="1"/>
    <w:qFormat/>
    <w:rsid w:val="003746BE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qFormat/>
    <w:rsid w:val="003746BE"/>
  </w:style>
  <w:style w:type="paragraph" w:customStyle="1" w:styleId="SX-Tablehead">
    <w:name w:val="SX-Tablehead"/>
    <w:basedOn w:val="a1"/>
    <w:qFormat/>
    <w:rsid w:val="003746BE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1"/>
    <w:qFormat/>
    <w:rsid w:val="003746BE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1"/>
    <w:qFormat/>
    <w:rsid w:val="003746BE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1"/>
    <w:qFormat/>
    <w:rsid w:val="003746BE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1"/>
    <w:rsid w:val="003746BE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qFormat/>
    <w:rsid w:val="003746BE"/>
    <w:pPr>
      <w:spacing w:before="0"/>
    </w:pPr>
  </w:style>
  <w:style w:type="paragraph" w:customStyle="1" w:styleId="Tabletext">
    <w:name w:val="Table text"/>
    <w:basedOn w:val="BaseText"/>
    <w:qFormat/>
    <w:rsid w:val="003746BE"/>
    <w:pPr>
      <w:spacing w:before="0"/>
    </w:pPr>
  </w:style>
  <w:style w:type="paragraph" w:customStyle="1" w:styleId="TableLegend">
    <w:name w:val="TableLegend"/>
    <w:basedOn w:val="BaseText"/>
    <w:qFormat/>
    <w:rsid w:val="003746BE"/>
    <w:pPr>
      <w:spacing w:before="0"/>
    </w:pPr>
  </w:style>
  <w:style w:type="paragraph" w:customStyle="1" w:styleId="TableTitle">
    <w:name w:val="TableTitle"/>
    <w:basedOn w:val="BaseHeading"/>
    <w:rsid w:val="003746BE"/>
  </w:style>
  <w:style w:type="paragraph" w:customStyle="1" w:styleId="Teaser">
    <w:name w:val="Teaser"/>
    <w:basedOn w:val="BaseText"/>
    <w:link w:val="Teaser0"/>
    <w:rsid w:val="003746BE"/>
  </w:style>
  <w:style w:type="paragraph" w:customStyle="1" w:styleId="TWIS">
    <w:name w:val="TWIS"/>
    <w:basedOn w:val="AbstractSummary"/>
    <w:qFormat/>
    <w:rsid w:val="003746BE"/>
    <w:pPr>
      <w:autoSpaceDE w:val="0"/>
      <w:autoSpaceDN w:val="0"/>
      <w:adjustRightInd w:val="0"/>
    </w:pPr>
  </w:style>
  <w:style w:type="paragraph" w:customStyle="1" w:styleId="TWISorEC">
    <w:name w:val="TWIS or EC"/>
    <w:basedOn w:val="a1"/>
    <w:rsid w:val="003746BE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qFormat/>
    <w:rsid w:val="003746B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746BE"/>
  </w:style>
  <w:style w:type="character" w:customStyle="1" w:styleId="UnresolvedMention1">
    <w:name w:val="Unresolved Mention1"/>
    <w:basedOn w:val="a2"/>
    <w:uiPriority w:val="99"/>
    <w:semiHidden/>
    <w:unhideWhenUsed/>
    <w:rsid w:val="003746B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0"/>
    <w:qFormat/>
    <w:rsid w:val="003746BE"/>
    <w:pPr>
      <w:widowControl/>
      <w:jc w:val="center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BaseText0">
    <w:name w:val="Base_Text 字符"/>
    <w:basedOn w:val="a2"/>
    <w:link w:val="BaseText"/>
    <w:qFormat/>
    <w:rsid w:val="003746B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字符"/>
    <w:basedOn w:val="BaseText0"/>
    <w:link w:val="Teaser"/>
    <w:qFormat/>
    <w:rsid w:val="003746B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Teaser0"/>
    <w:link w:val="EndNoteBibliographyTitle"/>
    <w:qFormat/>
    <w:rsid w:val="003746B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0"/>
    <w:rsid w:val="003746BE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EndNoteBibliography0">
    <w:name w:val="EndNote Bibliography 字符"/>
    <w:basedOn w:val="Teaser0"/>
    <w:link w:val="EndNoteBibliography"/>
    <w:qFormat/>
    <w:rsid w:val="003746B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110">
    <w:name w:val="未处理的提及11"/>
    <w:basedOn w:val="a2"/>
    <w:uiPriority w:val="99"/>
    <w:semiHidden/>
    <w:unhideWhenUsed/>
    <w:rsid w:val="003746BE"/>
    <w:rPr>
      <w:color w:val="605E5C"/>
      <w:shd w:val="clear" w:color="auto" w:fill="E1DFDD"/>
    </w:rPr>
  </w:style>
  <w:style w:type="paragraph" w:customStyle="1" w:styleId="16">
    <w:name w:val="修订1"/>
    <w:hidden/>
    <w:uiPriority w:val="99"/>
    <w:semiHidden/>
    <w:qFormat/>
    <w:rsid w:val="003746B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ffffe">
    <w:name w:val="Revision"/>
    <w:hidden/>
    <w:uiPriority w:val="99"/>
    <w:semiHidden/>
    <w:rsid w:val="003746BE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4</Pages>
  <Words>11792</Words>
  <Characters>67219</Characters>
  <Application>Microsoft Office Word</Application>
  <DocSecurity>0</DocSecurity>
  <Lines>560</Lines>
  <Paragraphs>157</Paragraphs>
  <ScaleCrop>false</ScaleCrop>
  <Company>中山大学</Company>
  <LinksUpToDate>false</LinksUpToDate>
  <CharactersWithSpaces>7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 Y</dc:creator>
  <cp:keywords/>
  <dc:description/>
  <cp:lastModifiedBy>ZHAO Q Y</cp:lastModifiedBy>
  <cp:revision>1</cp:revision>
  <dcterms:created xsi:type="dcterms:W3CDTF">2023-04-05T03:45:00Z</dcterms:created>
  <dcterms:modified xsi:type="dcterms:W3CDTF">2023-04-05T03:48:00Z</dcterms:modified>
</cp:coreProperties>
</file>